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49CCF" w14:textId="324026DC" w:rsidR="0058112D" w:rsidRPr="004F5C0E" w:rsidRDefault="00ED1C4E" w:rsidP="0058112D">
      <w:r w:rsidRPr="004F5C0E">
        <w:rPr>
          <w:b/>
          <w:bCs/>
        </w:rPr>
        <w:t xml:space="preserve">Supplementary </w:t>
      </w:r>
      <w:r w:rsidR="00EE790C" w:rsidRPr="004F5C0E">
        <w:rPr>
          <w:b/>
          <w:bCs/>
        </w:rPr>
        <w:t xml:space="preserve">File </w:t>
      </w:r>
      <w:r w:rsidRPr="004F5C0E">
        <w:rPr>
          <w:b/>
          <w:bCs/>
        </w:rPr>
        <w:t>S</w:t>
      </w:r>
      <w:r w:rsidR="0023496C" w:rsidRPr="004F5C0E">
        <w:rPr>
          <w:b/>
          <w:bCs/>
        </w:rPr>
        <w:t>3</w:t>
      </w:r>
      <w:r w:rsidRPr="004F5C0E">
        <w:t xml:space="preserve"> </w:t>
      </w:r>
      <w:r w:rsidR="0058112D" w:rsidRPr="004F5C0E">
        <w:t>Items of AMSTAR 2</w:t>
      </w:r>
    </w:p>
    <w:p w14:paraId="200D3A66" w14:textId="77777777" w:rsidR="00AA6CF1" w:rsidRPr="004F5C0E" w:rsidRDefault="00AA6CF1" w:rsidP="007F183D"/>
    <w:p w14:paraId="559DDAF8" w14:textId="0CFFFCE2" w:rsidR="00990501" w:rsidRPr="004F5C0E" w:rsidRDefault="00990501" w:rsidP="00990501">
      <w:pPr>
        <w:pStyle w:val="ListParagraph"/>
        <w:numPr>
          <w:ilvl w:val="0"/>
          <w:numId w:val="48"/>
        </w:numPr>
      </w:pPr>
      <w:r w:rsidRPr="004F5C0E">
        <w:t>Did the research questions and inclusion criteria for the review include the components of PICO?</w:t>
      </w:r>
    </w:p>
    <w:p w14:paraId="23E63962" w14:textId="77777777" w:rsidR="00990501" w:rsidRPr="004F5C0E" w:rsidRDefault="00990501" w:rsidP="00990501">
      <w:pPr>
        <w:pStyle w:val="ListParagraph"/>
        <w:numPr>
          <w:ilvl w:val="0"/>
          <w:numId w:val="48"/>
        </w:numPr>
      </w:pPr>
      <w:r w:rsidRPr="004F5C0E">
        <w:t>Did the report of the review contain an explicit statement that the review methods were established prior to the conduct of the review and did the report justify any significant deviations from the protocol?</w:t>
      </w:r>
    </w:p>
    <w:p w14:paraId="52341D8C" w14:textId="77777777" w:rsidR="00990501" w:rsidRPr="004F5C0E" w:rsidRDefault="00990501" w:rsidP="00990501">
      <w:pPr>
        <w:pStyle w:val="ListParagraph"/>
        <w:numPr>
          <w:ilvl w:val="0"/>
          <w:numId w:val="48"/>
        </w:numPr>
      </w:pPr>
      <w:r w:rsidRPr="004F5C0E">
        <w:t>Did the review authors explain their selection of the study designs for inclusion in the review?</w:t>
      </w:r>
    </w:p>
    <w:p w14:paraId="345E5F7F" w14:textId="77777777" w:rsidR="00990501" w:rsidRPr="004F5C0E" w:rsidRDefault="00990501" w:rsidP="00990501">
      <w:pPr>
        <w:pStyle w:val="ListParagraph"/>
        <w:numPr>
          <w:ilvl w:val="0"/>
          <w:numId w:val="48"/>
        </w:numPr>
      </w:pPr>
      <w:r w:rsidRPr="004F5C0E">
        <w:t>Did the review authors use a comprehensive literature search strategy?</w:t>
      </w:r>
    </w:p>
    <w:p w14:paraId="23826A99" w14:textId="77777777" w:rsidR="00990501" w:rsidRPr="004F5C0E" w:rsidRDefault="00990501" w:rsidP="00990501">
      <w:pPr>
        <w:pStyle w:val="ListParagraph"/>
        <w:numPr>
          <w:ilvl w:val="0"/>
          <w:numId w:val="48"/>
        </w:numPr>
      </w:pPr>
      <w:r w:rsidRPr="004F5C0E">
        <w:t>Did the review authors perform study selection in duplicate?</w:t>
      </w:r>
    </w:p>
    <w:p w14:paraId="5D4032CB" w14:textId="77777777" w:rsidR="00990501" w:rsidRPr="004F5C0E" w:rsidRDefault="00990501" w:rsidP="00990501">
      <w:pPr>
        <w:pStyle w:val="ListParagraph"/>
        <w:numPr>
          <w:ilvl w:val="0"/>
          <w:numId w:val="48"/>
        </w:numPr>
      </w:pPr>
      <w:r w:rsidRPr="004F5C0E">
        <w:t>Did the review authors perform data extraction in duplicate?</w:t>
      </w:r>
    </w:p>
    <w:p w14:paraId="02E96CF7" w14:textId="77777777" w:rsidR="00990501" w:rsidRPr="004F5C0E" w:rsidRDefault="00990501" w:rsidP="00990501">
      <w:pPr>
        <w:pStyle w:val="ListParagraph"/>
        <w:numPr>
          <w:ilvl w:val="0"/>
          <w:numId w:val="48"/>
        </w:numPr>
      </w:pPr>
      <w:r w:rsidRPr="004F5C0E">
        <w:t>Did the review authors provide a list of excluded studies and justify the exclusions?</w:t>
      </w:r>
    </w:p>
    <w:p w14:paraId="500603B1" w14:textId="77777777" w:rsidR="00990501" w:rsidRPr="004F5C0E" w:rsidRDefault="00990501" w:rsidP="00990501">
      <w:pPr>
        <w:pStyle w:val="ListParagraph"/>
        <w:numPr>
          <w:ilvl w:val="0"/>
          <w:numId w:val="48"/>
        </w:numPr>
      </w:pPr>
      <w:r w:rsidRPr="004F5C0E">
        <w:t>Did the review authors describe the included studies in adequate detail?</w:t>
      </w:r>
    </w:p>
    <w:p w14:paraId="11C86D7B" w14:textId="77777777" w:rsidR="00990501" w:rsidRPr="004F5C0E" w:rsidRDefault="00990501" w:rsidP="00990501">
      <w:pPr>
        <w:pStyle w:val="ListParagraph"/>
        <w:numPr>
          <w:ilvl w:val="0"/>
          <w:numId w:val="48"/>
        </w:numPr>
      </w:pPr>
      <w:r w:rsidRPr="004F5C0E">
        <w:t>Did the review authors use a satisfactory technique for assessing the risk of bias (</w:t>
      </w:r>
      <w:proofErr w:type="spellStart"/>
      <w:r w:rsidRPr="004F5C0E">
        <w:t>RoB</w:t>
      </w:r>
      <w:proofErr w:type="spellEnd"/>
      <w:r w:rsidRPr="004F5C0E">
        <w:t>) in individual studies that were included in the review?</w:t>
      </w:r>
    </w:p>
    <w:p w14:paraId="511CB96F" w14:textId="77777777" w:rsidR="00990501" w:rsidRPr="004F5C0E" w:rsidRDefault="00990501" w:rsidP="00990501">
      <w:pPr>
        <w:pStyle w:val="ListParagraph"/>
        <w:numPr>
          <w:ilvl w:val="0"/>
          <w:numId w:val="48"/>
        </w:numPr>
      </w:pPr>
      <w:r w:rsidRPr="004F5C0E">
        <w:t>Did the review authors report on the sources of funding for the studies included in the review?</w:t>
      </w:r>
    </w:p>
    <w:p w14:paraId="5602C88A" w14:textId="77777777" w:rsidR="00990501" w:rsidRPr="004F5C0E" w:rsidRDefault="00990501" w:rsidP="00990501">
      <w:pPr>
        <w:pStyle w:val="ListParagraph"/>
        <w:numPr>
          <w:ilvl w:val="0"/>
          <w:numId w:val="48"/>
        </w:numPr>
      </w:pPr>
      <w:r w:rsidRPr="004F5C0E">
        <w:t>If meta-analysis was performed, did the review authors use appropriate methods for statistical combination of results?</w:t>
      </w:r>
    </w:p>
    <w:p w14:paraId="43D44194" w14:textId="77777777" w:rsidR="00990501" w:rsidRPr="004F5C0E" w:rsidRDefault="00990501" w:rsidP="00990501">
      <w:pPr>
        <w:pStyle w:val="ListParagraph"/>
        <w:numPr>
          <w:ilvl w:val="0"/>
          <w:numId w:val="48"/>
        </w:numPr>
      </w:pPr>
      <w:r w:rsidRPr="004F5C0E">
        <w:t xml:space="preserve">If meta-analysis was performed, did the review authors assess the potential impact of </w:t>
      </w:r>
      <w:proofErr w:type="spellStart"/>
      <w:r w:rsidRPr="004F5C0E">
        <w:t>RoB</w:t>
      </w:r>
      <w:proofErr w:type="spellEnd"/>
      <w:r w:rsidRPr="004F5C0E">
        <w:t xml:space="preserve"> in individual studies on the results of the meta-analysis or other evidence synthesis?</w:t>
      </w:r>
    </w:p>
    <w:p w14:paraId="40E4B6BD" w14:textId="77777777" w:rsidR="00990501" w:rsidRPr="004F5C0E" w:rsidRDefault="00990501" w:rsidP="00990501">
      <w:pPr>
        <w:pStyle w:val="ListParagraph"/>
        <w:numPr>
          <w:ilvl w:val="0"/>
          <w:numId w:val="48"/>
        </w:numPr>
      </w:pPr>
      <w:r w:rsidRPr="004F5C0E">
        <w:t xml:space="preserve">Did the review authors account for </w:t>
      </w:r>
      <w:proofErr w:type="spellStart"/>
      <w:r w:rsidRPr="004F5C0E">
        <w:t>RoB</w:t>
      </w:r>
      <w:proofErr w:type="spellEnd"/>
      <w:r w:rsidRPr="004F5C0E">
        <w:t xml:space="preserve"> in primary studies when interpreting/discussing the results of the review?</w:t>
      </w:r>
    </w:p>
    <w:p w14:paraId="214340B0" w14:textId="77777777" w:rsidR="00990501" w:rsidRPr="004F5C0E" w:rsidRDefault="00990501" w:rsidP="00990501">
      <w:pPr>
        <w:pStyle w:val="ListParagraph"/>
        <w:numPr>
          <w:ilvl w:val="0"/>
          <w:numId w:val="48"/>
        </w:numPr>
      </w:pPr>
      <w:r w:rsidRPr="004F5C0E">
        <w:t>Did the review authors provide a satisfactory explanation for, and discussion of, any heterogeneity observed in the results of the review?</w:t>
      </w:r>
    </w:p>
    <w:p w14:paraId="2C15531D" w14:textId="77777777" w:rsidR="00990501" w:rsidRPr="004F5C0E" w:rsidRDefault="00990501" w:rsidP="00990501">
      <w:pPr>
        <w:pStyle w:val="ListParagraph"/>
        <w:numPr>
          <w:ilvl w:val="0"/>
          <w:numId w:val="48"/>
        </w:numPr>
      </w:pPr>
      <w:r w:rsidRPr="004F5C0E">
        <w:t>If they performed quantitative synthesis, did the review authors carry out an adequate investigation of publication bias (small study bias) and discuss its likely impact on the results of the review?</w:t>
      </w:r>
    </w:p>
    <w:p w14:paraId="785DC21E" w14:textId="3C65EA38" w:rsidR="00512E4D" w:rsidRPr="004F5C0E" w:rsidRDefault="00990501" w:rsidP="00990501">
      <w:pPr>
        <w:pStyle w:val="ListParagraph"/>
        <w:numPr>
          <w:ilvl w:val="0"/>
          <w:numId w:val="48"/>
        </w:numPr>
      </w:pPr>
      <w:r w:rsidRPr="004F5C0E">
        <w:t>Did the review authors report any potential sources of conflict of interest, including any funding they received for conducting?</w:t>
      </w:r>
    </w:p>
    <w:p w14:paraId="0B533E5E" w14:textId="77777777" w:rsidR="00D364D0" w:rsidRPr="004F5C0E" w:rsidRDefault="00D364D0" w:rsidP="00D364D0"/>
    <w:p w14:paraId="798DD7C3" w14:textId="77777777" w:rsidR="00D364D0" w:rsidRPr="004F5C0E" w:rsidRDefault="00D364D0" w:rsidP="00D364D0"/>
    <w:p w14:paraId="1A3BC7CE" w14:textId="77777777" w:rsidR="00374743" w:rsidRPr="004F5C0E" w:rsidRDefault="00374743" w:rsidP="00374743">
      <w:r w:rsidRPr="004F5C0E">
        <w:t>Reference:</w:t>
      </w:r>
    </w:p>
    <w:p w14:paraId="4CB5159C" w14:textId="5B8B9C22" w:rsidR="00D364D0" w:rsidRPr="008D5DDE" w:rsidRDefault="00BC1DF3" w:rsidP="00D364D0">
      <w:r w:rsidRPr="004F5C0E">
        <w:rPr>
          <w:lang w:val="en-GB"/>
        </w:rPr>
        <w:t xml:space="preserve">Shea BJ, Reeves BC, Wells G, </w:t>
      </w:r>
      <w:proofErr w:type="spellStart"/>
      <w:r w:rsidRPr="004F5C0E">
        <w:rPr>
          <w:lang w:val="en-GB"/>
        </w:rPr>
        <w:t>Thuku</w:t>
      </w:r>
      <w:proofErr w:type="spellEnd"/>
      <w:r w:rsidRPr="004F5C0E">
        <w:rPr>
          <w:lang w:val="en-GB"/>
        </w:rPr>
        <w:t xml:space="preserve"> M, Hamel C, Moran J, et al. AMSTAR 2: a critical appraisal tool for systematic reviews that include randomised or non-randomised studies of healthcare interventions, or both. BMJ. 2017;j4008.</w:t>
      </w:r>
    </w:p>
    <w:sectPr w:rsidR="00D364D0" w:rsidRPr="008D5DDE" w:rsidSect="000E53DD">
      <w:footerReference w:type="even" r:id="rId10"/>
      <w:footerReference w:type="default" r:id="rId11"/>
      <w:pgSz w:w="12240" w:h="15840"/>
      <w:pgMar w:top="1134"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FB5ED" w14:textId="77777777" w:rsidR="00C17244" w:rsidRDefault="00C17244" w:rsidP="006C614C">
      <w:r>
        <w:separator/>
      </w:r>
    </w:p>
  </w:endnote>
  <w:endnote w:type="continuationSeparator" w:id="0">
    <w:p w14:paraId="3BF1B81D" w14:textId="77777777" w:rsidR="00C17244" w:rsidRDefault="00C17244" w:rsidP="006C614C">
      <w:r>
        <w:continuationSeparator/>
      </w:r>
    </w:p>
  </w:endnote>
  <w:endnote w:type="continuationNotice" w:id="1">
    <w:p w14:paraId="4CE0659B" w14:textId="77777777" w:rsidR="00C17244" w:rsidRDefault="00C172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221253"/>
      <w:docPartObj>
        <w:docPartGallery w:val="Page Numbers (Bottom of Page)"/>
        <w:docPartUnique/>
      </w:docPartObj>
    </w:sdtPr>
    <w:sdtEndPr>
      <w:rPr>
        <w:rStyle w:val="PageNumber"/>
      </w:rPr>
    </w:sdtEndPr>
    <w:sdtContent>
      <w:p w14:paraId="1646A8C0" w14:textId="75C98D91" w:rsidR="00D97D13" w:rsidRDefault="00D97D13" w:rsidP="005311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4DB79CB9" w14:textId="77777777" w:rsidR="00D97D13" w:rsidRDefault="00D97D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22B6A" w14:textId="2E8B8CB0" w:rsidR="0053119B" w:rsidRDefault="0053119B" w:rsidP="00863DBA">
    <w:pPr>
      <w:pStyle w:val="Footer"/>
      <w:framePr w:wrap="none" w:vAnchor="text" w:hAnchor="margin" w:xAlign="center" w:y="1"/>
      <w:rPr>
        <w:rStyle w:val="PageNumber"/>
      </w:rPr>
    </w:pPr>
  </w:p>
  <w:p w14:paraId="76E4F62A" w14:textId="77777777" w:rsidR="00D97D13" w:rsidRDefault="00D97D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82417" w14:textId="77777777" w:rsidR="00C17244" w:rsidRDefault="00C17244" w:rsidP="006C614C">
      <w:r>
        <w:separator/>
      </w:r>
    </w:p>
  </w:footnote>
  <w:footnote w:type="continuationSeparator" w:id="0">
    <w:p w14:paraId="75C84CEA" w14:textId="77777777" w:rsidR="00C17244" w:rsidRDefault="00C17244" w:rsidP="006C614C">
      <w:r>
        <w:continuationSeparator/>
      </w:r>
    </w:p>
  </w:footnote>
  <w:footnote w:type="continuationNotice" w:id="1">
    <w:p w14:paraId="2C59C366" w14:textId="77777777" w:rsidR="00C17244" w:rsidRDefault="00C1724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252443D6"/>
    <w:lvl w:ilvl="0">
      <w:start w:val="1"/>
      <w:numFmt w:val="decimal"/>
      <w:pStyle w:val="C"/>
      <w:lvlText w:val="%1."/>
      <w:lvlJc w:val="left"/>
      <w:pPr>
        <w:tabs>
          <w:tab w:val="num" w:pos="926"/>
        </w:tabs>
        <w:ind w:left="926" w:hanging="360"/>
      </w:pPr>
    </w:lvl>
  </w:abstractNum>
  <w:abstractNum w:abstractNumId="1" w15:restartNumberingAfterBreak="0">
    <w:nsid w:val="FFFFFF7F"/>
    <w:multiLevelType w:val="singleLevel"/>
    <w:tmpl w:val="EF6EFC88"/>
    <w:lvl w:ilvl="0">
      <w:start w:val="1"/>
      <w:numFmt w:val="decimal"/>
      <w:pStyle w:val="ListNumber2"/>
      <w:lvlText w:val="%1."/>
      <w:lvlJc w:val="left"/>
      <w:pPr>
        <w:tabs>
          <w:tab w:val="num" w:pos="643"/>
        </w:tabs>
        <w:ind w:left="643" w:hanging="360"/>
      </w:pPr>
    </w:lvl>
  </w:abstractNum>
  <w:abstractNum w:abstractNumId="2" w15:restartNumberingAfterBreak="0">
    <w:nsid w:val="FFFFFF88"/>
    <w:multiLevelType w:val="singleLevel"/>
    <w:tmpl w:val="22440BEE"/>
    <w:lvl w:ilvl="0">
      <w:start w:val="1"/>
      <w:numFmt w:val="decimal"/>
      <w:pStyle w:val="ListNumber"/>
      <w:lvlText w:val="%1."/>
      <w:lvlJc w:val="left"/>
      <w:pPr>
        <w:tabs>
          <w:tab w:val="num" w:pos="360"/>
        </w:tabs>
        <w:ind w:left="360" w:hanging="360"/>
      </w:pPr>
    </w:lvl>
  </w:abstractNum>
  <w:abstractNum w:abstractNumId="3" w15:restartNumberingAfterBreak="0">
    <w:nsid w:val="02E53E53"/>
    <w:multiLevelType w:val="multilevel"/>
    <w:tmpl w:val="52AC015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37E1DC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655115F"/>
    <w:multiLevelType w:val="hybridMultilevel"/>
    <w:tmpl w:val="DA2AFEF2"/>
    <w:lvl w:ilvl="0" w:tplc="3CBEC99C">
      <w:start w:val="25"/>
      <w:numFmt w:val="bullet"/>
      <w:lvlText w:val="-"/>
      <w:lvlJc w:val="left"/>
      <w:pPr>
        <w:ind w:left="644" w:hanging="360"/>
      </w:pPr>
      <w:rPr>
        <w:rFonts w:ascii="Times New Roman" w:eastAsia="Times New Roman" w:hAnsi="Times New Roman" w:cs="Times New Roman"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6" w15:restartNumberingAfterBreak="0">
    <w:nsid w:val="0A5B6DEF"/>
    <w:multiLevelType w:val="multilevel"/>
    <w:tmpl w:val="5F20C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BD347C4"/>
    <w:multiLevelType w:val="multilevel"/>
    <w:tmpl w:val="0409001F"/>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E38321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24768B7"/>
    <w:multiLevelType w:val="multilevel"/>
    <w:tmpl w:val="E2A20F8C"/>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0" w15:restartNumberingAfterBreak="0">
    <w:nsid w:val="12F8583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932397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A4D36C2"/>
    <w:multiLevelType w:val="multilevel"/>
    <w:tmpl w:val="0409001F"/>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D876DCD"/>
    <w:multiLevelType w:val="multilevel"/>
    <w:tmpl w:val="37B8E46A"/>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4" w15:restartNumberingAfterBreak="0">
    <w:nsid w:val="200633BF"/>
    <w:multiLevelType w:val="multilevel"/>
    <w:tmpl w:val="CE9E3CFC"/>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2BC3E20"/>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6" w15:restartNumberingAfterBreak="0">
    <w:nsid w:val="23AA6BF7"/>
    <w:multiLevelType w:val="multilevel"/>
    <w:tmpl w:val="CE9E3CF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9165BB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92238FF"/>
    <w:multiLevelType w:val="multilevel"/>
    <w:tmpl w:val="8CB0AB16"/>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9" w15:restartNumberingAfterBreak="0">
    <w:nsid w:val="2CF608CC"/>
    <w:multiLevelType w:val="multilevel"/>
    <w:tmpl w:val="356CE732"/>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0" w15:restartNumberingAfterBreak="0">
    <w:nsid w:val="2DFB42AC"/>
    <w:multiLevelType w:val="hybridMultilevel"/>
    <w:tmpl w:val="4C362618"/>
    <w:lvl w:ilvl="0" w:tplc="C40811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BD221D"/>
    <w:multiLevelType w:val="multilevel"/>
    <w:tmpl w:val="FAC4F6E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3D30145E"/>
    <w:multiLevelType w:val="multilevel"/>
    <w:tmpl w:val="0409001F"/>
    <w:lvl w:ilvl="0">
      <w:start w:val="1"/>
      <w:numFmt w:val="decimal"/>
      <w:lvlText w:val="%1."/>
      <w:lvlJc w:val="left"/>
      <w:pPr>
        <w:ind w:left="360" w:hanging="360"/>
      </w:pPr>
    </w:lvl>
    <w:lvl w:ilvl="1">
      <w:start w:val="1"/>
      <w:numFmt w:val="decimal"/>
      <w:lvlText w:val="%1.%2."/>
      <w:lvlJc w:val="left"/>
      <w:pPr>
        <w:ind w:left="1140"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3F403251"/>
    <w:multiLevelType w:val="multilevel"/>
    <w:tmpl w:val="CE9E3CF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4D90856"/>
    <w:multiLevelType w:val="hybridMultilevel"/>
    <w:tmpl w:val="E68407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7460B2A"/>
    <w:multiLevelType w:val="multilevel"/>
    <w:tmpl w:val="E9865BA6"/>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26" w15:restartNumberingAfterBreak="0">
    <w:nsid w:val="4870476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F6C354E"/>
    <w:multiLevelType w:val="multilevel"/>
    <w:tmpl w:val="768C659C"/>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28" w15:restartNumberingAfterBreak="0">
    <w:nsid w:val="51404AE2"/>
    <w:multiLevelType w:val="multilevel"/>
    <w:tmpl w:val="23FE344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1416A4A"/>
    <w:multiLevelType w:val="hybridMultilevel"/>
    <w:tmpl w:val="D3E484A4"/>
    <w:lvl w:ilvl="0" w:tplc="081A504A">
      <w:start w:val="1"/>
      <w:numFmt w:val="bullet"/>
      <w:lvlText w:val=""/>
      <w:lvlJc w:val="left"/>
      <w:pPr>
        <w:tabs>
          <w:tab w:val="num" w:pos="720"/>
        </w:tabs>
        <w:ind w:left="720" w:hanging="360"/>
      </w:pPr>
      <w:rPr>
        <w:rFonts w:ascii="Symbol" w:hAnsi="Symbol" w:hint="default"/>
      </w:rPr>
    </w:lvl>
    <w:lvl w:ilvl="1" w:tplc="C11A74AA" w:tentative="1">
      <w:start w:val="1"/>
      <w:numFmt w:val="bullet"/>
      <w:lvlText w:val=""/>
      <w:lvlJc w:val="left"/>
      <w:pPr>
        <w:tabs>
          <w:tab w:val="num" w:pos="1440"/>
        </w:tabs>
        <w:ind w:left="1440" w:hanging="360"/>
      </w:pPr>
      <w:rPr>
        <w:rFonts w:ascii="Symbol" w:hAnsi="Symbol" w:hint="default"/>
      </w:rPr>
    </w:lvl>
    <w:lvl w:ilvl="2" w:tplc="043A8A6A" w:tentative="1">
      <w:start w:val="1"/>
      <w:numFmt w:val="bullet"/>
      <w:lvlText w:val=""/>
      <w:lvlJc w:val="left"/>
      <w:pPr>
        <w:tabs>
          <w:tab w:val="num" w:pos="2160"/>
        </w:tabs>
        <w:ind w:left="2160" w:hanging="360"/>
      </w:pPr>
      <w:rPr>
        <w:rFonts w:ascii="Symbol" w:hAnsi="Symbol" w:hint="default"/>
      </w:rPr>
    </w:lvl>
    <w:lvl w:ilvl="3" w:tplc="6D7A50F2" w:tentative="1">
      <w:start w:val="1"/>
      <w:numFmt w:val="bullet"/>
      <w:lvlText w:val=""/>
      <w:lvlJc w:val="left"/>
      <w:pPr>
        <w:tabs>
          <w:tab w:val="num" w:pos="2880"/>
        </w:tabs>
        <w:ind w:left="2880" w:hanging="360"/>
      </w:pPr>
      <w:rPr>
        <w:rFonts w:ascii="Symbol" w:hAnsi="Symbol" w:hint="default"/>
      </w:rPr>
    </w:lvl>
    <w:lvl w:ilvl="4" w:tplc="D322529E" w:tentative="1">
      <w:start w:val="1"/>
      <w:numFmt w:val="bullet"/>
      <w:lvlText w:val=""/>
      <w:lvlJc w:val="left"/>
      <w:pPr>
        <w:tabs>
          <w:tab w:val="num" w:pos="3600"/>
        </w:tabs>
        <w:ind w:left="3600" w:hanging="360"/>
      </w:pPr>
      <w:rPr>
        <w:rFonts w:ascii="Symbol" w:hAnsi="Symbol" w:hint="default"/>
      </w:rPr>
    </w:lvl>
    <w:lvl w:ilvl="5" w:tplc="1160E282" w:tentative="1">
      <w:start w:val="1"/>
      <w:numFmt w:val="bullet"/>
      <w:lvlText w:val=""/>
      <w:lvlJc w:val="left"/>
      <w:pPr>
        <w:tabs>
          <w:tab w:val="num" w:pos="4320"/>
        </w:tabs>
        <w:ind w:left="4320" w:hanging="360"/>
      </w:pPr>
      <w:rPr>
        <w:rFonts w:ascii="Symbol" w:hAnsi="Symbol" w:hint="default"/>
      </w:rPr>
    </w:lvl>
    <w:lvl w:ilvl="6" w:tplc="15E2F676" w:tentative="1">
      <w:start w:val="1"/>
      <w:numFmt w:val="bullet"/>
      <w:lvlText w:val=""/>
      <w:lvlJc w:val="left"/>
      <w:pPr>
        <w:tabs>
          <w:tab w:val="num" w:pos="5040"/>
        </w:tabs>
        <w:ind w:left="5040" w:hanging="360"/>
      </w:pPr>
      <w:rPr>
        <w:rFonts w:ascii="Symbol" w:hAnsi="Symbol" w:hint="default"/>
      </w:rPr>
    </w:lvl>
    <w:lvl w:ilvl="7" w:tplc="D09ECE98" w:tentative="1">
      <w:start w:val="1"/>
      <w:numFmt w:val="bullet"/>
      <w:lvlText w:val=""/>
      <w:lvlJc w:val="left"/>
      <w:pPr>
        <w:tabs>
          <w:tab w:val="num" w:pos="5760"/>
        </w:tabs>
        <w:ind w:left="5760" w:hanging="360"/>
      </w:pPr>
      <w:rPr>
        <w:rFonts w:ascii="Symbol" w:hAnsi="Symbol" w:hint="default"/>
      </w:rPr>
    </w:lvl>
    <w:lvl w:ilvl="8" w:tplc="2CEE28A2"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53F5278C"/>
    <w:multiLevelType w:val="multilevel"/>
    <w:tmpl w:val="CE9E3CF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75E7358"/>
    <w:multiLevelType w:val="hybridMultilevel"/>
    <w:tmpl w:val="93665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0511F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A84412A"/>
    <w:multiLevelType w:val="hybridMultilevel"/>
    <w:tmpl w:val="34E8EFFC"/>
    <w:lvl w:ilvl="0" w:tplc="ABC66A70">
      <w:start w:val="1"/>
      <w:numFmt w:val="decimal"/>
      <w:pStyle w:val="B"/>
      <w:lvlText w:val="%1."/>
      <w:lvlJc w:val="left"/>
      <w:pPr>
        <w:ind w:left="64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043348B"/>
    <w:multiLevelType w:val="multilevel"/>
    <w:tmpl w:val="F7C25614"/>
    <w:lvl w:ilvl="0">
      <w:start w:val="1"/>
      <w:numFmt w:val="decimal"/>
      <w:pStyle w:val="a"/>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52C1389"/>
    <w:multiLevelType w:val="multilevel"/>
    <w:tmpl w:val="597C6826"/>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6" w15:restartNumberingAfterBreak="0">
    <w:nsid w:val="66466B4B"/>
    <w:multiLevelType w:val="multilevel"/>
    <w:tmpl w:val="F7E4B1C8"/>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7" w15:restartNumberingAfterBreak="0">
    <w:nsid w:val="72451B80"/>
    <w:multiLevelType w:val="multilevel"/>
    <w:tmpl w:val="0409001F"/>
    <w:numStyleLink w:val="CurrentList1"/>
  </w:abstractNum>
  <w:abstractNum w:abstractNumId="38" w15:restartNumberingAfterBreak="0">
    <w:nsid w:val="7A8065D2"/>
    <w:multiLevelType w:val="multilevel"/>
    <w:tmpl w:val="0B68DA14"/>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9" w15:restartNumberingAfterBreak="0">
    <w:nsid w:val="7DE92ACB"/>
    <w:multiLevelType w:val="hybridMultilevel"/>
    <w:tmpl w:val="DFD47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0D71E0"/>
    <w:multiLevelType w:val="multilevel"/>
    <w:tmpl w:val="BD1E97E2"/>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16cid:durableId="2090349711">
    <w:abstractNumId w:val="29"/>
  </w:num>
  <w:num w:numId="2" w16cid:durableId="617181691">
    <w:abstractNumId w:val="0"/>
  </w:num>
  <w:num w:numId="3" w16cid:durableId="116995607">
    <w:abstractNumId w:val="1"/>
  </w:num>
  <w:num w:numId="4" w16cid:durableId="1120296921">
    <w:abstractNumId w:val="2"/>
  </w:num>
  <w:num w:numId="5" w16cid:durableId="1638024922">
    <w:abstractNumId w:val="34"/>
  </w:num>
  <w:num w:numId="6" w16cid:durableId="1575503577">
    <w:abstractNumId w:val="33"/>
  </w:num>
  <w:num w:numId="7" w16cid:durableId="262225318">
    <w:abstractNumId w:val="37"/>
  </w:num>
  <w:num w:numId="8" w16cid:durableId="374741591">
    <w:abstractNumId w:val="26"/>
  </w:num>
  <w:num w:numId="9" w16cid:durableId="1432773455">
    <w:abstractNumId w:val="33"/>
    <w:lvlOverride w:ilvl="0">
      <w:startOverride w:val="1"/>
    </w:lvlOverride>
  </w:num>
  <w:num w:numId="10" w16cid:durableId="864636882">
    <w:abstractNumId w:val="15"/>
  </w:num>
  <w:num w:numId="11" w16cid:durableId="2095006169">
    <w:abstractNumId w:val="22"/>
  </w:num>
  <w:num w:numId="12" w16cid:durableId="1041588085">
    <w:abstractNumId w:val="4"/>
  </w:num>
  <w:num w:numId="13" w16cid:durableId="623390748">
    <w:abstractNumId w:val="20"/>
  </w:num>
  <w:num w:numId="14" w16cid:durableId="1661497981">
    <w:abstractNumId w:val="17"/>
  </w:num>
  <w:num w:numId="15" w16cid:durableId="130488435">
    <w:abstractNumId w:val="33"/>
  </w:num>
  <w:num w:numId="16" w16cid:durableId="1330518988">
    <w:abstractNumId w:val="33"/>
    <w:lvlOverride w:ilvl="0">
      <w:startOverride w:val="1"/>
    </w:lvlOverride>
  </w:num>
  <w:num w:numId="17" w16cid:durableId="980042506">
    <w:abstractNumId w:val="33"/>
  </w:num>
  <w:num w:numId="18" w16cid:durableId="1019090753">
    <w:abstractNumId w:val="33"/>
  </w:num>
  <w:num w:numId="19" w16cid:durableId="105544407">
    <w:abstractNumId w:val="33"/>
  </w:num>
  <w:num w:numId="20" w16cid:durableId="1345128041">
    <w:abstractNumId w:val="10"/>
  </w:num>
  <w:num w:numId="21" w16cid:durableId="798575910">
    <w:abstractNumId w:val="11"/>
  </w:num>
  <w:num w:numId="22" w16cid:durableId="2128810805">
    <w:abstractNumId w:val="12"/>
  </w:num>
  <w:num w:numId="23" w16cid:durableId="1889295346">
    <w:abstractNumId w:val="5"/>
  </w:num>
  <w:num w:numId="24" w16cid:durableId="162942745">
    <w:abstractNumId w:val="33"/>
  </w:num>
  <w:num w:numId="25" w16cid:durableId="528446219">
    <w:abstractNumId w:val="32"/>
  </w:num>
  <w:num w:numId="26" w16cid:durableId="1971083172">
    <w:abstractNumId w:val="7"/>
  </w:num>
  <w:num w:numId="27" w16cid:durableId="1124739187">
    <w:abstractNumId w:val="8"/>
  </w:num>
  <w:num w:numId="28" w16cid:durableId="1588154650">
    <w:abstractNumId w:val="21"/>
  </w:num>
  <w:num w:numId="29" w16cid:durableId="71053970">
    <w:abstractNumId w:val="30"/>
  </w:num>
  <w:num w:numId="30" w16cid:durableId="315382441">
    <w:abstractNumId w:val="23"/>
  </w:num>
  <w:num w:numId="31" w16cid:durableId="1074281848">
    <w:abstractNumId w:val="16"/>
  </w:num>
  <w:num w:numId="32" w16cid:durableId="1657106467">
    <w:abstractNumId w:val="14"/>
  </w:num>
  <w:num w:numId="33" w16cid:durableId="1611280301">
    <w:abstractNumId w:val="28"/>
  </w:num>
  <w:num w:numId="34" w16cid:durableId="8142553">
    <w:abstractNumId w:val="3"/>
  </w:num>
  <w:num w:numId="35" w16cid:durableId="1111630720">
    <w:abstractNumId w:val="27"/>
  </w:num>
  <w:num w:numId="36" w16cid:durableId="1868639996">
    <w:abstractNumId w:val="9"/>
  </w:num>
  <w:num w:numId="37" w16cid:durableId="1053046639">
    <w:abstractNumId w:val="25"/>
  </w:num>
  <w:num w:numId="38" w16cid:durableId="1511751026">
    <w:abstractNumId w:val="19"/>
  </w:num>
  <w:num w:numId="39" w16cid:durableId="899830225">
    <w:abstractNumId w:val="18"/>
  </w:num>
  <w:num w:numId="40" w16cid:durableId="207450401">
    <w:abstractNumId w:val="13"/>
  </w:num>
  <w:num w:numId="41" w16cid:durableId="820389612">
    <w:abstractNumId w:val="36"/>
  </w:num>
  <w:num w:numId="42" w16cid:durableId="1289749971">
    <w:abstractNumId w:val="38"/>
  </w:num>
  <w:num w:numId="43" w16cid:durableId="1540389393">
    <w:abstractNumId w:val="35"/>
  </w:num>
  <w:num w:numId="44" w16cid:durableId="1727025610">
    <w:abstractNumId w:val="40"/>
  </w:num>
  <w:num w:numId="45" w16cid:durableId="733164329">
    <w:abstractNumId w:val="31"/>
  </w:num>
  <w:num w:numId="46" w16cid:durableId="1311787449">
    <w:abstractNumId w:val="39"/>
  </w:num>
  <w:num w:numId="47" w16cid:durableId="187909789">
    <w:abstractNumId w:val="6"/>
  </w:num>
  <w:num w:numId="48" w16cid:durableId="1650818271">
    <w:abstractNumId w:val="2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wreaf9arvew5evwxlvtaxi9svawd20zdwz&quot;&gt;My EndNote Library&lt;record-ids&gt;&lt;item&gt;28526&lt;/item&gt;&lt;item&gt;28709&lt;/item&gt;&lt;item&gt;28717&lt;/item&gt;&lt;item&gt;28721&lt;/item&gt;&lt;item&gt;28722&lt;/item&gt;&lt;item&gt;28723&lt;/item&gt;&lt;item&gt;28726&lt;/item&gt;&lt;item&gt;28727&lt;/item&gt;&lt;item&gt;28728&lt;/item&gt;&lt;item&gt;28729&lt;/item&gt;&lt;item&gt;28730&lt;/item&gt;&lt;item&gt;28731&lt;/item&gt;&lt;item&gt;28732&lt;/item&gt;&lt;item&gt;28736&lt;/item&gt;&lt;item&gt;28738&lt;/item&gt;&lt;item&gt;28739&lt;/item&gt;&lt;item&gt;28740&lt;/item&gt;&lt;item&gt;28741&lt;/item&gt;&lt;item&gt;28742&lt;/item&gt;&lt;item&gt;28743&lt;/item&gt;&lt;item&gt;28744&lt;/item&gt;&lt;item&gt;28745&lt;/item&gt;&lt;item&gt;28746&lt;/item&gt;&lt;item&gt;28747&lt;/item&gt;&lt;item&gt;28748&lt;/item&gt;&lt;item&gt;28749&lt;/item&gt;&lt;item&gt;28750&lt;/item&gt;&lt;item&gt;28753&lt;/item&gt;&lt;item&gt;28754&lt;/item&gt;&lt;item&gt;28757&lt;/item&gt;&lt;item&gt;28769&lt;/item&gt;&lt;item&gt;28772&lt;/item&gt;&lt;item&gt;28777&lt;/item&gt;&lt;item&gt;28779&lt;/item&gt;&lt;item&gt;28780&lt;/item&gt;&lt;item&gt;28781&lt;/item&gt;&lt;item&gt;28783&lt;/item&gt;&lt;/record-ids&gt;&lt;/item&gt;&lt;/Libraries&gt;"/>
  </w:docVars>
  <w:rsids>
    <w:rsidRoot w:val="00AA4E39"/>
    <w:rsid w:val="000007CA"/>
    <w:rsid w:val="00001553"/>
    <w:rsid w:val="00003272"/>
    <w:rsid w:val="00003A87"/>
    <w:rsid w:val="00003D71"/>
    <w:rsid w:val="00003EA3"/>
    <w:rsid w:val="00004066"/>
    <w:rsid w:val="00004547"/>
    <w:rsid w:val="000049E1"/>
    <w:rsid w:val="00004F80"/>
    <w:rsid w:val="00005094"/>
    <w:rsid w:val="00005320"/>
    <w:rsid w:val="00005587"/>
    <w:rsid w:val="00005DA9"/>
    <w:rsid w:val="00005FD0"/>
    <w:rsid w:val="000065B1"/>
    <w:rsid w:val="00006602"/>
    <w:rsid w:val="00006875"/>
    <w:rsid w:val="00007401"/>
    <w:rsid w:val="00007F62"/>
    <w:rsid w:val="0001039F"/>
    <w:rsid w:val="00010726"/>
    <w:rsid w:val="0001101F"/>
    <w:rsid w:val="000117B9"/>
    <w:rsid w:val="00011ABE"/>
    <w:rsid w:val="00011B5A"/>
    <w:rsid w:val="00011E6D"/>
    <w:rsid w:val="00013A1B"/>
    <w:rsid w:val="00014FEA"/>
    <w:rsid w:val="000151DF"/>
    <w:rsid w:val="000152B2"/>
    <w:rsid w:val="00015677"/>
    <w:rsid w:val="00015E8A"/>
    <w:rsid w:val="0001655F"/>
    <w:rsid w:val="0001696C"/>
    <w:rsid w:val="000171C6"/>
    <w:rsid w:val="00017890"/>
    <w:rsid w:val="0001799C"/>
    <w:rsid w:val="000200B9"/>
    <w:rsid w:val="00020C1E"/>
    <w:rsid w:val="00021536"/>
    <w:rsid w:val="0002178C"/>
    <w:rsid w:val="00021A10"/>
    <w:rsid w:val="00021AB0"/>
    <w:rsid w:val="000221BB"/>
    <w:rsid w:val="000223FE"/>
    <w:rsid w:val="000228DF"/>
    <w:rsid w:val="00022CF3"/>
    <w:rsid w:val="00022F43"/>
    <w:rsid w:val="00024089"/>
    <w:rsid w:val="00024449"/>
    <w:rsid w:val="00024502"/>
    <w:rsid w:val="00025013"/>
    <w:rsid w:val="0002674F"/>
    <w:rsid w:val="000269D6"/>
    <w:rsid w:val="00026D04"/>
    <w:rsid w:val="00026DD1"/>
    <w:rsid w:val="000273D2"/>
    <w:rsid w:val="000273D8"/>
    <w:rsid w:val="0002774F"/>
    <w:rsid w:val="000277DE"/>
    <w:rsid w:val="00030DE2"/>
    <w:rsid w:val="000312B7"/>
    <w:rsid w:val="00031666"/>
    <w:rsid w:val="000316EE"/>
    <w:rsid w:val="00031DC3"/>
    <w:rsid w:val="00032712"/>
    <w:rsid w:val="00032B09"/>
    <w:rsid w:val="0003321D"/>
    <w:rsid w:val="000332F5"/>
    <w:rsid w:val="00034597"/>
    <w:rsid w:val="00034C0F"/>
    <w:rsid w:val="00034E6C"/>
    <w:rsid w:val="0003526A"/>
    <w:rsid w:val="000352FF"/>
    <w:rsid w:val="000357B3"/>
    <w:rsid w:val="00036C1C"/>
    <w:rsid w:val="00036FC8"/>
    <w:rsid w:val="000370B5"/>
    <w:rsid w:val="0003754E"/>
    <w:rsid w:val="000402A7"/>
    <w:rsid w:val="0004036A"/>
    <w:rsid w:val="00040501"/>
    <w:rsid w:val="00040C6F"/>
    <w:rsid w:val="00040ED9"/>
    <w:rsid w:val="00041167"/>
    <w:rsid w:val="0004168C"/>
    <w:rsid w:val="00042012"/>
    <w:rsid w:val="0004215C"/>
    <w:rsid w:val="0004288A"/>
    <w:rsid w:val="00042E9B"/>
    <w:rsid w:val="00043DA0"/>
    <w:rsid w:val="00043F2F"/>
    <w:rsid w:val="00044AE1"/>
    <w:rsid w:val="000451E6"/>
    <w:rsid w:val="0004524D"/>
    <w:rsid w:val="000453B5"/>
    <w:rsid w:val="00046B5C"/>
    <w:rsid w:val="000471AD"/>
    <w:rsid w:val="000473AB"/>
    <w:rsid w:val="00047AED"/>
    <w:rsid w:val="000500B2"/>
    <w:rsid w:val="000501DD"/>
    <w:rsid w:val="000502D1"/>
    <w:rsid w:val="000504CE"/>
    <w:rsid w:val="000509AE"/>
    <w:rsid w:val="000511EC"/>
    <w:rsid w:val="00051311"/>
    <w:rsid w:val="00051687"/>
    <w:rsid w:val="00051C2D"/>
    <w:rsid w:val="00052859"/>
    <w:rsid w:val="00052BAA"/>
    <w:rsid w:val="00053265"/>
    <w:rsid w:val="00053595"/>
    <w:rsid w:val="00053C7E"/>
    <w:rsid w:val="00053D7D"/>
    <w:rsid w:val="000546F1"/>
    <w:rsid w:val="00054937"/>
    <w:rsid w:val="000555CD"/>
    <w:rsid w:val="000562D3"/>
    <w:rsid w:val="00056A40"/>
    <w:rsid w:val="0005758F"/>
    <w:rsid w:val="00057720"/>
    <w:rsid w:val="0005776A"/>
    <w:rsid w:val="00057930"/>
    <w:rsid w:val="00057A5C"/>
    <w:rsid w:val="00060F8A"/>
    <w:rsid w:val="00061579"/>
    <w:rsid w:val="00061602"/>
    <w:rsid w:val="0006190B"/>
    <w:rsid w:val="00062256"/>
    <w:rsid w:val="00062C7E"/>
    <w:rsid w:val="00062DEB"/>
    <w:rsid w:val="00062EDA"/>
    <w:rsid w:val="0006396E"/>
    <w:rsid w:val="00063BAF"/>
    <w:rsid w:val="00063E1A"/>
    <w:rsid w:val="00064136"/>
    <w:rsid w:val="00064545"/>
    <w:rsid w:val="00064BC9"/>
    <w:rsid w:val="0006521C"/>
    <w:rsid w:val="00065277"/>
    <w:rsid w:val="0006592D"/>
    <w:rsid w:val="00066BCF"/>
    <w:rsid w:val="00066E77"/>
    <w:rsid w:val="00067175"/>
    <w:rsid w:val="00067C5A"/>
    <w:rsid w:val="00070FE6"/>
    <w:rsid w:val="0007114F"/>
    <w:rsid w:val="00071159"/>
    <w:rsid w:val="00071267"/>
    <w:rsid w:val="000729DE"/>
    <w:rsid w:val="00072B82"/>
    <w:rsid w:val="00073347"/>
    <w:rsid w:val="000733B7"/>
    <w:rsid w:val="0007349E"/>
    <w:rsid w:val="00073735"/>
    <w:rsid w:val="0007429E"/>
    <w:rsid w:val="0007438F"/>
    <w:rsid w:val="00074871"/>
    <w:rsid w:val="00074A4E"/>
    <w:rsid w:val="00075D18"/>
    <w:rsid w:val="00076098"/>
    <w:rsid w:val="00076589"/>
    <w:rsid w:val="00076DF7"/>
    <w:rsid w:val="00077277"/>
    <w:rsid w:val="0007783A"/>
    <w:rsid w:val="000779B2"/>
    <w:rsid w:val="00077E6D"/>
    <w:rsid w:val="00077EC0"/>
    <w:rsid w:val="00080221"/>
    <w:rsid w:val="00080ADE"/>
    <w:rsid w:val="000811C2"/>
    <w:rsid w:val="000823D8"/>
    <w:rsid w:val="000825FC"/>
    <w:rsid w:val="00083F5B"/>
    <w:rsid w:val="00084199"/>
    <w:rsid w:val="000844D9"/>
    <w:rsid w:val="00084625"/>
    <w:rsid w:val="00084AD4"/>
    <w:rsid w:val="00085E70"/>
    <w:rsid w:val="00086E67"/>
    <w:rsid w:val="0009015B"/>
    <w:rsid w:val="0009054C"/>
    <w:rsid w:val="0009088C"/>
    <w:rsid w:val="00090C51"/>
    <w:rsid w:val="00090F40"/>
    <w:rsid w:val="00090F53"/>
    <w:rsid w:val="000917A3"/>
    <w:rsid w:val="00091928"/>
    <w:rsid w:val="0009255A"/>
    <w:rsid w:val="00092A60"/>
    <w:rsid w:val="00092FD2"/>
    <w:rsid w:val="000945AD"/>
    <w:rsid w:val="0009547A"/>
    <w:rsid w:val="00095900"/>
    <w:rsid w:val="00095FC2"/>
    <w:rsid w:val="0009634F"/>
    <w:rsid w:val="000968D8"/>
    <w:rsid w:val="00096CD2"/>
    <w:rsid w:val="00096F71"/>
    <w:rsid w:val="0009771C"/>
    <w:rsid w:val="00097968"/>
    <w:rsid w:val="00097D8D"/>
    <w:rsid w:val="00097F22"/>
    <w:rsid w:val="000A0311"/>
    <w:rsid w:val="000A178A"/>
    <w:rsid w:val="000A1A55"/>
    <w:rsid w:val="000A1E0B"/>
    <w:rsid w:val="000A20B2"/>
    <w:rsid w:val="000A303F"/>
    <w:rsid w:val="000A3EDA"/>
    <w:rsid w:val="000A40BB"/>
    <w:rsid w:val="000A4191"/>
    <w:rsid w:val="000A45AA"/>
    <w:rsid w:val="000A55DA"/>
    <w:rsid w:val="000A60CD"/>
    <w:rsid w:val="000A6E61"/>
    <w:rsid w:val="000A7595"/>
    <w:rsid w:val="000A79EC"/>
    <w:rsid w:val="000A7CA5"/>
    <w:rsid w:val="000B0268"/>
    <w:rsid w:val="000B036F"/>
    <w:rsid w:val="000B07C0"/>
    <w:rsid w:val="000B07E6"/>
    <w:rsid w:val="000B25BA"/>
    <w:rsid w:val="000B267D"/>
    <w:rsid w:val="000B3A95"/>
    <w:rsid w:val="000B4190"/>
    <w:rsid w:val="000B4B06"/>
    <w:rsid w:val="000B5ADC"/>
    <w:rsid w:val="000B5E42"/>
    <w:rsid w:val="000B63C7"/>
    <w:rsid w:val="000B6D33"/>
    <w:rsid w:val="000B7080"/>
    <w:rsid w:val="000B79A9"/>
    <w:rsid w:val="000B7A7E"/>
    <w:rsid w:val="000B7BC9"/>
    <w:rsid w:val="000C057A"/>
    <w:rsid w:val="000C0646"/>
    <w:rsid w:val="000C084E"/>
    <w:rsid w:val="000C0F2E"/>
    <w:rsid w:val="000C17D3"/>
    <w:rsid w:val="000C1BE0"/>
    <w:rsid w:val="000C2BB9"/>
    <w:rsid w:val="000C2FFB"/>
    <w:rsid w:val="000C3348"/>
    <w:rsid w:val="000C34E9"/>
    <w:rsid w:val="000C35BE"/>
    <w:rsid w:val="000C35DA"/>
    <w:rsid w:val="000C3803"/>
    <w:rsid w:val="000C44D9"/>
    <w:rsid w:val="000C50E2"/>
    <w:rsid w:val="000C5A29"/>
    <w:rsid w:val="000C5E5F"/>
    <w:rsid w:val="000C6535"/>
    <w:rsid w:val="000C72DB"/>
    <w:rsid w:val="000C7592"/>
    <w:rsid w:val="000C759E"/>
    <w:rsid w:val="000C7621"/>
    <w:rsid w:val="000C767B"/>
    <w:rsid w:val="000D118E"/>
    <w:rsid w:val="000D2058"/>
    <w:rsid w:val="000D2774"/>
    <w:rsid w:val="000D27A8"/>
    <w:rsid w:val="000D27F3"/>
    <w:rsid w:val="000D284B"/>
    <w:rsid w:val="000D4369"/>
    <w:rsid w:val="000D4E66"/>
    <w:rsid w:val="000D4F32"/>
    <w:rsid w:val="000D55B6"/>
    <w:rsid w:val="000D5A64"/>
    <w:rsid w:val="000D5D30"/>
    <w:rsid w:val="000D5D54"/>
    <w:rsid w:val="000D6380"/>
    <w:rsid w:val="000D6DC1"/>
    <w:rsid w:val="000D7742"/>
    <w:rsid w:val="000D7AC6"/>
    <w:rsid w:val="000E0D03"/>
    <w:rsid w:val="000E0FE5"/>
    <w:rsid w:val="000E1320"/>
    <w:rsid w:val="000E1D87"/>
    <w:rsid w:val="000E1DAA"/>
    <w:rsid w:val="000E2054"/>
    <w:rsid w:val="000E253D"/>
    <w:rsid w:val="000E2946"/>
    <w:rsid w:val="000E35E8"/>
    <w:rsid w:val="000E525F"/>
    <w:rsid w:val="000E53DD"/>
    <w:rsid w:val="000E5565"/>
    <w:rsid w:val="000E6284"/>
    <w:rsid w:val="000E64ED"/>
    <w:rsid w:val="000E66B8"/>
    <w:rsid w:val="000E7470"/>
    <w:rsid w:val="000E7641"/>
    <w:rsid w:val="000F0419"/>
    <w:rsid w:val="000F06AD"/>
    <w:rsid w:val="000F0B76"/>
    <w:rsid w:val="000F0DEA"/>
    <w:rsid w:val="000F146D"/>
    <w:rsid w:val="000F22FF"/>
    <w:rsid w:val="000F26A9"/>
    <w:rsid w:val="000F28EC"/>
    <w:rsid w:val="000F2A42"/>
    <w:rsid w:val="000F2DE5"/>
    <w:rsid w:val="000F3221"/>
    <w:rsid w:val="000F3435"/>
    <w:rsid w:val="000F4410"/>
    <w:rsid w:val="000F456C"/>
    <w:rsid w:val="000F4CA4"/>
    <w:rsid w:val="000F56D3"/>
    <w:rsid w:val="000F6233"/>
    <w:rsid w:val="000F67AF"/>
    <w:rsid w:val="000F6DD9"/>
    <w:rsid w:val="000F6DFF"/>
    <w:rsid w:val="000F795C"/>
    <w:rsid w:val="001005E3"/>
    <w:rsid w:val="00100F50"/>
    <w:rsid w:val="0010136F"/>
    <w:rsid w:val="001015DF"/>
    <w:rsid w:val="00101942"/>
    <w:rsid w:val="00101B60"/>
    <w:rsid w:val="00101D00"/>
    <w:rsid w:val="0010207D"/>
    <w:rsid w:val="00102238"/>
    <w:rsid w:val="00102A5C"/>
    <w:rsid w:val="00102ACF"/>
    <w:rsid w:val="00102ECF"/>
    <w:rsid w:val="00103DDA"/>
    <w:rsid w:val="00103E7C"/>
    <w:rsid w:val="001056F6"/>
    <w:rsid w:val="001058C6"/>
    <w:rsid w:val="00105A2C"/>
    <w:rsid w:val="00106BEA"/>
    <w:rsid w:val="00106C9B"/>
    <w:rsid w:val="00107171"/>
    <w:rsid w:val="001071AB"/>
    <w:rsid w:val="001079E7"/>
    <w:rsid w:val="00110C21"/>
    <w:rsid w:val="00110C96"/>
    <w:rsid w:val="00110DA1"/>
    <w:rsid w:val="00111562"/>
    <w:rsid w:val="00111A95"/>
    <w:rsid w:val="00111C45"/>
    <w:rsid w:val="001125BF"/>
    <w:rsid w:val="00112F63"/>
    <w:rsid w:val="001134EA"/>
    <w:rsid w:val="001134FA"/>
    <w:rsid w:val="001137CC"/>
    <w:rsid w:val="00113C36"/>
    <w:rsid w:val="00114672"/>
    <w:rsid w:val="00114869"/>
    <w:rsid w:val="00114923"/>
    <w:rsid w:val="001156A4"/>
    <w:rsid w:val="00116E01"/>
    <w:rsid w:val="00117910"/>
    <w:rsid w:val="001200F5"/>
    <w:rsid w:val="001201FB"/>
    <w:rsid w:val="00120391"/>
    <w:rsid w:val="00120C1A"/>
    <w:rsid w:val="00121015"/>
    <w:rsid w:val="0012113C"/>
    <w:rsid w:val="00122147"/>
    <w:rsid w:val="00123822"/>
    <w:rsid w:val="0012385A"/>
    <w:rsid w:val="00124E43"/>
    <w:rsid w:val="001251E1"/>
    <w:rsid w:val="00125399"/>
    <w:rsid w:val="001256AE"/>
    <w:rsid w:val="00125B8D"/>
    <w:rsid w:val="00125F31"/>
    <w:rsid w:val="00126151"/>
    <w:rsid w:val="001263E2"/>
    <w:rsid w:val="0012665D"/>
    <w:rsid w:val="00126F28"/>
    <w:rsid w:val="0013035A"/>
    <w:rsid w:val="001307C5"/>
    <w:rsid w:val="00130EEA"/>
    <w:rsid w:val="0013192B"/>
    <w:rsid w:val="001320C1"/>
    <w:rsid w:val="0013279C"/>
    <w:rsid w:val="0013326E"/>
    <w:rsid w:val="00133B8D"/>
    <w:rsid w:val="00133CAB"/>
    <w:rsid w:val="0013446A"/>
    <w:rsid w:val="00134479"/>
    <w:rsid w:val="001360D4"/>
    <w:rsid w:val="001367E5"/>
    <w:rsid w:val="00137CF3"/>
    <w:rsid w:val="0014010C"/>
    <w:rsid w:val="00140D92"/>
    <w:rsid w:val="00142595"/>
    <w:rsid w:val="00142B39"/>
    <w:rsid w:val="00144C37"/>
    <w:rsid w:val="00144F39"/>
    <w:rsid w:val="00145419"/>
    <w:rsid w:val="00145992"/>
    <w:rsid w:val="00145F9C"/>
    <w:rsid w:val="00146C81"/>
    <w:rsid w:val="00146CB2"/>
    <w:rsid w:val="00147300"/>
    <w:rsid w:val="00147832"/>
    <w:rsid w:val="001507E5"/>
    <w:rsid w:val="001508AC"/>
    <w:rsid w:val="0015097E"/>
    <w:rsid w:val="00151526"/>
    <w:rsid w:val="00152E06"/>
    <w:rsid w:val="00152F96"/>
    <w:rsid w:val="00153A07"/>
    <w:rsid w:val="0015458A"/>
    <w:rsid w:val="00154DD0"/>
    <w:rsid w:val="00155573"/>
    <w:rsid w:val="0015736E"/>
    <w:rsid w:val="00160E66"/>
    <w:rsid w:val="00160F75"/>
    <w:rsid w:val="00161D89"/>
    <w:rsid w:val="001624C6"/>
    <w:rsid w:val="00162A89"/>
    <w:rsid w:val="00164C76"/>
    <w:rsid w:val="00165C22"/>
    <w:rsid w:val="00167156"/>
    <w:rsid w:val="001672EA"/>
    <w:rsid w:val="00167D78"/>
    <w:rsid w:val="00170123"/>
    <w:rsid w:val="001705BB"/>
    <w:rsid w:val="0017067A"/>
    <w:rsid w:val="00170960"/>
    <w:rsid w:val="00170B21"/>
    <w:rsid w:val="00170EE5"/>
    <w:rsid w:val="00170FDA"/>
    <w:rsid w:val="0017171E"/>
    <w:rsid w:val="00171AA3"/>
    <w:rsid w:val="00171B53"/>
    <w:rsid w:val="00171C1B"/>
    <w:rsid w:val="00171ED1"/>
    <w:rsid w:val="00172202"/>
    <w:rsid w:val="001725BC"/>
    <w:rsid w:val="0017280A"/>
    <w:rsid w:val="001729D8"/>
    <w:rsid w:val="00172A63"/>
    <w:rsid w:val="00173405"/>
    <w:rsid w:val="00173A35"/>
    <w:rsid w:val="001740F1"/>
    <w:rsid w:val="00174230"/>
    <w:rsid w:val="00174A08"/>
    <w:rsid w:val="00174BFC"/>
    <w:rsid w:val="00175937"/>
    <w:rsid w:val="00175B31"/>
    <w:rsid w:val="001761A2"/>
    <w:rsid w:val="0017666C"/>
    <w:rsid w:val="001766CC"/>
    <w:rsid w:val="00176990"/>
    <w:rsid w:val="00176A06"/>
    <w:rsid w:val="00176B3F"/>
    <w:rsid w:val="001777CC"/>
    <w:rsid w:val="001779A0"/>
    <w:rsid w:val="00177E90"/>
    <w:rsid w:val="001806D5"/>
    <w:rsid w:val="00180AD6"/>
    <w:rsid w:val="00180B64"/>
    <w:rsid w:val="00180ECA"/>
    <w:rsid w:val="0018109B"/>
    <w:rsid w:val="00182B1D"/>
    <w:rsid w:val="00182CF9"/>
    <w:rsid w:val="00182D19"/>
    <w:rsid w:val="00182D63"/>
    <w:rsid w:val="00182F43"/>
    <w:rsid w:val="00183017"/>
    <w:rsid w:val="001830B2"/>
    <w:rsid w:val="00183258"/>
    <w:rsid w:val="001832E9"/>
    <w:rsid w:val="00183484"/>
    <w:rsid w:val="001837EC"/>
    <w:rsid w:val="00183F26"/>
    <w:rsid w:val="00184AD4"/>
    <w:rsid w:val="00184BBB"/>
    <w:rsid w:val="00184CC4"/>
    <w:rsid w:val="00185670"/>
    <w:rsid w:val="00186445"/>
    <w:rsid w:val="001868FC"/>
    <w:rsid w:val="00186C36"/>
    <w:rsid w:val="0018745E"/>
    <w:rsid w:val="00187C8E"/>
    <w:rsid w:val="00190050"/>
    <w:rsid w:val="00190CBA"/>
    <w:rsid w:val="00190E8C"/>
    <w:rsid w:val="00191FE3"/>
    <w:rsid w:val="0019225E"/>
    <w:rsid w:val="001923CC"/>
    <w:rsid w:val="0019265E"/>
    <w:rsid w:val="001928E3"/>
    <w:rsid w:val="001933CF"/>
    <w:rsid w:val="00193745"/>
    <w:rsid w:val="00193D96"/>
    <w:rsid w:val="00194072"/>
    <w:rsid w:val="00194098"/>
    <w:rsid w:val="0019487B"/>
    <w:rsid w:val="00195920"/>
    <w:rsid w:val="00196076"/>
    <w:rsid w:val="0019615A"/>
    <w:rsid w:val="00196F4C"/>
    <w:rsid w:val="00197B55"/>
    <w:rsid w:val="00197C25"/>
    <w:rsid w:val="001A015D"/>
    <w:rsid w:val="001A10CA"/>
    <w:rsid w:val="001A17C7"/>
    <w:rsid w:val="001A1EE4"/>
    <w:rsid w:val="001A3308"/>
    <w:rsid w:val="001A37C2"/>
    <w:rsid w:val="001A38F4"/>
    <w:rsid w:val="001A3B43"/>
    <w:rsid w:val="001A3D92"/>
    <w:rsid w:val="001A50E6"/>
    <w:rsid w:val="001A5588"/>
    <w:rsid w:val="001A570C"/>
    <w:rsid w:val="001A57BC"/>
    <w:rsid w:val="001A5B4C"/>
    <w:rsid w:val="001A65BD"/>
    <w:rsid w:val="001A6815"/>
    <w:rsid w:val="001A6D2F"/>
    <w:rsid w:val="001A715D"/>
    <w:rsid w:val="001A74EA"/>
    <w:rsid w:val="001B0CEC"/>
    <w:rsid w:val="001B1739"/>
    <w:rsid w:val="001B25DC"/>
    <w:rsid w:val="001B2714"/>
    <w:rsid w:val="001B27B8"/>
    <w:rsid w:val="001B34E4"/>
    <w:rsid w:val="001B37B3"/>
    <w:rsid w:val="001B37E3"/>
    <w:rsid w:val="001B37F1"/>
    <w:rsid w:val="001B3AB5"/>
    <w:rsid w:val="001B3C05"/>
    <w:rsid w:val="001B3EDB"/>
    <w:rsid w:val="001B56C1"/>
    <w:rsid w:val="001B5EC7"/>
    <w:rsid w:val="001B659D"/>
    <w:rsid w:val="001B6ADD"/>
    <w:rsid w:val="001B6C61"/>
    <w:rsid w:val="001B6DEE"/>
    <w:rsid w:val="001B6FBC"/>
    <w:rsid w:val="001B7033"/>
    <w:rsid w:val="001B71F8"/>
    <w:rsid w:val="001B73CE"/>
    <w:rsid w:val="001B74A4"/>
    <w:rsid w:val="001B7E3C"/>
    <w:rsid w:val="001B7FC6"/>
    <w:rsid w:val="001C0502"/>
    <w:rsid w:val="001C0AD2"/>
    <w:rsid w:val="001C0BDC"/>
    <w:rsid w:val="001C1194"/>
    <w:rsid w:val="001C15A4"/>
    <w:rsid w:val="001C196C"/>
    <w:rsid w:val="001C1F17"/>
    <w:rsid w:val="001C20ED"/>
    <w:rsid w:val="001C230C"/>
    <w:rsid w:val="001C2537"/>
    <w:rsid w:val="001C29E1"/>
    <w:rsid w:val="001C2A84"/>
    <w:rsid w:val="001C2BBC"/>
    <w:rsid w:val="001C33B9"/>
    <w:rsid w:val="001C3545"/>
    <w:rsid w:val="001C37D4"/>
    <w:rsid w:val="001C381E"/>
    <w:rsid w:val="001C491B"/>
    <w:rsid w:val="001C4D13"/>
    <w:rsid w:val="001C5376"/>
    <w:rsid w:val="001C58EE"/>
    <w:rsid w:val="001C5E4C"/>
    <w:rsid w:val="001C722A"/>
    <w:rsid w:val="001C7267"/>
    <w:rsid w:val="001D0CA1"/>
    <w:rsid w:val="001D1143"/>
    <w:rsid w:val="001D1D23"/>
    <w:rsid w:val="001D2273"/>
    <w:rsid w:val="001D24FA"/>
    <w:rsid w:val="001D2F96"/>
    <w:rsid w:val="001D352B"/>
    <w:rsid w:val="001D48C9"/>
    <w:rsid w:val="001D4CE3"/>
    <w:rsid w:val="001D4EA3"/>
    <w:rsid w:val="001D554C"/>
    <w:rsid w:val="001D55D3"/>
    <w:rsid w:val="001D56CD"/>
    <w:rsid w:val="001D6A73"/>
    <w:rsid w:val="001D6C18"/>
    <w:rsid w:val="001D7257"/>
    <w:rsid w:val="001D76CC"/>
    <w:rsid w:val="001D7726"/>
    <w:rsid w:val="001D77AF"/>
    <w:rsid w:val="001D7AF5"/>
    <w:rsid w:val="001D7D92"/>
    <w:rsid w:val="001E0054"/>
    <w:rsid w:val="001E02E5"/>
    <w:rsid w:val="001E0816"/>
    <w:rsid w:val="001E13DE"/>
    <w:rsid w:val="001E1A4E"/>
    <w:rsid w:val="001E1AF8"/>
    <w:rsid w:val="001E1E4E"/>
    <w:rsid w:val="001E2225"/>
    <w:rsid w:val="001E23B3"/>
    <w:rsid w:val="001E2CEB"/>
    <w:rsid w:val="001E30EC"/>
    <w:rsid w:val="001E31E3"/>
    <w:rsid w:val="001E38CC"/>
    <w:rsid w:val="001E3EC7"/>
    <w:rsid w:val="001E3F8C"/>
    <w:rsid w:val="001E42F3"/>
    <w:rsid w:val="001E54E4"/>
    <w:rsid w:val="001E61CE"/>
    <w:rsid w:val="001E622B"/>
    <w:rsid w:val="001E6A1C"/>
    <w:rsid w:val="001E6C56"/>
    <w:rsid w:val="001E7A36"/>
    <w:rsid w:val="001F0B31"/>
    <w:rsid w:val="001F0C4A"/>
    <w:rsid w:val="001F0CBF"/>
    <w:rsid w:val="001F0F8C"/>
    <w:rsid w:val="001F1ED1"/>
    <w:rsid w:val="001F22BF"/>
    <w:rsid w:val="001F2BA3"/>
    <w:rsid w:val="001F2D1D"/>
    <w:rsid w:val="001F36CC"/>
    <w:rsid w:val="001F5ECE"/>
    <w:rsid w:val="001F6151"/>
    <w:rsid w:val="001F63CA"/>
    <w:rsid w:val="001F684F"/>
    <w:rsid w:val="001F7614"/>
    <w:rsid w:val="001F7717"/>
    <w:rsid w:val="00200C74"/>
    <w:rsid w:val="002011DB"/>
    <w:rsid w:val="00201FFB"/>
    <w:rsid w:val="00203459"/>
    <w:rsid w:val="00204514"/>
    <w:rsid w:val="00204623"/>
    <w:rsid w:val="00205127"/>
    <w:rsid w:val="00205ABB"/>
    <w:rsid w:val="00205EB5"/>
    <w:rsid w:val="00206053"/>
    <w:rsid w:val="00206383"/>
    <w:rsid w:val="00206A61"/>
    <w:rsid w:val="002070C6"/>
    <w:rsid w:val="00207312"/>
    <w:rsid w:val="00210707"/>
    <w:rsid w:val="00210F47"/>
    <w:rsid w:val="00211604"/>
    <w:rsid w:val="00211A18"/>
    <w:rsid w:val="00211B52"/>
    <w:rsid w:val="00212F4D"/>
    <w:rsid w:val="0021310D"/>
    <w:rsid w:val="00213C81"/>
    <w:rsid w:val="00215856"/>
    <w:rsid w:val="00215B23"/>
    <w:rsid w:val="00215F3A"/>
    <w:rsid w:val="002165AA"/>
    <w:rsid w:val="00217313"/>
    <w:rsid w:val="002175E1"/>
    <w:rsid w:val="002175F0"/>
    <w:rsid w:val="0021789B"/>
    <w:rsid w:val="002206D3"/>
    <w:rsid w:val="00220F00"/>
    <w:rsid w:val="002225D4"/>
    <w:rsid w:val="00222D09"/>
    <w:rsid w:val="002232BF"/>
    <w:rsid w:val="00223353"/>
    <w:rsid w:val="0022372E"/>
    <w:rsid w:val="00223B78"/>
    <w:rsid w:val="00223B9A"/>
    <w:rsid w:val="00223E9D"/>
    <w:rsid w:val="00223F71"/>
    <w:rsid w:val="00224151"/>
    <w:rsid w:val="00224992"/>
    <w:rsid w:val="00224CD1"/>
    <w:rsid w:val="00224E99"/>
    <w:rsid w:val="0022577E"/>
    <w:rsid w:val="00225E0F"/>
    <w:rsid w:val="00225E9E"/>
    <w:rsid w:val="002262AB"/>
    <w:rsid w:val="0022675C"/>
    <w:rsid w:val="00226991"/>
    <w:rsid w:val="002272C4"/>
    <w:rsid w:val="0022759E"/>
    <w:rsid w:val="00230326"/>
    <w:rsid w:val="00230AE6"/>
    <w:rsid w:val="00230B5E"/>
    <w:rsid w:val="002312EE"/>
    <w:rsid w:val="002327A2"/>
    <w:rsid w:val="0023324D"/>
    <w:rsid w:val="00233DC9"/>
    <w:rsid w:val="002342DE"/>
    <w:rsid w:val="00234404"/>
    <w:rsid w:val="0023496C"/>
    <w:rsid w:val="00234E15"/>
    <w:rsid w:val="002359E7"/>
    <w:rsid w:val="00236994"/>
    <w:rsid w:val="0023739C"/>
    <w:rsid w:val="00237904"/>
    <w:rsid w:val="00240777"/>
    <w:rsid w:val="00240B09"/>
    <w:rsid w:val="002411FC"/>
    <w:rsid w:val="0024154D"/>
    <w:rsid w:val="002424D5"/>
    <w:rsid w:val="002428F9"/>
    <w:rsid w:val="00243366"/>
    <w:rsid w:val="00243E77"/>
    <w:rsid w:val="00244087"/>
    <w:rsid w:val="002441AE"/>
    <w:rsid w:val="002444B5"/>
    <w:rsid w:val="0024483B"/>
    <w:rsid w:val="00244A44"/>
    <w:rsid w:val="00244DCA"/>
    <w:rsid w:val="00245363"/>
    <w:rsid w:val="00245BAC"/>
    <w:rsid w:val="002470B0"/>
    <w:rsid w:val="00247405"/>
    <w:rsid w:val="002500BF"/>
    <w:rsid w:val="002506B4"/>
    <w:rsid w:val="002507FE"/>
    <w:rsid w:val="00250A89"/>
    <w:rsid w:val="00250AB5"/>
    <w:rsid w:val="00250B56"/>
    <w:rsid w:val="00250EEB"/>
    <w:rsid w:val="0025188D"/>
    <w:rsid w:val="002519D4"/>
    <w:rsid w:val="00251AAE"/>
    <w:rsid w:val="00251F19"/>
    <w:rsid w:val="00251F7B"/>
    <w:rsid w:val="00252078"/>
    <w:rsid w:val="002529B7"/>
    <w:rsid w:val="0025342E"/>
    <w:rsid w:val="0025359D"/>
    <w:rsid w:val="002538CB"/>
    <w:rsid w:val="00253C71"/>
    <w:rsid w:val="00253E76"/>
    <w:rsid w:val="002546B6"/>
    <w:rsid w:val="00254A08"/>
    <w:rsid w:val="00255AE9"/>
    <w:rsid w:val="00255BE6"/>
    <w:rsid w:val="00255F3B"/>
    <w:rsid w:val="002560A9"/>
    <w:rsid w:val="002567AE"/>
    <w:rsid w:val="00257A2E"/>
    <w:rsid w:val="00257B3E"/>
    <w:rsid w:val="00257E2A"/>
    <w:rsid w:val="00260A30"/>
    <w:rsid w:val="00260B87"/>
    <w:rsid w:val="00260C20"/>
    <w:rsid w:val="00260C96"/>
    <w:rsid w:val="00260DD9"/>
    <w:rsid w:val="002611DD"/>
    <w:rsid w:val="002616E5"/>
    <w:rsid w:val="00261D53"/>
    <w:rsid w:val="0026222F"/>
    <w:rsid w:val="00262749"/>
    <w:rsid w:val="00262815"/>
    <w:rsid w:val="00262C71"/>
    <w:rsid w:val="00262DCE"/>
    <w:rsid w:val="002632A0"/>
    <w:rsid w:val="00263503"/>
    <w:rsid w:val="00263810"/>
    <w:rsid w:val="002652E0"/>
    <w:rsid w:val="00265B30"/>
    <w:rsid w:val="00265B3E"/>
    <w:rsid w:val="00265F45"/>
    <w:rsid w:val="002661D8"/>
    <w:rsid w:val="0026667F"/>
    <w:rsid w:val="00266982"/>
    <w:rsid w:val="00266CBC"/>
    <w:rsid w:val="0026723A"/>
    <w:rsid w:val="002673B6"/>
    <w:rsid w:val="00267B25"/>
    <w:rsid w:val="00267E1E"/>
    <w:rsid w:val="00267E85"/>
    <w:rsid w:val="0027020B"/>
    <w:rsid w:val="002706D1"/>
    <w:rsid w:val="0027085B"/>
    <w:rsid w:val="00270A60"/>
    <w:rsid w:val="00270BA5"/>
    <w:rsid w:val="00270BC6"/>
    <w:rsid w:val="00270FA0"/>
    <w:rsid w:val="002713D0"/>
    <w:rsid w:val="00271604"/>
    <w:rsid w:val="002720E1"/>
    <w:rsid w:val="0027231B"/>
    <w:rsid w:val="002728A6"/>
    <w:rsid w:val="00273961"/>
    <w:rsid w:val="00273C13"/>
    <w:rsid w:val="00273D53"/>
    <w:rsid w:val="00274447"/>
    <w:rsid w:val="00274A1D"/>
    <w:rsid w:val="0027535C"/>
    <w:rsid w:val="00275437"/>
    <w:rsid w:val="002756F8"/>
    <w:rsid w:val="00275A00"/>
    <w:rsid w:val="00275BA0"/>
    <w:rsid w:val="00275F30"/>
    <w:rsid w:val="00277838"/>
    <w:rsid w:val="002801AF"/>
    <w:rsid w:val="00280EFD"/>
    <w:rsid w:val="0028102A"/>
    <w:rsid w:val="00281BC9"/>
    <w:rsid w:val="00282E35"/>
    <w:rsid w:val="002830EF"/>
    <w:rsid w:val="00283118"/>
    <w:rsid w:val="002833D7"/>
    <w:rsid w:val="0028371F"/>
    <w:rsid w:val="00283F5E"/>
    <w:rsid w:val="00283FB0"/>
    <w:rsid w:val="002845F2"/>
    <w:rsid w:val="002848FF"/>
    <w:rsid w:val="00285D48"/>
    <w:rsid w:val="00285E9E"/>
    <w:rsid w:val="00285EA2"/>
    <w:rsid w:val="00286485"/>
    <w:rsid w:val="002865E5"/>
    <w:rsid w:val="00287A6A"/>
    <w:rsid w:val="00287C26"/>
    <w:rsid w:val="00290501"/>
    <w:rsid w:val="002911EF"/>
    <w:rsid w:val="00291781"/>
    <w:rsid w:val="00292699"/>
    <w:rsid w:val="0029278C"/>
    <w:rsid w:val="0029306B"/>
    <w:rsid w:val="00293256"/>
    <w:rsid w:val="00293911"/>
    <w:rsid w:val="00294813"/>
    <w:rsid w:val="0029493C"/>
    <w:rsid w:val="0029501F"/>
    <w:rsid w:val="002954BD"/>
    <w:rsid w:val="00295516"/>
    <w:rsid w:val="00295855"/>
    <w:rsid w:val="002959C0"/>
    <w:rsid w:val="00295BCE"/>
    <w:rsid w:val="00296734"/>
    <w:rsid w:val="00297285"/>
    <w:rsid w:val="0029740B"/>
    <w:rsid w:val="00297D35"/>
    <w:rsid w:val="00297F88"/>
    <w:rsid w:val="002A0A82"/>
    <w:rsid w:val="002A0E6B"/>
    <w:rsid w:val="002A1B61"/>
    <w:rsid w:val="002A22BB"/>
    <w:rsid w:val="002A25E5"/>
    <w:rsid w:val="002A2897"/>
    <w:rsid w:val="002A29C5"/>
    <w:rsid w:val="002A2F9A"/>
    <w:rsid w:val="002A3048"/>
    <w:rsid w:val="002A35BA"/>
    <w:rsid w:val="002A3796"/>
    <w:rsid w:val="002A38B7"/>
    <w:rsid w:val="002A3AA4"/>
    <w:rsid w:val="002A4C21"/>
    <w:rsid w:val="002A58CF"/>
    <w:rsid w:val="002A6428"/>
    <w:rsid w:val="002A6BB2"/>
    <w:rsid w:val="002A6C99"/>
    <w:rsid w:val="002A78F0"/>
    <w:rsid w:val="002A7ECE"/>
    <w:rsid w:val="002B1134"/>
    <w:rsid w:val="002B11DD"/>
    <w:rsid w:val="002B1C34"/>
    <w:rsid w:val="002B1DA2"/>
    <w:rsid w:val="002B2E24"/>
    <w:rsid w:val="002B3316"/>
    <w:rsid w:val="002B3735"/>
    <w:rsid w:val="002B4045"/>
    <w:rsid w:val="002B449A"/>
    <w:rsid w:val="002B4A9E"/>
    <w:rsid w:val="002B4AA4"/>
    <w:rsid w:val="002B50EF"/>
    <w:rsid w:val="002B5437"/>
    <w:rsid w:val="002B6AB2"/>
    <w:rsid w:val="002B73A3"/>
    <w:rsid w:val="002B7BB3"/>
    <w:rsid w:val="002C0B08"/>
    <w:rsid w:val="002C10AC"/>
    <w:rsid w:val="002C197D"/>
    <w:rsid w:val="002C22F6"/>
    <w:rsid w:val="002C29C0"/>
    <w:rsid w:val="002C2A77"/>
    <w:rsid w:val="002C3416"/>
    <w:rsid w:val="002C3418"/>
    <w:rsid w:val="002C42EC"/>
    <w:rsid w:val="002C490C"/>
    <w:rsid w:val="002C4990"/>
    <w:rsid w:val="002C4CD9"/>
    <w:rsid w:val="002C5BDB"/>
    <w:rsid w:val="002C7CF9"/>
    <w:rsid w:val="002C7F78"/>
    <w:rsid w:val="002D063B"/>
    <w:rsid w:val="002D0FC2"/>
    <w:rsid w:val="002D15A7"/>
    <w:rsid w:val="002D1883"/>
    <w:rsid w:val="002D1C87"/>
    <w:rsid w:val="002D1CC8"/>
    <w:rsid w:val="002D20AB"/>
    <w:rsid w:val="002D2196"/>
    <w:rsid w:val="002D2A1D"/>
    <w:rsid w:val="002D2BD0"/>
    <w:rsid w:val="002D316D"/>
    <w:rsid w:val="002D322F"/>
    <w:rsid w:val="002D3669"/>
    <w:rsid w:val="002D4EDD"/>
    <w:rsid w:val="002D654D"/>
    <w:rsid w:val="002D6586"/>
    <w:rsid w:val="002D678B"/>
    <w:rsid w:val="002D76EC"/>
    <w:rsid w:val="002E0003"/>
    <w:rsid w:val="002E0D54"/>
    <w:rsid w:val="002E0DA1"/>
    <w:rsid w:val="002E1A76"/>
    <w:rsid w:val="002E1C3B"/>
    <w:rsid w:val="002E1DE5"/>
    <w:rsid w:val="002E22C3"/>
    <w:rsid w:val="002E23E5"/>
    <w:rsid w:val="002E2BE7"/>
    <w:rsid w:val="002E2DF5"/>
    <w:rsid w:val="002E2FF6"/>
    <w:rsid w:val="002E382D"/>
    <w:rsid w:val="002E38D1"/>
    <w:rsid w:val="002E3FF5"/>
    <w:rsid w:val="002E4B68"/>
    <w:rsid w:val="002E5B68"/>
    <w:rsid w:val="002E6409"/>
    <w:rsid w:val="002E677C"/>
    <w:rsid w:val="002E6AA2"/>
    <w:rsid w:val="002E7C65"/>
    <w:rsid w:val="002E7FAF"/>
    <w:rsid w:val="002F07FE"/>
    <w:rsid w:val="002F0D74"/>
    <w:rsid w:val="002F1528"/>
    <w:rsid w:val="002F173F"/>
    <w:rsid w:val="002F1F6B"/>
    <w:rsid w:val="002F22F7"/>
    <w:rsid w:val="002F2827"/>
    <w:rsid w:val="002F2B7E"/>
    <w:rsid w:val="002F2DA2"/>
    <w:rsid w:val="002F2EAE"/>
    <w:rsid w:val="002F32DC"/>
    <w:rsid w:val="002F36DE"/>
    <w:rsid w:val="002F3E90"/>
    <w:rsid w:val="002F3FC9"/>
    <w:rsid w:val="002F4525"/>
    <w:rsid w:val="002F4A19"/>
    <w:rsid w:val="002F555C"/>
    <w:rsid w:val="002F55F9"/>
    <w:rsid w:val="002F57B4"/>
    <w:rsid w:val="002F602F"/>
    <w:rsid w:val="002F6B57"/>
    <w:rsid w:val="002F6C0A"/>
    <w:rsid w:val="002F6EAF"/>
    <w:rsid w:val="00300573"/>
    <w:rsid w:val="00300D93"/>
    <w:rsid w:val="003010F3"/>
    <w:rsid w:val="00301E84"/>
    <w:rsid w:val="00302F5E"/>
    <w:rsid w:val="003030DF"/>
    <w:rsid w:val="00303C7F"/>
    <w:rsid w:val="00303D94"/>
    <w:rsid w:val="0030459F"/>
    <w:rsid w:val="00304D55"/>
    <w:rsid w:val="00304DC9"/>
    <w:rsid w:val="0030563D"/>
    <w:rsid w:val="00305A24"/>
    <w:rsid w:val="00306163"/>
    <w:rsid w:val="0030663A"/>
    <w:rsid w:val="00307201"/>
    <w:rsid w:val="003073BC"/>
    <w:rsid w:val="00307E21"/>
    <w:rsid w:val="00307E52"/>
    <w:rsid w:val="00310866"/>
    <w:rsid w:val="00310E24"/>
    <w:rsid w:val="003112C5"/>
    <w:rsid w:val="00311546"/>
    <w:rsid w:val="0031259D"/>
    <w:rsid w:val="00312964"/>
    <w:rsid w:val="00312F82"/>
    <w:rsid w:val="003137BC"/>
    <w:rsid w:val="00313C87"/>
    <w:rsid w:val="00314428"/>
    <w:rsid w:val="00314D06"/>
    <w:rsid w:val="00314D53"/>
    <w:rsid w:val="00314F69"/>
    <w:rsid w:val="00315070"/>
    <w:rsid w:val="003156FA"/>
    <w:rsid w:val="00315974"/>
    <w:rsid w:val="003166C5"/>
    <w:rsid w:val="003167E0"/>
    <w:rsid w:val="00316960"/>
    <w:rsid w:val="00316984"/>
    <w:rsid w:val="0031742A"/>
    <w:rsid w:val="003200D3"/>
    <w:rsid w:val="00320208"/>
    <w:rsid w:val="003203C0"/>
    <w:rsid w:val="00320557"/>
    <w:rsid w:val="0032138F"/>
    <w:rsid w:val="0032147B"/>
    <w:rsid w:val="00321B7C"/>
    <w:rsid w:val="00322F90"/>
    <w:rsid w:val="00323CC8"/>
    <w:rsid w:val="0032474A"/>
    <w:rsid w:val="003250C4"/>
    <w:rsid w:val="00325305"/>
    <w:rsid w:val="00325B3A"/>
    <w:rsid w:val="003261FC"/>
    <w:rsid w:val="00326798"/>
    <w:rsid w:val="003300BC"/>
    <w:rsid w:val="003307DF"/>
    <w:rsid w:val="00330C06"/>
    <w:rsid w:val="00330C0F"/>
    <w:rsid w:val="00330DC2"/>
    <w:rsid w:val="00330FC6"/>
    <w:rsid w:val="00331974"/>
    <w:rsid w:val="00331E19"/>
    <w:rsid w:val="00331FC3"/>
    <w:rsid w:val="00332005"/>
    <w:rsid w:val="003321E4"/>
    <w:rsid w:val="0033250C"/>
    <w:rsid w:val="00332C9B"/>
    <w:rsid w:val="003331E1"/>
    <w:rsid w:val="00333DDC"/>
    <w:rsid w:val="00334051"/>
    <w:rsid w:val="0033443C"/>
    <w:rsid w:val="00335079"/>
    <w:rsid w:val="00335279"/>
    <w:rsid w:val="003358B0"/>
    <w:rsid w:val="00335CAF"/>
    <w:rsid w:val="00335E96"/>
    <w:rsid w:val="00335EAF"/>
    <w:rsid w:val="00335FD2"/>
    <w:rsid w:val="0034005A"/>
    <w:rsid w:val="0034031B"/>
    <w:rsid w:val="003405A9"/>
    <w:rsid w:val="003412C7"/>
    <w:rsid w:val="00341796"/>
    <w:rsid w:val="00341D8B"/>
    <w:rsid w:val="00342AFF"/>
    <w:rsid w:val="00342C4F"/>
    <w:rsid w:val="00342C84"/>
    <w:rsid w:val="003434D0"/>
    <w:rsid w:val="00343B89"/>
    <w:rsid w:val="00343D69"/>
    <w:rsid w:val="00344335"/>
    <w:rsid w:val="00344A74"/>
    <w:rsid w:val="0034511B"/>
    <w:rsid w:val="003456DF"/>
    <w:rsid w:val="0034693E"/>
    <w:rsid w:val="0034716D"/>
    <w:rsid w:val="003471FF"/>
    <w:rsid w:val="00347BAD"/>
    <w:rsid w:val="00350B71"/>
    <w:rsid w:val="00350C94"/>
    <w:rsid w:val="003515C5"/>
    <w:rsid w:val="0035296D"/>
    <w:rsid w:val="003531CE"/>
    <w:rsid w:val="003532FE"/>
    <w:rsid w:val="003538E6"/>
    <w:rsid w:val="00353A79"/>
    <w:rsid w:val="00354A5B"/>
    <w:rsid w:val="00354A74"/>
    <w:rsid w:val="00355412"/>
    <w:rsid w:val="00355BB0"/>
    <w:rsid w:val="00356090"/>
    <w:rsid w:val="003567C8"/>
    <w:rsid w:val="00356A4F"/>
    <w:rsid w:val="00357524"/>
    <w:rsid w:val="0035773B"/>
    <w:rsid w:val="0036002D"/>
    <w:rsid w:val="00360DC0"/>
    <w:rsid w:val="00360F95"/>
    <w:rsid w:val="0036141F"/>
    <w:rsid w:val="003617B3"/>
    <w:rsid w:val="00361973"/>
    <w:rsid w:val="00361C91"/>
    <w:rsid w:val="00361D45"/>
    <w:rsid w:val="00361F88"/>
    <w:rsid w:val="00362A08"/>
    <w:rsid w:val="00362D33"/>
    <w:rsid w:val="00362EAB"/>
    <w:rsid w:val="00362F39"/>
    <w:rsid w:val="00362FC0"/>
    <w:rsid w:val="0036338B"/>
    <w:rsid w:val="003649FB"/>
    <w:rsid w:val="00364A03"/>
    <w:rsid w:val="00365E00"/>
    <w:rsid w:val="00366382"/>
    <w:rsid w:val="00366384"/>
    <w:rsid w:val="0036647D"/>
    <w:rsid w:val="00366C0A"/>
    <w:rsid w:val="00366C9F"/>
    <w:rsid w:val="00367BAE"/>
    <w:rsid w:val="00367E4C"/>
    <w:rsid w:val="00370C74"/>
    <w:rsid w:val="00370CBD"/>
    <w:rsid w:val="00370F1B"/>
    <w:rsid w:val="003714AE"/>
    <w:rsid w:val="003715FD"/>
    <w:rsid w:val="003722C1"/>
    <w:rsid w:val="00372D67"/>
    <w:rsid w:val="003731CD"/>
    <w:rsid w:val="003738C1"/>
    <w:rsid w:val="00373D7F"/>
    <w:rsid w:val="00374743"/>
    <w:rsid w:val="00375198"/>
    <w:rsid w:val="003753D5"/>
    <w:rsid w:val="00376081"/>
    <w:rsid w:val="003767C5"/>
    <w:rsid w:val="003775B0"/>
    <w:rsid w:val="00380CD7"/>
    <w:rsid w:val="003812C6"/>
    <w:rsid w:val="003820F3"/>
    <w:rsid w:val="00383977"/>
    <w:rsid w:val="00383BA1"/>
    <w:rsid w:val="00383DB5"/>
    <w:rsid w:val="00384BD7"/>
    <w:rsid w:val="003855F7"/>
    <w:rsid w:val="00385DF9"/>
    <w:rsid w:val="00386C5F"/>
    <w:rsid w:val="0038743E"/>
    <w:rsid w:val="003879CC"/>
    <w:rsid w:val="00387DCD"/>
    <w:rsid w:val="00390C8F"/>
    <w:rsid w:val="0039101F"/>
    <w:rsid w:val="003912EE"/>
    <w:rsid w:val="0039157A"/>
    <w:rsid w:val="0039199E"/>
    <w:rsid w:val="003921C7"/>
    <w:rsid w:val="00392FC3"/>
    <w:rsid w:val="0039351E"/>
    <w:rsid w:val="00393557"/>
    <w:rsid w:val="00394C95"/>
    <w:rsid w:val="00394E74"/>
    <w:rsid w:val="003952DA"/>
    <w:rsid w:val="0039534A"/>
    <w:rsid w:val="003953CF"/>
    <w:rsid w:val="003956BD"/>
    <w:rsid w:val="00396009"/>
    <w:rsid w:val="00396177"/>
    <w:rsid w:val="0039743E"/>
    <w:rsid w:val="003976C4"/>
    <w:rsid w:val="003A0C4E"/>
    <w:rsid w:val="003A0E4F"/>
    <w:rsid w:val="003A12A7"/>
    <w:rsid w:val="003A1449"/>
    <w:rsid w:val="003A1A75"/>
    <w:rsid w:val="003A2078"/>
    <w:rsid w:val="003A2D80"/>
    <w:rsid w:val="003A3438"/>
    <w:rsid w:val="003A3668"/>
    <w:rsid w:val="003A55E5"/>
    <w:rsid w:val="003A58EE"/>
    <w:rsid w:val="003A5AB0"/>
    <w:rsid w:val="003A5D8E"/>
    <w:rsid w:val="003A654F"/>
    <w:rsid w:val="003A679F"/>
    <w:rsid w:val="003A7306"/>
    <w:rsid w:val="003A7D73"/>
    <w:rsid w:val="003B0E95"/>
    <w:rsid w:val="003B0F8B"/>
    <w:rsid w:val="003B1112"/>
    <w:rsid w:val="003B1548"/>
    <w:rsid w:val="003B17B7"/>
    <w:rsid w:val="003B2529"/>
    <w:rsid w:val="003B2553"/>
    <w:rsid w:val="003B292D"/>
    <w:rsid w:val="003B29BD"/>
    <w:rsid w:val="003B314E"/>
    <w:rsid w:val="003B3871"/>
    <w:rsid w:val="003B3B9D"/>
    <w:rsid w:val="003B3E56"/>
    <w:rsid w:val="003B44AC"/>
    <w:rsid w:val="003B4E1A"/>
    <w:rsid w:val="003B4F89"/>
    <w:rsid w:val="003B5862"/>
    <w:rsid w:val="003B5AE9"/>
    <w:rsid w:val="003B5B5C"/>
    <w:rsid w:val="003B5E3D"/>
    <w:rsid w:val="003B63DA"/>
    <w:rsid w:val="003B65EF"/>
    <w:rsid w:val="003B65FB"/>
    <w:rsid w:val="003B77A3"/>
    <w:rsid w:val="003B7FF0"/>
    <w:rsid w:val="003C00AD"/>
    <w:rsid w:val="003C0B89"/>
    <w:rsid w:val="003C101F"/>
    <w:rsid w:val="003C166E"/>
    <w:rsid w:val="003C37A3"/>
    <w:rsid w:val="003C3944"/>
    <w:rsid w:val="003C3C44"/>
    <w:rsid w:val="003C3EE0"/>
    <w:rsid w:val="003C4972"/>
    <w:rsid w:val="003C4D9D"/>
    <w:rsid w:val="003C550C"/>
    <w:rsid w:val="003C5947"/>
    <w:rsid w:val="003C5E8D"/>
    <w:rsid w:val="003C690C"/>
    <w:rsid w:val="003C7199"/>
    <w:rsid w:val="003D0087"/>
    <w:rsid w:val="003D1FEA"/>
    <w:rsid w:val="003D26DA"/>
    <w:rsid w:val="003D2891"/>
    <w:rsid w:val="003D2E5F"/>
    <w:rsid w:val="003D328C"/>
    <w:rsid w:val="003D3550"/>
    <w:rsid w:val="003D3F73"/>
    <w:rsid w:val="003D40AB"/>
    <w:rsid w:val="003D4160"/>
    <w:rsid w:val="003D46FD"/>
    <w:rsid w:val="003D4AF0"/>
    <w:rsid w:val="003D5B61"/>
    <w:rsid w:val="003D5BF9"/>
    <w:rsid w:val="003D5D0A"/>
    <w:rsid w:val="003D5D41"/>
    <w:rsid w:val="003D5F96"/>
    <w:rsid w:val="003D627E"/>
    <w:rsid w:val="003D6BB8"/>
    <w:rsid w:val="003D7F9A"/>
    <w:rsid w:val="003E093D"/>
    <w:rsid w:val="003E134A"/>
    <w:rsid w:val="003E1F6C"/>
    <w:rsid w:val="003E217B"/>
    <w:rsid w:val="003E25DD"/>
    <w:rsid w:val="003E2C6E"/>
    <w:rsid w:val="003E2F95"/>
    <w:rsid w:val="003E3006"/>
    <w:rsid w:val="003E371F"/>
    <w:rsid w:val="003E37DF"/>
    <w:rsid w:val="003E44BA"/>
    <w:rsid w:val="003E5C51"/>
    <w:rsid w:val="003E5C62"/>
    <w:rsid w:val="003E5F70"/>
    <w:rsid w:val="003E6498"/>
    <w:rsid w:val="003E69A1"/>
    <w:rsid w:val="003E6AE0"/>
    <w:rsid w:val="003E6E54"/>
    <w:rsid w:val="003E6F8E"/>
    <w:rsid w:val="003E726F"/>
    <w:rsid w:val="003E76E3"/>
    <w:rsid w:val="003F001B"/>
    <w:rsid w:val="003F026A"/>
    <w:rsid w:val="003F1C79"/>
    <w:rsid w:val="003F1D6C"/>
    <w:rsid w:val="003F1F97"/>
    <w:rsid w:val="003F2013"/>
    <w:rsid w:val="003F2539"/>
    <w:rsid w:val="003F4296"/>
    <w:rsid w:val="003F451B"/>
    <w:rsid w:val="003F4ABE"/>
    <w:rsid w:val="003F4BB1"/>
    <w:rsid w:val="003F529A"/>
    <w:rsid w:val="003F591B"/>
    <w:rsid w:val="003F61C7"/>
    <w:rsid w:val="003F6E7E"/>
    <w:rsid w:val="003F7732"/>
    <w:rsid w:val="003F7D24"/>
    <w:rsid w:val="00400068"/>
    <w:rsid w:val="004005D9"/>
    <w:rsid w:val="004009AD"/>
    <w:rsid w:val="004009C1"/>
    <w:rsid w:val="004009DF"/>
    <w:rsid w:val="00400B6B"/>
    <w:rsid w:val="004015B8"/>
    <w:rsid w:val="00401CB8"/>
    <w:rsid w:val="00402B2C"/>
    <w:rsid w:val="00402BDF"/>
    <w:rsid w:val="00402E4B"/>
    <w:rsid w:val="004031D3"/>
    <w:rsid w:val="0040367A"/>
    <w:rsid w:val="004036BE"/>
    <w:rsid w:val="0040412D"/>
    <w:rsid w:val="0040413E"/>
    <w:rsid w:val="00404186"/>
    <w:rsid w:val="004046B7"/>
    <w:rsid w:val="00404CB7"/>
    <w:rsid w:val="00404E38"/>
    <w:rsid w:val="00405733"/>
    <w:rsid w:val="0040798B"/>
    <w:rsid w:val="00407E0D"/>
    <w:rsid w:val="00410732"/>
    <w:rsid w:val="0041096B"/>
    <w:rsid w:val="004112CC"/>
    <w:rsid w:val="00411578"/>
    <w:rsid w:val="00411F33"/>
    <w:rsid w:val="0041264A"/>
    <w:rsid w:val="00413497"/>
    <w:rsid w:val="004138BD"/>
    <w:rsid w:val="004138C8"/>
    <w:rsid w:val="00413CCB"/>
    <w:rsid w:val="004140F0"/>
    <w:rsid w:val="00414109"/>
    <w:rsid w:val="00414687"/>
    <w:rsid w:val="004153CC"/>
    <w:rsid w:val="004159DB"/>
    <w:rsid w:val="00415ED4"/>
    <w:rsid w:val="00417FA7"/>
    <w:rsid w:val="00420200"/>
    <w:rsid w:val="004202CF"/>
    <w:rsid w:val="0042063F"/>
    <w:rsid w:val="00420D83"/>
    <w:rsid w:val="0042140F"/>
    <w:rsid w:val="0042188F"/>
    <w:rsid w:val="004219EA"/>
    <w:rsid w:val="00422533"/>
    <w:rsid w:val="00423ECC"/>
    <w:rsid w:val="00424247"/>
    <w:rsid w:val="0042468D"/>
    <w:rsid w:val="00424994"/>
    <w:rsid w:val="00425144"/>
    <w:rsid w:val="00425194"/>
    <w:rsid w:val="004252BB"/>
    <w:rsid w:val="0042531C"/>
    <w:rsid w:val="0042559F"/>
    <w:rsid w:val="0042572A"/>
    <w:rsid w:val="00425FF9"/>
    <w:rsid w:val="0042700B"/>
    <w:rsid w:val="004274EB"/>
    <w:rsid w:val="0042761D"/>
    <w:rsid w:val="004301C7"/>
    <w:rsid w:val="00430814"/>
    <w:rsid w:val="004308AD"/>
    <w:rsid w:val="00430ABF"/>
    <w:rsid w:val="00430F1A"/>
    <w:rsid w:val="004327A5"/>
    <w:rsid w:val="00432819"/>
    <w:rsid w:val="00432BEF"/>
    <w:rsid w:val="00432E9A"/>
    <w:rsid w:val="0043326E"/>
    <w:rsid w:val="004335BA"/>
    <w:rsid w:val="00433DF2"/>
    <w:rsid w:val="004343C5"/>
    <w:rsid w:val="00435834"/>
    <w:rsid w:val="00435EAA"/>
    <w:rsid w:val="004364BD"/>
    <w:rsid w:val="00436580"/>
    <w:rsid w:val="00437ECD"/>
    <w:rsid w:val="00437F30"/>
    <w:rsid w:val="004407AB"/>
    <w:rsid w:val="00441298"/>
    <w:rsid w:val="004415FF"/>
    <w:rsid w:val="004417D6"/>
    <w:rsid w:val="00441EF2"/>
    <w:rsid w:val="0044243B"/>
    <w:rsid w:val="004426FB"/>
    <w:rsid w:val="004427A6"/>
    <w:rsid w:val="00443599"/>
    <w:rsid w:val="00443676"/>
    <w:rsid w:val="004437A7"/>
    <w:rsid w:val="00444421"/>
    <w:rsid w:val="004448A1"/>
    <w:rsid w:val="00444B3A"/>
    <w:rsid w:val="00444D41"/>
    <w:rsid w:val="00445096"/>
    <w:rsid w:val="00445839"/>
    <w:rsid w:val="00446300"/>
    <w:rsid w:val="0044650C"/>
    <w:rsid w:val="0044666E"/>
    <w:rsid w:val="004471B5"/>
    <w:rsid w:val="00447627"/>
    <w:rsid w:val="004509DC"/>
    <w:rsid w:val="004509EB"/>
    <w:rsid w:val="00450C94"/>
    <w:rsid w:val="004512C0"/>
    <w:rsid w:val="004513E8"/>
    <w:rsid w:val="00451854"/>
    <w:rsid w:val="0045192F"/>
    <w:rsid w:val="0045208B"/>
    <w:rsid w:val="004527A0"/>
    <w:rsid w:val="0045290A"/>
    <w:rsid w:val="004539EF"/>
    <w:rsid w:val="00453BBA"/>
    <w:rsid w:val="00454395"/>
    <w:rsid w:val="0045595B"/>
    <w:rsid w:val="00455C04"/>
    <w:rsid w:val="0045672D"/>
    <w:rsid w:val="00456C01"/>
    <w:rsid w:val="00456C53"/>
    <w:rsid w:val="00456DB9"/>
    <w:rsid w:val="00457A49"/>
    <w:rsid w:val="00460110"/>
    <w:rsid w:val="004601AE"/>
    <w:rsid w:val="004606A6"/>
    <w:rsid w:val="00460BFB"/>
    <w:rsid w:val="00460C77"/>
    <w:rsid w:val="0046159D"/>
    <w:rsid w:val="00462608"/>
    <w:rsid w:val="00462F22"/>
    <w:rsid w:val="00463925"/>
    <w:rsid w:val="004640BE"/>
    <w:rsid w:val="004646BA"/>
    <w:rsid w:val="0046498D"/>
    <w:rsid w:val="00464BD9"/>
    <w:rsid w:val="00465AA4"/>
    <w:rsid w:val="00465CF1"/>
    <w:rsid w:val="0046650F"/>
    <w:rsid w:val="00466C46"/>
    <w:rsid w:val="0047031E"/>
    <w:rsid w:val="004708A0"/>
    <w:rsid w:val="004712A4"/>
    <w:rsid w:val="00471A32"/>
    <w:rsid w:val="00471B9F"/>
    <w:rsid w:val="00472466"/>
    <w:rsid w:val="00472585"/>
    <w:rsid w:val="00472612"/>
    <w:rsid w:val="0047307F"/>
    <w:rsid w:val="00473089"/>
    <w:rsid w:val="0047335B"/>
    <w:rsid w:val="004735D0"/>
    <w:rsid w:val="00473674"/>
    <w:rsid w:val="00473D3A"/>
    <w:rsid w:val="0047496B"/>
    <w:rsid w:val="00475495"/>
    <w:rsid w:val="004754DC"/>
    <w:rsid w:val="00475527"/>
    <w:rsid w:val="004758BC"/>
    <w:rsid w:val="00475C25"/>
    <w:rsid w:val="0047601C"/>
    <w:rsid w:val="00476B75"/>
    <w:rsid w:val="004773E6"/>
    <w:rsid w:val="00477A0E"/>
    <w:rsid w:val="00477BBE"/>
    <w:rsid w:val="00480B25"/>
    <w:rsid w:val="00481176"/>
    <w:rsid w:val="0048141A"/>
    <w:rsid w:val="00481A2C"/>
    <w:rsid w:val="00481B0E"/>
    <w:rsid w:val="0048201B"/>
    <w:rsid w:val="004820C6"/>
    <w:rsid w:val="00482567"/>
    <w:rsid w:val="004828B1"/>
    <w:rsid w:val="00482CBE"/>
    <w:rsid w:val="00483A37"/>
    <w:rsid w:val="00483F06"/>
    <w:rsid w:val="00484827"/>
    <w:rsid w:val="00484A2C"/>
    <w:rsid w:val="00484EE7"/>
    <w:rsid w:val="0048542F"/>
    <w:rsid w:val="0048552E"/>
    <w:rsid w:val="0048757C"/>
    <w:rsid w:val="004879E6"/>
    <w:rsid w:val="004907C8"/>
    <w:rsid w:val="00490C8E"/>
    <w:rsid w:val="004911C8"/>
    <w:rsid w:val="00492AE6"/>
    <w:rsid w:val="00493887"/>
    <w:rsid w:val="00493909"/>
    <w:rsid w:val="00493C18"/>
    <w:rsid w:val="00493CC7"/>
    <w:rsid w:val="00493D29"/>
    <w:rsid w:val="00494131"/>
    <w:rsid w:val="00494CC2"/>
    <w:rsid w:val="00495187"/>
    <w:rsid w:val="004951F5"/>
    <w:rsid w:val="00495AE6"/>
    <w:rsid w:val="00495CEF"/>
    <w:rsid w:val="00495DB5"/>
    <w:rsid w:val="00495EFD"/>
    <w:rsid w:val="00496317"/>
    <w:rsid w:val="00496762"/>
    <w:rsid w:val="00496A04"/>
    <w:rsid w:val="00496B11"/>
    <w:rsid w:val="004970D5"/>
    <w:rsid w:val="00497270"/>
    <w:rsid w:val="004972FB"/>
    <w:rsid w:val="004A0469"/>
    <w:rsid w:val="004A04DD"/>
    <w:rsid w:val="004A07F1"/>
    <w:rsid w:val="004A0D71"/>
    <w:rsid w:val="004A12FB"/>
    <w:rsid w:val="004A2CE6"/>
    <w:rsid w:val="004A2E77"/>
    <w:rsid w:val="004A305E"/>
    <w:rsid w:val="004A3321"/>
    <w:rsid w:val="004A3724"/>
    <w:rsid w:val="004A46A2"/>
    <w:rsid w:val="004A474B"/>
    <w:rsid w:val="004A4CB2"/>
    <w:rsid w:val="004A52D9"/>
    <w:rsid w:val="004A5408"/>
    <w:rsid w:val="004A5D75"/>
    <w:rsid w:val="004A65E2"/>
    <w:rsid w:val="004A67D7"/>
    <w:rsid w:val="004A707F"/>
    <w:rsid w:val="004A70D2"/>
    <w:rsid w:val="004A7349"/>
    <w:rsid w:val="004A78B4"/>
    <w:rsid w:val="004B0933"/>
    <w:rsid w:val="004B140A"/>
    <w:rsid w:val="004B19BC"/>
    <w:rsid w:val="004B236E"/>
    <w:rsid w:val="004B2845"/>
    <w:rsid w:val="004B43DC"/>
    <w:rsid w:val="004B4AC0"/>
    <w:rsid w:val="004B5A9E"/>
    <w:rsid w:val="004B6A00"/>
    <w:rsid w:val="004B6B6E"/>
    <w:rsid w:val="004B6B7A"/>
    <w:rsid w:val="004B6BA7"/>
    <w:rsid w:val="004B7493"/>
    <w:rsid w:val="004B7589"/>
    <w:rsid w:val="004B779B"/>
    <w:rsid w:val="004B7DDE"/>
    <w:rsid w:val="004C1A55"/>
    <w:rsid w:val="004C1C49"/>
    <w:rsid w:val="004C1C63"/>
    <w:rsid w:val="004C2E3C"/>
    <w:rsid w:val="004C2FC8"/>
    <w:rsid w:val="004C3306"/>
    <w:rsid w:val="004C3858"/>
    <w:rsid w:val="004C4255"/>
    <w:rsid w:val="004C5037"/>
    <w:rsid w:val="004C541C"/>
    <w:rsid w:val="004C54F2"/>
    <w:rsid w:val="004C56F9"/>
    <w:rsid w:val="004C5964"/>
    <w:rsid w:val="004C7026"/>
    <w:rsid w:val="004C7213"/>
    <w:rsid w:val="004C74AB"/>
    <w:rsid w:val="004C7549"/>
    <w:rsid w:val="004C75CD"/>
    <w:rsid w:val="004C7743"/>
    <w:rsid w:val="004C7E9A"/>
    <w:rsid w:val="004D0004"/>
    <w:rsid w:val="004D015B"/>
    <w:rsid w:val="004D097B"/>
    <w:rsid w:val="004D0A6E"/>
    <w:rsid w:val="004D1DC0"/>
    <w:rsid w:val="004D23A3"/>
    <w:rsid w:val="004D2C23"/>
    <w:rsid w:val="004D3407"/>
    <w:rsid w:val="004D381F"/>
    <w:rsid w:val="004D3AC8"/>
    <w:rsid w:val="004D3D89"/>
    <w:rsid w:val="004D3E16"/>
    <w:rsid w:val="004D3EC9"/>
    <w:rsid w:val="004D3FE5"/>
    <w:rsid w:val="004D4285"/>
    <w:rsid w:val="004D4F36"/>
    <w:rsid w:val="004D59E3"/>
    <w:rsid w:val="004D5E1F"/>
    <w:rsid w:val="004D609A"/>
    <w:rsid w:val="004D60E9"/>
    <w:rsid w:val="004D6AA4"/>
    <w:rsid w:val="004E00A7"/>
    <w:rsid w:val="004E03E0"/>
    <w:rsid w:val="004E1893"/>
    <w:rsid w:val="004E38AD"/>
    <w:rsid w:val="004E42EC"/>
    <w:rsid w:val="004E4EF3"/>
    <w:rsid w:val="004E5127"/>
    <w:rsid w:val="004E593C"/>
    <w:rsid w:val="004E684C"/>
    <w:rsid w:val="004E74E8"/>
    <w:rsid w:val="004E7540"/>
    <w:rsid w:val="004E7CAD"/>
    <w:rsid w:val="004F0511"/>
    <w:rsid w:val="004F096E"/>
    <w:rsid w:val="004F0E28"/>
    <w:rsid w:val="004F114B"/>
    <w:rsid w:val="004F1372"/>
    <w:rsid w:val="004F2221"/>
    <w:rsid w:val="004F2B71"/>
    <w:rsid w:val="004F2E4F"/>
    <w:rsid w:val="004F339F"/>
    <w:rsid w:val="004F351B"/>
    <w:rsid w:val="004F3689"/>
    <w:rsid w:val="004F37A7"/>
    <w:rsid w:val="004F3873"/>
    <w:rsid w:val="004F393A"/>
    <w:rsid w:val="004F3946"/>
    <w:rsid w:val="004F3EC5"/>
    <w:rsid w:val="004F40F7"/>
    <w:rsid w:val="004F450D"/>
    <w:rsid w:val="004F4869"/>
    <w:rsid w:val="004F4F28"/>
    <w:rsid w:val="004F53F4"/>
    <w:rsid w:val="004F5715"/>
    <w:rsid w:val="004F584B"/>
    <w:rsid w:val="004F5897"/>
    <w:rsid w:val="004F5C0E"/>
    <w:rsid w:val="004F60CD"/>
    <w:rsid w:val="004F62EE"/>
    <w:rsid w:val="004F650D"/>
    <w:rsid w:val="004F6A7A"/>
    <w:rsid w:val="004F773A"/>
    <w:rsid w:val="004F78A2"/>
    <w:rsid w:val="004F78CA"/>
    <w:rsid w:val="00500E38"/>
    <w:rsid w:val="0050129A"/>
    <w:rsid w:val="00501796"/>
    <w:rsid w:val="00501E29"/>
    <w:rsid w:val="0050285C"/>
    <w:rsid w:val="00502CCE"/>
    <w:rsid w:val="00502F1E"/>
    <w:rsid w:val="00502F36"/>
    <w:rsid w:val="00503788"/>
    <w:rsid w:val="00503E4D"/>
    <w:rsid w:val="00504463"/>
    <w:rsid w:val="005045A7"/>
    <w:rsid w:val="0050489F"/>
    <w:rsid w:val="00504E93"/>
    <w:rsid w:val="00504F3D"/>
    <w:rsid w:val="005053D0"/>
    <w:rsid w:val="005058C1"/>
    <w:rsid w:val="005103E1"/>
    <w:rsid w:val="005107F5"/>
    <w:rsid w:val="00510F05"/>
    <w:rsid w:val="00511A72"/>
    <w:rsid w:val="00511BF3"/>
    <w:rsid w:val="00511D85"/>
    <w:rsid w:val="00511F45"/>
    <w:rsid w:val="00511FA3"/>
    <w:rsid w:val="0051230C"/>
    <w:rsid w:val="005123F9"/>
    <w:rsid w:val="00512CAD"/>
    <w:rsid w:val="00512E4D"/>
    <w:rsid w:val="00512F6C"/>
    <w:rsid w:val="00513528"/>
    <w:rsid w:val="00513ACB"/>
    <w:rsid w:val="00514155"/>
    <w:rsid w:val="0051466C"/>
    <w:rsid w:val="00514B51"/>
    <w:rsid w:val="0051550E"/>
    <w:rsid w:val="00515A7C"/>
    <w:rsid w:val="00515D05"/>
    <w:rsid w:val="00515EEA"/>
    <w:rsid w:val="00516062"/>
    <w:rsid w:val="00516151"/>
    <w:rsid w:val="005164C7"/>
    <w:rsid w:val="0051668E"/>
    <w:rsid w:val="00516BF7"/>
    <w:rsid w:val="00516C15"/>
    <w:rsid w:val="005175F4"/>
    <w:rsid w:val="00517EB6"/>
    <w:rsid w:val="005201BF"/>
    <w:rsid w:val="00520A31"/>
    <w:rsid w:val="00521272"/>
    <w:rsid w:val="0052268A"/>
    <w:rsid w:val="00523154"/>
    <w:rsid w:val="0052321E"/>
    <w:rsid w:val="00523EBE"/>
    <w:rsid w:val="00525744"/>
    <w:rsid w:val="00526DBF"/>
    <w:rsid w:val="00526FF1"/>
    <w:rsid w:val="005273A7"/>
    <w:rsid w:val="0052793B"/>
    <w:rsid w:val="00527EA9"/>
    <w:rsid w:val="005302C6"/>
    <w:rsid w:val="0053119B"/>
    <w:rsid w:val="00531314"/>
    <w:rsid w:val="0053234F"/>
    <w:rsid w:val="00532ADF"/>
    <w:rsid w:val="00532EAF"/>
    <w:rsid w:val="00533421"/>
    <w:rsid w:val="00533912"/>
    <w:rsid w:val="00533D41"/>
    <w:rsid w:val="00533E4E"/>
    <w:rsid w:val="00534AA4"/>
    <w:rsid w:val="00534C59"/>
    <w:rsid w:val="00534E24"/>
    <w:rsid w:val="005353DF"/>
    <w:rsid w:val="00535D60"/>
    <w:rsid w:val="005366A4"/>
    <w:rsid w:val="00536E5E"/>
    <w:rsid w:val="00536F38"/>
    <w:rsid w:val="00537565"/>
    <w:rsid w:val="00537878"/>
    <w:rsid w:val="00537988"/>
    <w:rsid w:val="00537FEF"/>
    <w:rsid w:val="005401F3"/>
    <w:rsid w:val="005406B3"/>
    <w:rsid w:val="005418E3"/>
    <w:rsid w:val="00541A61"/>
    <w:rsid w:val="00542221"/>
    <w:rsid w:val="00542247"/>
    <w:rsid w:val="00542462"/>
    <w:rsid w:val="00542E3D"/>
    <w:rsid w:val="005434F6"/>
    <w:rsid w:val="00543B83"/>
    <w:rsid w:val="00545093"/>
    <w:rsid w:val="00545860"/>
    <w:rsid w:val="005466C3"/>
    <w:rsid w:val="0054695A"/>
    <w:rsid w:val="00546E67"/>
    <w:rsid w:val="00547950"/>
    <w:rsid w:val="00547AA3"/>
    <w:rsid w:val="00550628"/>
    <w:rsid w:val="0055192D"/>
    <w:rsid w:val="005521E3"/>
    <w:rsid w:val="00552C67"/>
    <w:rsid w:val="00552D17"/>
    <w:rsid w:val="0055303B"/>
    <w:rsid w:val="0055304F"/>
    <w:rsid w:val="00553257"/>
    <w:rsid w:val="00553BFE"/>
    <w:rsid w:val="0055431B"/>
    <w:rsid w:val="005546F4"/>
    <w:rsid w:val="00554D0F"/>
    <w:rsid w:val="00555386"/>
    <w:rsid w:val="005557A1"/>
    <w:rsid w:val="00555BF4"/>
    <w:rsid w:val="00556361"/>
    <w:rsid w:val="00557794"/>
    <w:rsid w:val="00560BB8"/>
    <w:rsid w:val="00561171"/>
    <w:rsid w:val="0056129C"/>
    <w:rsid w:val="0056175D"/>
    <w:rsid w:val="00561D9D"/>
    <w:rsid w:val="00562102"/>
    <w:rsid w:val="00562768"/>
    <w:rsid w:val="005627C3"/>
    <w:rsid w:val="005630EE"/>
    <w:rsid w:val="00563926"/>
    <w:rsid w:val="005639AA"/>
    <w:rsid w:val="005646F1"/>
    <w:rsid w:val="00564731"/>
    <w:rsid w:val="00564766"/>
    <w:rsid w:val="0056500D"/>
    <w:rsid w:val="00565073"/>
    <w:rsid w:val="005655F9"/>
    <w:rsid w:val="00565FE3"/>
    <w:rsid w:val="005660F8"/>
    <w:rsid w:val="00567003"/>
    <w:rsid w:val="00567C49"/>
    <w:rsid w:val="00567CD0"/>
    <w:rsid w:val="0057030C"/>
    <w:rsid w:val="00570633"/>
    <w:rsid w:val="0057087F"/>
    <w:rsid w:val="00570D34"/>
    <w:rsid w:val="00571008"/>
    <w:rsid w:val="00571C88"/>
    <w:rsid w:val="00572B93"/>
    <w:rsid w:val="00572C8D"/>
    <w:rsid w:val="00573139"/>
    <w:rsid w:val="00573813"/>
    <w:rsid w:val="00573A04"/>
    <w:rsid w:val="00573ADC"/>
    <w:rsid w:val="00574160"/>
    <w:rsid w:val="00574226"/>
    <w:rsid w:val="00574A06"/>
    <w:rsid w:val="00574B2C"/>
    <w:rsid w:val="00575DBA"/>
    <w:rsid w:val="0057626E"/>
    <w:rsid w:val="00576E01"/>
    <w:rsid w:val="00577028"/>
    <w:rsid w:val="00577155"/>
    <w:rsid w:val="005778FC"/>
    <w:rsid w:val="00577BD2"/>
    <w:rsid w:val="005803DE"/>
    <w:rsid w:val="00580885"/>
    <w:rsid w:val="005808D4"/>
    <w:rsid w:val="0058112D"/>
    <w:rsid w:val="00581441"/>
    <w:rsid w:val="00581721"/>
    <w:rsid w:val="005821AA"/>
    <w:rsid w:val="00583978"/>
    <w:rsid w:val="00583A8B"/>
    <w:rsid w:val="005849FF"/>
    <w:rsid w:val="00585157"/>
    <w:rsid w:val="00585232"/>
    <w:rsid w:val="00585619"/>
    <w:rsid w:val="00585F67"/>
    <w:rsid w:val="005860E8"/>
    <w:rsid w:val="005863F9"/>
    <w:rsid w:val="005868C6"/>
    <w:rsid w:val="00586ADA"/>
    <w:rsid w:val="00586E58"/>
    <w:rsid w:val="0058744F"/>
    <w:rsid w:val="00587547"/>
    <w:rsid w:val="00587708"/>
    <w:rsid w:val="00587D75"/>
    <w:rsid w:val="00590B5C"/>
    <w:rsid w:val="00591319"/>
    <w:rsid w:val="00591339"/>
    <w:rsid w:val="005917E5"/>
    <w:rsid w:val="00591EF0"/>
    <w:rsid w:val="00591FCD"/>
    <w:rsid w:val="00592018"/>
    <w:rsid w:val="0059264B"/>
    <w:rsid w:val="00592E5B"/>
    <w:rsid w:val="00593002"/>
    <w:rsid w:val="005931F1"/>
    <w:rsid w:val="005934C6"/>
    <w:rsid w:val="00593D65"/>
    <w:rsid w:val="00594306"/>
    <w:rsid w:val="00594D88"/>
    <w:rsid w:val="00594ECB"/>
    <w:rsid w:val="00596AAA"/>
    <w:rsid w:val="00597675"/>
    <w:rsid w:val="00597FBF"/>
    <w:rsid w:val="00597FDD"/>
    <w:rsid w:val="005A0140"/>
    <w:rsid w:val="005A01DA"/>
    <w:rsid w:val="005A061A"/>
    <w:rsid w:val="005A0815"/>
    <w:rsid w:val="005A1991"/>
    <w:rsid w:val="005A27C9"/>
    <w:rsid w:val="005A2BD8"/>
    <w:rsid w:val="005A3250"/>
    <w:rsid w:val="005A3997"/>
    <w:rsid w:val="005A405F"/>
    <w:rsid w:val="005A44A2"/>
    <w:rsid w:val="005A45B8"/>
    <w:rsid w:val="005A4973"/>
    <w:rsid w:val="005A4A4F"/>
    <w:rsid w:val="005A4DB4"/>
    <w:rsid w:val="005A5398"/>
    <w:rsid w:val="005A654B"/>
    <w:rsid w:val="005A65B7"/>
    <w:rsid w:val="005A6602"/>
    <w:rsid w:val="005A67CD"/>
    <w:rsid w:val="005A6A88"/>
    <w:rsid w:val="005A6CFA"/>
    <w:rsid w:val="005A7295"/>
    <w:rsid w:val="005A73FB"/>
    <w:rsid w:val="005A77B4"/>
    <w:rsid w:val="005B1005"/>
    <w:rsid w:val="005B1698"/>
    <w:rsid w:val="005B181F"/>
    <w:rsid w:val="005B2A9F"/>
    <w:rsid w:val="005B2F3C"/>
    <w:rsid w:val="005B35BF"/>
    <w:rsid w:val="005B4319"/>
    <w:rsid w:val="005B4EAF"/>
    <w:rsid w:val="005B50C7"/>
    <w:rsid w:val="005B557D"/>
    <w:rsid w:val="005B6451"/>
    <w:rsid w:val="005B66D1"/>
    <w:rsid w:val="005B6FD9"/>
    <w:rsid w:val="005B7596"/>
    <w:rsid w:val="005B7816"/>
    <w:rsid w:val="005C0386"/>
    <w:rsid w:val="005C03AC"/>
    <w:rsid w:val="005C043B"/>
    <w:rsid w:val="005C10E0"/>
    <w:rsid w:val="005C184E"/>
    <w:rsid w:val="005C262F"/>
    <w:rsid w:val="005C2C4D"/>
    <w:rsid w:val="005C2F18"/>
    <w:rsid w:val="005C315E"/>
    <w:rsid w:val="005C3E39"/>
    <w:rsid w:val="005C3EA6"/>
    <w:rsid w:val="005C3FAC"/>
    <w:rsid w:val="005C49F6"/>
    <w:rsid w:val="005C4AD5"/>
    <w:rsid w:val="005C50EA"/>
    <w:rsid w:val="005C51E9"/>
    <w:rsid w:val="005C5301"/>
    <w:rsid w:val="005C59B9"/>
    <w:rsid w:val="005C5EC9"/>
    <w:rsid w:val="005C7CFC"/>
    <w:rsid w:val="005C7D01"/>
    <w:rsid w:val="005C7FD9"/>
    <w:rsid w:val="005D0379"/>
    <w:rsid w:val="005D0B4F"/>
    <w:rsid w:val="005D268B"/>
    <w:rsid w:val="005D2A90"/>
    <w:rsid w:val="005D2EB6"/>
    <w:rsid w:val="005D3262"/>
    <w:rsid w:val="005D3446"/>
    <w:rsid w:val="005D41EA"/>
    <w:rsid w:val="005D4A7A"/>
    <w:rsid w:val="005D5098"/>
    <w:rsid w:val="005D56E2"/>
    <w:rsid w:val="005D5E37"/>
    <w:rsid w:val="005D62AC"/>
    <w:rsid w:val="005D67AD"/>
    <w:rsid w:val="005D67E7"/>
    <w:rsid w:val="005D6DB5"/>
    <w:rsid w:val="005D6E32"/>
    <w:rsid w:val="005D711B"/>
    <w:rsid w:val="005D72A3"/>
    <w:rsid w:val="005D7822"/>
    <w:rsid w:val="005D797F"/>
    <w:rsid w:val="005E08E6"/>
    <w:rsid w:val="005E099E"/>
    <w:rsid w:val="005E19B6"/>
    <w:rsid w:val="005E259B"/>
    <w:rsid w:val="005E27CF"/>
    <w:rsid w:val="005E28CE"/>
    <w:rsid w:val="005E2AE9"/>
    <w:rsid w:val="005E2BE2"/>
    <w:rsid w:val="005E2BF6"/>
    <w:rsid w:val="005E2CEC"/>
    <w:rsid w:val="005E34B9"/>
    <w:rsid w:val="005E3780"/>
    <w:rsid w:val="005E403A"/>
    <w:rsid w:val="005E41AC"/>
    <w:rsid w:val="005E5D9B"/>
    <w:rsid w:val="005E6CD4"/>
    <w:rsid w:val="005E6DE8"/>
    <w:rsid w:val="005E75FA"/>
    <w:rsid w:val="005E7BC4"/>
    <w:rsid w:val="005F0087"/>
    <w:rsid w:val="005F0826"/>
    <w:rsid w:val="005F0B13"/>
    <w:rsid w:val="005F1349"/>
    <w:rsid w:val="005F172B"/>
    <w:rsid w:val="005F1CD3"/>
    <w:rsid w:val="005F2919"/>
    <w:rsid w:val="005F2B87"/>
    <w:rsid w:val="005F2F72"/>
    <w:rsid w:val="005F3990"/>
    <w:rsid w:val="005F4822"/>
    <w:rsid w:val="005F4BA6"/>
    <w:rsid w:val="005F51B6"/>
    <w:rsid w:val="005F5426"/>
    <w:rsid w:val="005F6043"/>
    <w:rsid w:val="005F77B2"/>
    <w:rsid w:val="005F78A2"/>
    <w:rsid w:val="005F7970"/>
    <w:rsid w:val="005F797E"/>
    <w:rsid w:val="00600016"/>
    <w:rsid w:val="00600226"/>
    <w:rsid w:val="0060076B"/>
    <w:rsid w:val="0060146B"/>
    <w:rsid w:val="00601AB5"/>
    <w:rsid w:val="00602B12"/>
    <w:rsid w:val="00603024"/>
    <w:rsid w:val="00603993"/>
    <w:rsid w:val="0060455C"/>
    <w:rsid w:val="00604A17"/>
    <w:rsid w:val="00604E41"/>
    <w:rsid w:val="006051D2"/>
    <w:rsid w:val="0060559A"/>
    <w:rsid w:val="00605B4B"/>
    <w:rsid w:val="0060609F"/>
    <w:rsid w:val="006060F3"/>
    <w:rsid w:val="006070B5"/>
    <w:rsid w:val="006112CF"/>
    <w:rsid w:val="00611B98"/>
    <w:rsid w:val="006125A7"/>
    <w:rsid w:val="006134E8"/>
    <w:rsid w:val="00613BE0"/>
    <w:rsid w:val="00613EF3"/>
    <w:rsid w:val="006142D7"/>
    <w:rsid w:val="006144FE"/>
    <w:rsid w:val="0061483E"/>
    <w:rsid w:val="00614D72"/>
    <w:rsid w:val="00614F41"/>
    <w:rsid w:val="00615A6D"/>
    <w:rsid w:val="00616383"/>
    <w:rsid w:val="0061658A"/>
    <w:rsid w:val="00616F12"/>
    <w:rsid w:val="0062023F"/>
    <w:rsid w:val="006210EC"/>
    <w:rsid w:val="006216AA"/>
    <w:rsid w:val="00621B03"/>
    <w:rsid w:val="00621DE1"/>
    <w:rsid w:val="0062289F"/>
    <w:rsid w:val="00622ABF"/>
    <w:rsid w:val="00623469"/>
    <w:rsid w:val="0062382A"/>
    <w:rsid w:val="006238E8"/>
    <w:rsid w:val="00623946"/>
    <w:rsid w:val="00623B39"/>
    <w:rsid w:val="00624562"/>
    <w:rsid w:val="00624A22"/>
    <w:rsid w:val="00624A94"/>
    <w:rsid w:val="00624C7F"/>
    <w:rsid w:val="00624C97"/>
    <w:rsid w:val="00625075"/>
    <w:rsid w:val="006257EE"/>
    <w:rsid w:val="00626403"/>
    <w:rsid w:val="006265D6"/>
    <w:rsid w:val="00626EB1"/>
    <w:rsid w:val="00626F1D"/>
    <w:rsid w:val="00627961"/>
    <w:rsid w:val="00627A1C"/>
    <w:rsid w:val="00627D3C"/>
    <w:rsid w:val="006306D9"/>
    <w:rsid w:val="00631230"/>
    <w:rsid w:val="00632183"/>
    <w:rsid w:val="00632784"/>
    <w:rsid w:val="00632A48"/>
    <w:rsid w:val="00633B06"/>
    <w:rsid w:val="00634529"/>
    <w:rsid w:val="0063484E"/>
    <w:rsid w:val="006349F6"/>
    <w:rsid w:val="00634A5E"/>
    <w:rsid w:val="00634C39"/>
    <w:rsid w:val="00634D9D"/>
    <w:rsid w:val="00636189"/>
    <w:rsid w:val="006364F2"/>
    <w:rsid w:val="00636A63"/>
    <w:rsid w:val="00636F3C"/>
    <w:rsid w:val="00636FF3"/>
    <w:rsid w:val="0063702F"/>
    <w:rsid w:val="00637213"/>
    <w:rsid w:val="0063763D"/>
    <w:rsid w:val="00640787"/>
    <w:rsid w:val="00640E8C"/>
    <w:rsid w:val="0064120B"/>
    <w:rsid w:val="006418A6"/>
    <w:rsid w:val="00642390"/>
    <w:rsid w:val="00642408"/>
    <w:rsid w:val="00642AB5"/>
    <w:rsid w:val="00643133"/>
    <w:rsid w:val="0064330C"/>
    <w:rsid w:val="00643CFF"/>
    <w:rsid w:val="0064401D"/>
    <w:rsid w:val="0064510E"/>
    <w:rsid w:val="00645AE9"/>
    <w:rsid w:val="00646AF2"/>
    <w:rsid w:val="00646CF4"/>
    <w:rsid w:val="00646E29"/>
    <w:rsid w:val="006471E0"/>
    <w:rsid w:val="006471F3"/>
    <w:rsid w:val="00647331"/>
    <w:rsid w:val="0064756A"/>
    <w:rsid w:val="0065000C"/>
    <w:rsid w:val="00650790"/>
    <w:rsid w:val="00650A7D"/>
    <w:rsid w:val="00650AAD"/>
    <w:rsid w:val="006511E5"/>
    <w:rsid w:val="00651C7D"/>
    <w:rsid w:val="006526C4"/>
    <w:rsid w:val="006528D4"/>
    <w:rsid w:val="006529B3"/>
    <w:rsid w:val="00653463"/>
    <w:rsid w:val="00653A83"/>
    <w:rsid w:val="0065416B"/>
    <w:rsid w:val="0065476E"/>
    <w:rsid w:val="006549A3"/>
    <w:rsid w:val="00654BD3"/>
    <w:rsid w:val="00654C51"/>
    <w:rsid w:val="006552D1"/>
    <w:rsid w:val="00655D5F"/>
    <w:rsid w:val="00655F8B"/>
    <w:rsid w:val="00656178"/>
    <w:rsid w:val="00656369"/>
    <w:rsid w:val="006565F1"/>
    <w:rsid w:val="006568D1"/>
    <w:rsid w:val="00656D4B"/>
    <w:rsid w:val="00657270"/>
    <w:rsid w:val="00657520"/>
    <w:rsid w:val="00657730"/>
    <w:rsid w:val="00660EFA"/>
    <w:rsid w:val="006616B6"/>
    <w:rsid w:val="00661B9D"/>
    <w:rsid w:val="00661F4D"/>
    <w:rsid w:val="006623C3"/>
    <w:rsid w:val="00662774"/>
    <w:rsid w:val="00662969"/>
    <w:rsid w:val="00664168"/>
    <w:rsid w:val="0066477D"/>
    <w:rsid w:val="006647E3"/>
    <w:rsid w:val="00664D8F"/>
    <w:rsid w:val="00664DFC"/>
    <w:rsid w:val="00665292"/>
    <w:rsid w:val="006655FC"/>
    <w:rsid w:val="006666D4"/>
    <w:rsid w:val="006668D2"/>
    <w:rsid w:val="00666F62"/>
    <w:rsid w:val="00667308"/>
    <w:rsid w:val="00670812"/>
    <w:rsid w:val="00670BA4"/>
    <w:rsid w:val="00670D18"/>
    <w:rsid w:val="00671115"/>
    <w:rsid w:val="00671623"/>
    <w:rsid w:val="006719CB"/>
    <w:rsid w:val="00671E27"/>
    <w:rsid w:val="006723BB"/>
    <w:rsid w:val="00673CC2"/>
    <w:rsid w:val="00674083"/>
    <w:rsid w:val="00674B74"/>
    <w:rsid w:val="00675B44"/>
    <w:rsid w:val="00675CD7"/>
    <w:rsid w:val="00676740"/>
    <w:rsid w:val="006768CB"/>
    <w:rsid w:val="0067727B"/>
    <w:rsid w:val="006772D3"/>
    <w:rsid w:val="0067795A"/>
    <w:rsid w:val="00677DEC"/>
    <w:rsid w:val="006808CE"/>
    <w:rsid w:val="006809BD"/>
    <w:rsid w:val="00681208"/>
    <w:rsid w:val="00681CEA"/>
    <w:rsid w:val="00682BBB"/>
    <w:rsid w:val="00682E1D"/>
    <w:rsid w:val="00682F48"/>
    <w:rsid w:val="00683B59"/>
    <w:rsid w:val="00684716"/>
    <w:rsid w:val="00685286"/>
    <w:rsid w:val="0068573E"/>
    <w:rsid w:val="00685C8B"/>
    <w:rsid w:val="00686E2B"/>
    <w:rsid w:val="006870B0"/>
    <w:rsid w:val="006879BC"/>
    <w:rsid w:val="0069011A"/>
    <w:rsid w:val="006901A7"/>
    <w:rsid w:val="00690217"/>
    <w:rsid w:val="00690B52"/>
    <w:rsid w:val="006916D2"/>
    <w:rsid w:val="00691D61"/>
    <w:rsid w:val="0069299F"/>
    <w:rsid w:val="006929EB"/>
    <w:rsid w:val="00693B5B"/>
    <w:rsid w:val="00694309"/>
    <w:rsid w:val="006948FD"/>
    <w:rsid w:val="00694930"/>
    <w:rsid w:val="00694B26"/>
    <w:rsid w:val="00694CC7"/>
    <w:rsid w:val="00695124"/>
    <w:rsid w:val="00696403"/>
    <w:rsid w:val="00696FF2"/>
    <w:rsid w:val="00697228"/>
    <w:rsid w:val="006976C1"/>
    <w:rsid w:val="006A006C"/>
    <w:rsid w:val="006A076C"/>
    <w:rsid w:val="006A1474"/>
    <w:rsid w:val="006A1FD0"/>
    <w:rsid w:val="006A2927"/>
    <w:rsid w:val="006A2BA1"/>
    <w:rsid w:val="006A2D8D"/>
    <w:rsid w:val="006A30AA"/>
    <w:rsid w:val="006A341D"/>
    <w:rsid w:val="006A3705"/>
    <w:rsid w:val="006A37BA"/>
    <w:rsid w:val="006A3B75"/>
    <w:rsid w:val="006A3BB2"/>
    <w:rsid w:val="006A3CBF"/>
    <w:rsid w:val="006A496B"/>
    <w:rsid w:val="006A4996"/>
    <w:rsid w:val="006A4AB1"/>
    <w:rsid w:val="006A501A"/>
    <w:rsid w:val="006A6054"/>
    <w:rsid w:val="006A62BA"/>
    <w:rsid w:val="006A63F6"/>
    <w:rsid w:val="006A68E3"/>
    <w:rsid w:val="006A6C4F"/>
    <w:rsid w:val="006A6C59"/>
    <w:rsid w:val="006A6DD2"/>
    <w:rsid w:val="006A7253"/>
    <w:rsid w:val="006A7427"/>
    <w:rsid w:val="006A761C"/>
    <w:rsid w:val="006A77EE"/>
    <w:rsid w:val="006A7BE9"/>
    <w:rsid w:val="006B0079"/>
    <w:rsid w:val="006B0466"/>
    <w:rsid w:val="006B0576"/>
    <w:rsid w:val="006B20C7"/>
    <w:rsid w:val="006B2718"/>
    <w:rsid w:val="006B29FB"/>
    <w:rsid w:val="006B2A50"/>
    <w:rsid w:val="006B2EFE"/>
    <w:rsid w:val="006B31F4"/>
    <w:rsid w:val="006B331C"/>
    <w:rsid w:val="006B35AE"/>
    <w:rsid w:val="006B3AE5"/>
    <w:rsid w:val="006B3C61"/>
    <w:rsid w:val="006B46E4"/>
    <w:rsid w:val="006B4EC0"/>
    <w:rsid w:val="006B510C"/>
    <w:rsid w:val="006B51C0"/>
    <w:rsid w:val="006B56CD"/>
    <w:rsid w:val="006B5A23"/>
    <w:rsid w:val="006B5E10"/>
    <w:rsid w:val="006B5F38"/>
    <w:rsid w:val="006B6035"/>
    <w:rsid w:val="006B607C"/>
    <w:rsid w:val="006B62C9"/>
    <w:rsid w:val="006B6469"/>
    <w:rsid w:val="006B6B2E"/>
    <w:rsid w:val="006B6F90"/>
    <w:rsid w:val="006B737B"/>
    <w:rsid w:val="006B76B1"/>
    <w:rsid w:val="006B7B88"/>
    <w:rsid w:val="006C03EA"/>
    <w:rsid w:val="006C0B44"/>
    <w:rsid w:val="006C0CEA"/>
    <w:rsid w:val="006C120F"/>
    <w:rsid w:val="006C1279"/>
    <w:rsid w:val="006C184B"/>
    <w:rsid w:val="006C22E4"/>
    <w:rsid w:val="006C23C4"/>
    <w:rsid w:val="006C3058"/>
    <w:rsid w:val="006C3A6E"/>
    <w:rsid w:val="006C4B87"/>
    <w:rsid w:val="006C521C"/>
    <w:rsid w:val="006C614C"/>
    <w:rsid w:val="006C6197"/>
    <w:rsid w:val="006C6209"/>
    <w:rsid w:val="006C6827"/>
    <w:rsid w:val="006C6CAE"/>
    <w:rsid w:val="006C6D8A"/>
    <w:rsid w:val="006C747A"/>
    <w:rsid w:val="006D02DF"/>
    <w:rsid w:val="006D065E"/>
    <w:rsid w:val="006D0E8E"/>
    <w:rsid w:val="006D149D"/>
    <w:rsid w:val="006D197F"/>
    <w:rsid w:val="006D22A6"/>
    <w:rsid w:val="006D2A97"/>
    <w:rsid w:val="006D2C8C"/>
    <w:rsid w:val="006D2FF5"/>
    <w:rsid w:val="006D3125"/>
    <w:rsid w:val="006D329F"/>
    <w:rsid w:val="006D356D"/>
    <w:rsid w:val="006D4797"/>
    <w:rsid w:val="006D524E"/>
    <w:rsid w:val="006D5607"/>
    <w:rsid w:val="006D68A0"/>
    <w:rsid w:val="006D6BCB"/>
    <w:rsid w:val="006D6E9F"/>
    <w:rsid w:val="006D6F54"/>
    <w:rsid w:val="006E0623"/>
    <w:rsid w:val="006E08B2"/>
    <w:rsid w:val="006E0F21"/>
    <w:rsid w:val="006E1189"/>
    <w:rsid w:val="006E1376"/>
    <w:rsid w:val="006E303F"/>
    <w:rsid w:val="006E350F"/>
    <w:rsid w:val="006E3E9D"/>
    <w:rsid w:val="006E44D7"/>
    <w:rsid w:val="006E4906"/>
    <w:rsid w:val="006E5809"/>
    <w:rsid w:val="006E5A48"/>
    <w:rsid w:val="006E6B2D"/>
    <w:rsid w:val="006E77A9"/>
    <w:rsid w:val="006F00C8"/>
    <w:rsid w:val="006F0ACB"/>
    <w:rsid w:val="006F1214"/>
    <w:rsid w:val="006F218F"/>
    <w:rsid w:val="006F2CE8"/>
    <w:rsid w:val="006F371F"/>
    <w:rsid w:val="006F398A"/>
    <w:rsid w:val="006F470B"/>
    <w:rsid w:val="006F589E"/>
    <w:rsid w:val="006F5A2F"/>
    <w:rsid w:val="006F5FD4"/>
    <w:rsid w:val="006F61EE"/>
    <w:rsid w:val="006F6486"/>
    <w:rsid w:val="006F6864"/>
    <w:rsid w:val="006F7972"/>
    <w:rsid w:val="006F7C98"/>
    <w:rsid w:val="006F7F69"/>
    <w:rsid w:val="00700405"/>
    <w:rsid w:val="00700866"/>
    <w:rsid w:val="00700BE2"/>
    <w:rsid w:val="00700E3F"/>
    <w:rsid w:val="00701D44"/>
    <w:rsid w:val="00702A78"/>
    <w:rsid w:val="00702CC0"/>
    <w:rsid w:val="00702D13"/>
    <w:rsid w:val="0070392D"/>
    <w:rsid w:val="00703CFC"/>
    <w:rsid w:val="00704233"/>
    <w:rsid w:val="007043AC"/>
    <w:rsid w:val="007047B9"/>
    <w:rsid w:val="00704989"/>
    <w:rsid w:val="00705342"/>
    <w:rsid w:val="00706857"/>
    <w:rsid w:val="0070739D"/>
    <w:rsid w:val="007073B3"/>
    <w:rsid w:val="00707654"/>
    <w:rsid w:val="007078F2"/>
    <w:rsid w:val="00707C8D"/>
    <w:rsid w:val="00707E1F"/>
    <w:rsid w:val="00710620"/>
    <w:rsid w:val="007106F7"/>
    <w:rsid w:val="0071077A"/>
    <w:rsid w:val="007108CA"/>
    <w:rsid w:val="00710932"/>
    <w:rsid w:val="0071104E"/>
    <w:rsid w:val="00712579"/>
    <w:rsid w:val="007127D9"/>
    <w:rsid w:val="007128A9"/>
    <w:rsid w:val="00712E24"/>
    <w:rsid w:val="007138FB"/>
    <w:rsid w:val="007148DA"/>
    <w:rsid w:val="00714BBE"/>
    <w:rsid w:val="0071587B"/>
    <w:rsid w:val="00715910"/>
    <w:rsid w:val="00716510"/>
    <w:rsid w:val="0071694C"/>
    <w:rsid w:val="00716AF1"/>
    <w:rsid w:val="00716B04"/>
    <w:rsid w:val="00717901"/>
    <w:rsid w:val="00720F46"/>
    <w:rsid w:val="0072167E"/>
    <w:rsid w:val="00721A0C"/>
    <w:rsid w:val="00721B45"/>
    <w:rsid w:val="00721B8C"/>
    <w:rsid w:val="00721C01"/>
    <w:rsid w:val="00722024"/>
    <w:rsid w:val="0072223F"/>
    <w:rsid w:val="007228FB"/>
    <w:rsid w:val="007229E7"/>
    <w:rsid w:val="00722EE6"/>
    <w:rsid w:val="00723508"/>
    <w:rsid w:val="00723634"/>
    <w:rsid w:val="0072458E"/>
    <w:rsid w:val="007247D6"/>
    <w:rsid w:val="00725AD3"/>
    <w:rsid w:val="00725AE1"/>
    <w:rsid w:val="00725D0A"/>
    <w:rsid w:val="007263C8"/>
    <w:rsid w:val="00730443"/>
    <w:rsid w:val="00730D63"/>
    <w:rsid w:val="00730E06"/>
    <w:rsid w:val="00730EAC"/>
    <w:rsid w:val="00731674"/>
    <w:rsid w:val="00731850"/>
    <w:rsid w:val="00731B5F"/>
    <w:rsid w:val="00731BB1"/>
    <w:rsid w:val="0073297D"/>
    <w:rsid w:val="0073366C"/>
    <w:rsid w:val="00733DEC"/>
    <w:rsid w:val="0073495F"/>
    <w:rsid w:val="00734C0D"/>
    <w:rsid w:val="00735205"/>
    <w:rsid w:val="0073590E"/>
    <w:rsid w:val="00735A31"/>
    <w:rsid w:val="00735DBC"/>
    <w:rsid w:val="00735FE0"/>
    <w:rsid w:val="00736FED"/>
    <w:rsid w:val="00737107"/>
    <w:rsid w:val="00737A27"/>
    <w:rsid w:val="00737F08"/>
    <w:rsid w:val="00740084"/>
    <w:rsid w:val="007401C7"/>
    <w:rsid w:val="00740B95"/>
    <w:rsid w:val="00740C02"/>
    <w:rsid w:val="00740F1C"/>
    <w:rsid w:val="0074110F"/>
    <w:rsid w:val="0074127E"/>
    <w:rsid w:val="007413CC"/>
    <w:rsid w:val="007414C5"/>
    <w:rsid w:val="0074198D"/>
    <w:rsid w:val="00741A64"/>
    <w:rsid w:val="00742448"/>
    <w:rsid w:val="007427E0"/>
    <w:rsid w:val="007441E7"/>
    <w:rsid w:val="0074426A"/>
    <w:rsid w:val="007442AA"/>
    <w:rsid w:val="00745412"/>
    <w:rsid w:val="007459EF"/>
    <w:rsid w:val="00746244"/>
    <w:rsid w:val="0074694C"/>
    <w:rsid w:val="00746FFE"/>
    <w:rsid w:val="00747694"/>
    <w:rsid w:val="00747A2A"/>
    <w:rsid w:val="007504B1"/>
    <w:rsid w:val="00750F0F"/>
    <w:rsid w:val="007513C2"/>
    <w:rsid w:val="007514DC"/>
    <w:rsid w:val="00751AB9"/>
    <w:rsid w:val="00751DE7"/>
    <w:rsid w:val="00752081"/>
    <w:rsid w:val="0075212D"/>
    <w:rsid w:val="0075327C"/>
    <w:rsid w:val="007533A7"/>
    <w:rsid w:val="00753FCC"/>
    <w:rsid w:val="0075434D"/>
    <w:rsid w:val="00754369"/>
    <w:rsid w:val="007546CD"/>
    <w:rsid w:val="0075683B"/>
    <w:rsid w:val="0075729F"/>
    <w:rsid w:val="00760BDD"/>
    <w:rsid w:val="00761907"/>
    <w:rsid w:val="00762231"/>
    <w:rsid w:val="00762E3A"/>
    <w:rsid w:val="00763631"/>
    <w:rsid w:val="00763899"/>
    <w:rsid w:val="00763BB3"/>
    <w:rsid w:val="00763F64"/>
    <w:rsid w:val="00764321"/>
    <w:rsid w:val="00764533"/>
    <w:rsid w:val="00764CBC"/>
    <w:rsid w:val="0076522D"/>
    <w:rsid w:val="007652B7"/>
    <w:rsid w:val="00765931"/>
    <w:rsid w:val="007660D7"/>
    <w:rsid w:val="00766435"/>
    <w:rsid w:val="007670B2"/>
    <w:rsid w:val="00767585"/>
    <w:rsid w:val="0076769C"/>
    <w:rsid w:val="00767A7B"/>
    <w:rsid w:val="00770A47"/>
    <w:rsid w:val="00771186"/>
    <w:rsid w:val="00771F33"/>
    <w:rsid w:val="0077209C"/>
    <w:rsid w:val="00772167"/>
    <w:rsid w:val="007728C7"/>
    <w:rsid w:val="00772BA2"/>
    <w:rsid w:val="00772D8C"/>
    <w:rsid w:val="007730FF"/>
    <w:rsid w:val="007731CC"/>
    <w:rsid w:val="007734CE"/>
    <w:rsid w:val="00773BF4"/>
    <w:rsid w:val="00773F11"/>
    <w:rsid w:val="00774106"/>
    <w:rsid w:val="007741A7"/>
    <w:rsid w:val="00774698"/>
    <w:rsid w:val="00774E59"/>
    <w:rsid w:val="00774E61"/>
    <w:rsid w:val="00775491"/>
    <w:rsid w:val="00775620"/>
    <w:rsid w:val="00775967"/>
    <w:rsid w:val="00775DC5"/>
    <w:rsid w:val="00775EA1"/>
    <w:rsid w:val="00775F68"/>
    <w:rsid w:val="00776908"/>
    <w:rsid w:val="00776F87"/>
    <w:rsid w:val="00777345"/>
    <w:rsid w:val="007773CE"/>
    <w:rsid w:val="0077774D"/>
    <w:rsid w:val="00777C40"/>
    <w:rsid w:val="00777E22"/>
    <w:rsid w:val="00780046"/>
    <w:rsid w:val="0078064C"/>
    <w:rsid w:val="00780697"/>
    <w:rsid w:val="00780724"/>
    <w:rsid w:val="00780ABD"/>
    <w:rsid w:val="007812DB"/>
    <w:rsid w:val="0078174F"/>
    <w:rsid w:val="00781F21"/>
    <w:rsid w:val="00782579"/>
    <w:rsid w:val="00782DCC"/>
    <w:rsid w:val="00785B03"/>
    <w:rsid w:val="00785FDC"/>
    <w:rsid w:val="007863D2"/>
    <w:rsid w:val="007867AC"/>
    <w:rsid w:val="00787246"/>
    <w:rsid w:val="007873D2"/>
    <w:rsid w:val="007876A4"/>
    <w:rsid w:val="00787966"/>
    <w:rsid w:val="00787B35"/>
    <w:rsid w:val="007901ED"/>
    <w:rsid w:val="00790485"/>
    <w:rsid w:val="00790625"/>
    <w:rsid w:val="00790AA6"/>
    <w:rsid w:val="00790D36"/>
    <w:rsid w:val="00790F11"/>
    <w:rsid w:val="007911E7"/>
    <w:rsid w:val="0079237D"/>
    <w:rsid w:val="0079252E"/>
    <w:rsid w:val="007929D8"/>
    <w:rsid w:val="00792C26"/>
    <w:rsid w:val="0079310E"/>
    <w:rsid w:val="00794489"/>
    <w:rsid w:val="0079499D"/>
    <w:rsid w:val="00794E6E"/>
    <w:rsid w:val="0079516A"/>
    <w:rsid w:val="007963FA"/>
    <w:rsid w:val="007967D9"/>
    <w:rsid w:val="00797217"/>
    <w:rsid w:val="00797318"/>
    <w:rsid w:val="00797589"/>
    <w:rsid w:val="007975C7"/>
    <w:rsid w:val="00797C0C"/>
    <w:rsid w:val="007A01EE"/>
    <w:rsid w:val="007A06A0"/>
    <w:rsid w:val="007A0C57"/>
    <w:rsid w:val="007A19E0"/>
    <w:rsid w:val="007A1F54"/>
    <w:rsid w:val="007A1F7A"/>
    <w:rsid w:val="007A2141"/>
    <w:rsid w:val="007A2209"/>
    <w:rsid w:val="007A2A30"/>
    <w:rsid w:val="007A2C61"/>
    <w:rsid w:val="007A3194"/>
    <w:rsid w:val="007A3560"/>
    <w:rsid w:val="007A3BC7"/>
    <w:rsid w:val="007A407C"/>
    <w:rsid w:val="007A4498"/>
    <w:rsid w:val="007A46F4"/>
    <w:rsid w:val="007A5466"/>
    <w:rsid w:val="007A61A8"/>
    <w:rsid w:val="007A6435"/>
    <w:rsid w:val="007A68E0"/>
    <w:rsid w:val="007A6C5B"/>
    <w:rsid w:val="007A6E47"/>
    <w:rsid w:val="007A7CF2"/>
    <w:rsid w:val="007B0339"/>
    <w:rsid w:val="007B0C0A"/>
    <w:rsid w:val="007B238C"/>
    <w:rsid w:val="007B2BDD"/>
    <w:rsid w:val="007B33B0"/>
    <w:rsid w:val="007B3D57"/>
    <w:rsid w:val="007B463D"/>
    <w:rsid w:val="007B4C0D"/>
    <w:rsid w:val="007B4F1F"/>
    <w:rsid w:val="007B634B"/>
    <w:rsid w:val="007B6E32"/>
    <w:rsid w:val="007B7010"/>
    <w:rsid w:val="007B7389"/>
    <w:rsid w:val="007B74BD"/>
    <w:rsid w:val="007B7C57"/>
    <w:rsid w:val="007B7EE1"/>
    <w:rsid w:val="007B7FD2"/>
    <w:rsid w:val="007C0807"/>
    <w:rsid w:val="007C08B1"/>
    <w:rsid w:val="007C0CD7"/>
    <w:rsid w:val="007C16AB"/>
    <w:rsid w:val="007C24E7"/>
    <w:rsid w:val="007C2512"/>
    <w:rsid w:val="007C3083"/>
    <w:rsid w:val="007C3393"/>
    <w:rsid w:val="007C3CFA"/>
    <w:rsid w:val="007C4311"/>
    <w:rsid w:val="007C43DB"/>
    <w:rsid w:val="007C49C2"/>
    <w:rsid w:val="007C5A9A"/>
    <w:rsid w:val="007C5C20"/>
    <w:rsid w:val="007C684E"/>
    <w:rsid w:val="007C6BB6"/>
    <w:rsid w:val="007C6C92"/>
    <w:rsid w:val="007C7A3D"/>
    <w:rsid w:val="007D0ED5"/>
    <w:rsid w:val="007D14CF"/>
    <w:rsid w:val="007D1B59"/>
    <w:rsid w:val="007D1CB5"/>
    <w:rsid w:val="007D21C1"/>
    <w:rsid w:val="007D25EF"/>
    <w:rsid w:val="007D3318"/>
    <w:rsid w:val="007D4395"/>
    <w:rsid w:val="007D4DDA"/>
    <w:rsid w:val="007D6570"/>
    <w:rsid w:val="007D7133"/>
    <w:rsid w:val="007D7185"/>
    <w:rsid w:val="007D7B03"/>
    <w:rsid w:val="007E0324"/>
    <w:rsid w:val="007E0438"/>
    <w:rsid w:val="007E04C8"/>
    <w:rsid w:val="007E07AC"/>
    <w:rsid w:val="007E0C07"/>
    <w:rsid w:val="007E0F1A"/>
    <w:rsid w:val="007E1090"/>
    <w:rsid w:val="007E10B6"/>
    <w:rsid w:val="007E151D"/>
    <w:rsid w:val="007E274F"/>
    <w:rsid w:val="007E37CC"/>
    <w:rsid w:val="007E3995"/>
    <w:rsid w:val="007E3A79"/>
    <w:rsid w:val="007E4929"/>
    <w:rsid w:val="007E495D"/>
    <w:rsid w:val="007E49C2"/>
    <w:rsid w:val="007E69C1"/>
    <w:rsid w:val="007E69EA"/>
    <w:rsid w:val="007E6B55"/>
    <w:rsid w:val="007E6E5D"/>
    <w:rsid w:val="007E767D"/>
    <w:rsid w:val="007F018A"/>
    <w:rsid w:val="007F09F0"/>
    <w:rsid w:val="007F0BFF"/>
    <w:rsid w:val="007F183D"/>
    <w:rsid w:val="007F220A"/>
    <w:rsid w:val="007F2635"/>
    <w:rsid w:val="007F302B"/>
    <w:rsid w:val="007F39C6"/>
    <w:rsid w:val="007F3B90"/>
    <w:rsid w:val="007F4021"/>
    <w:rsid w:val="007F45AF"/>
    <w:rsid w:val="007F6299"/>
    <w:rsid w:val="007F6AAE"/>
    <w:rsid w:val="007F6B1A"/>
    <w:rsid w:val="007F7BFA"/>
    <w:rsid w:val="00800092"/>
    <w:rsid w:val="0080027A"/>
    <w:rsid w:val="00800823"/>
    <w:rsid w:val="00800860"/>
    <w:rsid w:val="00800FCC"/>
    <w:rsid w:val="00801B55"/>
    <w:rsid w:val="00801D60"/>
    <w:rsid w:val="00801FA8"/>
    <w:rsid w:val="0080207B"/>
    <w:rsid w:val="00803410"/>
    <w:rsid w:val="0080347C"/>
    <w:rsid w:val="00804460"/>
    <w:rsid w:val="00805193"/>
    <w:rsid w:val="00805D86"/>
    <w:rsid w:val="0080665B"/>
    <w:rsid w:val="008069FF"/>
    <w:rsid w:val="00806B66"/>
    <w:rsid w:val="00807A86"/>
    <w:rsid w:val="0081053C"/>
    <w:rsid w:val="00810C81"/>
    <w:rsid w:val="00810E97"/>
    <w:rsid w:val="00810E98"/>
    <w:rsid w:val="008117C2"/>
    <w:rsid w:val="00812035"/>
    <w:rsid w:val="00812124"/>
    <w:rsid w:val="00812ECB"/>
    <w:rsid w:val="00812F29"/>
    <w:rsid w:val="00813DB4"/>
    <w:rsid w:val="00813DB8"/>
    <w:rsid w:val="00813DDF"/>
    <w:rsid w:val="00813E12"/>
    <w:rsid w:val="0081472B"/>
    <w:rsid w:val="008148CD"/>
    <w:rsid w:val="00816322"/>
    <w:rsid w:val="008164A0"/>
    <w:rsid w:val="00816CAA"/>
    <w:rsid w:val="00820C8E"/>
    <w:rsid w:val="00820D31"/>
    <w:rsid w:val="0082100B"/>
    <w:rsid w:val="00821875"/>
    <w:rsid w:val="008222AA"/>
    <w:rsid w:val="00822A28"/>
    <w:rsid w:val="00824434"/>
    <w:rsid w:val="008254D7"/>
    <w:rsid w:val="008257EA"/>
    <w:rsid w:val="00825AFD"/>
    <w:rsid w:val="00825CBB"/>
    <w:rsid w:val="008261CF"/>
    <w:rsid w:val="008264A0"/>
    <w:rsid w:val="0082657D"/>
    <w:rsid w:val="00826C2A"/>
    <w:rsid w:val="0082753D"/>
    <w:rsid w:val="00827934"/>
    <w:rsid w:val="00827B4E"/>
    <w:rsid w:val="00827F7D"/>
    <w:rsid w:val="00827FCA"/>
    <w:rsid w:val="0083009E"/>
    <w:rsid w:val="00830260"/>
    <w:rsid w:val="008302D5"/>
    <w:rsid w:val="00831222"/>
    <w:rsid w:val="0083158E"/>
    <w:rsid w:val="00831A9D"/>
    <w:rsid w:val="00832465"/>
    <w:rsid w:val="008326A0"/>
    <w:rsid w:val="00832E10"/>
    <w:rsid w:val="00832E50"/>
    <w:rsid w:val="00832FF7"/>
    <w:rsid w:val="00833294"/>
    <w:rsid w:val="00833764"/>
    <w:rsid w:val="00833863"/>
    <w:rsid w:val="00833A7A"/>
    <w:rsid w:val="0083473A"/>
    <w:rsid w:val="00834B8C"/>
    <w:rsid w:val="00835324"/>
    <w:rsid w:val="00835607"/>
    <w:rsid w:val="00835F03"/>
    <w:rsid w:val="00836122"/>
    <w:rsid w:val="0083673C"/>
    <w:rsid w:val="00836C3E"/>
    <w:rsid w:val="0083706B"/>
    <w:rsid w:val="008375A7"/>
    <w:rsid w:val="00837FEC"/>
    <w:rsid w:val="0084003B"/>
    <w:rsid w:val="008400DD"/>
    <w:rsid w:val="008403FF"/>
    <w:rsid w:val="00840BB7"/>
    <w:rsid w:val="0084230E"/>
    <w:rsid w:val="00842DAF"/>
    <w:rsid w:val="008438F4"/>
    <w:rsid w:val="00843C88"/>
    <w:rsid w:val="0084426E"/>
    <w:rsid w:val="00844871"/>
    <w:rsid w:val="00845161"/>
    <w:rsid w:val="008456C5"/>
    <w:rsid w:val="008456C6"/>
    <w:rsid w:val="008459A6"/>
    <w:rsid w:val="00845CA8"/>
    <w:rsid w:val="008461C3"/>
    <w:rsid w:val="008469F0"/>
    <w:rsid w:val="008472A9"/>
    <w:rsid w:val="008477FE"/>
    <w:rsid w:val="00847C35"/>
    <w:rsid w:val="00847CA0"/>
    <w:rsid w:val="00847D5B"/>
    <w:rsid w:val="0085016B"/>
    <w:rsid w:val="0085096F"/>
    <w:rsid w:val="00850F47"/>
    <w:rsid w:val="008519EF"/>
    <w:rsid w:val="00851BD6"/>
    <w:rsid w:val="008537AF"/>
    <w:rsid w:val="00853AE3"/>
    <w:rsid w:val="00853FF8"/>
    <w:rsid w:val="0085472E"/>
    <w:rsid w:val="008550A3"/>
    <w:rsid w:val="0085521E"/>
    <w:rsid w:val="00855BAD"/>
    <w:rsid w:val="00855C11"/>
    <w:rsid w:val="008562D6"/>
    <w:rsid w:val="008566F6"/>
    <w:rsid w:val="0085685E"/>
    <w:rsid w:val="008571C0"/>
    <w:rsid w:val="008575A2"/>
    <w:rsid w:val="00857D4E"/>
    <w:rsid w:val="00857DE8"/>
    <w:rsid w:val="00857E15"/>
    <w:rsid w:val="00857FE1"/>
    <w:rsid w:val="0086052F"/>
    <w:rsid w:val="00860F86"/>
    <w:rsid w:val="0086104B"/>
    <w:rsid w:val="008615D8"/>
    <w:rsid w:val="008617B7"/>
    <w:rsid w:val="008628F8"/>
    <w:rsid w:val="00862B02"/>
    <w:rsid w:val="00863826"/>
    <w:rsid w:val="00863D05"/>
    <w:rsid w:val="00863F9B"/>
    <w:rsid w:val="00863FCB"/>
    <w:rsid w:val="00864C8D"/>
    <w:rsid w:val="00865621"/>
    <w:rsid w:val="008659DB"/>
    <w:rsid w:val="00866B83"/>
    <w:rsid w:val="00867029"/>
    <w:rsid w:val="00867730"/>
    <w:rsid w:val="008678E5"/>
    <w:rsid w:val="00867DDD"/>
    <w:rsid w:val="00870380"/>
    <w:rsid w:val="00870804"/>
    <w:rsid w:val="008709CD"/>
    <w:rsid w:val="00870F16"/>
    <w:rsid w:val="00871262"/>
    <w:rsid w:val="008713C3"/>
    <w:rsid w:val="0087151B"/>
    <w:rsid w:val="00871C7F"/>
    <w:rsid w:val="00872CFE"/>
    <w:rsid w:val="0087303D"/>
    <w:rsid w:val="00873585"/>
    <w:rsid w:val="008736F3"/>
    <w:rsid w:val="00873B46"/>
    <w:rsid w:val="00873D8E"/>
    <w:rsid w:val="00873E49"/>
    <w:rsid w:val="0087466A"/>
    <w:rsid w:val="008753A7"/>
    <w:rsid w:val="00875DC1"/>
    <w:rsid w:val="00876304"/>
    <w:rsid w:val="00876739"/>
    <w:rsid w:val="008771DE"/>
    <w:rsid w:val="0087771B"/>
    <w:rsid w:val="00880EFC"/>
    <w:rsid w:val="00881030"/>
    <w:rsid w:val="00881EEA"/>
    <w:rsid w:val="00882802"/>
    <w:rsid w:val="008828AF"/>
    <w:rsid w:val="00882E96"/>
    <w:rsid w:val="008844CE"/>
    <w:rsid w:val="00884911"/>
    <w:rsid w:val="00884B7E"/>
    <w:rsid w:val="00884C4F"/>
    <w:rsid w:val="00884E43"/>
    <w:rsid w:val="00884E91"/>
    <w:rsid w:val="00884FA5"/>
    <w:rsid w:val="00885508"/>
    <w:rsid w:val="00885B5D"/>
    <w:rsid w:val="00885D81"/>
    <w:rsid w:val="00886274"/>
    <w:rsid w:val="008866D4"/>
    <w:rsid w:val="0088688D"/>
    <w:rsid w:val="00886CB1"/>
    <w:rsid w:val="00887390"/>
    <w:rsid w:val="00887CEC"/>
    <w:rsid w:val="00891D86"/>
    <w:rsid w:val="008922FC"/>
    <w:rsid w:val="00892411"/>
    <w:rsid w:val="00892794"/>
    <w:rsid w:val="00892B27"/>
    <w:rsid w:val="00892C04"/>
    <w:rsid w:val="00893386"/>
    <w:rsid w:val="0089363D"/>
    <w:rsid w:val="00893CE8"/>
    <w:rsid w:val="00893D80"/>
    <w:rsid w:val="00893E2C"/>
    <w:rsid w:val="00894240"/>
    <w:rsid w:val="008946AC"/>
    <w:rsid w:val="00894C2B"/>
    <w:rsid w:val="00895E2A"/>
    <w:rsid w:val="00896E82"/>
    <w:rsid w:val="00896F77"/>
    <w:rsid w:val="00897B21"/>
    <w:rsid w:val="00897C2F"/>
    <w:rsid w:val="008A000F"/>
    <w:rsid w:val="008A0505"/>
    <w:rsid w:val="008A05B2"/>
    <w:rsid w:val="008A0EA0"/>
    <w:rsid w:val="008A1CE2"/>
    <w:rsid w:val="008A2875"/>
    <w:rsid w:val="008A2A0D"/>
    <w:rsid w:val="008A2FCB"/>
    <w:rsid w:val="008A3189"/>
    <w:rsid w:val="008A3526"/>
    <w:rsid w:val="008A371C"/>
    <w:rsid w:val="008A4419"/>
    <w:rsid w:val="008A48CB"/>
    <w:rsid w:val="008A4950"/>
    <w:rsid w:val="008A4CBA"/>
    <w:rsid w:val="008A570D"/>
    <w:rsid w:val="008A5849"/>
    <w:rsid w:val="008A6E4A"/>
    <w:rsid w:val="008A7276"/>
    <w:rsid w:val="008B09D5"/>
    <w:rsid w:val="008B0CA7"/>
    <w:rsid w:val="008B153B"/>
    <w:rsid w:val="008B290F"/>
    <w:rsid w:val="008B29CE"/>
    <w:rsid w:val="008B3108"/>
    <w:rsid w:val="008B3DD1"/>
    <w:rsid w:val="008B3E72"/>
    <w:rsid w:val="008B41A6"/>
    <w:rsid w:val="008B5A3B"/>
    <w:rsid w:val="008B5CEF"/>
    <w:rsid w:val="008B5E59"/>
    <w:rsid w:val="008B79DF"/>
    <w:rsid w:val="008C0096"/>
    <w:rsid w:val="008C014B"/>
    <w:rsid w:val="008C03CF"/>
    <w:rsid w:val="008C053E"/>
    <w:rsid w:val="008C0DA6"/>
    <w:rsid w:val="008C0DB7"/>
    <w:rsid w:val="008C1964"/>
    <w:rsid w:val="008C1B91"/>
    <w:rsid w:val="008C2184"/>
    <w:rsid w:val="008C23B9"/>
    <w:rsid w:val="008C2CA1"/>
    <w:rsid w:val="008C30E3"/>
    <w:rsid w:val="008C334F"/>
    <w:rsid w:val="008C337D"/>
    <w:rsid w:val="008C42D5"/>
    <w:rsid w:val="008C4A32"/>
    <w:rsid w:val="008C5F9F"/>
    <w:rsid w:val="008C632D"/>
    <w:rsid w:val="008C6616"/>
    <w:rsid w:val="008C694D"/>
    <w:rsid w:val="008C6F09"/>
    <w:rsid w:val="008D0396"/>
    <w:rsid w:val="008D0556"/>
    <w:rsid w:val="008D1302"/>
    <w:rsid w:val="008D1607"/>
    <w:rsid w:val="008D1A69"/>
    <w:rsid w:val="008D1D17"/>
    <w:rsid w:val="008D1FE0"/>
    <w:rsid w:val="008D3352"/>
    <w:rsid w:val="008D35EE"/>
    <w:rsid w:val="008D3C48"/>
    <w:rsid w:val="008D4476"/>
    <w:rsid w:val="008D4CC7"/>
    <w:rsid w:val="008D54C2"/>
    <w:rsid w:val="008D5641"/>
    <w:rsid w:val="008D5C2F"/>
    <w:rsid w:val="008D5DDE"/>
    <w:rsid w:val="008D6166"/>
    <w:rsid w:val="008D6634"/>
    <w:rsid w:val="008D66A3"/>
    <w:rsid w:val="008D6ADC"/>
    <w:rsid w:val="008D6CC7"/>
    <w:rsid w:val="008D7434"/>
    <w:rsid w:val="008D7636"/>
    <w:rsid w:val="008D7683"/>
    <w:rsid w:val="008D7965"/>
    <w:rsid w:val="008E02C8"/>
    <w:rsid w:val="008E0959"/>
    <w:rsid w:val="008E0C77"/>
    <w:rsid w:val="008E0ED0"/>
    <w:rsid w:val="008E1021"/>
    <w:rsid w:val="008E110A"/>
    <w:rsid w:val="008E1A5C"/>
    <w:rsid w:val="008E2303"/>
    <w:rsid w:val="008E2669"/>
    <w:rsid w:val="008E2DD4"/>
    <w:rsid w:val="008E2F61"/>
    <w:rsid w:val="008E3AB4"/>
    <w:rsid w:val="008E407D"/>
    <w:rsid w:val="008E4959"/>
    <w:rsid w:val="008E5035"/>
    <w:rsid w:val="008E5794"/>
    <w:rsid w:val="008E5A09"/>
    <w:rsid w:val="008E5DE2"/>
    <w:rsid w:val="008E63CB"/>
    <w:rsid w:val="008E709E"/>
    <w:rsid w:val="008E75C2"/>
    <w:rsid w:val="008E7CE5"/>
    <w:rsid w:val="008F0174"/>
    <w:rsid w:val="008F029B"/>
    <w:rsid w:val="008F0406"/>
    <w:rsid w:val="008F08EF"/>
    <w:rsid w:val="008F0B78"/>
    <w:rsid w:val="008F0EBA"/>
    <w:rsid w:val="008F0FFD"/>
    <w:rsid w:val="008F10FE"/>
    <w:rsid w:val="008F2243"/>
    <w:rsid w:val="008F318D"/>
    <w:rsid w:val="008F3D19"/>
    <w:rsid w:val="008F3DFC"/>
    <w:rsid w:val="008F4568"/>
    <w:rsid w:val="008F59F4"/>
    <w:rsid w:val="008F5CB8"/>
    <w:rsid w:val="008F6D01"/>
    <w:rsid w:val="008F76B0"/>
    <w:rsid w:val="008F7D3E"/>
    <w:rsid w:val="008F7F5B"/>
    <w:rsid w:val="008F7F90"/>
    <w:rsid w:val="009004CE"/>
    <w:rsid w:val="00900B01"/>
    <w:rsid w:val="00900B1B"/>
    <w:rsid w:val="00901FB5"/>
    <w:rsid w:val="00902217"/>
    <w:rsid w:val="00902840"/>
    <w:rsid w:val="00902C2E"/>
    <w:rsid w:val="00903189"/>
    <w:rsid w:val="00903CFC"/>
    <w:rsid w:val="00903F1B"/>
    <w:rsid w:val="00903FEF"/>
    <w:rsid w:val="00904063"/>
    <w:rsid w:val="009040DA"/>
    <w:rsid w:val="00906194"/>
    <w:rsid w:val="00906D8D"/>
    <w:rsid w:val="00910EED"/>
    <w:rsid w:val="00910F5D"/>
    <w:rsid w:val="00911B74"/>
    <w:rsid w:val="0091210C"/>
    <w:rsid w:val="009130F3"/>
    <w:rsid w:val="009135F7"/>
    <w:rsid w:val="00913871"/>
    <w:rsid w:val="00913AC5"/>
    <w:rsid w:val="009152C5"/>
    <w:rsid w:val="0091551D"/>
    <w:rsid w:val="009157EB"/>
    <w:rsid w:val="00915B31"/>
    <w:rsid w:val="00915FBD"/>
    <w:rsid w:val="009161FB"/>
    <w:rsid w:val="00916BDD"/>
    <w:rsid w:val="00916F22"/>
    <w:rsid w:val="00917800"/>
    <w:rsid w:val="00917CE0"/>
    <w:rsid w:val="00920228"/>
    <w:rsid w:val="0092068D"/>
    <w:rsid w:val="00920F33"/>
    <w:rsid w:val="00920F6B"/>
    <w:rsid w:val="00921101"/>
    <w:rsid w:val="009214ED"/>
    <w:rsid w:val="00921786"/>
    <w:rsid w:val="009219C3"/>
    <w:rsid w:val="009226E5"/>
    <w:rsid w:val="0092368D"/>
    <w:rsid w:val="00923FF3"/>
    <w:rsid w:val="00924684"/>
    <w:rsid w:val="009248EC"/>
    <w:rsid w:val="009250B3"/>
    <w:rsid w:val="00925D0E"/>
    <w:rsid w:val="0092641A"/>
    <w:rsid w:val="0092661F"/>
    <w:rsid w:val="00926CFC"/>
    <w:rsid w:val="00927434"/>
    <w:rsid w:val="0093053C"/>
    <w:rsid w:val="009312D1"/>
    <w:rsid w:val="00931891"/>
    <w:rsid w:val="009324B5"/>
    <w:rsid w:val="00932765"/>
    <w:rsid w:val="009332F0"/>
    <w:rsid w:val="0093386B"/>
    <w:rsid w:val="00933D2B"/>
    <w:rsid w:val="0093468D"/>
    <w:rsid w:val="0093496F"/>
    <w:rsid w:val="00934A0D"/>
    <w:rsid w:val="00934DD5"/>
    <w:rsid w:val="00934F56"/>
    <w:rsid w:val="009358C5"/>
    <w:rsid w:val="00936682"/>
    <w:rsid w:val="00937A60"/>
    <w:rsid w:val="00937FBC"/>
    <w:rsid w:val="00940395"/>
    <w:rsid w:val="009406E4"/>
    <w:rsid w:val="00940BD9"/>
    <w:rsid w:val="00940EF8"/>
    <w:rsid w:val="009410D3"/>
    <w:rsid w:val="009419B7"/>
    <w:rsid w:val="00941EB6"/>
    <w:rsid w:val="00943756"/>
    <w:rsid w:val="009438C1"/>
    <w:rsid w:val="00943D9F"/>
    <w:rsid w:val="0094408B"/>
    <w:rsid w:val="0094411C"/>
    <w:rsid w:val="00944145"/>
    <w:rsid w:val="009445FC"/>
    <w:rsid w:val="00944E8F"/>
    <w:rsid w:val="00944F6F"/>
    <w:rsid w:val="009451B4"/>
    <w:rsid w:val="00945379"/>
    <w:rsid w:val="00945763"/>
    <w:rsid w:val="0094589D"/>
    <w:rsid w:val="00947011"/>
    <w:rsid w:val="00950B11"/>
    <w:rsid w:val="00951B50"/>
    <w:rsid w:val="00952061"/>
    <w:rsid w:val="009529A8"/>
    <w:rsid w:val="00953289"/>
    <w:rsid w:val="00953CAB"/>
    <w:rsid w:val="00954B1A"/>
    <w:rsid w:val="00955A33"/>
    <w:rsid w:val="0095618D"/>
    <w:rsid w:val="009562C0"/>
    <w:rsid w:val="009563B0"/>
    <w:rsid w:val="00956C26"/>
    <w:rsid w:val="00956E6E"/>
    <w:rsid w:val="009577FC"/>
    <w:rsid w:val="00957968"/>
    <w:rsid w:val="00960178"/>
    <w:rsid w:val="009606F0"/>
    <w:rsid w:val="009607F0"/>
    <w:rsid w:val="00960A1B"/>
    <w:rsid w:val="00960C77"/>
    <w:rsid w:val="00960E70"/>
    <w:rsid w:val="00960EA6"/>
    <w:rsid w:val="009612B9"/>
    <w:rsid w:val="00962B7F"/>
    <w:rsid w:val="00962F85"/>
    <w:rsid w:val="0096385B"/>
    <w:rsid w:val="009643DB"/>
    <w:rsid w:val="00964497"/>
    <w:rsid w:val="00964796"/>
    <w:rsid w:val="009647C8"/>
    <w:rsid w:val="00964969"/>
    <w:rsid w:val="00964FC8"/>
    <w:rsid w:val="009656BA"/>
    <w:rsid w:val="00965904"/>
    <w:rsid w:val="00965A2E"/>
    <w:rsid w:val="00965CEA"/>
    <w:rsid w:val="00966C63"/>
    <w:rsid w:val="00967635"/>
    <w:rsid w:val="00967BE9"/>
    <w:rsid w:val="00970305"/>
    <w:rsid w:val="00970B27"/>
    <w:rsid w:val="00970CD4"/>
    <w:rsid w:val="00971C33"/>
    <w:rsid w:val="00972544"/>
    <w:rsid w:val="009726C8"/>
    <w:rsid w:val="009727AA"/>
    <w:rsid w:val="009727D3"/>
    <w:rsid w:val="009727F0"/>
    <w:rsid w:val="009728E6"/>
    <w:rsid w:val="009732F2"/>
    <w:rsid w:val="00973D7E"/>
    <w:rsid w:val="00973E32"/>
    <w:rsid w:val="009748B7"/>
    <w:rsid w:val="00974A3F"/>
    <w:rsid w:val="00974B61"/>
    <w:rsid w:val="0097537B"/>
    <w:rsid w:val="00975B35"/>
    <w:rsid w:val="00975E6F"/>
    <w:rsid w:val="0097680B"/>
    <w:rsid w:val="00977091"/>
    <w:rsid w:val="009772F6"/>
    <w:rsid w:val="009806B7"/>
    <w:rsid w:val="009815EF"/>
    <w:rsid w:val="009819AB"/>
    <w:rsid w:val="00981B96"/>
    <w:rsid w:val="00981C53"/>
    <w:rsid w:val="00981D0E"/>
    <w:rsid w:val="009820A2"/>
    <w:rsid w:val="009821A3"/>
    <w:rsid w:val="00982527"/>
    <w:rsid w:val="00982C96"/>
    <w:rsid w:val="0098385B"/>
    <w:rsid w:val="00983DAE"/>
    <w:rsid w:val="00984004"/>
    <w:rsid w:val="00984192"/>
    <w:rsid w:val="00984F18"/>
    <w:rsid w:val="0098503F"/>
    <w:rsid w:val="0098571F"/>
    <w:rsid w:val="00985947"/>
    <w:rsid w:val="00985AAC"/>
    <w:rsid w:val="00985B0A"/>
    <w:rsid w:val="00986243"/>
    <w:rsid w:val="00986360"/>
    <w:rsid w:val="00986451"/>
    <w:rsid w:val="00986BBE"/>
    <w:rsid w:val="009879AE"/>
    <w:rsid w:val="00990501"/>
    <w:rsid w:val="009911FA"/>
    <w:rsid w:val="009914DC"/>
    <w:rsid w:val="009924F7"/>
    <w:rsid w:val="009925D3"/>
    <w:rsid w:val="00992648"/>
    <w:rsid w:val="00992B05"/>
    <w:rsid w:val="00993502"/>
    <w:rsid w:val="00993A67"/>
    <w:rsid w:val="00993CE1"/>
    <w:rsid w:val="00994261"/>
    <w:rsid w:val="00994C22"/>
    <w:rsid w:val="00995183"/>
    <w:rsid w:val="00995329"/>
    <w:rsid w:val="00995783"/>
    <w:rsid w:val="00995AF5"/>
    <w:rsid w:val="00995C11"/>
    <w:rsid w:val="00996D42"/>
    <w:rsid w:val="00996EBF"/>
    <w:rsid w:val="0099723F"/>
    <w:rsid w:val="0099759E"/>
    <w:rsid w:val="00997BB1"/>
    <w:rsid w:val="009A00E0"/>
    <w:rsid w:val="009A027A"/>
    <w:rsid w:val="009A05A9"/>
    <w:rsid w:val="009A0E17"/>
    <w:rsid w:val="009A0E51"/>
    <w:rsid w:val="009A124C"/>
    <w:rsid w:val="009A14E5"/>
    <w:rsid w:val="009A160D"/>
    <w:rsid w:val="009A178A"/>
    <w:rsid w:val="009A2202"/>
    <w:rsid w:val="009A365A"/>
    <w:rsid w:val="009A4838"/>
    <w:rsid w:val="009A48C8"/>
    <w:rsid w:val="009A5960"/>
    <w:rsid w:val="009A5AEA"/>
    <w:rsid w:val="009A6FAE"/>
    <w:rsid w:val="009B09EA"/>
    <w:rsid w:val="009B102B"/>
    <w:rsid w:val="009B1A15"/>
    <w:rsid w:val="009B1B6B"/>
    <w:rsid w:val="009B1C5E"/>
    <w:rsid w:val="009B21CB"/>
    <w:rsid w:val="009B2763"/>
    <w:rsid w:val="009B29EE"/>
    <w:rsid w:val="009B2A5C"/>
    <w:rsid w:val="009B2A5D"/>
    <w:rsid w:val="009B32BC"/>
    <w:rsid w:val="009B387F"/>
    <w:rsid w:val="009B3E15"/>
    <w:rsid w:val="009B41D1"/>
    <w:rsid w:val="009B4AC0"/>
    <w:rsid w:val="009B4ACD"/>
    <w:rsid w:val="009B4C12"/>
    <w:rsid w:val="009B507C"/>
    <w:rsid w:val="009B5368"/>
    <w:rsid w:val="009B5913"/>
    <w:rsid w:val="009B59A9"/>
    <w:rsid w:val="009B6018"/>
    <w:rsid w:val="009B6645"/>
    <w:rsid w:val="009B6953"/>
    <w:rsid w:val="009B6BC9"/>
    <w:rsid w:val="009B7919"/>
    <w:rsid w:val="009B7C40"/>
    <w:rsid w:val="009B7D7F"/>
    <w:rsid w:val="009B7E7B"/>
    <w:rsid w:val="009C14A9"/>
    <w:rsid w:val="009C358B"/>
    <w:rsid w:val="009C4092"/>
    <w:rsid w:val="009C458C"/>
    <w:rsid w:val="009C46E0"/>
    <w:rsid w:val="009C4701"/>
    <w:rsid w:val="009C47B6"/>
    <w:rsid w:val="009C50E0"/>
    <w:rsid w:val="009C5373"/>
    <w:rsid w:val="009C574C"/>
    <w:rsid w:val="009C5D0B"/>
    <w:rsid w:val="009C630C"/>
    <w:rsid w:val="009C71C1"/>
    <w:rsid w:val="009C7783"/>
    <w:rsid w:val="009D07B6"/>
    <w:rsid w:val="009D0EA0"/>
    <w:rsid w:val="009D0F04"/>
    <w:rsid w:val="009D1061"/>
    <w:rsid w:val="009D19AD"/>
    <w:rsid w:val="009D1CBA"/>
    <w:rsid w:val="009D1F8F"/>
    <w:rsid w:val="009D20EA"/>
    <w:rsid w:val="009D26C8"/>
    <w:rsid w:val="009D2906"/>
    <w:rsid w:val="009D2D17"/>
    <w:rsid w:val="009D3710"/>
    <w:rsid w:val="009D3C8B"/>
    <w:rsid w:val="009D49F7"/>
    <w:rsid w:val="009D4AA0"/>
    <w:rsid w:val="009D4CE1"/>
    <w:rsid w:val="009D4ECE"/>
    <w:rsid w:val="009D51BE"/>
    <w:rsid w:val="009D52DD"/>
    <w:rsid w:val="009D57A8"/>
    <w:rsid w:val="009D604A"/>
    <w:rsid w:val="009D6D8F"/>
    <w:rsid w:val="009D72D4"/>
    <w:rsid w:val="009D74AC"/>
    <w:rsid w:val="009D76C7"/>
    <w:rsid w:val="009D7722"/>
    <w:rsid w:val="009D7735"/>
    <w:rsid w:val="009D78DE"/>
    <w:rsid w:val="009D7935"/>
    <w:rsid w:val="009D7D8D"/>
    <w:rsid w:val="009E015B"/>
    <w:rsid w:val="009E0257"/>
    <w:rsid w:val="009E03C2"/>
    <w:rsid w:val="009E04A4"/>
    <w:rsid w:val="009E0934"/>
    <w:rsid w:val="009E1C82"/>
    <w:rsid w:val="009E26DB"/>
    <w:rsid w:val="009E29E5"/>
    <w:rsid w:val="009E2C2B"/>
    <w:rsid w:val="009E2E65"/>
    <w:rsid w:val="009E3153"/>
    <w:rsid w:val="009E341A"/>
    <w:rsid w:val="009E3F24"/>
    <w:rsid w:val="009E41BB"/>
    <w:rsid w:val="009E4F6C"/>
    <w:rsid w:val="009E6119"/>
    <w:rsid w:val="009E6FCA"/>
    <w:rsid w:val="009E7174"/>
    <w:rsid w:val="009E72DD"/>
    <w:rsid w:val="009E733A"/>
    <w:rsid w:val="009E75A1"/>
    <w:rsid w:val="009E7E01"/>
    <w:rsid w:val="009E7E28"/>
    <w:rsid w:val="009F0F31"/>
    <w:rsid w:val="009F0F3D"/>
    <w:rsid w:val="009F1BF3"/>
    <w:rsid w:val="009F24A4"/>
    <w:rsid w:val="009F2E6C"/>
    <w:rsid w:val="009F3002"/>
    <w:rsid w:val="009F31B5"/>
    <w:rsid w:val="009F34D5"/>
    <w:rsid w:val="009F37D1"/>
    <w:rsid w:val="009F4664"/>
    <w:rsid w:val="009F481D"/>
    <w:rsid w:val="009F4935"/>
    <w:rsid w:val="009F4EC6"/>
    <w:rsid w:val="009F50C8"/>
    <w:rsid w:val="009F52BC"/>
    <w:rsid w:val="009F60D7"/>
    <w:rsid w:val="009F7487"/>
    <w:rsid w:val="009F769E"/>
    <w:rsid w:val="009F7789"/>
    <w:rsid w:val="009F7B4D"/>
    <w:rsid w:val="00A00984"/>
    <w:rsid w:val="00A011CB"/>
    <w:rsid w:val="00A01471"/>
    <w:rsid w:val="00A0203C"/>
    <w:rsid w:val="00A021BA"/>
    <w:rsid w:val="00A02C26"/>
    <w:rsid w:val="00A02D96"/>
    <w:rsid w:val="00A030CA"/>
    <w:rsid w:val="00A03194"/>
    <w:rsid w:val="00A032EF"/>
    <w:rsid w:val="00A03567"/>
    <w:rsid w:val="00A03A04"/>
    <w:rsid w:val="00A043D0"/>
    <w:rsid w:val="00A0445D"/>
    <w:rsid w:val="00A0456A"/>
    <w:rsid w:val="00A04F3F"/>
    <w:rsid w:val="00A057FC"/>
    <w:rsid w:val="00A05C53"/>
    <w:rsid w:val="00A05EBE"/>
    <w:rsid w:val="00A05FCB"/>
    <w:rsid w:val="00A0608A"/>
    <w:rsid w:val="00A06BA4"/>
    <w:rsid w:val="00A07A10"/>
    <w:rsid w:val="00A07AF6"/>
    <w:rsid w:val="00A07C87"/>
    <w:rsid w:val="00A07D78"/>
    <w:rsid w:val="00A07DB3"/>
    <w:rsid w:val="00A07F87"/>
    <w:rsid w:val="00A101F6"/>
    <w:rsid w:val="00A10966"/>
    <w:rsid w:val="00A10FB8"/>
    <w:rsid w:val="00A1172F"/>
    <w:rsid w:val="00A118BA"/>
    <w:rsid w:val="00A11CB8"/>
    <w:rsid w:val="00A11F4D"/>
    <w:rsid w:val="00A12030"/>
    <w:rsid w:val="00A12DBA"/>
    <w:rsid w:val="00A12E20"/>
    <w:rsid w:val="00A13961"/>
    <w:rsid w:val="00A139D8"/>
    <w:rsid w:val="00A143CF"/>
    <w:rsid w:val="00A14AFF"/>
    <w:rsid w:val="00A1513B"/>
    <w:rsid w:val="00A1521C"/>
    <w:rsid w:val="00A152B5"/>
    <w:rsid w:val="00A15402"/>
    <w:rsid w:val="00A15470"/>
    <w:rsid w:val="00A16CC3"/>
    <w:rsid w:val="00A17004"/>
    <w:rsid w:val="00A175E6"/>
    <w:rsid w:val="00A17A00"/>
    <w:rsid w:val="00A17A7F"/>
    <w:rsid w:val="00A201E9"/>
    <w:rsid w:val="00A2082C"/>
    <w:rsid w:val="00A20926"/>
    <w:rsid w:val="00A210A9"/>
    <w:rsid w:val="00A21103"/>
    <w:rsid w:val="00A215B5"/>
    <w:rsid w:val="00A218FF"/>
    <w:rsid w:val="00A219CC"/>
    <w:rsid w:val="00A224CE"/>
    <w:rsid w:val="00A22C42"/>
    <w:rsid w:val="00A23157"/>
    <w:rsid w:val="00A23D6C"/>
    <w:rsid w:val="00A24152"/>
    <w:rsid w:val="00A2490B"/>
    <w:rsid w:val="00A24D45"/>
    <w:rsid w:val="00A25179"/>
    <w:rsid w:val="00A253B0"/>
    <w:rsid w:val="00A2540F"/>
    <w:rsid w:val="00A25E3D"/>
    <w:rsid w:val="00A25FF8"/>
    <w:rsid w:val="00A260BC"/>
    <w:rsid w:val="00A26109"/>
    <w:rsid w:val="00A2677D"/>
    <w:rsid w:val="00A27135"/>
    <w:rsid w:val="00A305B9"/>
    <w:rsid w:val="00A31258"/>
    <w:rsid w:val="00A31B08"/>
    <w:rsid w:val="00A31B2F"/>
    <w:rsid w:val="00A31CFA"/>
    <w:rsid w:val="00A32184"/>
    <w:rsid w:val="00A32443"/>
    <w:rsid w:val="00A3294C"/>
    <w:rsid w:val="00A329DF"/>
    <w:rsid w:val="00A32C7A"/>
    <w:rsid w:val="00A32E67"/>
    <w:rsid w:val="00A336CC"/>
    <w:rsid w:val="00A337B1"/>
    <w:rsid w:val="00A348ED"/>
    <w:rsid w:val="00A34B76"/>
    <w:rsid w:val="00A36018"/>
    <w:rsid w:val="00A36344"/>
    <w:rsid w:val="00A37897"/>
    <w:rsid w:val="00A37BDB"/>
    <w:rsid w:val="00A37C3D"/>
    <w:rsid w:val="00A40982"/>
    <w:rsid w:val="00A409CB"/>
    <w:rsid w:val="00A40BBF"/>
    <w:rsid w:val="00A40EA1"/>
    <w:rsid w:val="00A40EE2"/>
    <w:rsid w:val="00A414C8"/>
    <w:rsid w:val="00A4157B"/>
    <w:rsid w:val="00A41689"/>
    <w:rsid w:val="00A41EDF"/>
    <w:rsid w:val="00A431E5"/>
    <w:rsid w:val="00A4354F"/>
    <w:rsid w:val="00A43970"/>
    <w:rsid w:val="00A4500E"/>
    <w:rsid w:val="00A45048"/>
    <w:rsid w:val="00A4506C"/>
    <w:rsid w:val="00A45091"/>
    <w:rsid w:val="00A452FE"/>
    <w:rsid w:val="00A46210"/>
    <w:rsid w:val="00A46A33"/>
    <w:rsid w:val="00A46A94"/>
    <w:rsid w:val="00A47DDE"/>
    <w:rsid w:val="00A50C8F"/>
    <w:rsid w:val="00A510FD"/>
    <w:rsid w:val="00A5118E"/>
    <w:rsid w:val="00A511E0"/>
    <w:rsid w:val="00A512DD"/>
    <w:rsid w:val="00A51611"/>
    <w:rsid w:val="00A518E2"/>
    <w:rsid w:val="00A51DFA"/>
    <w:rsid w:val="00A53159"/>
    <w:rsid w:val="00A540CC"/>
    <w:rsid w:val="00A553BC"/>
    <w:rsid w:val="00A562FA"/>
    <w:rsid w:val="00A56590"/>
    <w:rsid w:val="00A56B63"/>
    <w:rsid w:val="00A5702D"/>
    <w:rsid w:val="00A57FED"/>
    <w:rsid w:val="00A60CA5"/>
    <w:rsid w:val="00A61223"/>
    <w:rsid w:val="00A61D03"/>
    <w:rsid w:val="00A626FD"/>
    <w:rsid w:val="00A629B2"/>
    <w:rsid w:val="00A629E2"/>
    <w:rsid w:val="00A630BB"/>
    <w:rsid w:val="00A635AD"/>
    <w:rsid w:val="00A63DA4"/>
    <w:rsid w:val="00A64034"/>
    <w:rsid w:val="00A646AE"/>
    <w:rsid w:val="00A6471A"/>
    <w:rsid w:val="00A65587"/>
    <w:rsid w:val="00A669FA"/>
    <w:rsid w:val="00A66C31"/>
    <w:rsid w:val="00A66E2D"/>
    <w:rsid w:val="00A674EB"/>
    <w:rsid w:val="00A6751E"/>
    <w:rsid w:val="00A67877"/>
    <w:rsid w:val="00A67B8D"/>
    <w:rsid w:val="00A70167"/>
    <w:rsid w:val="00A7083D"/>
    <w:rsid w:val="00A70F73"/>
    <w:rsid w:val="00A7161A"/>
    <w:rsid w:val="00A71971"/>
    <w:rsid w:val="00A71BAC"/>
    <w:rsid w:val="00A7206E"/>
    <w:rsid w:val="00A72648"/>
    <w:rsid w:val="00A73545"/>
    <w:rsid w:val="00A73566"/>
    <w:rsid w:val="00A7363F"/>
    <w:rsid w:val="00A742D7"/>
    <w:rsid w:val="00A7451F"/>
    <w:rsid w:val="00A74BE2"/>
    <w:rsid w:val="00A7762F"/>
    <w:rsid w:val="00A77874"/>
    <w:rsid w:val="00A77ACC"/>
    <w:rsid w:val="00A8072E"/>
    <w:rsid w:val="00A810E0"/>
    <w:rsid w:val="00A81550"/>
    <w:rsid w:val="00A81F9E"/>
    <w:rsid w:val="00A8270D"/>
    <w:rsid w:val="00A828F3"/>
    <w:rsid w:val="00A82D1E"/>
    <w:rsid w:val="00A8410C"/>
    <w:rsid w:val="00A842A2"/>
    <w:rsid w:val="00A842B3"/>
    <w:rsid w:val="00A84AE5"/>
    <w:rsid w:val="00A84DD0"/>
    <w:rsid w:val="00A85536"/>
    <w:rsid w:val="00A85F49"/>
    <w:rsid w:val="00A865CD"/>
    <w:rsid w:val="00A86605"/>
    <w:rsid w:val="00A8688A"/>
    <w:rsid w:val="00A86C23"/>
    <w:rsid w:val="00A87ED0"/>
    <w:rsid w:val="00A900A5"/>
    <w:rsid w:val="00A90B63"/>
    <w:rsid w:val="00A90C7E"/>
    <w:rsid w:val="00A91F0C"/>
    <w:rsid w:val="00A92FBC"/>
    <w:rsid w:val="00A93612"/>
    <w:rsid w:val="00A93971"/>
    <w:rsid w:val="00A93A44"/>
    <w:rsid w:val="00A93E2B"/>
    <w:rsid w:val="00A94269"/>
    <w:rsid w:val="00A94283"/>
    <w:rsid w:val="00A9439B"/>
    <w:rsid w:val="00A94BFA"/>
    <w:rsid w:val="00A95092"/>
    <w:rsid w:val="00A95146"/>
    <w:rsid w:val="00A95639"/>
    <w:rsid w:val="00A957B9"/>
    <w:rsid w:val="00A958C4"/>
    <w:rsid w:val="00A95E3C"/>
    <w:rsid w:val="00A96D77"/>
    <w:rsid w:val="00A96F1E"/>
    <w:rsid w:val="00A9703E"/>
    <w:rsid w:val="00A975F0"/>
    <w:rsid w:val="00A978C8"/>
    <w:rsid w:val="00A97AB5"/>
    <w:rsid w:val="00AA011E"/>
    <w:rsid w:val="00AA0189"/>
    <w:rsid w:val="00AA058C"/>
    <w:rsid w:val="00AA0C9D"/>
    <w:rsid w:val="00AA140F"/>
    <w:rsid w:val="00AA1494"/>
    <w:rsid w:val="00AA18B2"/>
    <w:rsid w:val="00AA2140"/>
    <w:rsid w:val="00AA254F"/>
    <w:rsid w:val="00AA2FC2"/>
    <w:rsid w:val="00AA420E"/>
    <w:rsid w:val="00AA48FE"/>
    <w:rsid w:val="00AA4E39"/>
    <w:rsid w:val="00AA5A78"/>
    <w:rsid w:val="00AA6CF1"/>
    <w:rsid w:val="00AA7105"/>
    <w:rsid w:val="00AA73AF"/>
    <w:rsid w:val="00AA7C2E"/>
    <w:rsid w:val="00AA7D12"/>
    <w:rsid w:val="00AB1302"/>
    <w:rsid w:val="00AB1396"/>
    <w:rsid w:val="00AB205A"/>
    <w:rsid w:val="00AB2B8B"/>
    <w:rsid w:val="00AB33D2"/>
    <w:rsid w:val="00AB4B63"/>
    <w:rsid w:val="00AB4C24"/>
    <w:rsid w:val="00AB4FFA"/>
    <w:rsid w:val="00AB502A"/>
    <w:rsid w:val="00AB55BA"/>
    <w:rsid w:val="00AB5727"/>
    <w:rsid w:val="00AB58AC"/>
    <w:rsid w:val="00AB5EAB"/>
    <w:rsid w:val="00AB64D1"/>
    <w:rsid w:val="00AB6C22"/>
    <w:rsid w:val="00AB6DB7"/>
    <w:rsid w:val="00AB714E"/>
    <w:rsid w:val="00AB77B8"/>
    <w:rsid w:val="00AC0BB6"/>
    <w:rsid w:val="00AC0F20"/>
    <w:rsid w:val="00AC1050"/>
    <w:rsid w:val="00AC2344"/>
    <w:rsid w:val="00AC25BC"/>
    <w:rsid w:val="00AC2672"/>
    <w:rsid w:val="00AC2F9F"/>
    <w:rsid w:val="00AC3A6C"/>
    <w:rsid w:val="00AC42B0"/>
    <w:rsid w:val="00AC441A"/>
    <w:rsid w:val="00AC48CD"/>
    <w:rsid w:val="00AC4B5D"/>
    <w:rsid w:val="00AC4C42"/>
    <w:rsid w:val="00AC4CA3"/>
    <w:rsid w:val="00AC5013"/>
    <w:rsid w:val="00AC521B"/>
    <w:rsid w:val="00AC56A2"/>
    <w:rsid w:val="00AC67FB"/>
    <w:rsid w:val="00AC7634"/>
    <w:rsid w:val="00AD0416"/>
    <w:rsid w:val="00AD0470"/>
    <w:rsid w:val="00AD0746"/>
    <w:rsid w:val="00AD0E9C"/>
    <w:rsid w:val="00AD0EE6"/>
    <w:rsid w:val="00AD0FA1"/>
    <w:rsid w:val="00AD1000"/>
    <w:rsid w:val="00AD13A0"/>
    <w:rsid w:val="00AD145E"/>
    <w:rsid w:val="00AD179E"/>
    <w:rsid w:val="00AD1F4F"/>
    <w:rsid w:val="00AD2858"/>
    <w:rsid w:val="00AD2FA1"/>
    <w:rsid w:val="00AD456A"/>
    <w:rsid w:val="00AD4C7D"/>
    <w:rsid w:val="00AD4F83"/>
    <w:rsid w:val="00AD5DD8"/>
    <w:rsid w:val="00AD633C"/>
    <w:rsid w:val="00AD68E6"/>
    <w:rsid w:val="00AD6AB6"/>
    <w:rsid w:val="00AD6F33"/>
    <w:rsid w:val="00AD7B6B"/>
    <w:rsid w:val="00AE05D6"/>
    <w:rsid w:val="00AE0871"/>
    <w:rsid w:val="00AE0B9A"/>
    <w:rsid w:val="00AE12BE"/>
    <w:rsid w:val="00AE15A9"/>
    <w:rsid w:val="00AE1A47"/>
    <w:rsid w:val="00AE35CF"/>
    <w:rsid w:val="00AE3725"/>
    <w:rsid w:val="00AE3D33"/>
    <w:rsid w:val="00AE468A"/>
    <w:rsid w:val="00AE4DD9"/>
    <w:rsid w:val="00AE5748"/>
    <w:rsid w:val="00AE5B65"/>
    <w:rsid w:val="00AE5E3A"/>
    <w:rsid w:val="00AE60FA"/>
    <w:rsid w:val="00AE6194"/>
    <w:rsid w:val="00AE61DD"/>
    <w:rsid w:val="00AE6275"/>
    <w:rsid w:val="00AE662C"/>
    <w:rsid w:val="00AE66C6"/>
    <w:rsid w:val="00AE6A83"/>
    <w:rsid w:val="00AE75C3"/>
    <w:rsid w:val="00AF02E9"/>
    <w:rsid w:val="00AF036B"/>
    <w:rsid w:val="00AF09C2"/>
    <w:rsid w:val="00AF0B6E"/>
    <w:rsid w:val="00AF0D04"/>
    <w:rsid w:val="00AF126A"/>
    <w:rsid w:val="00AF1BDF"/>
    <w:rsid w:val="00AF1D7A"/>
    <w:rsid w:val="00AF22AB"/>
    <w:rsid w:val="00AF23B8"/>
    <w:rsid w:val="00AF2A22"/>
    <w:rsid w:val="00AF384E"/>
    <w:rsid w:val="00AF411D"/>
    <w:rsid w:val="00AF65F9"/>
    <w:rsid w:val="00AF6C5C"/>
    <w:rsid w:val="00AF70B6"/>
    <w:rsid w:val="00AF76B5"/>
    <w:rsid w:val="00B010F4"/>
    <w:rsid w:val="00B02817"/>
    <w:rsid w:val="00B02B1C"/>
    <w:rsid w:val="00B03156"/>
    <w:rsid w:val="00B03ECF"/>
    <w:rsid w:val="00B03F9D"/>
    <w:rsid w:val="00B04E49"/>
    <w:rsid w:val="00B04E5B"/>
    <w:rsid w:val="00B05A56"/>
    <w:rsid w:val="00B05CFA"/>
    <w:rsid w:val="00B05D32"/>
    <w:rsid w:val="00B05F99"/>
    <w:rsid w:val="00B0624D"/>
    <w:rsid w:val="00B06ABA"/>
    <w:rsid w:val="00B06C25"/>
    <w:rsid w:val="00B07313"/>
    <w:rsid w:val="00B07664"/>
    <w:rsid w:val="00B10A5A"/>
    <w:rsid w:val="00B10EE2"/>
    <w:rsid w:val="00B1284A"/>
    <w:rsid w:val="00B1351E"/>
    <w:rsid w:val="00B13AC6"/>
    <w:rsid w:val="00B13C63"/>
    <w:rsid w:val="00B13FAB"/>
    <w:rsid w:val="00B14259"/>
    <w:rsid w:val="00B15646"/>
    <w:rsid w:val="00B15664"/>
    <w:rsid w:val="00B15CD1"/>
    <w:rsid w:val="00B15EED"/>
    <w:rsid w:val="00B16039"/>
    <w:rsid w:val="00B16155"/>
    <w:rsid w:val="00B16681"/>
    <w:rsid w:val="00B16F49"/>
    <w:rsid w:val="00B17210"/>
    <w:rsid w:val="00B17768"/>
    <w:rsid w:val="00B17982"/>
    <w:rsid w:val="00B17CE1"/>
    <w:rsid w:val="00B200FC"/>
    <w:rsid w:val="00B20749"/>
    <w:rsid w:val="00B20763"/>
    <w:rsid w:val="00B20FC0"/>
    <w:rsid w:val="00B21624"/>
    <w:rsid w:val="00B217A8"/>
    <w:rsid w:val="00B21922"/>
    <w:rsid w:val="00B21B75"/>
    <w:rsid w:val="00B21C97"/>
    <w:rsid w:val="00B22824"/>
    <w:rsid w:val="00B22BD8"/>
    <w:rsid w:val="00B24AC6"/>
    <w:rsid w:val="00B25145"/>
    <w:rsid w:val="00B25283"/>
    <w:rsid w:val="00B25E6D"/>
    <w:rsid w:val="00B25EF8"/>
    <w:rsid w:val="00B262EB"/>
    <w:rsid w:val="00B26AB0"/>
    <w:rsid w:val="00B26BFE"/>
    <w:rsid w:val="00B26EB6"/>
    <w:rsid w:val="00B272EE"/>
    <w:rsid w:val="00B274AC"/>
    <w:rsid w:val="00B276E0"/>
    <w:rsid w:val="00B27DF2"/>
    <w:rsid w:val="00B3130D"/>
    <w:rsid w:val="00B314FF"/>
    <w:rsid w:val="00B31CF3"/>
    <w:rsid w:val="00B3238A"/>
    <w:rsid w:val="00B330D2"/>
    <w:rsid w:val="00B331A8"/>
    <w:rsid w:val="00B334C9"/>
    <w:rsid w:val="00B33663"/>
    <w:rsid w:val="00B339C5"/>
    <w:rsid w:val="00B33EB8"/>
    <w:rsid w:val="00B3484F"/>
    <w:rsid w:val="00B34AE6"/>
    <w:rsid w:val="00B34C9F"/>
    <w:rsid w:val="00B35CFB"/>
    <w:rsid w:val="00B36518"/>
    <w:rsid w:val="00B36557"/>
    <w:rsid w:val="00B36568"/>
    <w:rsid w:val="00B36771"/>
    <w:rsid w:val="00B376E3"/>
    <w:rsid w:val="00B408E4"/>
    <w:rsid w:val="00B420A0"/>
    <w:rsid w:val="00B42116"/>
    <w:rsid w:val="00B4214A"/>
    <w:rsid w:val="00B424E5"/>
    <w:rsid w:val="00B42599"/>
    <w:rsid w:val="00B429A6"/>
    <w:rsid w:val="00B42BAC"/>
    <w:rsid w:val="00B4386F"/>
    <w:rsid w:val="00B4410D"/>
    <w:rsid w:val="00B443C2"/>
    <w:rsid w:val="00B4442D"/>
    <w:rsid w:val="00B446F5"/>
    <w:rsid w:val="00B44A61"/>
    <w:rsid w:val="00B4509F"/>
    <w:rsid w:val="00B452FC"/>
    <w:rsid w:val="00B464FB"/>
    <w:rsid w:val="00B47412"/>
    <w:rsid w:val="00B5076E"/>
    <w:rsid w:val="00B50E9B"/>
    <w:rsid w:val="00B518E9"/>
    <w:rsid w:val="00B519F8"/>
    <w:rsid w:val="00B52B71"/>
    <w:rsid w:val="00B52FB9"/>
    <w:rsid w:val="00B532C6"/>
    <w:rsid w:val="00B53BD8"/>
    <w:rsid w:val="00B53FF0"/>
    <w:rsid w:val="00B54713"/>
    <w:rsid w:val="00B548CC"/>
    <w:rsid w:val="00B54E00"/>
    <w:rsid w:val="00B55C75"/>
    <w:rsid w:val="00B56479"/>
    <w:rsid w:val="00B567A6"/>
    <w:rsid w:val="00B56D65"/>
    <w:rsid w:val="00B57144"/>
    <w:rsid w:val="00B57303"/>
    <w:rsid w:val="00B576C7"/>
    <w:rsid w:val="00B603E2"/>
    <w:rsid w:val="00B60889"/>
    <w:rsid w:val="00B61B98"/>
    <w:rsid w:val="00B61BAB"/>
    <w:rsid w:val="00B61C50"/>
    <w:rsid w:val="00B62143"/>
    <w:rsid w:val="00B62228"/>
    <w:rsid w:val="00B62837"/>
    <w:rsid w:val="00B629A6"/>
    <w:rsid w:val="00B62CD1"/>
    <w:rsid w:val="00B63017"/>
    <w:rsid w:val="00B638FF"/>
    <w:rsid w:val="00B639C3"/>
    <w:rsid w:val="00B63A8F"/>
    <w:rsid w:val="00B6504A"/>
    <w:rsid w:val="00B65057"/>
    <w:rsid w:val="00B6525F"/>
    <w:rsid w:val="00B653AD"/>
    <w:rsid w:val="00B66078"/>
    <w:rsid w:val="00B6627B"/>
    <w:rsid w:val="00B662D0"/>
    <w:rsid w:val="00B6677C"/>
    <w:rsid w:val="00B66EF4"/>
    <w:rsid w:val="00B67267"/>
    <w:rsid w:val="00B67331"/>
    <w:rsid w:val="00B67A21"/>
    <w:rsid w:val="00B70199"/>
    <w:rsid w:val="00B711FC"/>
    <w:rsid w:val="00B71642"/>
    <w:rsid w:val="00B71AC6"/>
    <w:rsid w:val="00B72262"/>
    <w:rsid w:val="00B72354"/>
    <w:rsid w:val="00B724A8"/>
    <w:rsid w:val="00B72ED3"/>
    <w:rsid w:val="00B733FD"/>
    <w:rsid w:val="00B739DC"/>
    <w:rsid w:val="00B73B5F"/>
    <w:rsid w:val="00B73E45"/>
    <w:rsid w:val="00B7406C"/>
    <w:rsid w:val="00B7414F"/>
    <w:rsid w:val="00B74631"/>
    <w:rsid w:val="00B753EA"/>
    <w:rsid w:val="00B75CCC"/>
    <w:rsid w:val="00B76449"/>
    <w:rsid w:val="00B7705C"/>
    <w:rsid w:val="00B772AF"/>
    <w:rsid w:val="00B804FB"/>
    <w:rsid w:val="00B8069E"/>
    <w:rsid w:val="00B80B5E"/>
    <w:rsid w:val="00B81537"/>
    <w:rsid w:val="00B81670"/>
    <w:rsid w:val="00B81721"/>
    <w:rsid w:val="00B82409"/>
    <w:rsid w:val="00B825C3"/>
    <w:rsid w:val="00B83ADF"/>
    <w:rsid w:val="00B83B83"/>
    <w:rsid w:val="00B83DE6"/>
    <w:rsid w:val="00B84AC9"/>
    <w:rsid w:val="00B84D3B"/>
    <w:rsid w:val="00B84DCC"/>
    <w:rsid w:val="00B8589A"/>
    <w:rsid w:val="00B85B85"/>
    <w:rsid w:val="00B85CA2"/>
    <w:rsid w:val="00B8629C"/>
    <w:rsid w:val="00B86729"/>
    <w:rsid w:val="00B87580"/>
    <w:rsid w:val="00B90816"/>
    <w:rsid w:val="00B90A92"/>
    <w:rsid w:val="00B9132D"/>
    <w:rsid w:val="00B91AEF"/>
    <w:rsid w:val="00B92008"/>
    <w:rsid w:val="00B93389"/>
    <w:rsid w:val="00B93624"/>
    <w:rsid w:val="00B93B01"/>
    <w:rsid w:val="00B940BF"/>
    <w:rsid w:val="00B94195"/>
    <w:rsid w:val="00B941EA"/>
    <w:rsid w:val="00B94882"/>
    <w:rsid w:val="00B95A57"/>
    <w:rsid w:val="00B95A64"/>
    <w:rsid w:val="00B964C5"/>
    <w:rsid w:val="00B96733"/>
    <w:rsid w:val="00B967DA"/>
    <w:rsid w:val="00B96F3B"/>
    <w:rsid w:val="00B96FEF"/>
    <w:rsid w:val="00B97F10"/>
    <w:rsid w:val="00BA00AD"/>
    <w:rsid w:val="00BA0A4C"/>
    <w:rsid w:val="00BA16BB"/>
    <w:rsid w:val="00BA2F5C"/>
    <w:rsid w:val="00BA35FA"/>
    <w:rsid w:val="00BA3C15"/>
    <w:rsid w:val="00BA3CBE"/>
    <w:rsid w:val="00BA4DD9"/>
    <w:rsid w:val="00BA52B4"/>
    <w:rsid w:val="00BA793F"/>
    <w:rsid w:val="00BB0035"/>
    <w:rsid w:val="00BB0A6A"/>
    <w:rsid w:val="00BB0E81"/>
    <w:rsid w:val="00BB1057"/>
    <w:rsid w:val="00BB1090"/>
    <w:rsid w:val="00BB11E3"/>
    <w:rsid w:val="00BB1400"/>
    <w:rsid w:val="00BB16BD"/>
    <w:rsid w:val="00BB1DCB"/>
    <w:rsid w:val="00BB1E84"/>
    <w:rsid w:val="00BB241C"/>
    <w:rsid w:val="00BB2888"/>
    <w:rsid w:val="00BB3587"/>
    <w:rsid w:val="00BB42B4"/>
    <w:rsid w:val="00BB4788"/>
    <w:rsid w:val="00BB4876"/>
    <w:rsid w:val="00BB4EE2"/>
    <w:rsid w:val="00BB5D78"/>
    <w:rsid w:val="00BB666F"/>
    <w:rsid w:val="00BB6B88"/>
    <w:rsid w:val="00BB6C82"/>
    <w:rsid w:val="00BB7526"/>
    <w:rsid w:val="00BB7F35"/>
    <w:rsid w:val="00BC074C"/>
    <w:rsid w:val="00BC07AA"/>
    <w:rsid w:val="00BC09C0"/>
    <w:rsid w:val="00BC0E26"/>
    <w:rsid w:val="00BC107E"/>
    <w:rsid w:val="00BC18F3"/>
    <w:rsid w:val="00BC193B"/>
    <w:rsid w:val="00BC1DF3"/>
    <w:rsid w:val="00BC2C39"/>
    <w:rsid w:val="00BC39F3"/>
    <w:rsid w:val="00BC3D76"/>
    <w:rsid w:val="00BC3E4F"/>
    <w:rsid w:val="00BC4D15"/>
    <w:rsid w:val="00BC52EB"/>
    <w:rsid w:val="00BC546B"/>
    <w:rsid w:val="00BC5935"/>
    <w:rsid w:val="00BC61A2"/>
    <w:rsid w:val="00BC6BAF"/>
    <w:rsid w:val="00BC6ECD"/>
    <w:rsid w:val="00BC77DA"/>
    <w:rsid w:val="00BC79D4"/>
    <w:rsid w:val="00BC7E70"/>
    <w:rsid w:val="00BD031C"/>
    <w:rsid w:val="00BD1516"/>
    <w:rsid w:val="00BD1CC7"/>
    <w:rsid w:val="00BD1D20"/>
    <w:rsid w:val="00BD228B"/>
    <w:rsid w:val="00BD3367"/>
    <w:rsid w:val="00BD3439"/>
    <w:rsid w:val="00BD3558"/>
    <w:rsid w:val="00BD447B"/>
    <w:rsid w:val="00BD4783"/>
    <w:rsid w:val="00BD57D0"/>
    <w:rsid w:val="00BD6C75"/>
    <w:rsid w:val="00BD7044"/>
    <w:rsid w:val="00BD73D0"/>
    <w:rsid w:val="00BD7BF7"/>
    <w:rsid w:val="00BE0175"/>
    <w:rsid w:val="00BE021A"/>
    <w:rsid w:val="00BE0341"/>
    <w:rsid w:val="00BE0447"/>
    <w:rsid w:val="00BE06A2"/>
    <w:rsid w:val="00BE0714"/>
    <w:rsid w:val="00BE0717"/>
    <w:rsid w:val="00BE18B1"/>
    <w:rsid w:val="00BE1CA3"/>
    <w:rsid w:val="00BE2035"/>
    <w:rsid w:val="00BE2176"/>
    <w:rsid w:val="00BE2FC7"/>
    <w:rsid w:val="00BE4420"/>
    <w:rsid w:val="00BE495E"/>
    <w:rsid w:val="00BE49BE"/>
    <w:rsid w:val="00BE5495"/>
    <w:rsid w:val="00BE5517"/>
    <w:rsid w:val="00BE5AC0"/>
    <w:rsid w:val="00BE5EE8"/>
    <w:rsid w:val="00BE6491"/>
    <w:rsid w:val="00BE7473"/>
    <w:rsid w:val="00BE7759"/>
    <w:rsid w:val="00BE7934"/>
    <w:rsid w:val="00BE7C93"/>
    <w:rsid w:val="00BE7F3E"/>
    <w:rsid w:val="00BF088D"/>
    <w:rsid w:val="00BF1153"/>
    <w:rsid w:val="00BF16EC"/>
    <w:rsid w:val="00BF27AA"/>
    <w:rsid w:val="00BF27C2"/>
    <w:rsid w:val="00BF2D52"/>
    <w:rsid w:val="00BF2E61"/>
    <w:rsid w:val="00BF2E8E"/>
    <w:rsid w:val="00BF3351"/>
    <w:rsid w:val="00BF3539"/>
    <w:rsid w:val="00BF38F2"/>
    <w:rsid w:val="00BF3E59"/>
    <w:rsid w:val="00BF4B6D"/>
    <w:rsid w:val="00BF5114"/>
    <w:rsid w:val="00BF57E8"/>
    <w:rsid w:val="00BF6808"/>
    <w:rsid w:val="00BF68E9"/>
    <w:rsid w:val="00BF6F70"/>
    <w:rsid w:val="00BF6F95"/>
    <w:rsid w:val="00BF7068"/>
    <w:rsid w:val="00BF75CA"/>
    <w:rsid w:val="00BF7A31"/>
    <w:rsid w:val="00C00247"/>
    <w:rsid w:val="00C00C84"/>
    <w:rsid w:val="00C00E45"/>
    <w:rsid w:val="00C013A7"/>
    <w:rsid w:val="00C01DD2"/>
    <w:rsid w:val="00C023A9"/>
    <w:rsid w:val="00C02945"/>
    <w:rsid w:val="00C02AD9"/>
    <w:rsid w:val="00C03762"/>
    <w:rsid w:val="00C03E5A"/>
    <w:rsid w:val="00C0474F"/>
    <w:rsid w:val="00C04D9A"/>
    <w:rsid w:val="00C04F23"/>
    <w:rsid w:val="00C04F2E"/>
    <w:rsid w:val="00C06135"/>
    <w:rsid w:val="00C067CE"/>
    <w:rsid w:val="00C1196B"/>
    <w:rsid w:val="00C12A8D"/>
    <w:rsid w:val="00C1323D"/>
    <w:rsid w:val="00C1428C"/>
    <w:rsid w:val="00C1497B"/>
    <w:rsid w:val="00C150AA"/>
    <w:rsid w:val="00C1582C"/>
    <w:rsid w:val="00C15963"/>
    <w:rsid w:val="00C15E12"/>
    <w:rsid w:val="00C16060"/>
    <w:rsid w:val="00C166EB"/>
    <w:rsid w:val="00C17244"/>
    <w:rsid w:val="00C17E3F"/>
    <w:rsid w:val="00C17FD9"/>
    <w:rsid w:val="00C20593"/>
    <w:rsid w:val="00C20C1C"/>
    <w:rsid w:val="00C20E76"/>
    <w:rsid w:val="00C21CE1"/>
    <w:rsid w:val="00C21E5D"/>
    <w:rsid w:val="00C2260D"/>
    <w:rsid w:val="00C23079"/>
    <w:rsid w:val="00C2375E"/>
    <w:rsid w:val="00C244C7"/>
    <w:rsid w:val="00C2464E"/>
    <w:rsid w:val="00C24693"/>
    <w:rsid w:val="00C25B52"/>
    <w:rsid w:val="00C25CD4"/>
    <w:rsid w:val="00C26352"/>
    <w:rsid w:val="00C27A1D"/>
    <w:rsid w:val="00C27E51"/>
    <w:rsid w:val="00C30F72"/>
    <w:rsid w:val="00C31029"/>
    <w:rsid w:val="00C315D4"/>
    <w:rsid w:val="00C32FB2"/>
    <w:rsid w:val="00C33F08"/>
    <w:rsid w:val="00C34009"/>
    <w:rsid w:val="00C3473D"/>
    <w:rsid w:val="00C34C86"/>
    <w:rsid w:val="00C34FE2"/>
    <w:rsid w:val="00C35CC5"/>
    <w:rsid w:val="00C36CE8"/>
    <w:rsid w:val="00C3706A"/>
    <w:rsid w:val="00C40025"/>
    <w:rsid w:val="00C4080C"/>
    <w:rsid w:val="00C40D0F"/>
    <w:rsid w:val="00C4107E"/>
    <w:rsid w:val="00C41156"/>
    <w:rsid w:val="00C41EE7"/>
    <w:rsid w:val="00C426B0"/>
    <w:rsid w:val="00C4299A"/>
    <w:rsid w:val="00C43BDE"/>
    <w:rsid w:val="00C43D82"/>
    <w:rsid w:val="00C43E50"/>
    <w:rsid w:val="00C44909"/>
    <w:rsid w:val="00C45BA4"/>
    <w:rsid w:val="00C45CCB"/>
    <w:rsid w:val="00C45F39"/>
    <w:rsid w:val="00C46C1F"/>
    <w:rsid w:val="00C46E46"/>
    <w:rsid w:val="00C47633"/>
    <w:rsid w:val="00C5086E"/>
    <w:rsid w:val="00C50F93"/>
    <w:rsid w:val="00C5136D"/>
    <w:rsid w:val="00C51750"/>
    <w:rsid w:val="00C51758"/>
    <w:rsid w:val="00C51A47"/>
    <w:rsid w:val="00C537F4"/>
    <w:rsid w:val="00C53988"/>
    <w:rsid w:val="00C54158"/>
    <w:rsid w:val="00C54676"/>
    <w:rsid w:val="00C54DA4"/>
    <w:rsid w:val="00C54DC2"/>
    <w:rsid w:val="00C55039"/>
    <w:rsid w:val="00C55672"/>
    <w:rsid w:val="00C55913"/>
    <w:rsid w:val="00C55A14"/>
    <w:rsid w:val="00C5791E"/>
    <w:rsid w:val="00C579E8"/>
    <w:rsid w:val="00C602C7"/>
    <w:rsid w:val="00C606BB"/>
    <w:rsid w:val="00C60FDA"/>
    <w:rsid w:val="00C6155C"/>
    <w:rsid w:val="00C6161F"/>
    <w:rsid w:val="00C617C9"/>
    <w:rsid w:val="00C61A5F"/>
    <w:rsid w:val="00C61C37"/>
    <w:rsid w:val="00C62CA4"/>
    <w:rsid w:val="00C62ECF"/>
    <w:rsid w:val="00C633B9"/>
    <w:rsid w:val="00C64890"/>
    <w:rsid w:val="00C65323"/>
    <w:rsid w:val="00C66269"/>
    <w:rsid w:val="00C6639E"/>
    <w:rsid w:val="00C6685F"/>
    <w:rsid w:val="00C66875"/>
    <w:rsid w:val="00C6687B"/>
    <w:rsid w:val="00C66D16"/>
    <w:rsid w:val="00C670BF"/>
    <w:rsid w:val="00C67BDE"/>
    <w:rsid w:val="00C71C70"/>
    <w:rsid w:val="00C71DB1"/>
    <w:rsid w:val="00C73516"/>
    <w:rsid w:val="00C73657"/>
    <w:rsid w:val="00C737D5"/>
    <w:rsid w:val="00C73E7B"/>
    <w:rsid w:val="00C740BA"/>
    <w:rsid w:val="00C74749"/>
    <w:rsid w:val="00C747E9"/>
    <w:rsid w:val="00C74F3B"/>
    <w:rsid w:val="00C75247"/>
    <w:rsid w:val="00C7595F"/>
    <w:rsid w:val="00C75B0B"/>
    <w:rsid w:val="00C771AE"/>
    <w:rsid w:val="00C777D1"/>
    <w:rsid w:val="00C778A5"/>
    <w:rsid w:val="00C805AE"/>
    <w:rsid w:val="00C80F86"/>
    <w:rsid w:val="00C81087"/>
    <w:rsid w:val="00C81456"/>
    <w:rsid w:val="00C81E69"/>
    <w:rsid w:val="00C81F67"/>
    <w:rsid w:val="00C827FD"/>
    <w:rsid w:val="00C82DC9"/>
    <w:rsid w:val="00C830FE"/>
    <w:rsid w:val="00C83966"/>
    <w:rsid w:val="00C83EDB"/>
    <w:rsid w:val="00C843D2"/>
    <w:rsid w:val="00C8447D"/>
    <w:rsid w:val="00C844A3"/>
    <w:rsid w:val="00C85699"/>
    <w:rsid w:val="00C86312"/>
    <w:rsid w:val="00C8678D"/>
    <w:rsid w:val="00C87238"/>
    <w:rsid w:val="00C87733"/>
    <w:rsid w:val="00C87CAA"/>
    <w:rsid w:val="00C87DD9"/>
    <w:rsid w:val="00C87E48"/>
    <w:rsid w:val="00C9022A"/>
    <w:rsid w:val="00C90BCE"/>
    <w:rsid w:val="00C90E41"/>
    <w:rsid w:val="00C90E5B"/>
    <w:rsid w:val="00C916D9"/>
    <w:rsid w:val="00C91EEC"/>
    <w:rsid w:val="00C9333B"/>
    <w:rsid w:val="00C9424F"/>
    <w:rsid w:val="00C94595"/>
    <w:rsid w:val="00C9582C"/>
    <w:rsid w:val="00C95C08"/>
    <w:rsid w:val="00C96368"/>
    <w:rsid w:val="00C965C6"/>
    <w:rsid w:val="00C969E9"/>
    <w:rsid w:val="00C96C4E"/>
    <w:rsid w:val="00C96F2B"/>
    <w:rsid w:val="00C9790B"/>
    <w:rsid w:val="00CA1279"/>
    <w:rsid w:val="00CA14D5"/>
    <w:rsid w:val="00CA1F14"/>
    <w:rsid w:val="00CA209D"/>
    <w:rsid w:val="00CA26EA"/>
    <w:rsid w:val="00CA2DBF"/>
    <w:rsid w:val="00CA37EB"/>
    <w:rsid w:val="00CA3BB6"/>
    <w:rsid w:val="00CA4102"/>
    <w:rsid w:val="00CA45A4"/>
    <w:rsid w:val="00CA4913"/>
    <w:rsid w:val="00CA4917"/>
    <w:rsid w:val="00CA4C00"/>
    <w:rsid w:val="00CA5E77"/>
    <w:rsid w:val="00CA6269"/>
    <w:rsid w:val="00CA6EBF"/>
    <w:rsid w:val="00CA7159"/>
    <w:rsid w:val="00CA71F7"/>
    <w:rsid w:val="00CA749C"/>
    <w:rsid w:val="00CA7E6C"/>
    <w:rsid w:val="00CB0680"/>
    <w:rsid w:val="00CB1737"/>
    <w:rsid w:val="00CB1CED"/>
    <w:rsid w:val="00CB1F9A"/>
    <w:rsid w:val="00CB239F"/>
    <w:rsid w:val="00CB2A75"/>
    <w:rsid w:val="00CB3214"/>
    <w:rsid w:val="00CB480A"/>
    <w:rsid w:val="00CB5B21"/>
    <w:rsid w:val="00CB5D30"/>
    <w:rsid w:val="00CB5FC9"/>
    <w:rsid w:val="00CB666C"/>
    <w:rsid w:val="00CB676F"/>
    <w:rsid w:val="00CB6CC4"/>
    <w:rsid w:val="00CB6EF3"/>
    <w:rsid w:val="00CB716B"/>
    <w:rsid w:val="00CC2868"/>
    <w:rsid w:val="00CC2930"/>
    <w:rsid w:val="00CC30CE"/>
    <w:rsid w:val="00CC3A56"/>
    <w:rsid w:val="00CC3BB0"/>
    <w:rsid w:val="00CC44B4"/>
    <w:rsid w:val="00CC4F82"/>
    <w:rsid w:val="00CC52B2"/>
    <w:rsid w:val="00CC59AB"/>
    <w:rsid w:val="00CC6056"/>
    <w:rsid w:val="00CC6827"/>
    <w:rsid w:val="00CC68EA"/>
    <w:rsid w:val="00CC6CBD"/>
    <w:rsid w:val="00CC6F03"/>
    <w:rsid w:val="00CC7B92"/>
    <w:rsid w:val="00CD08C9"/>
    <w:rsid w:val="00CD1006"/>
    <w:rsid w:val="00CD1454"/>
    <w:rsid w:val="00CD1A70"/>
    <w:rsid w:val="00CD204C"/>
    <w:rsid w:val="00CD20A5"/>
    <w:rsid w:val="00CD33C1"/>
    <w:rsid w:val="00CD37A3"/>
    <w:rsid w:val="00CD3D11"/>
    <w:rsid w:val="00CD4202"/>
    <w:rsid w:val="00CD45A0"/>
    <w:rsid w:val="00CD4FBC"/>
    <w:rsid w:val="00CD54CE"/>
    <w:rsid w:val="00CD55A2"/>
    <w:rsid w:val="00CD60A5"/>
    <w:rsid w:val="00CD656E"/>
    <w:rsid w:val="00CD6C55"/>
    <w:rsid w:val="00CD6E50"/>
    <w:rsid w:val="00CD764C"/>
    <w:rsid w:val="00CD7668"/>
    <w:rsid w:val="00CD7CD5"/>
    <w:rsid w:val="00CD7F3C"/>
    <w:rsid w:val="00CE001D"/>
    <w:rsid w:val="00CE0352"/>
    <w:rsid w:val="00CE132E"/>
    <w:rsid w:val="00CE1CED"/>
    <w:rsid w:val="00CE2143"/>
    <w:rsid w:val="00CE27AB"/>
    <w:rsid w:val="00CE2E18"/>
    <w:rsid w:val="00CE3AA1"/>
    <w:rsid w:val="00CE3CF1"/>
    <w:rsid w:val="00CE4F47"/>
    <w:rsid w:val="00CE538E"/>
    <w:rsid w:val="00CE5D5C"/>
    <w:rsid w:val="00CE68D6"/>
    <w:rsid w:val="00CE69C1"/>
    <w:rsid w:val="00CE6C86"/>
    <w:rsid w:val="00CE772F"/>
    <w:rsid w:val="00CF05E5"/>
    <w:rsid w:val="00CF0C29"/>
    <w:rsid w:val="00CF115C"/>
    <w:rsid w:val="00CF118E"/>
    <w:rsid w:val="00CF167A"/>
    <w:rsid w:val="00CF1BA8"/>
    <w:rsid w:val="00CF26CE"/>
    <w:rsid w:val="00CF2AF8"/>
    <w:rsid w:val="00CF2E5C"/>
    <w:rsid w:val="00CF2E60"/>
    <w:rsid w:val="00CF33FB"/>
    <w:rsid w:val="00CF36B4"/>
    <w:rsid w:val="00CF3A37"/>
    <w:rsid w:val="00CF4521"/>
    <w:rsid w:val="00CF502C"/>
    <w:rsid w:val="00CF52FE"/>
    <w:rsid w:val="00CF5541"/>
    <w:rsid w:val="00CF5695"/>
    <w:rsid w:val="00CF5D00"/>
    <w:rsid w:val="00CF5FB8"/>
    <w:rsid w:val="00CF5FEB"/>
    <w:rsid w:val="00CF61AD"/>
    <w:rsid w:val="00CF6216"/>
    <w:rsid w:val="00CF6A10"/>
    <w:rsid w:val="00CF6B9E"/>
    <w:rsid w:val="00CF6BFC"/>
    <w:rsid w:val="00CF7076"/>
    <w:rsid w:val="00CF72FF"/>
    <w:rsid w:val="00CF75F9"/>
    <w:rsid w:val="00D000F7"/>
    <w:rsid w:val="00D01059"/>
    <w:rsid w:val="00D01478"/>
    <w:rsid w:val="00D0219E"/>
    <w:rsid w:val="00D0276A"/>
    <w:rsid w:val="00D027E6"/>
    <w:rsid w:val="00D02E75"/>
    <w:rsid w:val="00D0345B"/>
    <w:rsid w:val="00D03C99"/>
    <w:rsid w:val="00D04207"/>
    <w:rsid w:val="00D0476B"/>
    <w:rsid w:val="00D05597"/>
    <w:rsid w:val="00D05852"/>
    <w:rsid w:val="00D05CF3"/>
    <w:rsid w:val="00D06591"/>
    <w:rsid w:val="00D0664A"/>
    <w:rsid w:val="00D06E95"/>
    <w:rsid w:val="00D06F24"/>
    <w:rsid w:val="00D07742"/>
    <w:rsid w:val="00D07FCD"/>
    <w:rsid w:val="00D10715"/>
    <w:rsid w:val="00D10CDE"/>
    <w:rsid w:val="00D110EF"/>
    <w:rsid w:val="00D11392"/>
    <w:rsid w:val="00D116A7"/>
    <w:rsid w:val="00D12709"/>
    <w:rsid w:val="00D12F5B"/>
    <w:rsid w:val="00D12FBC"/>
    <w:rsid w:val="00D13279"/>
    <w:rsid w:val="00D14026"/>
    <w:rsid w:val="00D14A12"/>
    <w:rsid w:val="00D14B68"/>
    <w:rsid w:val="00D14D39"/>
    <w:rsid w:val="00D14E10"/>
    <w:rsid w:val="00D14FC8"/>
    <w:rsid w:val="00D151DD"/>
    <w:rsid w:val="00D152D5"/>
    <w:rsid w:val="00D156C6"/>
    <w:rsid w:val="00D1670A"/>
    <w:rsid w:val="00D17320"/>
    <w:rsid w:val="00D17C1D"/>
    <w:rsid w:val="00D17EB3"/>
    <w:rsid w:val="00D200B9"/>
    <w:rsid w:val="00D20162"/>
    <w:rsid w:val="00D206CA"/>
    <w:rsid w:val="00D207C2"/>
    <w:rsid w:val="00D208FE"/>
    <w:rsid w:val="00D209F6"/>
    <w:rsid w:val="00D20DEC"/>
    <w:rsid w:val="00D2103D"/>
    <w:rsid w:val="00D21F71"/>
    <w:rsid w:val="00D228B9"/>
    <w:rsid w:val="00D23206"/>
    <w:rsid w:val="00D23478"/>
    <w:rsid w:val="00D238F9"/>
    <w:rsid w:val="00D239FF"/>
    <w:rsid w:val="00D240EC"/>
    <w:rsid w:val="00D242F4"/>
    <w:rsid w:val="00D2450A"/>
    <w:rsid w:val="00D24549"/>
    <w:rsid w:val="00D24886"/>
    <w:rsid w:val="00D24E93"/>
    <w:rsid w:val="00D25028"/>
    <w:rsid w:val="00D25A11"/>
    <w:rsid w:val="00D26343"/>
    <w:rsid w:val="00D26741"/>
    <w:rsid w:val="00D26B84"/>
    <w:rsid w:val="00D26BA9"/>
    <w:rsid w:val="00D26DC6"/>
    <w:rsid w:val="00D2701C"/>
    <w:rsid w:val="00D27787"/>
    <w:rsid w:val="00D27D38"/>
    <w:rsid w:val="00D30004"/>
    <w:rsid w:val="00D30163"/>
    <w:rsid w:val="00D30A7D"/>
    <w:rsid w:val="00D30B19"/>
    <w:rsid w:val="00D314DA"/>
    <w:rsid w:val="00D319DC"/>
    <w:rsid w:val="00D31BDB"/>
    <w:rsid w:val="00D32211"/>
    <w:rsid w:val="00D32247"/>
    <w:rsid w:val="00D329BD"/>
    <w:rsid w:val="00D32B65"/>
    <w:rsid w:val="00D33479"/>
    <w:rsid w:val="00D337BB"/>
    <w:rsid w:val="00D34A7F"/>
    <w:rsid w:val="00D34AD5"/>
    <w:rsid w:val="00D3531D"/>
    <w:rsid w:val="00D35806"/>
    <w:rsid w:val="00D35AA7"/>
    <w:rsid w:val="00D36281"/>
    <w:rsid w:val="00D364D0"/>
    <w:rsid w:val="00D3695F"/>
    <w:rsid w:val="00D369DC"/>
    <w:rsid w:val="00D371B8"/>
    <w:rsid w:val="00D374EF"/>
    <w:rsid w:val="00D377DF"/>
    <w:rsid w:val="00D37A05"/>
    <w:rsid w:val="00D400EB"/>
    <w:rsid w:val="00D4192D"/>
    <w:rsid w:val="00D422C8"/>
    <w:rsid w:val="00D43110"/>
    <w:rsid w:val="00D43864"/>
    <w:rsid w:val="00D440E5"/>
    <w:rsid w:val="00D44249"/>
    <w:rsid w:val="00D45E91"/>
    <w:rsid w:val="00D462CD"/>
    <w:rsid w:val="00D46443"/>
    <w:rsid w:val="00D4721E"/>
    <w:rsid w:val="00D473C0"/>
    <w:rsid w:val="00D4755A"/>
    <w:rsid w:val="00D47655"/>
    <w:rsid w:val="00D4799A"/>
    <w:rsid w:val="00D50740"/>
    <w:rsid w:val="00D51271"/>
    <w:rsid w:val="00D5196D"/>
    <w:rsid w:val="00D51AA5"/>
    <w:rsid w:val="00D52732"/>
    <w:rsid w:val="00D528BF"/>
    <w:rsid w:val="00D529B6"/>
    <w:rsid w:val="00D52B71"/>
    <w:rsid w:val="00D52ECD"/>
    <w:rsid w:val="00D5369A"/>
    <w:rsid w:val="00D53BA8"/>
    <w:rsid w:val="00D5417D"/>
    <w:rsid w:val="00D543B3"/>
    <w:rsid w:val="00D546BF"/>
    <w:rsid w:val="00D549EF"/>
    <w:rsid w:val="00D55489"/>
    <w:rsid w:val="00D5581B"/>
    <w:rsid w:val="00D568CC"/>
    <w:rsid w:val="00D57307"/>
    <w:rsid w:val="00D573E8"/>
    <w:rsid w:val="00D5768A"/>
    <w:rsid w:val="00D606B7"/>
    <w:rsid w:val="00D60C3D"/>
    <w:rsid w:val="00D61977"/>
    <w:rsid w:val="00D61FC1"/>
    <w:rsid w:val="00D62525"/>
    <w:rsid w:val="00D63218"/>
    <w:rsid w:val="00D63A19"/>
    <w:rsid w:val="00D63CCE"/>
    <w:rsid w:val="00D642A6"/>
    <w:rsid w:val="00D65E5C"/>
    <w:rsid w:val="00D66DEE"/>
    <w:rsid w:val="00D67399"/>
    <w:rsid w:val="00D677FD"/>
    <w:rsid w:val="00D6796D"/>
    <w:rsid w:val="00D7008F"/>
    <w:rsid w:val="00D7075B"/>
    <w:rsid w:val="00D707CA"/>
    <w:rsid w:val="00D70DB7"/>
    <w:rsid w:val="00D7112D"/>
    <w:rsid w:val="00D7151D"/>
    <w:rsid w:val="00D71959"/>
    <w:rsid w:val="00D71FE3"/>
    <w:rsid w:val="00D72691"/>
    <w:rsid w:val="00D72770"/>
    <w:rsid w:val="00D72800"/>
    <w:rsid w:val="00D729A6"/>
    <w:rsid w:val="00D72A12"/>
    <w:rsid w:val="00D73200"/>
    <w:rsid w:val="00D73560"/>
    <w:rsid w:val="00D735B2"/>
    <w:rsid w:val="00D73D4B"/>
    <w:rsid w:val="00D73D73"/>
    <w:rsid w:val="00D74174"/>
    <w:rsid w:val="00D74465"/>
    <w:rsid w:val="00D74497"/>
    <w:rsid w:val="00D74586"/>
    <w:rsid w:val="00D74ABB"/>
    <w:rsid w:val="00D75BFC"/>
    <w:rsid w:val="00D77178"/>
    <w:rsid w:val="00D8005A"/>
    <w:rsid w:val="00D80ECD"/>
    <w:rsid w:val="00D83105"/>
    <w:rsid w:val="00D832B0"/>
    <w:rsid w:val="00D84792"/>
    <w:rsid w:val="00D855ED"/>
    <w:rsid w:val="00D85A62"/>
    <w:rsid w:val="00D86CB6"/>
    <w:rsid w:val="00D86FFD"/>
    <w:rsid w:val="00D875AE"/>
    <w:rsid w:val="00D87F15"/>
    <w:rsid w:val="00D90084"/>
    <w:rsid w:val="00D90150"/>
    <w:rsid w:val="00D90370"/>
    <w:rsid w:val="00D90539"/>
    <w:rsid w:val="00D91611"/>
    <w:rsid w:val="00D9164C"/>
    <w:rsid w:val="00D9173E"/>
    <w:rsid w:val="00D91BE6"/>
    <w:rsid w:val="00D924C7"/>
    <w:rsid w:val="00D924F6"/>
    <w:rsid w:val="00D9308C"/>
    <w:rsid w:val="00D93455"/>
    <w:rsid w:val="00D9397F"/>
    <w:rsid w:val="00D9424B"/>
    <w:rsid w:val="00D94988"/>
    <w:rsid w:val="00D9501F"/>
    <w:rsid w:val="00D960CE"/>
    <w:rsid w:val="00D964EB"/>
    <w:rsid w:val="00D96916"/>
    <w:rsid w:val="00D9758E"/>
    <w:rsid w:val="00D97624"/>
    <w:rsid w:val="00D97A03"/>
    <w:rsid w:val="00D97D13"/>
    <w:rsid w:val="00DA095B"/>
    <w:rsid w:val="00DA14C7"/>
    <w:rsid w:val="00DA1808"/>
    <w:rsid w:val="00DA2022"/>
    <w:rsid w:val="00DA305B"/>
    <w:rsid w:val="00DA32C1"/>
    <w:rsid w:val="00DA3760"/>
    <w:rsid w:val="00DA38B6"/>
    <w:rsid w:val="00DA3A73"/>
    <w:rsid w:val="00DA443C"/>
    <w:rsid w:val="00DA47E1"/>
    <w:rsid w:val="00DA4FD9"/>
    <w:rsid w:val="00DA5535"/>
    <w:rsid w:val="00DA59C4"/>
    <w:rsid w:val="00DA5BF6"/>
    <w:rsid w:val="00DA5D96"/>
    <w:rsid w:val="00DA6312"/>
    <w:rsid w:val="00DA6439"/>
    <w:rsid w:val="00DA678C"/>
    <w:rsid w:val="00DA79AA"/>
    <w:rsid w:val="00DA7ADC"/>
    <w:rsid w:val="00DA7B95"/>
    <w:rsid w:val="00DA7C71"/>
    <w:rsid w:val="00DA7DD8"/>
    <w:rsid w:val="00DA7F0A"/>
    <w:rsid w:val="00DB077B"/>
    <w:rsid w:val="00DB07BA"/>
    <w:rsid w:val="00DB1A93"/>
    <w:rsid w:val="00DB1D7D"/>
    <w:rsid w:val="00DB23D3"/>
    <w:rsid w:val="00DB289C"/>
    <w:rsid w:val="00DB29FA"/>
    <w:rsid w:val="00DB4120"/>
    <w:rsid w:val="00DB483D"/>
    <w:rsid w:val="00DB5097"/>
    <w:rsid w:val="00DB5270"/>
    <w:rsid w:val="00DB5702"/>
    <w:rsid w:val="00DB5A09"/>
    <w:rsid w:val="00DB6361"/>
    <w:rsid w:val="00DB6A20"/>
    <w:rsid w:val="00DB6D2B"/>
    <w:rsid w:val="00DB70FF"/>
    <w:rsid w:val="00DB7117"/>
    <w:rsid w:val="00DC0148"/>
    <w:rsid w:val="00DC0421"/>
    <w:rsid w:val="00DC054D"/>
    <w:rsid w:val="00DC0992"/>
    <w:rsid w:val="00DC0B7B"/>
    <w:rsid w:val="00DC0C8B"/>
    <w:rsid w:val="00DC1293"/>
    <w:rsid w:val="00DC12A4"/>
    <w:rsid w:val="00DC1F90"/>
    <w:rsid w:val="00DC2113"/>
    <w:rsid w:val="00DC2754"/>
    <w:rsid w:val="00DC2B2A"/>
    <w:rsid w:val="00DC36A8"/>
    <w:rsid w:val="00DC38F7"/>
    <w:rsid w:val="00DC4417"/>
    <w:rsid w:val="00DC4843"/>
    <w:rsid w:val="00DC59F3"/>
    <w:rsid w:val="00DC5EAC"/>
    <w:rsid w:val="00DC6731"/>
    <w:rsid w:val="00DC6888"/>
    <w:rsid w:val="00DC6B7A"/>
    <w:rsid w:val="00DC6D37"/>
    <w:rsid w:val="00DC7038"/>
    <w:rsid w:val="00DC7772"/>
    <w:rsid w:val="00DD00C9"/>
    <w:rsid w:val="00DD047A"/>
    <w:rsid w:val="00DD0AC7"/>
    <w:rsid w:val="00DD103E"/>
    <w:rsid w:val="00DD17C9"/>
    <w:rsid w:val="00DD1846"/>
    <w:rsid w:val="00DD1C29"/>
    <w:rsid w:val="00DD21CA"/>
    <w:rsid w:val="00DD2626"/>
    <w:rsid w:val="00DD2839"/>
    <w:rsid w:val="00DD2B55"/>
    <w:rsid w:val="00DD31E6"/>
    <w:rsid w:val="00DD3B81"/>
    <w:rsid w:val="00DD3C15"/>
    <w:rsid w:val="00DD3EFB"/>
    <w:rsid w:val="00DD456D"/>
    <w:rsid w:val="00DD4C39"/>
    <w:rsid w:val="00DD5108"/>
    <w:rsid w:val="00DD53CE"/>
    <w:rsid w:val="00DD57BF"/>
    <w:rsid w:val="00DD5ACF"/>
    <w:rsid w:val="00DD66BF"/>
    <w:rsid w:val="00DD6F0C"/>
    <w:rsid w:val="00DD715F"/>
    <w:rsid w:val="00DD71D7"/>
    <w:rsid w:val="00DD7A39"/>
    <w:rsid w:val="00DD7EF4"/>
    <w:rsid w:val="00DE02D7"/>
    <w:rsid w:val="00DE0983"/>
    <w:rsid w:val="00DE0DA2"/>
    <w:rsid w:val="00DE1584"/>
    <w:rsid w:val="00DE1F49"/>
    <w:rsid w:val="00DE1FD3"/>
    <w:rsid w:val="00DE2FE4"/>
    <w:rsid w:val="00DE4105"/>
    <w:rsid w:val="00DE465D"/>
    <w:rsid w:val="00DE58ED"/>
    <w:rsid w:val="00DE5920"/>
    <w:rsid w:val="00DE5F97"/>
    <w:rsid w:val="00DE609A"/>
    <w:rsid w:val="00DE6796"/>
    <w:rsid w:val="00DE6D42"/>
    <w:rsid w:val="00DE7145"/>
    <w:rsid w:val="00DF00F8"/>
    <w:rsid w:val="00DF04B8"/>
    <w:rsid w:val="00DF0578"/>
    <w:rsid w:val="00DF145A"/>
    <w:rsid w:val="00DF1FC2"/>
    <w:rsid w:val="00DF24FC"/>
    <w:rsid w:val="00DF323C"/>
    <w:rsid w:val="00DF32EE"/>
    <w:rsid w:val="00DF35A1"/>
    <w:rsid w:val="00DF38DB"/>
    <w:rsid w:val="00DF3D05"/>
    <w:rsid w:val="00DF4706"/>
    <w:rsid w:val="00DF5784"/>
    <w:rsid w:val="00DF5988"/>
    <w:rsid w:val="00DF5C50"/>
    <w:rsid w:val="00DF6AE3"/>
    <w:rsid w:val="00DF72A1"/>
    <w:rsid w:val="00DF7606"/>
    <w:rsid w:val="00DF7D43"/>
    <w:rsid w:val="00DF7F3F"/>
    <w:rsid w:val="00E005C6"/>
    <w:rsid w:val="00E00776"/>
    <w:rsid w:val="00E00A48"/>
    <w:rsid w:val="00E011E5"/>
    <w:rsid w:val="00E02954"/>
    <w:rsid w:val="00E02B30"/>
    <w:rsid w:val="00E02F7A"/>
    <w:rsid w:val="00E03513"/>
    <w:rsid w:val="00E03549"/>
    <w:rsid w:val="00E044E8"/>
    <w:rsid w:val="00E048A7"/>
    <w:rsid w:val="00E04E35"/>
    <w:rsid w:val="00E0506C"/>
    <w:rsid w:val="00E068D7"/>
    <w:rsid w:val="00E07073"/>
    <w:rsid w:val="00E07281"/>
    <w:rsid w:val="00E073C2"/>
    <w:rsid w:val="00E0749F"/>
    <w:rsid w:val="00E075D7"/>
    <w:rsid w:val="00E079E8"/>
    <w:rsid w:val="00E07E37"/>
    <w:rsid w:val="00E108EF"/>
    <w:rsid w:val="00E111B4"/>
    <w:rsid w:val="00E115D7"/>
    <w:rsid w:val="00E1197C"/>
    <w:rsid w:val="00E1291A"/>
    <w:rsid w:val="00E1313E"/>
    <w:rsid w:val="00E14204"/>
    <w:rsid w:val="00E150A0"/>
    <w:rsid w:val="00E1520A"/>
    <w:rsid w:val="00E15220"/>
    <w:rsid w:val="00E156C6"/>
    <w:rsid w:val="00E16111"/>
    <w:rsid w:val="00E16644"/>
    <w:rsid w:val="00E167BB"/>
    <w:rsid w:val="00E1706F"/>
    <w:rsid w:val="00E173E4"/>
    <w:rsid w:val="00E17485"/>
    <w:rsid w:val="00E178E4"/>
    <w:rsid w:val="00E17A71"/>
    <w:rsid w:val="00E17A94"/>
    <w:rsid w:val="00E17F6E"/>
    <w:rsid w:val="00E200D5"/>
    <w:rsid w:val="00E20523"/>
    <w:rsid w:val="00E20AD1"/>
    <w:rsid w:val="00E20C38"/>
    <w:rsid w:val="00E21418"/>
    <w:rsid w:val="00E21DBB"/>
    <w:rsid w:val="00E21E11"/>
    <w:rsid w:val="00E22440"/>
    <w:rsid w:val="00E226E2"/>
    <w:rsid w:val="00E229FA"/>
    <w:rsid w:val="00E22C00"/>
    <w:rsid w:val="00E22DA7"/>
    <w:rsid w:val="00E23204"/>
    <w:rsid w:val="00E23225"/>
    <w:rsid w:val="00E238C3"/>
    <w:rsid w:val="00E23940"/>
    <w:rsid w:val="00E23A7D"/>
    <w:rsid w:val="00E23AD6"/>
    <w:rsid w:val="00E245D2"/>
    <w:rsid w:val="00E24801"/>
    <w:rsid w:val="00E24BD9"/>
    <w:rsid w:val="00E25AC0"/>
    <w:rsid w:val="00E262EC"/>
    <w:rsid w:val="00E26BB9"/>
    <w:rsid w:val="00E26F96"/>
    <w:rsid w:val="00E27067"/>
    <w:rsid w:val="00E272FA"/>
    <w:rsid w:val="00E277FB"/>
    <w:rsid w:val="00E31367"/>
    <w:rsid w:val="00E31479"/>
    <w:rsid w:val="00E31A7A"/>
    <w:rsid w:val="00E3223C"/>
    <w:rsid w:val="00E32AAF"/>
    <w:rsid w:val="00E33252"/>
    <w:rsid w:val="00E332CE"/>
    <w:rsid w:val="00E33D7E"/>
    <w:rsid w:val="00E347AE"/>
    <w:rsid w:val="00E3516B"/>
    <w:rsid w:val="00E352DB"/>
    <w:rsid w:val="00E35D3C"/>
    <w:rsid w:val="00E3604F"/>
    <w:rsid w:val="00E36FE5"/>
    <w:rsid w:val="00E372C4"/>
    <w:rsid w:val="00E37FB0"/>
    <w:rsid w:val="00E40388"/>
    <w:rsid w:val="00E403F5"/>
    <w:rsid w:val="00E40B3C"/>
    <w:rsid w:val="00E414A0"/>
    <w:rsid w:val="00E41A04"/>
    <w:rsid w:val="00E41AA7"/>
    <w:rsid w:val="00E41C74"/>
    <w:rsid w:val="00E42098"/>
    <w:rsid w:val="00E423EB"/>
    <w:rsid w:val="00E43F52"/>
    <w:rsid w:val="00E447A2"/>
    <w:rsid w:val="00E44F71"/>
    <w:rsid w:val="00E4501D"/>
    <w:rsid w:val="00E451FA"/>
    <w:rsid w:val="00E45D52"/>
    <w:rsid w:val="00E46136"/>
    <w:rsid w:val="00E46EF0"/>
    <w:rsid w:val="00E47192"/>
    <w:rsid w:val="00E47564"/>
    <w:rsid w:val="00E507CB"/>
    <w:rsid w:val="00E51CA4"/>
    <w:rsid w:val="00E52187"/>
    <w:rsid w:val="00E522DE"/>
    <w:rsid w:val="00E523E0"/>
    <w:rsid w:val="00E537E7"/>
    <w:rsid w:val="00E53C9E"/>
    <w:rsid w:val="00E53DD1"/>
    <w:rsid w:val="00E54143"/>
    <w:rsid w:val="00E541D2"/>
    <w:rsid w:val="00E550AC"/>
    <w:rsid w:val="00E55E76"/>
    <w:rsid w:val="00E56ADB"/>
    <w:rsid w:val="00E56ED7"/>
    <w:rsid w:val="00E574A0"/>
    <w:rsid w:val="00E600A7"/>
    <w:rsid w:val="00E60A33"/>
    <w:rsid w:val="00E60ED0"/>
    <w:rsid w:val="00E60FDC"/>
    <w:rsid w:val="00E61B0C"/>
    <w:rsid w:val="00E61D7C"/>
    <w:rsid w:val="00E61E55"/>
    <w:rsid w:val="00E632D6"/>
    <w:rsid w:val="00E63750"/>
    <w:rsid w:val="00E63ADD"/>
    <w:rsid w:val="00E63B9C"/>
    <w:rsid w:val="00E6426B"/>
    <w:rsid w:val="00E64B10"/>
    <w:rsid w:val="00E64EA1"/>
    <w:rsid w:val="00E653EE"/>
    <w:rsid w:val="00E656AF"/>
    <w:rsid w:val="00E666D2"/>
    <w:rsid w:val="00E66C8C"/>
    <w:rsid w:val="00E67069"/>
    <w:rsid w:val="00E675D1"/>
    <w:rsid w:val="00E6771A"/>
    <w:rsid w:val="00E677A8"/>
    <w:rsid w:val="00E67DCD"/>
    <w:rsid w:val="00E67F0F"/>
    <w:rsid w:val="00E708CF"/>
    <w:rsid w:val="00E709B0"/>
    <w:rsid w:val="00E70CE0"/>
    <w:rsid w:val="00E70F04"/>
    <w:rsid w:val="00E72446"/>
    <w:rsid w:val="00E72501"/>
    <w:rsid w:val="00E72ED8"/>
    <w:rsid w:val="00E738C1"/>
    <w:rsid w:val="00E73C7E"/>
    <w:rsid w:val="00E7443F"/>
    <w:rsid w:val="00E7489C"/>
    <w:rsid w:val="00E754F7"/>
    <w:rsid w:val="00E7578A"/>
    <w:rsid w:val="00E75E3A"/>
    <w:rsid w:val="00E75FD2"/>
    <w:rsid w:val="00E76A7E"/>
    <w:rsid w:val="00E7755E"/>
    <w:rsid w:val="00E77E65"/>
    <w:rsid w:val="00E80525"/>
    <w:rsid w:val="00E80A5E"/>
    <w:rsid w:val="00E80CC0"/>
    <w:rsid w:val="00E8151F"/>
    <w:rsid w:val="00E81CE6"/>
    <w:rsid w:val="00E82374"/>
    <w:rsid w:val="00E82932"/>
    <w:rsid w:val="00E82B5F"/>
    <w:rsid w:val="00E82ED1"/>
    <w:rsid w:val="00E83037"/>
    <w:rsid w:val="00E8356F"/>
    <w:rsid w:val="00E83F7B"/>
    <w:rsid w:val="00E8492C"/>
    <w:rsid w:val="00E85866"/>
    <w:rsid w:val="00E85F4D"/>
    <w:rsid w:val="00E86276"/>
    <w:rsid w:val="00E868BA"/>
    <w:rsid w:val="00E872E6"/>
    <w:rsid w:val="00E8785B"/>
    <w:rsid w:val="00E87D7E"/>
    <w:rsid w:val="00E908CA"/>
    <w:rsid w:val="00E90F26"/>
    <w:rsid w:val="00E92165"/>
    <w:rsid w:val="00E92367"/>
    <w:rsid w:val="00E9360F"/>
    <w:rsid w:val="00E93C31"/>
    <w:rsid w:val="00E94C5C"/>
    <w:rsid w:val="00E9561D"/>
    <w:rsid w:val="00E966ED"/>
    <w:rsid w:val="00E9680C"/>
    <w:rsid w:val="00E96CEE"/>
    <w:rsid w:val="00E974D2"/>
    <w:rsid w:val="00E97507"/>
    <w:rsid w:val="00E97A7C"/>
    <w:rsid w:val="00EA02BA"/>
    <w:rsid w:val="00EA03A8"/>
    <w:rsid w:val="00EA06AB"/>
    <w:rsid w:val="00EA10FA"/>
    <w:rsid w:val="00EA1984"/>
    <w:rsid w:val="00EA1CA2"/>
    <w:rsid w:val="00EA1CCF"/>
    <w:rsid w:val="00EA1E47"/>
    <w:rsid w:val="00EA1F14"/>
    <w:rsid w:val="00EA263E"/>
    <w:rsid w:val="00EA2843"/>
    <w:rsid w:val="00EA3740"/>
    <w:rsid w:val="00EA4193"/>
    <w:rsid w:val="00EA4715"/>
    <w:rsid w:val="00EA4830"/>
    <w:rsid w:val="00EA4B49"/>
    <w:rsid w:val="00EA4DE4"/>
    <w:rsid w:val="00EA55B9"/>
    <w:rsid w:val="00EA563C"/>
    <w:rsid w:val="00EA5EC0"/>
    <w:rsid w:val="00EA656E"/>
    <w:rsid w:val="00EA6FCC"/>
    <w:rsid w:val="00EA7AAA"/>
    <w:rsid w:val="00EA7DB1"/>
    <w:rsid w:val="00EB06FD"/>
    <w:rsid w:val="00EB081C"/>
    <w:rsid w:val="00EB0CBC"/>
    <w:rsid w:val="00EB1506"/>
    <w:rsid w:val="00EB1700"/>
    <w:rsid w:val="00EB1884"/>
    <w:rsid w:val="00EB2303"/>
    <w:rsid w:val="00EB24AC"/>
    <w:rsid w:val="00EB2635"/>
    <w:rsid w:val="00EB2C66"/>
    <w:rsid w:val="00EB2C8E"/>
    <w:rsid w:val="00EB38E5"/>
    <w:rsid w:val="00EB415D"/>
    <w:rsid w:val="00EB4752"/>
    <w:rsid w:val="00EB4867"/>
    <w:rsid w:val="00EB4C2E"/>
    <w:rsid w:val="00EB56D8"/>
    <w:rsid w:val="00EB588C"/>
    <w:rsid w:val="00EB64D0"/>
    <w:rsid w:val="00EC07E8"/>
    <w:rsid w:val="00EC19B7"/>
    <w:rsid w:val="00EC21AE"/>
    <w:rsid w:val="00EC2440"/>
    <w:rsid w:val="00EC33B3"/>
    <w:rsid w:val="00EC41DE"/>
    <w:rsid w:val="00EC4CD7"/>
    <w:rsid w:val="00EC4ECC"/>
    <w:rsid w:val="00EC5181"/>
    <w:rsid w:val="00EC55D5"/>
    <w:rsid w:val="00EC5C95"/>
    <w:rsid w:val="00EC634B"/>
    <w:rsid w:val="00EC63C2"/>
    <w:rsid w:val="00EC65AA"/>
    <w:rsid w:val="00EC6972"/>
    <w:rsid w:val="00EC71A4"/>
    <w:rsid w:val="00EC7C30"/>
    <w:rsid w:val="00ED00A7"/>
    <w:rsid w:val="00ED08AA"/>
    <w:rsid w:val="00ED10CB"/>
    <w:rsid w:val="00ED1222"/>
    <w:rsid w:val="00ED1502"/>
    <w:rsid w:val="00ED1C4E"/>
    <w:rsid w:val="00ED1CCE"/>
    <w:rsid w:val="00ED1E75"/>
    <w:rsid w:val="00ED1E86"/>
    <w:rsid w:val="00ED2004"/>
    <w:rsid w:val="00ED2BA0"/>
    <w:rsid w:val="00ED3606"/>
    <w:rsid w:val="00ED3A3A"/>
    <w:rsid w:val="00ED3DB2"/>
    <w:rsid w:val="00ED408F"/>
    <w:rsid w:val="00ED4BCA"/>
    <w:rsid w:val="00ED50BE"/>
    <w:rsid w:val="00ED5631"/>
    <w:rsid w:val="00ED58D7"/>
    <w:rsid w:val="00ED5A83"/>
    <w:rsid w:val="00ED7936"/>
    <w:rsid w:val="00EE0994"/>
    <w:rsid w:val="00EE12B3"/>
    <w:rsid w:val="00EE12E2"/>
    <w:rsid w:val="00EE13C7"/>
    <w:rsid w:val="00EE1935"/>
    <w:rsid w:val="00EE1F25"/>
    <w:rsid w:val="00EE216D"/>
    <w:rsid w:val="00EE2A73"/>
    <w:rsid w:val="00EE2B0B"/>
    <w:rsid w:val="00EE3A57"/>
    <w:rsid w:val="00EE3CB0"/>
    <w:rsid w:val="00EE4445"/>
    <w:rsid w:val="00EE50A0"/>
    <w:rsid w:val="00EE51F4"/>
    <w:rsid w:val="00EE6312"/>
    <w:rsid w:val="00EE63A5"/>
    <w:rsid w:val="00EE790C"/>
    <w:rsid w:val="00EE7A9F"/>
    <w:rsid w:val="00EE7B7B"/>
    <w:rsid w:val="00EE7C3A"/>
    <w:rsid w:val="00EF036F"/>
    <w:rsid w:val="00EF0B07"/>
    <w:rsid w:val="00EF0B2D"/>
    <w:rsid w:val="00EF15B9"/>
    <w:rsid w:val="00EF2C9F"/>
    <w:rsid w:val="00EF382F"/>
    <w:rsid w:val="00EF3B45"/>
    <w:rsid w:val="00EF3D22"/>
    <w:rsid w:val="00EF4558"/>
    <w:rsid w:val="00EF4C27"/>
    <w:rsid w:val="00EF4C40"/>
    <w:rsid w:val="00EF4F97"/>
    <w:rsid w:val="00EF5234"/>
    <w:rsid w:val="00EF5937"/>
    <w:rsid w:val="00EF5F5A"/>
    <w:rsid w:val="00EF5FF4"/>
    <w:rsid w:val="00EF6646"/>
    <w:rsid w:val="00EF6ABA"/>
    <w:rsid w:val="00EF6B15"/>
    <w:rsid w:val="00EF71C7"/>
    <w:rsid w:val="00EF7B50"/>
    <w:rsid w:val="00F00AAA"/>
    <w:rsid w:val="00F0184C"/>
    <w:rsid w:val="00F01DE6"/>
    <w:rsid w:val="00F01F96"/>
    <w:rsid w:val="00F026BB"/>
    <w:rsid w:val="00F02B43"/>
    <w:rsid w:val="00F02D91"/>
    <w:rsid w:val="00F037CC"/>
    <w:rsid w:val="00F03ADF"/>
    <w:rsid w:val="00F04807"/>
    <w:rsid w:val="00F049AA"/>
    <w:rsid w:val="00F06068"/>
    <w:rsid w:val="00F06810"/>
    <w:rsid w:val="00F068BE"/>
    <w:rsid w:val="00F068FC"/>
    <w:rsid w:val="00F06A7E"/>
    <w:rsid w:val="00F06D51"/>
    <w:rsid w:val="00F06FAE"/>
    <w:rsid w:val="00F079D1"/>
    <w:rsid w:val="00F10743"/>
    <w:rsid w:val="00F107B9"/>
    <w:rsid w:val="00F10EA1"/>
    <w:rsid w:val="00F1182B"/>
    <w:rsid w:val="00F12A46"/>
    <w:rsid w:val="00F1344C"/>
    <w:rsid w:val="00F137D5"/>
    <w:rsid w:val="00F13ABE"/>
    <w:rsid w:val="00F146FA"/>
    <w:rsid w:val="00F15AD0"/>
    <w:rsid w:val="00F16D93"/>
    <w:rsid w:val="00F178AD"/>
    <w:rsid w:val="00F17930"/>
    <w:rsid w:val="00F179EF"/>
    <w:rsid w:val="00F17A5A"/>
    <w:rsid w:val="00F17AC6"/>
    <w:rsid w:val="00F20080"/>
    <w:rsid w:val="00F20313"/>
    <w:rsid w:val="00F2038D"/>
    <w:rsid w:val="00F20548"/>
    <w:rsid w:val="00F207A0"/>
    <w:rsid w:val="00F20BA4"/>
    <w:rsid w:val="00F20CCD"/>
    <w:rsid w:val="00F2105D"/>
    <w:rsid w:val="00F217F4"/>
    <w:rsid w:val="00F21994"/>
    <w:rsid w:val="00F21F0B"/>
    <w:rsid w:val="00F23439"/>
    <w:rsid w:val="00F240EF"/>
    <w:rsid w:val="00F2426F"/>
    <w:rsid w:val="00F245F7"/>
    <w:rsid w:val="00F24815"/>
    <w:rsid w:val="00F24BFE"/>
    <w:rsid w:val="00F259E9"/>
    <w:rsid w:val="00F259EB"/>
    <w:rsid w:val="00F25E99"/>
    <w:rsid w:val="00F2630A"/>
    <w:rsid w:val="00F26B6D"/>
    <w:rsid w:val="00F27218"/>
    <w:rsid w:val="00F272E5"/>
    <w:rsid w:val="00F27392"/>
    <w:rsid w:val="00F27AD0"/>
    <w:rsid w:val="00F27C60"/>
    <w:rsid w:val="00F3053E"/>
    <w:rsid w:val="00F305E8"/>
    <w:rsid w:val="00F3151C"/>
    <w:rsid w:val="00F31571"/>
    <w:rsid w:val="00F31B04"/>
    <w:rsid w:val="00F31CEC"/>
    <w:rsid w:val="00F31CF7"/>
    <w:rsid w:val="00F32BED"/>
    <w:rsid w:val="00F32D61"/>
    <w:rsid w:val="00F33591"/>
    <w:rsid w:val="00F335B3"/>
    <w:rsid w:val="00F335D7"/>
    <w:rsid w:val="00F34047"/>
    <w:rsid w:val="00F34167"/>
    <w:rsid w:val="00F34A96"/>
    <w:rsid w:val="00F34F04"/>
    <w:rsid w:val="00F3543C"/>
    <w:rsid w:val="00F35601"/>
    <w:rsid w:val="00F35C0C"/>
    <w:rsid w:val="00F35EEA"/>
    <w:rsid w:val="00F35EED"/>
    <w:rsid w:val="00F36420"/>
    <w:rsid w:val="00F36695"/>
    <w:rsid w:val="00F370A6"/>
    <w:rsid w:val="00F3747F"/>
    <w:rsid w:val="00F407EE"/>
    <w:rsid w:val="00F40A61"/>
    <w:rsid w:val="00F40F0D"/>
    <w:rsid w:val="00F419F8"/>
    <w:rsid w:val="00F41AC6"/>
    <w:rsid w:val="00F41F66"/>
    <w:rsid w:val="00F4231E"/>
    <w:rsid w:val="00F42995"/>
    <w:rsid w:val="00F42BEE"/>
    <w:rsid w:val="00F436F9"/>
    <w:rsid w:val="00F451A8"/>
    <w:rsid w:val="00F4525B"/>
    <w:rsid w:val="00F452C5"/>
    <w:rsid w:val="00F47CAC"/>
    <w:rsid w:val="00F47EC1"/>
    <w:rsid w:val="00F5002C"/>
    <w:rsid w:val="00F50037"/>
    <w:rsid w:val="00F50281"/>
    <w:rsid w:val="00F50C83"/>
    <w:rsid w:val="00F51652"/>
    <w:rsid w:val="00F51B7D"/>
    <w:rsid w:val="00F51C13"/>
    <w:rsid w:val="00F51C3D"/>
    <w:rsid w:val="00F51E22"/>
    <w:rsid w:val="00F52175"/>
    <w:rsid w:val="00F532CB"/>
    <w:rsid w:val="00F53565"/>
    <w:rsid w:val="00F535A3"/>
    <w:rsid w:val="00F536AF"/>
    <w:rsid w:val="00F5371E"/>
    <w:rsid w:val="00F53D4B"/>
    <w:rsid w:val="00F5421C"/>
    <w:rsid w:val="00F54B36"/>
    <w:rsid w:val="00F54B65"/>
    <w:rsid w:val="00F54F21"/>
    <w:rsid w:val="00F55ADB"/>
    <w:rsid w:val="00F55BCA"/>
    <w:rsid w:val="00F56D58"/>
    <w:rsid w:val="00F56F72"/>
    <w:rsid w:val="00F577C4"/>
    <w:rsid w:val="00F57BC3"/>
    <w:rsid w:val="00F60531"/>
    <w:rsid w:val="00F60621"/>
    <w:rsid w:val="00F60C49"/>
    <w:rsid w:val="00F60D73"/>
    <w:rsid w:val="00F6165E"/>
    <w:rsid w:val="00F61D58"/>
    <w:rsid w:val="00F625C1"/>
    <w:rsid w:val="00F62C5C"/>
    <w:rsid w:val="00F6363B"/>
    <w:rsid w:val="00F64817"/>
    <w:rsid w:val="00F652C4"/>
    <w:rsid w:val="00F659EF"/>
    <w:rsid w:val="00F65DCE"/>
    <w:rsid w:val="00F66A22"/>
    <w:rsid w:val="00F706C2"/>
    <w:rsid w:val="00F71138"/>
    <w:rsid w:val="00F7191E"/>
    <w:rsid w:val="00F72CE5"/>
    <w:rsid w:val="00F7325E"/>
    <w:rsid w:val="00F739A9"/>
    <w:rsid w:val="00F7507A"/>
    <w:rsid w:val="00F7546C"/>
    <w:rsid w:val="00F761A4"/>
    <w:rsid w:val="00F76C62"/>
    <w:rsid w:val="00F800EB"/>
    <w:rsid w:val="00F809BD"/>
    <w:rsid w:val="00F80C35"/>
    <w:rsid w:val="00F80F22"/>
    <w:rsid w:val="00F81930"/>
    <w:rsid w:val="00F82286"/>
    <w:rsid w:val="00F82EB0"/>
    <w:rsid w:val="00F83B2B"/>
    <w:rsid w:val="00F84257"/>
    <w:rsid w:val="00F845CB"/>
    <w:rsid w:val="00F8467B"/>
    <w:rsid w:val="00F846E5"/>
    <w:rsid w:val="00F84E0D"/>
    <w:rsid w:val="00F8621D"/>
    <w:rsid w:val="00F86333"/>
    <w:rsid w:val="00F86709"/>
    <w:rsid w:val="00F90976"/>
    <w:rsid w:val="00F90FB8"/>
    <w:rsid w:val="00F91260"/>
    <w:rsid w:val="00F91A86"/>
    <w:rsid w:val="00F91D24"/>
    <w:rsid w:val="00F9212D"/>
    <w:rsid w:val="00F92575"/>
    <w:rsid w:val="00F947E0"/>
    <w:rsid w:val="00F96DC3"/>
    <w:rsid w:val="00F9715D"/>
    <w:rsid w:val="00F97B1C"/>
    <w:rsid w:val="00F97DCA"/>
    <w:rsid w:val="00FA0C2E"/>
    <w:rsid w:val="00FA128A"/>
    <w:rsid w:val="00FA1423"/>
    <w:rsid w:val="00FA216C"/>
    <w:rsid w:val="00FA2573"/>
    <w:rsid w:val="00FA2F8E"/>
    <w:rsid w:val="00FA3A9B"/>
    <w:rsid w:val="00FA3F62"/>
    <w:rsid w:val="00FA4040"/>
    <w:rsid w:val="00FA4248"/>
    <w:rsid w:val="00FA4719"/>
    <w:rsid w:val="00FA4786"/>
    <w:rsid w:val="00FB1031"/>
    <w:rsid w:val="00FB10DB"/>
    <w:rsid w:val="00FB1130"/>
    <w:rsid w:val="00FB192E"/>
    <w:rsid w:val="00FB2F97"/>
    <w:rsid w:val="00FB34A5"/>
    <w:rsid w:val="00FB35B7"/>
    <w:rsid w:val="00FB3D11"/>
    <w:rsid w:val="00FB3DD9"/>
    <w:rsid w:val="00FB42CD"/>
    <w:rsid w:val="00FB4845"/>
    <w:rsid w:val="00FB4CAB"/>
    <w:rsid w:val="00FB4FF5"/>
    <w:rsid w:val="00FB575A"/>
    <w:rsid w:val="00FB5BB4"/>
    <w:rsid w:val="00FB5C46"/>
    <w:rsid w:val="00FB5E64"/>
    <w:rsid w:val="00FB6181"/>
    <w:rsid w:val="00FB62B9"/>
    <w:rsid w:val="00FB6769"/>
    <w:rsid w:val="00FB6A12"/>
    <w:rsid w:val="00FB6D96"/>
    <w:rsid w:val="00FB79E3"/>
    <w:rsid w:val="00FC0065"/>
    <w:rsid w:val="00FC0586"/>
    <w:rsid w:val="00FC0691"/>
    <w:rsid w:val="00FC09B3"/>
    <w:rsid w:val="00FC127B"/>
    <w:rsid w:val="00FC152E"/>
    <w:rsid w:val="00FC18ED"/>
    <w:rsid w:val="00FC1B85"/>
    <w:rsid w:val="00FC1DD2"/>
    <w:rsid w:val="00FC28B9"/>
    <w:rsid w:val="00FC2DD1"/>
    <w:rsid w:val="00FC3262"/>
    <w:rsid w:val="00FC33AC"/>
    <w:rsid w:val="00FC34A9"/>
    <w:rsid w:val="00FC3663"/>
    <w:rsid w:val="00FC5242"/>
    <w:rsid w:val="00FC52EF"/>
    <w:rsid w:val="00FC7953"/>
    <w:rsid w:val="00FC7F31"/>
    <w:rsid w:val="00FD2009"/>
    <w:rsid w:val="00FD2909"/>
    <w:rsid w:val="00FD2E3F"/>
    <w:rsid w:val="00FD3248"/>
    <w:rsid w:val="00FD43CA"/>
    <w:rsid w:val="00FD4B5C"/>
    <w:rsid w:val="00FD57E2"/>
    <w:rsid w:val="00FD5D68"/>
    <w:rsid w:val="00FD5F63"/>
    <w:rsid w:val="00FD60E1"/>
    <w:rsid w:val="00FD6B12"/>
    <w:rsid w:val="00FD6BD4"/>
    <w:rsid w:val="00FD71D9"/>
    <w:rsid w:val="00FD7E2B"/>
    <w:rsid w:val="00FE08E6"/>
    <w:rsid w:val="00FE12C1"/>
    <w:rsid w:val="00FE13C6"/>
    <w:rsid w:val="00FE1AB9"/>
    <w:rsid w:val="00FE1C9C"/>
    <w:rsid w:val="00FE1F1A"/>
    <w:rsid w:val="00FE2278"/>
    <w:rsid w:val="00FE2678"/>
    <w:rsid w:val="00FE2D95"/>
    <w:rsid w:val="00FE314C"/>
    <w:rsid w:val="00FE39CA"/>
    <w:rsid w:val="00FE45D0"/>
    <w:rsid w:val="00FE4826"/>
    <w:rsid w:val="00FE54AE"/>
    <w:rsid w:val="00FE5DDB"/>
    <w:rsid w:val="00FE5E11"/>
    <w:rsid w:val="00FE62D9"/>
    <w:rsid w:val="00FE6E22"/>
    <w:rsid w:val="00FE76D0"/>
    <w:rsid w:val="00FE7F1E"/>
    <w:rsid w:val="00FF0445"/>
    <w:rsid w:val="00FF0524"/>
    <w:rsid w:val="00FF07E9"/>
    <w:rsid w:val="00FF087D"/>
    <w:rsid w:val="00FF1198"/>
    <w:rsid w:val="00FF1237"/>
    <w:rsid w:val="00FF165F"/>
    <w:rsid w:val="00FF2497"/>
    <w:rsid w:val="00FF2B8C"/>
    <w:rsid w:val="00FF2BE9"/>
    <w:rsid w:val="00FF2DDF"/>
    <w:rsid w:val="00FF3A1A"/>
    <w:rsid w:val="00FF3EA0"/>
    <w:rsid w:val="00FF474F"/>
    <w:rsid w:val="00FF50A7"/>
    <w:rsid w:val="00FF61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825CEE"/>
  <w15:chartTrackingRefBased/>
  <w15:docId w15:val="{0F64F18D-3327-FC4F-A8AC-B66CDAA3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C61"/>
    <w:rPr>
      <w:rFonts w:ascii="Times New Roman" w:eastAsia="Times New Roman" w:hAnsi="Times New Roman" w:cs="Times New Roman"/>
    </w:rPr>
  </w:style>
  <w:style w:type="paragraph" w:styleId="Heading1">
    <w:name w:val="heading 1"/>
    <w:basedOn w:val="Normal"/>
    <w:next w:val="Normal"/>
    <w:link w:val="Heading1Char"/>
    <w:uiPriority w:val="9"/>
    <w:qFormat/>
    <w:rsid w:val="00A97A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55A3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55A3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4E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42B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C42B0"/>
    <w:rPr>
      <w:rFonts w:ascii="Calibri" w:eastAsia="Times New Roman" w:hAnsi="Calibri" w:cs="Calibri"/>
    </w:rPr>
  </w:style>
  <w:style w:type="character" w:styleId="Hyperlink">
    <w:name w:val="Hyperlink"/>
    <w:basedOn w:val="DefaultParagraphFont"/>
    <w:uiPriority w:val="99"/>
    <w:unhideWhenUsed/>
    <w:rsid w:val="00AC42B0"/>
    <w:rPr>
      <w:color w:val="0563C1" w:themeColor="hyperlink"/>
      <w:u w:val="single"/>
    </w:rPr>
  </w:style>
  <w:style w:type="character" w:customStyle="1" w:styleId="UnresolvedMention1">
    <w:name w:val="Unresolved Mention1"/>
    <w:basedOn w:val="DefaultParagraphFont"/>
    <w:uiPriority w:val="99"/>
    <w:semiHidden/>
    <w:unhideWhenUsed/>
    <w:rsid w:val="00AC42B0"/>
    <w:rPr>
      <w:color w:val="605E5C"/>
      <w:shd w:val="clear" w:color="auto" w:fill="E1DFDD"/>
    </w:rPr>
  </w:style>
  <w:style w:type="character" w:styleId="Emphasis">
    <w:name w:val="Emphasis"/>
    <w:basedOn w:val="DefaultParagraphFont"/>
    <w:uiPriority w:val="20"/>
    <w:qFormat/>
    <w:rsid w:val="00833764"/>
    <w:rPr>
      <w:i/>
      <w:iCs/>
    </w:rPr>
  </w:style>
  <w:style w:type="character" w:styleId="CommentReference">
    <w:name w:val="annotation reference"/>
    <w:basedOn w:val="DefaultParagraphFont"/>
    <w:uiPriority w:val="99"/>
    <w:semiHidden/>
    <w:unhideWhenUsed/>
    <w:rsid w:val="00AA058C"/>
    <w:rPr>
      <w:sz w:val="16"/>
      <w:szCs w:val="16"/>
    </w:rPr>
  </w:style>
  <w:style w:type="paragraph" w:styleId="CommentText">
    <w:name w:val="annotation text"/>
    <w:basedOn w:val="Normal"/>
    <w:link w:val="CommentTextChar"/>
    <w:uiPriority w:val="99"/>
    <w:unhideWhenUsed/>
    <w:rsid w:val="00AA058C"/>
    <w:rPr>
      <w:sz w:val="20"/>
      <w:szCs w:val="20"/>
    </w:rPr>
  </w:style>
  <w:style w:type="character" w:customStyle="1" w:styleId="CommentTextChar">
    <w:name w:val="Comment Text Char"/>
    <w:basedOn w:val="DefaultParagraphFont"/>
    <w:link w:val="CommentText"/>
    <w:uiPriority w:val="99"/>
    <w:rsid w:val="00AA058C"/>
    <w:rPr>
      <w:sz w:val="20"/>
      <w:szCs w:val="20"/>
    </w:rPr>
  </w:style>
  <w:style w:type="paragraph" w:styleId="CommentSubject">
    <w:name w:val="annotation subject"/>
    <w:basedOn w:val="CommentText"/>
    <w:next w:val="CommentText"/>
    <w:link w:val="CommentSubjectChar"/>
    <w:uiPriority w:val="99"/>
    <w:semiHidden/>
    <w:unhideWhenUsed/>
    <w:rsid w:val="00AA058C"/>
    <w:rPr>
      <w:b/>
      <w:bCs/>
    </w:rPr>
  </w:style>
  <w:style w:type="character" w:customStyle="1" w:styleId="CommentSubjectChar">
    <w:name w:val="Comment Subject Char"/>
    <w:basedOn w:val="CommentTextChar"/>
    <w:link w:val="CommentSubject"/>
    <w:uiPriority w:val="99"/>
    <w:semiHidden/>
    <w:rsid w:val="00AA058C"/>
    <w:rPr>
      <w:b/>
      <w:bCs/>
      <w:sz w:val="20"/>
      <w:szCs w:val="20"/>
    </w:rPr>
  </w:style>
  <w:style w:type="character" w:styleId="Strong">
    <w:name w:val="Strong"/>
    <w:basedOn w:val="DefaultParagraphFont"/>
    <w:uiPriority w:val="22"/>
    <w:qFormat/>
    <w:rsid w:val="00AF23B8"/>
    <w:rPr>
      <w:b/>
      <w:bCs/>
    </w:rPr>
  </w:style>
  <w:style w:type="paragraph" w:styleId="NoSpacing">
    <w:name w:val="No Spacing"/>
    <w:uiPriority w:val="1"/>
    <w:qFormat/>
    <w:rsid w:val="00733DEC"/>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2E0D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E0DA1"/>
    <w:rPr>
      <w:rFonts w:ascii="Courier New" w:eastAsia="Times New Roman" w:hAnsi="Courier New" w:cs="Courier New"/>
      <w:sz w:val="20"/>
      <w:szCs w:val="20"/>
    </w:rPr>
  </w:style>
  <w:style w:type="character" w:customStyle="1" w:styleId="difference">
    <w:name w:val="difference"/>
    <w:basedOn w:val="DefaultParagraphFont"/>
    <w:rsid w:val="002E0DA1"/>
  </w:style>
  <w:style w:type="paragraph" w:styleId="Revision">
    <w:name w:val="Revision"/>
    <w:hidden/>
    <w:uiPriority w:val="99"/>
    <w:semiHidden/>
    <w:rsid w:val="006C3058"/>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26AB0"/>
    <w:rPr>
      <w:color w:val="954F72" w:themeColor="followedHyperlink"/>
      <w:u w:val="single"/>
    </w:rPr>
  </w:style>
  <w:style w:type="table" w:styleId="LightShading">
    <w:name w:val="Light Shading"/>
    <w:basedOn w:val="TableNormal"/>
    <w:uiPriority w:val="60"/>
    <w:rsid w:val="00B26AB0"/>
    <w:rPr>
      <w:rFonts w:eastAsiaTheme="minorHAnsi"/>
      <w:color w:val="000000" w:themeColor="text1" w:themeShade="BF"/>
      <w:sz w:val="22"/>
      <w:szCs w:val="22"/>
      <w:lang w:val="en-GB"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ectionTitle">
    <w:name w:val="Section Title"/>
    <w:basedOn w:val="Normal"/>
    <w:next w:val="Normal"/>
    <w:uiPriority w:val="2"/>
    <w:qFormat/>
    <w:rsid w:val="00B26AB0"/>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rsid w:val="006C614C"/>
    <w:pPr>
      <w:tabs>
        <w:tab w:val="center" w:pos="4680"/>
        <w:tab w:val="right" w:pos="9360"/>
      </w:tabs>
    </w:pPr>
  </w:style>
  <w:style w:type="character" w:customStyle="1" w:styleId="HeaderChar">
    <w:name w:val="Header Char"/>
    <w:basedOn w:val="DefaultParagraphFont"/>
    <w:link w:val="Header"/>
    <w:uiPriority w:val="99"/>
    <w:rsid w:val="006C614C"/>
    <w:rPr>
      <w:rFonts w:ascii="Times New Roman" w:eastAsia="Times New Roman" w:hAnsi="Times New Roman" w:cs="Times New Roman"/>
    </w:rPr>
  </w:style>
  <w:style w:type="paragraph" w:styleId="Footer">
    <w:name w:val="footer"/>
    <w:basedOn w:val="Normal"/>
    <w:link w:val="FooterChar"/>
    <w:uiPriority w:val="99"/>
    <w:unhideWhenUsed/>
    <w:rsid w:val="006C614C"/>
    <w:pPr>
      <w:tabs>
        <w:tab w:val="center" w:pos="4680"/>
        <w:tab w:val="right" w:pos="9360"/>
      </w:tabs>
    </w:pPr>
  </w:style>
  <w:style w:type="character" w:customStyle="1" w:styleId="FooterChar">
    <w:name w:val="Footer Char"/>
    <w:basedOn w:val="DefaultParagraphFont"/>
    <w:link w:val="Footer"/>
    <w:uiPriority w:val="99"/>
    <w:rsid w:val="006C614C"/>
    <w:rPr>
      <w:rFonts w:ascii="Times New Roman" w:eastAsia="Times New Roman" w:hAnsi="Times New Roman" w:cs="Times New Roman"/>
    </w:rPr>
  </w:style>
  <w:style w:type="paragraph" w:customStyle="1" w:styleId="URtitle">
    <w:name w:val="UR_title"/>
    <w:next w:val="Normal"/>
    <w:autoRedefine/>
    <w:qFormat/>
    <w:rsid w:val="005627C3"/>
    <w:pPr>
      <w:spacing w:before="100" w:beforeAutospacing="1" w:line="480" w:lineRule="auto"/>
      <w:jc w:val="both"/>
      <w:outlineLvl w:val="0"/>
    </w:pPr>
    <w:rPr>
      <w:rFonts w:ascii="Times New Roman" w:eastAsia="Times New Roman" w:hAnsi="Times New Roman" w:cs="Times New Roman"/>
      <w:b/>
      <w:bCs/>
      <w:caps/>
      <w:sz w:val="20"/>
      <w:szCs w:val="20"/>
    </w:rPr>
  </w:style>
  <w:style w:type="paragraph" w:styleId="TOC2">
    <w:name w:val="toc 2"/>
    <w:basedOn w:val="Normal"/>
    <w:next w:val="Normal"/>
    <w:autoRedefine/>
    <w:uiPriority w:val="39"/>
    <w:unhideWhenUsed/>
    <w:rsid w:val="006C6197"/>
    <w:pPr>
      <w:ind w:left="240"/>
    </w:pPr>
    <w:rPr>
      <w:rFonts w:asciiTheme="minorHAnsi" w:hAnsiTheme="minorHAnsi" w:cstheme="minorHAnsi"/>
      <w:smallCaps/>
      <w:sz w:val="20"/>
      <w:szCs w:val="20"/>
    </w:rPr>
  </w:style>
  <w:style w:type="paragraph" w:styleId="TOC1">
    <w:name w:val="toc 1"/>
    <w:basedOn w:val="Normal"/>
    <w:next w:val="Normal"/>
    <w:autoRedefine/>
    <w:uiPriority w:val="39"/>
    <w:unhideWhenUsed/>
    <w:rsid w:val="00736FED"/>
    <w:pPr>
      <w:tabs>
        <w:tab w:val="right" w:leader="dot" w:pos="9350"/>
      </w:tabs>
      <w:spacing w:before="120" w:after="120"/>
    </w:pPr>
    <w:rPr>
      <w:rFonts w:asciiTheme="minorHAnsi" w:hAnsiTheme="minorHAnsi" w:cstheme="minorHAnsi"/>
      <w:b/>
      <w:bCs/>
      <w:caps/>
      <w:sz w:val="20"/>
      <w:szCs w:val="20"/>
    </w:rPr>
  </w:style>
  <w:style w:type="paragraph" w:styleId="TOC3">
    <w:name w:val="toc 3"/>
    <w:basedOn w:val="Normal"/>
    <w:next w:val="Normal"/>
    <w:autoRedefine/>
    <w:uiPriority w:val="39"/>
    <w:unhideWhenUsed/>
    <w:rsid w:val="00736FED"/>
    <w:pPr>
      <w:tabs>
        <w:tab w:val="left" w:pos="1200"/>
        <w:tab w:val="right" w:leader="dot" w:pos="9350"/>
      </w:tabs>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6C6197"/>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6C6197"/>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6C6197"/>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6C6197"/>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6C6197"/>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6C6197"/>
    <w:pPr>
      <w:ind w:left="1920"/>
    </w:pPr>
    <w:rPr>
      <w:rFonts w:asciiTheme="minorHAnsi" w:hAnsiTheme="minorHAnsi" w:cstheme="minorHAnsi"/>
      <w:sz w:val="18"/>
      <w:szCs w:val="18"/>
    </w:rPr>
  </w:style>
  <w:style w:type="character" w:customStyle="1" w:styleId="Heading1Char">
    <w:name w:val="Heading 1 Char"/>
    <w:basedOn w:val="DefaultParagraphFont"/>
    <w:link w:val="Heading1"/>
    <w:uiPriority w:val="9"/>
    <w:rsid w:val="00A97AB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955A33"/>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955A33"/>
    <w:rPr>
      <w:rFonts w:asciiTheme="majorHAnsi" w:eastAsiaTheme="majorEastAsia" w:hAnsiTheme="majorHAnsi" w:cstheme="majorBidi"/>
      <w:color w:val="1F3763" w:themeColor="accent1" w:themeShade="7F"/>
    </w:rPr>
  </w:style>
  <w:style w:type="paragraph" w:styleId="ListNumber">
    <w:name w:val="List Number"/>
    <w:basedOn w:val="Normal"/>
    <w:next w:val="Normal"/>
    <w:uiPriority w:val="99"/>
    <w:unhideWhenUsed/>
    <w:rsid w:val="00AC2F9F"/>
    <w:pPr>
      <w:numPr>
        <w:numId w:val="4"/>
      </w:numPr>
      <w:spacing w:before="120" w:after="120"/>
      <w:ind w:left="357" w:hanging="357"/>
      <w:contextualSpacing/>
    </w:pPr>
    <w:rPr>
      <w:b/>
      <w:sz w:val="32"/>
    </w:rPr>
  </w:style>
  <w:style w:type="paragraph" w:styleId="ListNumber2">
    <w:name w:val="List Number 2"/>
    <w:basedOn w:val="Normal"/>
    <w:uiPriority w:val="99"/>
    <w:unhideWhenUsed/>
    <w:rsid w:val="005A4A4F"/>
    <w:pPr>
      <w:numPr>
        <w:numId w:val="3"/>
      </w:numPr>
      <w:contextualSpacing/>
    </w:pPr>
  </w:style>
  <w:style w:type="paragraph" w:styleId="ListNumber3">
    <w:name w:val="List Number 3"/>
    <w:basedOn w:val="Normal"/>
    <w:uiPriority w:val="99"/>
    <w:unhideWhenUsed/>
    <w:rsid w:val="005C4AD5"/>
    <w:pPr>
      <w:tabs>
        <w:tab w:val="num" w:pos="926"/>
      </w:tabs>
      <w:ind w:left="926" w:hanging="360"/>
      <w:contextualSpacing/>
    </w:pPr>
  </w:style>
  <w:style w:type="paragraph" w:customStyle="1" w:styleId="UR2ndtitle">
    <w:name w:val="UR_2nd title"/>
    <w:basedOn w:val="NormalWeb"/>
    <w:qFormat/>
    <w:rsid w:val="00DF38DB"/>
    <w:pPr>
      <w:spacing w:line="480" w:lineRule="auto"/>
      <w:ind w:left="788" w:hanging="431"/>
      <w:jc w:val="both"/>
    </w:pPr>
    <w:rPr>
      <w:b/>
      <w:bCs/>
    </w:rPr>
  </w:style>
  <w:style w:type="paragraph" w:styleId="NormalWeb">
    <w:name w:val="Normal (Web)"/>
    <w:basedOn w:val="Normal"/>
    <w:uiPriority w:val="99"/>
    <w:unhideWhenUsed/>
    <w:rsid w:val="00DF38DB"/>
  </w:style>
  <w:style w:type="paragraph" w:customStyle="1" w:styleId="UR3rdtitle">
    <w:name w:val="UR_3rd title"/>
    <w:basedOn w:val="NormalWeb"/>
    <w:qFormat/>
    <w:rsid w:val="00206383"/>
    <w:pPr>
      <w:spacing w:line="480" w:lineRule="auto"/>
      <w:ind w:left="720"/>
      <w:jc w:val="both"/>
      <w:outlineLvl w:val="2"/>
    </w:pPr>
    <w:rPr>
      <w:b/>
      <w:bCs/>
    </w:rPr>
  </w:style>
  <w:style w:type="paragraph" w:customStyle="1" w:styleId="a">
    <w:name w:val="a"/>
    <w:basedOn w:val="URtitle"/>
    <w:qFormat/>
    <w:rsid w:val="003B17B7"/>
    <w:pPr>
      <w:numPr>
        <w:numId w:val="5"/>
      </w:numPr>
    </w:pPr>
  </w:style>
  <w:style w:type="paragraph" w:customStyle="1" w:styleId="A0">
    <w:name w:val="A"/>
    <w:basedOn w:val="URtitle"/>
    <w:qFormat/>
    <w:rsid w:val="003B17B7"/>
  </w:style>
  <w:style w:type="paragraph" w:customStyle="1" w:styleId="B">
    <w:name w:val="B"/>
    <w:qFormat/>
    <w:rsid w:val="000F67AF"/>
    <w:pPr>
      <w:numPr>
        <w:numId w:val="6"/>
      </w:numPr>
      <w:spacing w:before="100" w:beforeAutospacing="1" w:line="480" w:lineRule="auto"/>
      <w:jc w:val="both"/>
      <w:outlineLvl w:val="1"/>
    </w:pPr>
    <w:rPr>
      <w:rFonts w:ascii="Times New Roman" w:eastAsia="Times New Roman" w:hAnsi="Times New Roman" w:cs="Times New Roman"/>
      <w:b/>
      <w:bCs/>
    </w:rPr>
  </w:style>
  <w:style w:type="paragraph" w:customStyle="1" w:styleId="C">
    <w:name w:val="C"/>
    <w:qFormat/>
    <w:rsid w:val="009B5368"/>
    <w:pPr>
      <w:numPr>
        <w:numId w:val="2"/>
      </w:numPr>
      <w:tabs>
        <w:tab w:val="clear" w:pos="926"/>
      </w:tabs>
      <w:spacing w:before="100" w:beforeAutospacing="1"/>
      <w:ind w:left="0" w:firstLine="0"/>
      <w:outlineLvl w:val="2"/>
    </w:pPr>
    <w:rPr>
      <w:rFonts w:ascii="Times New Roman" w:eastAsia="Times New Roman" w:hAnsi="Times New Roman" w:cs="Times New Roman"/>
      <w:b/>
      <w:bCs/>
    </w:rPr>
  </w:style>
  <w:style w:type="paragraph" w:customStyle="1" w:styleId="EndNoteBibliography">
    <w:name w:val="EndNote Bibliography"/>
    <w:basedOn w:val="Normal"/>
    <w:link w:val="EndNoteBibliographyChar"/>
    <w:rsid w:val="00BE18B1"/>
    <w:rPr>
      <w:rFonts w:ascii="Calibri" w:hAnsi="Calibri" w:cs="Calibri"/>
    </w:rPr>
  </w:style>
  <w:style w:type="character" w:customStyle="1" w:styleId="EndNoteBibliographyChar">
    <w:name w:val="EndNote Bibliography Char"/>
    <w:basedOn w:val="DefaultParagraphFont"/>
    <w:link w:val="EndNoteBibliography"/>
    <w:rsid w:val="00BE18B1"/>
    <w:rPr>
      <w:rFonts w:ascii="Calibri" w:eastAsia="Times New Roman" w:hAnsi="Calibri" w:cs="Calibri"/>
    </w:rPr>
  </w:style>
  <w:style w:type="paragraph" w:styleId="TOCHeading">
    <w:name w:val="TOC Heading"/>
    <w:basedOn w:val="Heading1"/>
    <w:next w:val="Normal"/>
    <w:uiPriority w:val="39"/>
    <w:unhideWhenUsed/>
    <w:qFormat/>
    <w:rsid w:val="003E6498"/>
    <w:pPr>
      <w:spacing w:before="480" w:line="276" w:lineRule="auto"/>
      <w:outlineLvl w:val="9"/>
    </w:pPr>
    <w:rPr>
      <w:b/>
      <w:bCs/>
      <w:sz w:val="28"/>
      <w:szCs w:val="28"/>
      <w:lang w:eastAsia="en-US"/>
    </w:rPr>
  </w:style>
  <w:style w:type="character" w:styleId="PageNumber">
    <w:name w:val="page number"/>
    <w:basedOn w:val="DefaultParagraphFont"/>
    <w:uiPriority w:val="99"/>
    <w:semiHidden/>
    <w:unhideWhenUsed/>
    <w:rsid w:val="00197B55"/>
  </w:style>
  <w:style w:type="paragraph" w:styleId="ListParagraph">
    <w:name w:val="List Paragraph"/>
    <w:basedOn w:val="Normal"/>
    <w:uiPriority w:val="34"/>
    <w:qFormat/>
    <w:rsid w:val="00762231"/>
    <w:pPr>
      <w:ind w:left="720"/>
      <w:contextualSpacing/>
    </w:pPr>
  </w:style>
  <w:style w:type="paragraph" w:styleId="BalloonText">
    <w:name w:val="Balloon Text"/>
    <w:basedOn w:val="Normal"/>
    <w:link w:val="BalloonTextChar"/>
    <w:uiPriority w:val="99"/>
    <w:semiHidden/>
    <w:unhideWhenUsed/>
    <w:rsid w:val="008451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161"/>
    <w:rPr>
      <w:rFonts w:ascii="Segoe UI" w:eastAsia="Times New Roman" w:hAnsi="Segoe UI" w:cs="Segoe UI"/>
      <w:sz w:val="18"/>
      <w:szCs w:val="18"/>
    </w:rPr>
  </w:style>
  <w:style w:type="character" w:customStyle="1" w:styleId="UnresolvedMention2">
    <w:name w:val="Unresolved Mention2"/>
    <w:basedOn w:val="DefaultParagraphFont"/>
    <w:uiPriority w:val="99"/>
    <w:semiHidden/>
    <w:unhideWhenUsed/>
    <w:rsid w:val="0039534A"/>
    <w:rPr>
      <w:color w:val="605E5C"/>
      <w:shd w:val="clear" w:color="auto" w:fill="E1DFDD"/>
    </w:rPr>
  </w:style>
  <w:style w:type="character" w:customStyle="1" w:styleId="UnresolvedMention3">
    <w:name w:val="Unresolved Mention3"/>
    <w:basedOn w:val="DefaultParagraphFont"/>
    <w:uiPriority w:val="99"/>
    <w:semiHidden/>
    <w:unhideWhenUsed/>
    <w:rsid w:val="00460C77"/>
    <w:rPr>
      <w:color w:val="605E5C"/>
      <w:shd w:val="clear" w:color="auto" w:fill="E1DFDD"/>
    </w:rPr>
  </w:style>
  <w:style w:type="character" w:customStyle="1" w:styleId="UnresolvedMention4">
    <w:name w:val="Unresolved Mention4"/>
    <w:basedOn w:val="DefaultParagraphFont"/>
    <w:uiPriority w:val="99"/>
    <w:semiHidden/>
    <w:unhideWhenUsed/>
    <w:rsid w:val="005B557D"/>
    <w:rPr>
      <w:color w:val="605E5C"/>
      <w:shd w:val="clear" w:color="auto" w:fill="E1DFDD"/>
    </w:rPr>
  </w:style>
  <w:style w:type="numbering" w:customStyle="1" w:styleId="CurrentList1">
    <w:name w:val="Current List1"/>
    <w:uiPriority w:val="99"/>
    <w:rsid w:val="00FE62D9"/>
    <w:pPr>
      <w:numPr>
        <w:numId w:val="22"/>
      </w:numPr>
    </w:pPr>
  </w:style>
  <w:style w:type="character" w:styleId="UnresolvedMention">
    <w:name w:val="Unresolved Mention"/>
    <w:basedOn w:val="DefaultParagraphFont"/>
    <w:uiPriority w:val="99"/>
    <w:semiHidden/>
    <w:unhideWhenUsed/>
    <w:rsid w:val="00F35EED"/>
    <w:rPr>
      <w:color w:val="605E5C"/>
      <w:shd w:val="clear" w:color="auto" w:fill="E1DFDD"/>
    </w:rPr>
  </w:style>
  <w:style w:type="numbering" w:customStyle="1" w:styleId="CurrentList2">
    <w:name w:val="Current List2"/>
    <w:uiPriority w:val="99"/>
    <w:rsid w:val="00534AA4"/>
    <w:pPr>
      <w:numPr>
        <w:numId w:val="26"/>
      </w:numPr>
    </w:pPr>
  </w:style>
  <w:style w:type="character" w:styleId="LineNumber">
    <w:name w:val="line number"/>
    <w:basedOn w:val="DefaultParagraphFont"/>
    <w:uiPriority w:val="99"/>
    <w:semiHidden/>
    <w:unhideWhenUsed/>
    <w:rsid w:val="00DF3D05"/>
  </w:style>
  <w:style w:type="character" w:customStyle="1" w:styleId="comma">
    <w:name w:val="comma"/>
    <w:basedOn w:val="DefaultParagraphFont"/>
    <w:rsid w:val="00CF62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0154">
      <w:bodyDiv w:val="1"/>
      <w:marLeft w:val="0"/>
      <w:marRight w:val="0"/>
      <w:marTop w:val="0"/>
      <w:marBottom w:val="0"/>
      <w:divBdr>
        <w:top w:val="none" w:sz="0" w:space="0" w:color="auto"/>
        <w:left w:val="none" w:sz="0" w:space="0" w:color="auto"/>
        <w:bottom w:val="none" w:sz="0" w:space="0" w:color="auto"/>
        <w:right w:val="none" w:sz="0" w:space="0" w:color="auto"/>
      </w:divBdr>
    </w:div>
    <w:div w:id="12808895">
      <w:bodyDiv w:val="1"/>
      <w:marLeft w:val="0"/>
      <w:marRight w:val="0"/>
      <w:marTop w:val="0"/>
      <w:marBottom w:val="0"/>
      <w:divBdr>
        <w:top w:val="none" w:sz="0" w:space="0" w:color="auto"/>
        <w:left w:val="none" w:sz="0" w:space="0" w:color="auto"/>
        <w:bottom w:val="none" w:sz="0" w:space="0" w:color="auto"/>
        <w:right w:val="none" w:sz="0" w:space="0" w:color="auto"/>
      </w:divBdr>
    </w:div>
    <w:div w:id="28377814">
      <w:bodyDiv w:val="1"/>
      <w:marLeft w:val="0"/>
      <w:marRight w:val="0"/>
      <w:marTop w:val="0"/>
      <w:marBottom w:val="0"/>
      <w:divBdr>
        <w:top w:val="none" w:sz="0" w:space="0" w:color="auto"/>
        <w:left w:val="none" w:sz="0" w:space="0" w:color="auto"/>
        <w:bottom w:val="none" w:sz="0" w:space="0" w:color="auto"/>
        <w:right w:val="none" w:sz="0" w:space="0" w:color="auto"/>
      </w:divBdr>
    </w:div>
    <w:div w:id="29569760">
      <w:bodyDiv w:val="1"/>
      <w:marLeft w:val="0"/>
      <w:marRight w:val="0"/>
      <w:marTop w:val="0"/>
      <w:marBottom w:val="0"/>
      <w:divBdr>
        <w:top w:val="none" w:sz="0" w:space="0" w:color="auto"/>
        <w:left w:val="none" w:sz="0" w:space="0" w:color="auto"/>
        <w:bottom w:val="none" w:sz="0" w:space="0" w:color="auto"/>
        <w:right w:val="none" w:sz="0" w:space="0" w:color="auto"/>
      </w:divBdr>
    </w:div>
    <w:div w:id="30305632">
      <w:bodyDiv w:val="1"/>
      <w:marLeft w:val="0"/>
      <w:marRight w:val="0"/>
      <w:marTop w:val="0"/>
      <w:marBottom w:val="0"/>
      <w:divBdr>
        <w:top w:val="none" w:sz="0" w:space="0" w:color="auto"/>
        <w:left w:val="none" w:sz="0" w:space="0" w:color="auto"/>
        <w:bottom w:val="none" w:sz="0" w:space="0" w:color="auto"/>
        <w:right w:val="none" w:sz="0" w:space="0" w:color="auto"/>
      </w:divBdr>
      <w:divsChild>
        <w:div w:id="1974673260">
          <w:marLeft w:val="0"/>
          <w:marRight w:val="0"/>
          <w:marTop w:val="0"/>
          <w:marBottom w:val="0"/>
          <w:divBdr>
            <w:top w:val="none" w:sz="0" w:space="0" w:color="auto"/>
            <w:left w:val="none" w:sz="0" w:space="0" w:color="auto"/>
            <w:bottom w:val="none" w:sz="0" w:space="0" w:color="auto"/>
            <w:right w:val="none" w:sz="0" w:space="0" w:color="auto"/>
          </w:divBdr>
          <w:divsChild>
            <w:div w:id="60492130">
              <w:marLeft w:val="0"/>
              <w:marRight w:val="0"/>
              <w:marTop w:val="0"/>
              <w:marBottom w:val="0"/>
              <w:divBdr>
                <w:top w:val="none" w:sz="0" w:space="0" w:color="auto"/>
                <w:left w:val="none" w:sz="0" w:space="0" w:color="auto"/>
                <w:bottom w:val="none" w:sz="0" w:space="0" w:color="auto"/>
                <w:right w:val="none" w:sz="0" w:space="0" w:color="auto"/>
              </w:divBdr>
              <w:divsChild>
                <w:div w:id="203102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59781">
      <w:bodyDiv w:val="1"/>
      <w:marLeft w:val="0"/>
      <w:marRight w:val="0"/>
      <w:marTop w:val="0"/>
      <w:marBottom w:val="0"/>
      <w:divBdr>
        <w:top w:val="none" w:sz="0" w:space="0" w:color="auto"/>
        <w:left w:val="none" w:sz="0" w:space="0" w:color="auto"/>
        <w:bottom w:val="none" w:sz="0" w:space="0" w:color="auto"/>
        <w:right w:val="none" w:sz="0" w:space="0" w:color="auto"/>
      </w:divBdr>
      <w:divsChild>
        <w:div w:id="604581611">
          <w:marLeft w:val="0"/>
          <w:marRight w:val="0"/>
          <w:marTop w:val="0"/>
          <w:marBottom w:val="0"/>
          <w:divBdr>
            <w:top w:val="none" w:sz="0" w:space="0" w:color="auto"/>
            <w:left w:val="none" w:sz="0" w:space="0" w:color="auto"/>
            <w:bottom w:val="none" w:sz="0" w:space="0" w:color="auto"/>
            <w:right w:val="none" w:sz="0" w:space="0" w:color="auto"/>
          </w:divBdr>
          <w:divsChild>
            <w:div w:id="1900170603">
              <w:marLeft w:val="0"/>
              <w:marRight w:val="0"/>
              <w:marTop w:val="0"/>
              <w:marBottom w:val="0"/>
              <w:divBdr>
                <w:top w:val="none" w:sz="0" w:space="0" w:color="auto"/>
                <w:left w:val="none" w:sz="0" w:space="0" w:color="auto"/>
                <w:bottom w:val="none" w:sz="0" w:space="0" w:color="auto"/>
                <w:right w:val="none" w:sz="0" w:space="0" w:color="auto"/>
              </w:divBdr>
              <w:divsChild>
                <w:div w:id="113464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18345">
      <w:bodyDiv w:val="1"/>
      <w:marLeft w:val="0"/>
      <w:marRight w:val="0"/>
      <w:marTop w:val="0"/>
      <w:marBottom w:val="0"/>
      <w:divBdr>
        <w:top w:val="none" w:sz="0" w:space="0" w:color="auto"/>
        <w:left w:val="none" w:sz="0" w:space="0" w:color="auto"/>
        <w:bottom w:val="none" w:sz="0" w:space="0" w:color="auto"/>
        <w:right w:val="none" w:sz="0" w:space="0" w:color="auto"/>
      </w:divBdr>
      <w:divsChild>
        <w:div w:id="216283730">
          <w:marLeft w:val="0"/>
          <w:marRight w:val="0"/>
          <w:marTop w:val="0"/>
          <w:marBottom w:val="0"/>
          <w:divBdr>
            <w:top w:val="none" w:sz="0" w:space="0" w:color="auto"/>
            <w:left w:val="none" w:sz="0" w:space="0" w:color="auto"/>
            <w:bottom w:val="none" w:sz="0" w:space="0" w:color="auto"/>
            <w:right w:val="none" w:sz="0" w:space="0" w:color="auto"/>
          </w:divBdr>
          <w:divsChild>
            <w:div w:id="1747990402">
              <w:marLeft w:val="0"/>
              <w:marRight w:val="0"/>
              <w:marTop w:val="0"/>
              <w:marBottom w:val="0"/>
              <w:divBdr>
                <w:top w:val="none" w:sz="0" w:space="0" w:color="auto"/>
                <w:left w:val="none" w:sz="0" w:space="0" w:color="auto"/>
                <w:bottom w:val="none" w:sz="0" w:space="0" w:color="auto"/>
                <w:right w:val="none" w:sz="0" w:space="0" w:color="auto"/>
              </w:divBdr>
              <w:divsChild>
                <w:div w:id="3088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34804">
      <w:bodyDiv w:val="1"/>
      <w:marLeft w:val="0"/>
      <w:marRight w:val="0"/>
      <w:marTop w:val="0"/>
      <w:marBottom w:val="0"/>
      <w:divBdr>
        <w:top w:val="none" w:sz="0" w:space="0" w:color="auto"/>
        <w:left w:val="none" w:sz="0" w:space="0" w:color="auto"/>
        <w:bottom w:val="none" w:sz="0" w:space="0" w:color="auto"/>
        <w:right w:val="none" w:sz="0" w:space="0" w:color="auto"/>
      </w:divBdr>
    </w:div>
    <w:div w:id="76287387">
      <w:bodyDiv w:val="1"/>
      <w:marLeft w:val="0"/>
      <w:marRight w:val="0"/>
      <w:marTop w:val="0"/>
      <w:marBottom w:val="0"/>
      <w:divBdr>
        <w:top w:val="none" w:sz="0" w:space="0" w:color="auto"/>
        <w:left w:val="none" w:sz="0" w:space="0" w:color="auto"/>
        <w:bottom w:val="none" w:sz="0" w:space="0" w:color="auto"/>
        <w:right w:val="none" w:sz="0" w:space="0" w:color="auto"/>
      </w:divBdr>
      <w:divsChild>
        <w:div w:id="1917665421">
          <w:marLeft w:val="0"/>
          <w:marRight w:val="0"/>
          <w:marTop w:val="0"/>
          <w:marBottom w:val="0"/>
          <w:divBdr>
            <w:top w:val="none" w:sz="0" w:space="0" w:color="auto"/>
            <w:left w:val="none" w:sz="0" w:space="0" w:color="auto"/>
            <w:bottom w:val="none" w:sz="0" w:space="0" w:color="auto"/>
            <w:right w:val="none" w:sz="0" w:space="0" w:color="auto"/>
          </w:divBdr>
          <w:divsChild>
            <w:div w:id="1440560735">
              <w:marLeft w:val="0"/>
              <w:marRight w:val="0"/>
              <w:marTop w:val="0"/>
              <w:marBottom w:val="0"/>
              <w:divBdr>
                <w:top w:val="none" w:sz="0" w:space="0" w:color="auto"/>
                <w:left w:val="none" w:sz="0" w:space="0" w:color="auto"/>
                <w:bottom w:val="none" w:sz="0" w:space="0" w:color="auto"/>
                <w:right w:val="none" w:sz="0" w:space="0" w:color="auto"/>
              </w:divBdr>
              <w:divsChild>
                <w:div w:id="130550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19852">
      <w:bodyDiv w:val="1"/>
      <w:marLeft w:val="0"/>
      <w:marRight w:val="0"/>
      <w:marTop w:val="0"/>
      <w:marBottom w:val="0"/>
      <w:divBdr>
        <w:top w:val="none" w:sz="0" w:space="0" w:color="auto"/>
        <w:left w:val="none" w:sz="0" w:space="0" w:color="auto"/>
        <w:bottom w:val="none" w:sz="0" w:space="0" w:color="auto"/>
        <w:right w:val="none" w:sz="0" w:space="0" w:color="auto"/>
      </w:divBdr>
    </w:div>
    <w:div w:id="107235332">
      <w:bodyDiv w:val="1"/>
      <w:marLeft w:val="0"/>
      <w:marRight w:val="0"/>
      <w:marTop w:val="0"/>
      <w:marBottom w:val="0"/>
      <w:divBdr>
        <w:top w:val="none" w:sz="0" w:space="0" w:color="auto"/>
        <w:left w:val="none" w:sz="0" w:space="0" w:color="auto"/>
        <w:bottom w:val="none" w:sz="0" w:space="0" w:color="auto"/>
        <w:right w:val="none" w:sz="0" w:space="0" w:color="auto"/>
      </w:divBdr>
    </w:div>
    <w:div w:id="109203492">
      <w:bodyDiv w:val="1"/>
      <w:marLeft w:val="0"/>
      <w:marRight w:val="0"/>
      <w:marTop w:val="0"/>
      <w:marBottom w:val="0"/>
      <w:divBdr>
        <w:top w:val="none" w:sz="0" w:space="0" w:color="auto"/>
        <w:left w:val="none" w:sz="0" w:space="0" w:color="auto"/>
        <w:bottom w:val="none" w:sz="0" w:space="0" w:color="auto"/>
        <w:right w:val="none" w:sz="0" w:space="0" w:color="auto"/>
      </w:divBdr>
    </w:div>
    <w:div w:id="116533092">
      <w:bodyDiv w:val="1"/>
      <w:marLeft w:val="0"/>
      <w:marRight w:val="0"/>
      <w:marTop w:val="0"/>
      <w:marBottom w:val="0"/>
      <w:divBdr>
        <w:top w:val="none" w:sz="0" w:space="0" w:color="auto"/>
        <w:left w:val="none" w:sz="0" w:space="0" w:color="auto"/>
        <w:bottom w:val="none" w:sz="0" w:space="0" w:color="auto"/>
        <w:right w:val="none" w:sz="0" w:space="0" w:color="auto"/>
      </w:divBdr>
    </w:div>
    <w:div w:id="122962647">
      <w:bodyDiv w:val="1"/>
      <w:marLeft w:val="0"/>
      <w:marRight w:val="0"/>
      <w:marTop w:val="0"/>
      <w:marBottom w:val="0"/>
      <w:divBdr>
        <w:top w:val="none" w:sz="0" w:space="0" w:color="auto"/>
        <w:left w:val="none" w:sz="0" w:space="0" w:color="auto"/>
        <w:bottom w:val="none" w:sz="0" w:space="0" w:color="auto"/>
        <w:right w:val="none" w:sz="0" w:space="0" w:color="auto"/>
      </w:divBdr>
    </w:div>
    <w:div w:id="132254649">
      <w:bodyDiv w:val="1"/>
      <w:marLeft w:val="0"/>
      <w:marRight w:val="0"/>
      <w:marTop w:val="0"/>
      <w:marBottom w:val="0"/>
      <w:divBdr>
        <w:top w:val="none" w:sz="0" w:space="0" w:color="auto"/>
        <w:left w:val="none" w:sz="0" w:space="0" w:color="auto"/>
        <w:bottom w:val="none" w:sz="0" w:space="0" w:color="auto"/>
        <w:right w:val="none" w:sz="0" w:space="0" w:color="auto"/>
      </w:divBdr>
    </w:div>
    <w:div w:id="133721693">
      <w:bodyDiv w:val="1"/>
      <w:marLeft w:val="0"/>
      <w:marRight w:val="0"/>
      <w:marTop w:val="0"/>
      <w:marBottom w:val="0"/>
      <w:divBdr>
        <w:top w:val="none" w:sz="0" w:space="0" w:color="auto"/>
        <w:left w:val="none" w:sz="0" w:space="0" w:color="auto"/>
        <w:bottom w:val="none" w:sz="0" w:space="0" w:color="auto"/>
        <w:right w:val="none" w:sz="0" w:space="0" w:color="auto"/>
      </w:divBdr>
    </w:div>
    <w:div w:id="171070031">
      <w:bodyDiv w:val="1"/>
      <w:marLeft w:val="0"/>
      <w:marRight w:val="0"/>
      <w:marTop w:val="0"/>
      <w:marBottom w:val="0"/>
      <w:divBdr>
        <w:top w:val="none" w:sz="0" w:space="0" w:color="auto"/>
        <w:left w:val="none" w:sz="0" w:space="0" w:color="auto"/>
        <w:bottom w:val="none" w:sz="0" w:space="0" w:color="auto"/>
        <w:right w:val="none" w:sz="0" w:space="0" w:color="auto"/>
      </w:divBdr>
      <w:divsChild>
        <w:div w:id="1934507303">
          <w:marLeft w:val="0"/>
          <w:marRight w:val="0"/>
          <w:marTop w:val="0"/>
          <w:marBottom w:val="0"/>
          <w:divBdr>
            <w:top w:val="none" w:sz="0" w:space="0" w:color="auto"/>
            <w:left w:val="none" w:sz="0" w:space="0" w:color="auto"/>
            <w:bottom w:val="none" w:sz="0" w:space="0" w:color="auto"/>
            <w:right w:val="none" w:sz="0" w:space="0" w:color="auto"/>
          </w:divBdr>
          <w:divsChild>
            <w:div w:id="1889948287">
              <w:marLeft w:val="0"/>
              <w:marRight w:val="0"/>
              <w:marTop w:val="0"/>
              <w:marBottom w:val="0"/>
              <w:divBdr>
                <w:top w:val="none" w:sz="0" w:space="0" w:color="auto"/>
                <w:left w:val="none" w:sz="0" w:space="0" w:color="auto"/>
                <w:bottom w:val="none" w:sz="0" w:space="0" w:color="auto"/>
                <w:right w:val="none" w:sz="0" w:space="0" w:color="auto"/>
              </w:divBdr>
              <w:divsChild>
                <w:div w:id="104394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76629">
      <w:bodyDiv w:val="1"/>
      <w:marLeft w:val="0"/>
      <w:marRight w:val="0"/>
      <w:marTop w:val="0"/>
      <w:marBottom w:val="0"/>
      <w:divBdr>
        <w:top w:val="none" w:sz="0" w:space="0" w:color="auto"/>
        <w:left w:val="none" w:sz="0" w:space="0" w:color="auto"/>
        <w:bottom w:val="none" w:sz="0" w:space="0" w:color="auto"/>
        <w:right w:val="none" w:sz="0" w:space="0" w:color="auto"/>
      </w:divBdr>
    </w:div>
    <w:div w:id="199368533">
      <w:bodyDiv w:val="1"/>
      <w:marLeft w:val="0"/>
      <w:marRight w:val="0"/>
      <w:marTop w:val="0"/>
      <w:marBottom w:val="0"/>
      <w:divBdr>
        <w:top w:val="none" w:sz="0" w:space="0" w:color="auto"/>
        <w:left w:val="none" w:sz="0" w:space="0" w:color="auto"/>
        <w:bottom w:val="none" w:sz="0" w:space="0" w:color="auto"/>
        <w:right w:val="none" w:sz="0" w:space="0" w:color="auto"/>
      </w:divBdr>
    </w:div>
    <w:div w:id="202639267">
      <w:bodyDiv w:val="1"/>
      <w:marLeft w:val="0"/>
      <w:marRight w:val="0"/>
      <w:marTop w:val="0"/>
      <w:marBottom w:val="0"/>
      <w:divBdr>
        <w:top w:val="none" w:sz="0" w:space="0" w:color="auto"/>
        <w:left w:val="none" w:sz="0" w:space="0" w:color="auto"/>
        <w:bottom w:val="none" w:sz="0" w:space="0" w:color="auto"/>
        <w:right w:val="none" w:sz="0" w:space="0" w:color="auto"/>
      </w:divBdr>
    </w:div>
    <w:div w:id="203441924">
      <w:bodyDiv w:val="1"/>
      <w:marLeft w:val="0"/>
      <w:marRight w:val="0"/>
      <w:marTop w:val="0"/>
      <w:marBottom w:val="0"/>
      <w:divBdr>
        <w:top w:val="none" w:sz="0" w:space="0" w:color="auto"/>
        <w:left w:val="none" w:sz="0" w:space="0" w:color="auto"/>
        <w:bottom w:val="none" w:sz="0" w:space="0" w:color="auto"/>
        <w:right w:val="none" w:sz="0" w:space="0" w:color="auto"/>
      </w:divBdr>
    </w:div>
    <w:div w:id="210769201">
      <w:bodyDiv w:val="1"/>
      <w:marLeft w:val="0"/>
      <w:marRight w:val="0"/>
      <w:marTop w:val="0"/>
      <w:marBottom w:val="0"/>
      <w:divBdr>
        <w:top w:val="none" w:sz="0" w:space="0" w:color="auto"/>
        <w:left w:val="none" w:sz="0" w:space="0" w:color="auto"/>
        <w:bottom w:val="none" w:sz="0" w:space="0" w:color="auto"/>
        <w:right w:val="none" w:sz="0" w:space="0" w:color="auto"/>
      </w:divBdr>
      <w:divsChild>
        <w:div w:id="1328048262">
          <w:marLeft w:val="0"/>
          <w:marRight w:val="0"/>
          <w:marTop w:val="0"/>
          <w:marBottom w:val="0"/>
          <w:divBdr>
            <w:top w:val="none" w:sz="0" w:space="0" w:color="auto"/>
            <w:left w:val="none" w:sz="0" w:space="0" w:color="auto"/>
            <w:bottom w:val="none" w:sz="0" w:space="0" w:color="auto"/>
            <w:right w:val="none" w:sz="0" w:space="0" w:color="auto"/>
          </w:divBdr>
          <w:divsChild>
            <w:div w:id="31267964">
              <w:marLeft w:val="0"/>
              <w:marRight w:val="0"/>
              <w:marTop w:val="0"/>
              <w:marBottom w:val="0"/>
              <w:divBdr>
                <w:top w:val="none" w:sz="0" w:space="0" w:color="auto"/>
                <w:left w:val="none" w:sz="0" w:space="0" w:color="auto"/>
                <w:bottom w:val="none" w:sz="0" w:space="0" w:color="auto"/>
                <w:right w:val="none" w:sz="0" w:space="0" w:color="auto"/>
              </w:divBdr>
              <w:divsChild>
                <w:div w:id="138012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63757">
      <w:bodyDiv w:val="1"/>
      <w:marLeft w:val="0"/>
      <w:marRight w:val="0"/>
      <w:marTop w:val="0"/>
      <w:marBottom w:val="0"/>
      <w:divBdr>
        <w:top w:val="none" w:sz="0" w:space="0" w:color="auto"/>
        <w:left w:val="none" w:sz="0" w:space="0" w:color="auto"/>
        <w:bottom w:val="none" w:sz="0" w:space="0" w:color="auto"/>
        <w:right w:val="none" w:sz="0" w:space="0" w:color="auto"/>
      </w:divBdr>
    </w:div>
    <w:div w:id="214893524">
      <w:bodyDiv w:val="1"/>
      <w:marLeft w:val="0"/>
      <w:marRight w:val="0"/>
      <w:marTop w:val="0"/>
      <w:marBottom w:val="0"/>
      <w:divBdr>
        <w:top w:val="none" w:sz="0" w:space="0" w:color="auto"/>
        <w:left w:val="none" w:sz="0" w:space="0" w:color="auto"/>
        <w:bottom w:val="none" w:sz="0" w:space="0" w:color="auto"/>
        <w:right w:val="none" w:sz="0" w:space="0" w:color="auto"/>
      </w:divBdr>
      <w:divsChild>
        <w:div w:id="6257573">
          <w:marLeft w:val="0"/>
          <w:marRight w:val="0"/>
          <w:marTop w:val="0"/>
          <w:marBottom w:val="0"/>
          <w:divBdr>
            <w:top w:val="none" w:sz="0" w:space="0" w:color="auto"/>
            <w:left w:val="none" w:sz="0" w:space="0" w:color="auto"/>
            <w:bottom w:val="none" w:sz="0" w:space="0" w:color="auto"/>
            <w:right w:val="none" w:sz="0" w:space="0" w:color="auto"/>
          </w:divBdr>
          <w:divsChild>
            <w:div w:id="1366982111">
              <w:marLeft w:val="0"/>
              <w:marRight w:val="0"/>
              <w:marTop w:val="0"/>
              <w:marBottom w:val="0"/>
              <w:divBdr>
                <w:top w:val="none" w:sz="0" w:space="0" w:color="auto"/>
                <w:left w:val="none" w:sz="0" w:space="0" w:color="auto"/>
                <w:bottom w:val="none" w:sz="0" w:space="0" w:color="auto"/>
                <w:right w:val="none" w:sz="0" w:space="0" w:color="auto"/>
              </w:divBdr>
              <w:divsChild>
                <w:div w:id="1427771525">
                  <w:marLeft w:val="0"/>
                  <w:marRight w:val="0"/>
                  <w:marTop w:val="0"/>
                  <w:marBottom w:val="0"/>
                  <w:divBdr>
                    <w:top w:val="none" w:sz="0" w:space="0" w:color="auto"/>
                    <w:left w:val="none" w:sz="0" w:space="0" w:color="auto"/>
                    <w:bottom w:val="none" w:sz="0" w:space="0" w:color="auto"/>
                    <w:right w:val="none" w:sz="0" w:space="0" w:color="auto"/>
                  </w:divBdr>
                  <w:divsChild>
                    <w:div w:id="127443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165916">
      <w:bodyDiv w:val="1"/>
      <w:marLeft w:val="0"/>
      <w:marRight w:val="0"/>
      <w:marTop w:val="0"/>
      <w:marBottom w:val="0"/>
      <w:divBdr>
        <w:top w:val="none" w:sz="0" w:space="0" w:color="auto"/>
        <w:left w:val="none" w:sz="0" w:space="0" w:color="auto"/>
        <w:bottom w:val="none" w:sz="0" w:space="0" w:color="auto"/>
        <w:right w:val="none" w:sz="0" w:space="0" w:color="auto"/>
      </w:divBdr>
      <w:divsChild>
        <w:div w:id="842361540">
          <w:marLeft w:val="0"/>
          <w:marRight w:val="0"/>
          <w:marTop w:val="0"/>
          <w:marBottom w:val="0"/>
          <w:divBdr>
            <w:top w:val="none" w:sz="0" w:space="0" w:color="auto"/>
            <w:left w:val="none" w:sz="0" w:space="0" w:color="auto"/>
            <w:bottom w:val="none" w:sz="0" w:space="0" w:color="auto"/>
            <w:right w:val="none" w:sz="0" w:space="0" w:color="auto"/>
          </w:divBdr>
          <w:divsChild>
            <w:div w:id="576326675">
              <w:marLeft w:val="0"/>
              <w:marRight w:val="0"/>
              <w:marTop w:val="0"/>
              <w:marBottom w:val="0"/>
              <w:divBdr>
                <w:top w:val="none" w:sz="0" w:space="0" w:color="auto"/>
                <w:left w:val="none" w:sz="0" w:space="0" w:color="auto"/>
                <w:bottom w:val="none" w:sz="0" w:space="0" w:color="auto"/>
                <w:right w:val="none" w:sz="0" w:space="0" w:color="auto"/>
              </w:divBdr>
              <w:divsChild>
                <w:div w:id="48228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266439">
      <w:bodyDiv w:val="1"/>
      <w:marLeft w:val="0"/>
      <w:marRight w:val="0"/>
      <w:marTop w:val="0"/>
      <w:marBottom w:val="0"/>
      <w:divBdr>
        <w:top w:val="none" w:sz="0" w:space="0" w:color="auto"/>
        <w:left w:val="none" w:sz="0" w:space="0" w:color="auto"/>
        <w:bottom w:val="none" w:sz="0" w:space="0" w:color="auto"/>
        <w:right w:val="none" w:sz="0" w:space="0" w:color="auto"/>
      </w:divBdr>
    </w:div>
    <w:div w:id="245500769">
      <w:bodyDiv w:val="1"/>
      <w:marLeft w:val="0"/>
      <w:marRight w:val="0"/>
      <w:marTop w:val="0"/>
      <w:marBottom w:val="0"/>
      <w:divBdr>
        <w:top w:val="none" w:sz="0" w:space="0" w:color="auto"/>
        <w:left w:val="none" w:sz="0" w:space="0" w:color="auto"/>
        <w:bottom w:val="none" w:sz="0" w:space="0" w:color="auto"/>
        <w:right w:val="none" w:sz="0" w:space="0" w:color="auto"/>
      </w:divBdr>
    </w:div>
    <w:div w:id="264390473">
      <w:bodyDiv w:val="1"/>
      <w:marLeft w:val="0"/>
      <w:marRight w:val="0"/>
      <w:marTop w:val="0"/>
      <w:marBottom w:val="0"/>
      <w:divBdr>
        <w:top w:val="none" w:sz="0" w:space="0" w:color="auto"/>
        <w:left w:val="none" w:sz="0" w:space="0" w:color="auto"/>
        <w:bottom w:val="none" w:sz="0" w:space="0" w:color="auto"/>
        <w:right w:val="none" w:sz="0" w:space="0" w:color="auto"/>
      </w:divBdr>
    </w:div>
    <w:div w:id="265888224">
      <w:bodyDiv w:val="1"/>
      <w:marLeft w:val="0"/>
      <w:marRight w:val="0"/>
      <w:marTop w:val="0"/>
      <w:marBottom w:val="0"/>
      <w:divBdr>
        <w:top w:val="none" w:sz="0" w:space="0" w:color="auto"/>
        <w:left w:val="none" w:sz="0" w:space="0" w:color="auto"/>
        <w:bottom w:val="none" w:sz="0" w:space="0" w:color="auto"/>
        <w:right w:val="none" w:sz="0" w:space="0" w:color="auto"/>
      </w:divBdr>
    </w:div>
    <w:div w:id="272175838">
      <w:bodyDiv w:val="1"/>
      <w:marLeft w:val="0"/>
      <w:marRight w:val="0"/>
      <w:marTop w:val="0"/>
      <w:marBottom w:val="0"/>
      <w:divBdr>
        <w:top w:val="none" w:sz="0" w:space="0" w:color="auto"/>
        <w:left w:val="none" w:sz="0" w:space="0" w:color="auto"/>
        <w:bottom w:val="none" w:sz="0" w:space="0" w:color="auto"/>
        <w:right w:val="none" w:sz="0" w:space="0" w:color="auto"/>
      </w:divBdr>
    </w:div>
    <w:div w:id="274677367">
      <w:bodyDiv w:val="1"/>
      <w:marLeft w:val="0"/>
      <w:marRight w:val="0"/>
      <w:marTop w:val="0"/>
      <w:marBottom w:val="0"/>
      <w:divBdr>
        <w:top w:val="none" w:sz="0" w:space="0" w:color="auto"/>
        <w:left w:val="none" w:sz="0" w:space="0" w:color="auto"/>
        <w:bottom w:val="none" w:sz="0" w:space="0" w:color="auto"/>
        <w:right w:val="none" w:sz="0" w:space="0" w:color="auto"/>
      </w:divBdr>
      <w:divsChild>
        <w:div w:id="878124068">
          <w:marLeft w:val="0"/>
          <w:marRight w:val="0"/>
          <w:marTop w:val="0"/>
          <w:marBottom w:val="0"/>
          <w:divBdr>
            <w:top w:val="none" w:sz="0" w:space="0" w:color="auto"/>
            <w:left w:val="none" w:sz="0" w:space="0" w:color="auto"/>
            <w:bottom w:val="none" w:sz="0" w:space="0" w:color="auto"/>
            <w:right w:val="none" w:sz="0" w:space="0" w:color="auto"/>
          </w:divBdr>
          <w:divsChild>
            <w:div w:id="2085059520">
              <w:marLeft w:val="0"/>
              <w:marRight w:val="0"/>
              <w:marTop w:val="0"/>
              <w:marBottom w:val="0"/>
              <w:divBdr>
                <w:top w:val="none" w:sz="0" w:space="0" w:color="auto"/>
                <w:left w:val="none" w:sz="0" w:space="0" w:color="auto"/>
                <w:bottom w:val="none" w:sz="0" w:space="0" w:color="auto"/>
                <w:right w:val="none" w:sz="0" w:space="0" w:color="auto"/>
              </w:divBdr>
              <w:divsChild>
                <w:div w:id="110306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303534">
      <w:bodyDiv w:val="1"/>
      <w:marLeft w:val="0"/>
      <w:marRight w:val="0"/>
      <w:marTop w:val="0"/>
      <w:marBottom w:val="0"/>
      <w:divBdr>
        <w:top w:val="none" w:sz="0" w:space="0" w:color="auto"/>
        <w:left w:val="none" w:sz="0" w:space="0" w:color="auto"/>
        <w:bottom w:val="none" w:sz="0" w:space="0" w:color="auto"/>
        <w:right w:val="none" w:sz="0" w:space="0" w:color="auto"/>
      </w:divBdr>
    </w:div>
    <w:div w:id="307590058">
      <w:bodyDiv w:val="1"/>
      <w:marLeft w:val="0"/>
      <w:marRight w:val="0"/>
      <w:marTop w:val="0"/>
      <w:marBottom w:val="0"/>
      <w:divBdr>
        <w:top w:val="none" w:sz="0" w:space="0" w:color="auto"/>
        <w:left w:val="none" w:sz="0" w:space="0" w:color="auto"/>
        <w:bottom w:val="none" w:sz="0" w:space="0" w:color="auto"/>
        <w:right w:val="none" w:sz="0" w:space="0" w:color="auto"/>
      </w:divBdr>
      <w:divsChild>
        <w:div w:id="578637663">
          <w:marLeft w:val="0"/>
          <w:marRight w:val="0"/>
          <w:marTop w:val="0"/>
          <w:marBottom w:val="0"/>
          <w:divBdr>
            <w:top w:val="none" w:sz="0" w:space="0" w:color="auto"/>
            <w:left w:val="none" w:sz="0" w:space="0" w:color="auto"/>
            <w:bottom w:val="none" w:sz="0" w:space="0" w:color="auto"/>
            <w:right w:val="none" w:sz="0" w:space="0" w:color="auto"/>
          </w:divBdr>
          <w:divsChild>
            <w:div w:id="1495532532">
              <w:marLeft w:val="0"/>
              <w:marRight w:val="0"/>
              <w:marTop w:val="0"/>
              <w:marBottom w:val="0"/>
              <w:divBdr>
                <w:top w:val="none" w:sz="0" w:space="0" w:color="auto"/>
                <w:left w:val="none" w:sz="0" w:space="0" w:color="auto"/>
                <w:bottom w:val="none" w:sz="0" w:space="0" w:color="auto"/>
                <w:right w:val="none" w:sz="0" w:space="0" w:color="auto"/>
              </w:divBdr>
              <w:divsChild>
                <w:div w:id="96773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911151">
      <w:bodyDiv w:val="1"/>
      <w:marLeft w:val="0"/>
      <w:marRight w:val="0"/>
      <w:marTop w:val="0"/>
      <w:marBottom w:val="0"/>
      <w:divBdr>
        <w:top w:val="none" w:sz="0" w:space="0" w:color="auto"/>
        <w:left w:val="none" w:sz="0" w:space="0" w:color="auto"/>
        <w:bottom w:val="none" w:sz="0" w:space="0" w:color="auto"/>
        <w:right w:val="none" w:sz="0" w:space="0" w:color="auto"/>
      </w:divBdr>
      <w:divsChild>
        <w:div w:id="1988779542">
          <w:marLeft w:val="0"/>
          <w:marRight w:val="0"/>
          <w:marTop w:val="0"/>
          <w:marBottom w:val="0"/>
          <w:divBdr>
            <w:top w:val="none" w:sz="0" w:space="0" w:color="auto"/>
            <w:left w:val="none" w:sz="0" w:space="0" w:color="auto"/>
            <w:bottom w:val="none" w:sz="0" w:space="0" w:color="auto"/>
            <w:right w:val="none" w:sz="0" w:space="0" w:color="auto"/>
          </w:divBdr>
        </w:div>
      </w:divsChild>
    </w:div>
    <w:div w:id="326133929">
      <w:bodyDiv w:val="1"/>
      <w:marLeft w:val="0"/>
      <w:marRight w:val="0"/>
      <w:marTop w:val="0"/>
      <w:marBottom w:val="0"/>
      <w:divBdr>
        <w:top w:val="none" w:sz="0" w:space="0" w:color="auto"/>
        <w:left w:val="none" w:sz="0" w:space="0" w:color="auto"/>
        <w:bottom w:val="none" w:sz="0" w:space="0" w:color="auto"/>
        <w:right w:val="none" w:sz="0" w:space="0" w:color="auto"/>
      </w:divBdr>
    </w:div>
    <w:div w:id="334575424">
      <w:bodyDiv w:val="1"/>
      <w:marLeft w:val="0"/>
      <w:marRight w:val="0"/>
      <w:marTop w:val="0"/>
      <w:marBottom w:val="0"/>
      <w:divBdr>
        <w:top w:val="none" w:sz="0" w:space="0" w:color="auto"/>
        <w:left w:val="none" w:sz="0" w:space="0" w:color="auto"/>
        <w:bottom w:val="none" w:sz="0" w:space="0" w:color="auto"/>
        <w:right w:val="none" w:sz="0" w:space="0" w:color="auto"/>
      </w:divBdr>
    </w:div>
    <w:div w:id="341858253">
      <w:bodyDiv w:val="1"/>
      <w:marLeft w:val="0"/>
      <w:marRight w:val="0"/>
      <w:marTop w:val="0"/>
      <w:marBottom w:val="0"/>
      <w:divBdr>
        <w:top w:val="none" w:sz="0" w:space="0" w:color="auto"/>
        <w:left w:val="none" w:sz="0" w:space="0" w:color="auto"/>
        <w:bottom w:val="none" w:sz="0" w:space="0" w:color="auto"/>
        <w:right w:val="none" w:sz="0" w:space="0" w:color="auto"/>
      </w:divBdr>
      <w:divsChild>
        <w:div w:id="412043606">
          <w:marLeft w:val="0"/>
          <w:marRight w:val="0"/>
          <w:marTop w:val="0"/>
          <w:marBottom w:val="0"/>
          <w:divBdr>
            <w:top w:val="none" w:sz="0" w:space="0" w:color="auto"/>
            <w:left w:val="none" w:sz="0" w:space="0" w:color="auto"/>
            <w:bottom w:val="none" w:sz="0" w:space="0" w:color="auto"/>
            <w:right w:val="none" w:sz="0" w:space="0" w:color="auto"/>
          </w:divBdr>
          <w:divsChild>
            <w:div w:id="825785236">
              <w:marLeft w:val="0"/>
              <w:marRight w:val="0"/>
              <w:marTop w:val="0"/>
              <w:marBottom w:val="0"/>
              <w:divBdr>
                <w:top w:val="none" w:sz="0" w:space="0" w:color="auto"/>
                <w:left w:val="none" w:sz="0" w:space="0" w:color="auto"/>
                <w:bottom w:val="none" w:sz="0" w:space="0" w:color="auto"/>
                <w:right w:val="none" w:sz="0" w:space="0" w:color="auto"/>
              </w:divBdr>
              <w:divsChild>
                <w:div w:id="181621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990534">
      <w:bodyDiv w:val="1"/>
      <w:marLeft w:val="0"/>
      <w:marRight w:val="0"/>
      <w:marTop w:val="0"/>
      <w:marBottom w:val="0"/>
      <w:divBdr>
        <w:top w:val="none" w:sz="0" w:space="0" w:color="auto"/>
        <w:left w:val="none" w:sz="0" w:space="0" w:color="auto"/>
        <w:bottom w:val="none" w:sz="0" w:space="0" w:color="auto"/>
        <w:right w:val="none" w:sz="0" w:space="0" w:color="auto"/>
      </w:divBdr>
      <w:divsChild>
        <w:div w:id="1205172366">
          <w:marLeft w:val="0"/>
          <w:marRight w:val="0"/>
          <w:marTop w:val="0"/>
          <w:marBottom w:val="0"/>
          <w:divBdr>
            <w:top w:val="none" w:sz="0" w:space="0" w:color="auto"/>
            <w:left w:val="none" w:sz="0" w:space="0" w:color="auto"/>
            <w:bottom w:val="none" w:sz="0" w:space="0" w:color="auto"/>
            <w:right w:val="none" w:sz="0" w:space="0" w:color="auto"/>
          </w:divBdr>
          <w:divsChild>
            <w:div w:id="1153330335">
              <w:marLeft w:val="0"/>
              <w:marRight w:val="0"/>
              <w:marTop w:val="0"/>
              <w:marBottom w:val="0"/>
              <w:divBdr>
                <w:top w:val="none" w:sz="0" w:space="0" w:color="auto"/>
                <w:left w:val="none" w:sz="0" w:space="0" w:color="auto"/>
                <w:bottom w:val="none" w:sz="0" w:space="0" w:color="auto"/>
                <w:right w:val="none" w:sz="0" w:space="0" w:color="auto"/>
              </w:divBdr>
              <w:divsChild>
                <w:div w:id="172668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097656">
      <w:bodyDiv w:val="1"/>
      <w:marLeft w:val="0"/>
      <w:marRight w:val="0"/>
      <w:marTop w:val="0"/>
      <w:marBottom w:val="0"/>
      <w:divBdr>
        <w:top w:val="none" w:sz="0" w:space="0" w:color="auto"/>
        <w:left w:val="none" w:sz="0" w:space="0" w:color="auto"/>
        <w:bottom w:val="none" w:sz="0" w:space="0" w:color="auto"/>
        <w:right w:val="none" w:sz="0" w:space="0" w:color="auto"/>
      </w:divBdr>
    </w:div>
    <w:div w:id="381446667">
      <w:bodyDiv w:val="1"/>
      <w:marLeft w:val="0"/>
      <w:marRight w:val="0"/>
      <w:marTop w:val="0"/>
      <w:marBottom w:val="0"/>
      <w:divBdr>
        <w:top w:val="none" w:sz="0" w:space="0" w:color="auto"/>
        <w:left w:val="none" w:sz="0" w:space="0" w:color="auto"/>
        <w:bottom w:val="none" w:sz="0" w:space="0" w:color="auto"/>
        <w:right w:val="none" w:sz="0" w:space="0" w:color="auto"/>
      </w:divBdr>
    </w:div>
    <w:div w:id="403916114">
      <w:bodyDiv w:val="1"/>
      <w:marLeft w:val="0"/>
      <w:marRight w:val="0"/>
      <w:marTop w:val="0"/>
      <w:marBottom w:val="0"/>
      <w:divBdr>
        <w:top w:val="none" w:sz="0" w:space="0" w:color="auto"/>
        <w:left w:val="none" w:sz="0" w:space="0" w:color="auto"/>
        <w:bottom w:val="none" w:sz="0" w:space="0" w:color="auto"/>
        <w:right w:val="none" w:sz="0" w:space="0" w:color="auto"/>
      </w:divBdr>
      <w:divsChild>
        <w:div w:id="199587666">
          <w:marLeft w:val="0"/>
          <w:marRight w:val="0"/>
          <w:marTop w:val="0"/>
          <w:marBottom w:val="120"/>
          <w:divBdr>
            <w:top w:val="none" w:sz="0" w:space="0" w:color="auto"/>
            <w:left w:val="none" w:sz="0" w:space="0" w:color="auto"/>
            <w:bottom w:val="none" w:sz="0" w:space="0" w:color="auto"/>
            <w:right w:val="none" w:sz="0" w:space="0" w:color="auto"/>
          </w:divBdr>
          <w:divsChild>
            <w:div w:id="989865420">
              <w:marLeft w:val="0"/>
              <w:marRight w:val="0"/>
              <w:marTop w:val="0"/>
              <w:marBottom w:val="0"/>
              <w:divBdr>
                <w:top w:val="none" w:sz="0" w:space="0" w:color="auto"/>
                <w:left w:val="none" w:sz="0" w:space="0" w:color="auto"/>
                <w:bottom w:val="none" w:sz="0" w:space="0" w:color="auto"/>
                <w:right w:val="none" w:sz="0" w:space="0" w:color="auto"/>
              </w:divBdr>
              <w:divsChild>
                <w:div w:id="1071195501">
                  <w:marLeft w:val="0"/>
                  <w:marRight w:val="0"/>
                  <w:marTop w:val="0"/>
                  <w:marBottom w:val="0"/>
                  <w:divBdr>
                    <w:top w:val="none" w:sz="0" w:space="0" w:color="auto"/>
                    <w:left w:val="none" w:sz="0" w:space="0" w:color="auto"/>
                    <w:bottom w:val="none" w:sz="0" w:space="0" w:color="auto"/>
                    <w:right w:val="none" w:sz="0" w:space="0" w:color="auto"/>
                  </w:divBdr>
                </w:div>
                <w:div w:id="134821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600688">
          <w:marLeft w:val="0"/>
          <w:marRight w:val="0"/>
          <w:marTop w:val="90"/>
          <w:marBottom w:val="0"/>
          <w:divBdr>
            <w:top w:val="none" w:sz="0" w:space="0" w:color="auto"/>
            <w:left w:val="none" w:sz="0" w:space="0" w:color="auto"/>
            <w:bottom w:val="none" w:sz="0" w:space="0" w:color="auto"/>
            <w:right w:val="none" w:sz="0" w:space="0" w:color="auto"/>
          </w:divBdr>
          <w:divsChild>
            <w:div w:id="90322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020563">
      <w:bodyDiv w:val="1"/>
      <w:marLeft w:val="0"/>
      <w:marRight w:val="0"/>
      <w:marTop w:val="0"/>
      <w:marBottom w:val="0"/>
      <w:divBdr>
        <w:top w:val="none" w:sz="0" w:space="0" w:color="auto"/>
        <w:left w:val="none" w:sz="0" w:space="0" w:color="auto"/>
        <w:bottom w:val="none" w:sz="0" w:space="0" w:color="auto"/>
        <w:right w:val="none" w:sz="0" w:space="0" w:color="auto"/>
      </w:divBdr>
    </w:div>
    <w:div w:id="436409231">
      <w:bodyDiv w:val="1"/>
      <w:marLeft w:val="0"/>
      <w:marRight w:val="0"/>
      <w:marTop w:val="0"/>
      <w:marBottom w:val="0"/>
      <w:divBdr>
        <w:top w:val="none" w:sz="0" w:space="0" w:color="auto"/>
        <w:left w:val="none" w:sz="0" w:space="0" w:color="auto"/>
        <w:bottom w:val="none" w:sz="0" w:space="0" w:color="auto"/>
        <w:right w:val="none" w:sz="0" w:space="0" w:color="auto"/>
      </w:divBdr>
    </w:div>
    <w:div w:id="438258989">
      <w:bodyDiv w:val="1"/>
      <w:marLeft w:val="0"/>
      <w:marRight w:val="0"/>
      <w:marTop w:val="0"/>
      <w:marBottom w:val="0"/>
      <w:divBdr>
        <w:top w:val="none" w:sz="0" w:space="0" w:color="auto"/>
        <w:left w:val="none" w:sz="0" w:space="0" w:color="auto"/>
        <w:bottom w:val="none" w:sz="0" w:space="0" w:color="auto"/>
        <w:right w:val="none" w:sz="0" w:space="0" w:color="auto"/>
      </w:divBdr>
      <w:divsChild>
        <w:div w:id="25058701">
          <w:marLeft w:val="0"/>
          <w:marRight w:val="0"/>
          <w:marTop w:val="0"/>
          <w:marBottom w:val="0"/>
          <w:divBdr>
            <w:top w:val="none" w:sz="0" w:space="0" w:color="auto"/>
            <w:left w:val="none" w:sz="0" w:space="0" w:color="auto"/>
            <w:bottom w:val="none" w:sz="0" w:space="0" w:color="auto"/>
            <w:right w:val="none" w:sz="0" w:space="0" w:color="auto"/>
          </w:divBdr>
          <w:divsChild>
            <w:div w:id="1823349965">
              <w:marLeft w:val="0"/>
              <w:marRight w:val="0"/>
              <w:marTop w:val="0"/>
              <w:marBottom w:val="0"/>
              <w:divBdr>
                <w:top w:val="none" w:sz="0" w:space="0" w:color="auto"/>
                <w:left w:val="none" w:sz="0" w:space="0" w:color="auto"/>
                <w:bottom w:val="none" w:sz="0" w:space="0" w:color="auto"/>
                <w:right w:val="none" w:sz="0" w:space="0" w:color="auto"/>
              </w:divBdr>
              <w:divsChild>
                <w:div w:id="20614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228017">
      <w:bodyDiv w:val="1"/>
      <w:marLeft w:val="0"/>
      <w:marRight w:val="0"/>
      <w:marTop w:val="0"/>
      <w:marBottom w:val="0"/>
      <w:divBdr>
        <w:top w:val="none" w:sz="0" w:space="0" w:color="auto"/>
        <w:left w:val="none" w:sz="0" w:space="0" w:color="auto"/>
        <w:bottom w:val="none" w:sz="0" w:space="0" w:color="auto"/>
        <w:right w:val="none" w:sz="0" w:space="0" w:color="auto"/>
      </w:divBdr>
    </w:div>
    <w:div w:id="450562342">
      <w:bodyDiv w:val="1"/>
      <w:marLeft w:val="0"/>
      <w:marRight w:val="0"/>
      <w:marTop w:val="0"/>
      <w:marBottom w:val="0"/>
      <w:divBdr>
        <w:top w:val="none" w:sz="0" w:space="0" w:color="auto"/>
        <w:left w:val="none" w:sz="0" w:space="0" w:color="auto"/>
        <w:bottom w:val="none" w:sz="0" w:space="0" w:color="auto"/>
        <w:right w:val="none" w:sz="0" w:space="0" w:color="auto"/>
      </w:divBdr>
      <w:divsChild>
        <w:div w:id="743262757">
          <w:marLeft w:val="0"/>
          <w:marRight w:val="0"/>
          <w:marTop w:val="0"/>
          <w:marBottom w:val="0"/>
          <w:divBdr>
            <w:top w:val="none" w:sz="0" w:space="0" w:color="auto"/>
            <w:left w:val="none" w:sz="0" w:space="0" w:color="auto"/>
            <w:bottom w:val="none" w:sz="0" w:space="0" w:color="auto"/>
            <w:right w:val="none" w:sz="0" w:space="0" w:color="auto"/>
          </w:divBdr>
          <w:divsChild>
            <w:div w:id="1742825857">
              <w:marLeft w:val="0"/>
              <w:marRight w:val="0"/>
              <w:marTop w:val="0"/>
              <w:marBottom w:val="0"/>
              <w:divBdr>
                <w:top w:val="none" w:sz="0" w:space="0" w:color="auto"/>
                <w:left w:val="none" w:sz="0" w:space="0" w:color="auto"/>
                <w:bottom w:val="none" w:sz="0" w:space="0" w:color="auto"/>
                <w:right w:val="none" w:sz="0" w:space="0" w:color="auto"/>
              </w:divBdr>
              <w:divsChild>
                <w:div w:id="647905227">
                  <w:marLeft w:val="0"/>
                  <w:marRight w:val="0"/>
                  <w:marTop w:val="0"/>
                  <w:marBottom w:val="0"/>
                  <w:divBdr>
                    <w:top w:val="none" w:sz="0" w:space="0" w:color="auto"/>
                    <w:left w:val="none" w:sz="0" w:space="0" w:color="auto"/>
                    <w:bottom w:val="none" w:sz="0" w:space="0" w:color="auto"/>
                    <w:right w:val="none" w:sz="0" w:space="0" w:color="auto"/>
                  </w:divBdr>
                  <w:divsChild>
                    <w:div w:id="185980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230599">
      <w:bodyDiv w:val="1"/>
      <w:marLeft w:val="0"/>
      <w:marRight w:val="0"/>
      <w:marTop w:val="0"/>
      <w:marBottom w:val="0"/>
      <w:divBdr>
        <w:top w:val="none" w:sz="0" w:space="0" w:color="auto"/>
        <w:left w:val="none" w:sz="0" w:space="0" w:color="auto"/>
        <w:bottom w:val="none" w:sz="0" w:space="0" w:color="auto"/>
        <w:right w:val="none" w:sz="0" w:space="0" w:color="auto"/>
      </w:divBdr>
    </w:div>
    <w:div w:id="470438856">
      <w:bodyDiv w:val="1"/>
      <w:marLeft w:val="0"/>
      <w:marRight w:val="0"/>
      <w:marTop w:val="0"/>
      <w:marBottom w:val="0"/>
      <w:divBdr>
        <w:top w:val="none" w:sz="0" w:space="0" w:color="auto"/>
        <w:left w:val="none" w:sz="0" w:space="0" w:color="auto"/>
        <w:bottom w:val="none" w:sz="0" w:space="0" w:color="auto"/>
        <w:right w:val="none" w:sz="0" w:space="0" w:color="auto"/>
      </w:divBdr>
      <w:divsChild>
        <w:div w:id="1879662179">
          <w:marLeft w:val="0"/>
          <w:marRight w:val="0"/>
          <w:marTop w:val="0"/>
          <w:marBottom w:val="0"/>
          <w:divBdr>
            <w:top w:val="none" w:sz="0" w:space="0" w:color="auto"/>
            <w:left w:val="none" w:sz="0" w:space="0" w:color="auto"/>
            <w:bottom w:val="none" w:sz="0" w:space="0" w:color="auto"/>
            <w:right w:val="none" w:sz="0" w:space="0" w:color="auto"/>
          </w:divBdr>
          <w:divsChild>
            <w:div w:id="1584796556">
              <w:marLeft w:val="0"/>
              <w:marRight w:val="0"/>
              <w:marTop w:val="0"/>
              <w:marBottom w:val="0"/>
              <w:divBdr>
                <w:top w:val="none" w:sz="0" w:space="0" w:color="auto"/>
                <w:left w:val="none" w:sz="0" w:space="0" w:color="auto"/>
                <w:bottom w:val="none" w:sz="0" w:space="0" w:color="auto"/>
                <w:right w:val="none" w:sz="0" w:space="0" w:color="auto"/>
              </w:divBdr>
              <w:divsChild>
                <w:div w:id="2061244603">
                  <w:marLeft w:val="0"/>
                  <w:marRight w:val="0"/>
                  <w:marTop w:val="0"/>
                  <w:marBottom w:val="0"/>
                  <w:divBdr>
                    <w:top w:val="none" w:sz="0" w:space="0" w:color="auto"/>
                    <w:left w:val="none" w:sz="0" w:space="0" w:color="auto"/>
                    <w:bottom w:val="none" w:sz="0" w:space="0" w:color="auto"/>
                    <w:right w:val="none" w:sz="0" w:space="0" w:color="auto"/>
                  </w:divBdr>
                  <w:divsChild>
                    <w:div w:id="162997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349841">
      <w:bodyDiv w:val="1"/>
      <w:marLeft w:val="0"/>
      <w:marRight w:val="0"/>
      <w:marTop w:val="0"/>
      <w:marBottom w:val="0"/>
      <w:divBdr>
        <w:top w:val="none" w:sz="0" w:space="0" w:color="auto"/>
        <w:left w:val="none" w:sz="0" w:space="0" w:color="auto"/>
        <w:bottom w:val="none" w:sz="0" w:space="0" w:color="auto"/>
        <w:right w:val="none" w:sz="0" w:space="0" w:color="auto"/>
      </w:divBdr>
    </w:div>
    <w:div w:id="483930898">
      <w:bodyDiv w:val="1"/>
      <w:marLeft w:val="0"/>
      <w:marRight w:val="0"/>
      <w:marTop w:val="0"/>
      <w:marBottom w:val="0"/>
      <w:divBdr>
        <w:top w:val="none" w:sz="0" w:space="0" w:color="auto"/>
        <w:left w:val="none" w:sz="0" w:space="0" w:color="auto"/>
        <w:bottom w:val="none" w:sz="0" w:space="0" w:color="auto"/>
        <w:right w:val="none" w:sz="0" w:space="0" w:color="auto"/>
      </w:divBdr>
    </w:div>
    <w:div w:id="507136528">
      <w:bodyDiv w:val="1"/>
      <w:marLeft w:val="0"/>
      <w:marRight w:val="0"/>
      <w:marTop w:val="0"/>
      <w:marBottom w:val="0"/>
      <w:divBdr>
        <w:top w:val="none" w:sz="0" w:space="0" w:color="auto"/>
        <w:left w:val="none" w:sz="0" w:space="0" w:color="auto"/>
        <w:bottom w:val="none" w:sz="0" w:space="0" w:color="auto"/>
        <w:right w:val="none" w:sz="0" w:space="0" w:color="auto"/>
      </w:divBdr>
      <w:divsChild>
        <w:div w:id="1195659067">
          <w:marLeft w:val="0"/>
          <w:marRight w:val="0"/>
          <w:marTop w:val="0"/>
          <w:marBottom w:val="0"/>
          <w:divBdr>
            <w:top w:val="none" w:sz="0" w:space="0" w:color="auto"/>
            <w:left w:val="none" w:sz="0" w:space="0" w:color="auto"/>
            <w:bottom w:val="none" w:sz="0" w:space="0" w:color="auto"/>
            <w:right w:val="none" w:sz="0" w:space="0" w:color="auto"/>
          </w:divBdr>
          <w:divsChild>
            <w:div w:id="1346714206">
              <w:marLeft w:val="0"/>
              <w:marRight w:val="0"/>
              <w:marTop w:val="0"/>
              <w:marBottom w:val="0"/>
              <w:divBdr>
                <w:top w:val="none" w:sz="0" w:space="0" w:color="auto"/>
                <w:left w:val="none" w:sz="0" w:space="0" w:color="auto"/>
                <w:bottom w:val="none" w:sz="0" w:space="0" w:color="auto"/>
                <w:right w:val="none" w:sz="0" w:space="0" w:color="auto"/>
              </w:divBdr>
              <w:divsChild>
                <w:div w:id="135950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655022">
      <w:bodyDiv w:val="1"/>
      <w:marLeft w:val="0"/>
      <w:marRight w:val="0"/>
      <w:marTop w:val="0"/>
      <w:marBottom w:val="0"/>
      <w:divBdr>
        <w:top w:val="none" w:sz="0" w:space="0" w:color="auto"/>
        <w:left w:val="none" w:sz="0" w:space="0" w:color="auto"/>
        <w:bottom w:val="none" w:sz="0" w:space="0" w:color="auto"/>
        <w:right w:val="none" w:sz="0" w:space="0" w:color="auto"/>
      </w:divBdr>
      <w:divsChild>
        <w:div w:id="1723748349">
          <w:marLeft w:val="0"/>
          <w:marRight w:val="0"/>
          <w:marTop w:val="0"/>
          <w:marBottom w:val="120"/>
          <w:divBdr>
            <w:top w:val="none" w:sz="0" w:space="0" w:color="auto"/>
            <w:left w:val="none" w:sz="0" w:space="0" w:color="auto"/>
            <w:bottom w:val="none" w:sz="0" w:space="0" w:color="auto"/>
            <w:right w:val="none" w:sz="0" w:space="0" w:color="auto"/>
          </w:divBdr>
          <w:divsChild>
            <w:div w:id="454562847">
              <w:marLeft w:val="0"/>
              <w:marRight w:val="0"/>
              <w:marTop w:val="0"/>
              <w:marBottom w:val="0"/>
              <w:divBdr>
                <w:top w:val="none" w:sz="0" w:space="0" w:color="auto"/>
                <w:left w:val="none" w:sz="0" w:space="0" w:color="auto"/>
                <w:bottom w:val="none" w:sz="0" w:space="0" w:color="auto"/>
                <w:right w:val="none" w:sz="0" w:space="0" w:color="auto"/>
              </w:divBdr>
              <w:divsChild>
                <w:div w:id="1432504381">
                  <w:marLeft w:val="0"/>
                  <w:marRight w:val="0"/>
                  <w:marTop w:val="0"/>
                  <w:marBottom w:val="0"/>
                  <w:divBdr>
                    <w:top w:val="none" w:sz="0" w:space="0" w:color="auto"/>
                    <w:left w:val="none" w:sz="0" w:space="0" w:color="auto"/>
                    <w:bottom w:val="none" w:sz="0" w:space="0" w:color="auto"/>
                    <w:right w:val="none" w:sz="0" w:space="0" w:color="auto"/>
                  </w:divBdr>
                </w:div>
                <w:div w:id="164188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923001">
          <w:marLeft w:val="0"/>
          <w:marRight w:val="0"/>
          <w:marTop w:val="90"/>
          <w:marBottom w:val="0"/>
          <w:divBdr>
            <w:top w:val="none" w:sz="0" w:space="0" w:color="auto"/>
            <w:left w:val="none" w:sz="0" w:space="0" w:color="auto"/>
            <w:bottom w:val="none" w:sz="0" w:space="0" w:color="auto"/>
            <w:right w:val="none" w:sz="0" w:space="0" w:color="auto"/>
          </w:divBdr>
          <w:divsChild>
            <w:div w:id="131317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932305">
      <w:bodyDiv w:val="1"/>
      <w:marLeft w:val="0"/>
      <w:marRight w:val="0"/>
      <w:marTop w:val="0"/>
      <w:marBottom w:val="0"/>
      <w:divBdr>
        <w:top w:val="none" w:sz="0" w:space="0" w:color="auto"/>
        <w:left w:val="none" w:sz="0" w:space="0" w:color="auto"/>
        <w:bottom w:val="none" w:sz="0" w:space="0" w:color="auto"/>
        <w:right w:val="none" w:sz="0" w:space="0" w:color="auto"/>
      </w:divBdr>
    </w:div>
    <w:div w:id="571037836">
      <w:bodyDiv w:val="1"/>
      <w:marLeft w:val="0"/>
      <w:marRight w:val="0"/>
      <w:marTop w:val="0"/>
      <w:marBottom w:val="0"/>
      <w:divBdr>
        <w:top w:val="none" w:sz="0" w:space="0" w:color="auto"/>
        <w:left w:val="none" w:sz="0" w:space="0" w:color="auto"/>
        <w:bottom w:val="none" w:sz="0" w:space="0" w:color="auto"/>
        <w:right w:val="none" w:sz="0" w:space="0" w:color="auto"/>
      </w:divBdr>
    </w:div>
    <w:div w:id="595133062">
      <w:bodyDiv w:val="1"/>
      <w:marLeft w:val="0"/>
      <w:marRight w:val="0"/>
      <w:marTop w:val="0"/>
      <w:marBottom w:val="0"/>
      <w:divBdr>
        <w:top w:val="none" w:sz="0" w:space="0" w:color="auto"/>
        <w:left w:val="none" w:sz="0" w:space="0" w:color="auto"/>
        <w:bottom w:val="none" w:sz="0" w:space="0" w:color="auto"/>
        <w:right w:val="none" w:sz="0" w:space="0" w:color="auto"/>
      </w:divBdr>
    </w:div>
    <w:div w:id="608198231">
      <w:bodyDiv w:val="1"/>
      <w:marLeft w:val="0"/>
      <w:marRight w:val="0"/>
      <w:marTop w:val="0"/>
      <w:marBottom w:val="0"/>
      <w:divBdr>
        <w:top w:val="none" w:sz="0" w:space="0" w:color="auto"/>
        <w:left w:val="none" w:sz="0" w:space="0" w:color="auto"/>
        <w:bottom w:val="none" w:sz="0" w:space="0" w:color="auto"/>
        <w:right w:val="none" w:sz="0" w:space="0" w:color="auto"/>
      </w:divBdr>
    </w:div>
    <w:div w:id="612127308">
      <w:bodyDiv w:val="1"/>
      <w:marLeft w:val="0"/>
      <w:marRight w:val="0"/>
      <w:marTop w:val="0"/>
      <w:marBottom w:val="0"/>
      <w:divBdr>
        <w:top w:val="none" w:sz="0" w:space="0" w:color="auto"/>
        <w:left w:val="none" w:sz="0" w:space="0" w:color="auto"/>
        <w:bottom w:val="none" w:sz="0" w:space="0" w:color="auto"/>
        <w:right w:val="none" w:sz="0" w:space="0" w:color="auto"/>
      </w:divBdr>
      <w:divsChild>
        <w:div w:id="1870147565">
          <w:marLeft w:val="0"/>
          <w:marRight w:val="0"/>
          <w:marTop w:val="0"/>
          <w:marBottom w:val="0"/>
          <w:divBdr>
            <w:top w:val="none" w:sz="0" w:space="0" w:color="auto"/>
            <w:left w:val="none" w:sz="0" w:space="0" w:color="auto"/>
            <w:bottom w:val="none" w:sz="0" w:space="0" w:color="auto"/>
            <w:right w:val="none" w:sz="0" w:space="0" w:color="auto"/>
          </w:divBdr>
          <w:divsChild>
            <w:div w:id="983197189">
              <w:marLeft w:val="0"/>
              <w:marRight w:val="0"/>
              <w:marTop w:val="0"/>
              <w:marBottom w:val="0"/>
              <w:divBdr>
                <w:top w:val="none" w:sz="0" w:space="0" w:color="auto"/>
                <w:left w:val="none" w:sz="0" w:space="0" w:color="auto"/>
                <w:bottom w:val="none" w:sz="0" w:space="0" w:color="auto"/>
                <w:right w:val="none" w:sz="0" w:space="0" w:color="auto"/>
              </w:divBdr>
              <w:divsChild>
                <w:div w:id="116458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297011">
      <w:bodyDiv w:val="1"/>
      <w:marLeft w:val="0"/>
      <w:marRight w:val="0"/>
      <w:marTop w:val="0"/>
      <w:marBottom w:val="0"/>
      <w:divBdr>
        <w:top w:val="none" w:sz="0" w:space="0" w:color="auto"/>
        <w:left w:val="none" w:sz="0" w:space="0" w:color="auto"/>
        <w:bottom w:val="none" w:sz="0" w:space="0" w:color="auto"/>
        <w:right w:val="none" w:sz="0" w:space="0" w:color="auto"/>
      </w:divBdr>
    </w:div>
    <w:div w:id="651376547">
      <w:bodyDiv w:val="1"/>
      <w:marLeft w:val="0"/>
      <w:marRight w:val="0"/>
      <w:marTop w:val="0"/>
      <w:marBottom w:val="0"/>
      <w:divBdr>
        <w:top w:val="none" w:sz="0" w:space="0" w:color="auto"/>
        <w:left w:val="none" w:sz="0" w:space="0" w:color="auto"/>
        <w:bottom w:val="none" w:sz="0" w:space="0" w:color="auto"/>
        <w:right w:val="none" w:sz="0" w:space="0" w:color="auto"/>
      </w:divBdr>
    </w:div>
    <w:div w:id="672999714">
      <w:bodyDiv w:val="1"/>
      <w:marLeft w:val="0"/>
      <w:marRight w:val="0"/>
      <w:marTop w:val="0"/>
      <w:marBottom w:val="0"/>
      <w:divBdr>
        <w:top w:val="none" w:sz="0" w:space="0" w:color="auto"/>
        <w:left w:val="none" w:sz="0" w:space="0" w:color="auto"/>
        <w:bottom w:val="none" w:sz="0" w:space="0" w:color="auto"/>
        <w:right w:val="none" w:sz="0" w:space="0" w:color="auto"/>
      </w:divBdr>
    </w:div>
    <w:div w:id="677973253">
      <w:bodyDiv w:val="1"/>
      <w:marLeft w:val="0"/>
      <w:marRight w:val="0"/>
      <w:marTop w:val="0"/>
      <w:marBottom w:val="0"/>
      <w:divBdr>
        <w:top w:val="none" w:sz="0" w:space="0" w:color="auto"/>
        <w:left w:val="none" w:sz="0" w:space="0" w:color="auto"/>
        <w:bottom w:val="none" w:sz="0" w:space="0" w:color="auto"/>
        <w:right w:val="none" w:sz="0" w:space="0" w:color="auto"/>
      </w:divBdr>
    </w:div>
    <w:div w:id="681057066">
      <w:bodyDiv w:val="1"/>
      <w:marLeft w:val="0"/>
      <w:marRight w:val="0"/>
      <w:marTop w:val="0"/>
      <w:marBottom w:val="0"/>
      <w:divBdr>
        <w:top w:val="none" w:sz="0" w:space="0" w:color="auto"/>
        <w:left w:val="none" w:sz="0" w:space="0" w:color="auto"/>
        <w:bottom w:val="none" w:sz="0" w:space="0" w:color="auto"/>
        <w:right w:val="none" w:sz="0" w:space="0" w:color="auto"/>
      </w:divBdr>
    </w:div>
    <w:div w:id="704674839">
      <w:bodyDiv w:val="1"/>
      <w:marLeft w:val="0"/>
      <w:marRight w:val="0"/>
      <w:marTop w:val="0"/>
      <w:marBottom w:val="0"/>
      <w:divBdr>
        <w:top w:val="none" w:sz="0" w:space="0" w:color="auto"/>
        <w:left w:val="none" w:sz="0" w:space="0" w:color="auto"/>
        <w:bottom w:val="none" w:sz="0" w:space="0" w:color="auto"/>
        <w:right w:val="none" w:sz="0" w:space="0" w:color="auto"/>
      </w:divBdr>
    </w:div>
    <w:div w:id="713234068">
      <w:bodyDiv w:val="1"/>
      <w:marLeft w:val="0"/>
      <w:marRight w:val="0"/>
      <w:marTop w:val="0"/>
      <w:marBottom w:val="0"/>
      <w:divBdr>
        <w:top w:val="none" w:sz="0" w:space="0" w:color="auto"/>
        <w:left w:val="none" w:sz="0" w:space="0" w:color="auto"/>
        <w:bottom w:val="none" w:sz="0" w:space="0" w:color="auto"/>
        <w:right w:val="none" w:sz="0" w:space="0" w:color="auto"/>
      </w:divBdr>
      <w:divsChild>
        <w:div w:id="1377271524">
          <w:marLeft w:val="0"/>
          <w:marRight w:val="0"/>
          <w:marTop w:val="0"/>
          <w:marBottom w:val="0"/>
          <w:divBdr>
            <w:top w:val="none" w:sz="0" w:space="0" w:color="auto"/>
            <w:left w:val="none" w:sz="0" w:space="0" w:color="auto"/>
            <w:bottom w:val="none" w:sz="0" w:space="0" w:color="auto"/>
            <w:right w:val="none" w:sz="0" w:space="0" w:color="auto"/>
          </w:divBdr>
          <w:divsChild>
            <w:div w:id="566846553">
              <w:marLeft w:val="0"/>
              <w:marRight w:val="0"/>
              <w:marTop w:val="0"/>
              <w:marBottom w:val="0"/>
              <w:divBdr>
                <w:top w:val="none" w:sz="0" w:space="0" w:color="auto"/>
                <w:left w:val="none" w:sz="0" w:space="0" w:color="auto"/>
                <w:bottom w:val="none" w:sz="0" w:space="0" w:color="auto"/>
                <w:right w:val="none" w:sz="0" w:space="0" w:color="auto"/>
              </w:divBdr>
              <w:divsChild>
                <w:div w:id="1253391925">
                  <w:marLeft w:val="0"/>
                  <w:marRight w:val="0"/>
                  <w:marTop w:val="0"/>
                  <w:marBottom w:val="0"/>
                  <w:divBdr>
                    <w:top w:val="none" w:sz="0" w:space="0" w:color="auto"/>
                    <w:left w:val="none" w:sz="0" w:space="0" w:color="auto"/>
                    <w:bottom w:val="none" w:sz="0" w:space="0" w:color="auto"/>
                    <w:right w:val="none" w:sz="0" w:space="0" w:color="auto"/>
                  </w:divBdr>
                  <w:divsChild>
                    <w:div w:id="23455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4162241">
      <w:bodyDiv w:val="1"/>
      <w:marLeft w:val="0"/>
      <w:marRight w:val="0"/>
      <w:marTop w:val="0"/>
      <w:marBottom w:val="0"/>
      <w:divBdr>
        <w:top w:val="none" w:sz="0" w:space="0" w:color="auto"/>
        <w:left w:val="none" w:sz="0" w:space="0" w:color="auto"/>
        <w:bottom w:val="none" w:sz="0" w:space="0" w:color="auto"/>
        <w:right w:val="none" w:sz="0" w:space="0" w:color="auto"/>
      </w:divBdr>
    </w:div>
    <w:div w:id="723020409">
      <w:bodyDiv w:val="1"/>
      <w:marLeft w:val="0"/>
      <w:marRight w:val="0"/>
      <w:marTop w:val="0"/>
      <w:marBottom w:val="0"/>
      <w:divBdr>
        <w:top w:val="none" w:sz="0" w:space="0" w:color="auto"/>
        <w:left w:val="none" w:sz="0" w:space="0" w:color="auto"/>
        <w:bottom w:val="none" w:sz="0" w:space="0" w:color="auto"/>
        <w:right w:val="none" w:sz="0" w:space="0" w:color="auto"/>
      </w:divBdr>
      <w:divsChild>
        <w:div w:id="239874923">
          <w:marLeft w:val="0"/>
          <w:marRight w:val="0"/>
          <w:marTop w:val="0"/>
          <w:marBottom w:val="0"/>
          <w:divBdr>
            <w:top w:val="none" w:sz="0" w:space="0" w:color="auto"/>
            <w:left w:val="none" w:sz="0" w:space="0" w:color="auto"/>
            <w:bottom w:val="none" w:sz="0" w:space="0" w:color="auto"/>
            <w:right w:val="none" w:sz="0" w:space="0" w:color="auto"/>
          </w:divBdr>
          <w:divsChild>
            <w:div w:id="557087900">
              <w:marLeft w:val="0"/>
              <w:marRight w:val="0"/>
              <w:marTop w:val="0"/>
              <w:marBottom w:val="0"/>
              <w:divBdr>
                <w:top w:val="none" w:sz="0" w:space="0" w:color="auto"/>
                <w:left w:val="none" w:sz="0" w:space="0" w:color="auto"/>
                <w:bottom w:val="none" w:sz="0" w:space="0" w:color="auto"/>
                <w:right w:val="none" w:sz="0" w:space="0" w:color="auto"/>
              </w:divBdr>
              <w:divsChild>
                <w:div w:id="51927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753381">
      <w:bodyDiv w:val="1"/>
      <w:marLeft w:val="0"/>
      <w:marRight w:val="0"/>
      <w:marTop w:val="0"/>
      <w:marBottom w:val="0"/>
      <w:divBdr>
        <w:top w:val="none" w:sz="0" w:space="0" w:color="auto"/>
        <w:left w:val="none" w:sz="0" w:space="0" w:color="auto"/>
        <w:bottom w:val="none" w:sz="0" w:space="0" w:color="auto"/>
        <w:right w:val="none" w:sz="0" w:space="0" w:color="auto"/>
      </w:divBdr>
    </w:div>
    <w:div w:id="751009103">
      <w:bodyDiv w:val="1"/>
      <w:marLeft w:val="0"/>
      <w:marRight w:val="0"/>
      <w:marTop w:val="0"/>
      <w:marBottom w:val="0"/>
      <w:divBdr>
        <w:top w:val="none" w:sz="0" w:space="0" w:color="auto"/>
        <w:left w:val="none" w:sz="0" w:space="0" w:color="auto"/>
        <w:bottom w:val="none" w:sz="0" w:space="0" w:color="auto"/>
        <w:right w:val="none" w:sz="0" w:space="0" w:color="auto"/>
      </w:divBdr>
      <w:divsChild>
        <w:div w:id="1006446132">
          <w:marLeft w:val="0"/>
          <w:marRight w:val="0"/>
          <w:marTop w:val="0"/>
          <w:marBottom w:val="0"/>
          <w:divBdr>
            <w:top w:val="none" w:sz="0" w:space="0" w:color="auto"/>
            <w:left w:val="none" w:sz="0" w:space="0" w:color="auto"/>
            <w:bottom w:val="none" w:sz="0" w:space="0" w:color="auto"/>
            <w:right w:val="none" w:sz="0" w:space="0" w:color="auto"/>
          </w:divBdr>
          <w:divsChild>
            <w:div w:id="1816292244">
              <w:marLeft w:val="0"/>
              <w:marRight w:val="0"/>
              <w:marTop w:val="0"/>
              <w:marBottom w:val="0"/>
              <w:divBdr>
                <w:top w:val="none" w:sz="0" w:space="0" w:color="auto"/>
                <w:left w:val="none" w:sz="0" w:space="0" w:color="auto"/>
                <w:bottom w:val="none" w:sz="0" w:space="0" w:color="auto"/>
                <w:right w:val="none" w:sz="0" w:space="0" w:color="auto"/>
              </w:divBdr>
              <w:divsChild>
                <w:div w:id="720597433">
                  <w:marLeft w:val="0"/>
                  <w:marRight w:val="0"/>
                  <w:marTop w:val="0"/>
                  <w:marBottom w:val="0"/>
                  <w:divBdr>
                    <w:top w:val="none" w:sz="0" w:space="0" w:color="auto"/>
                    <w:left w:val="none" w:sz="0" w:space="0" w:color="auto"/>
                    <w:bottom w:val="none" w:sz="0" w:space="0" w:color="auto"/>
                    <w:right w:val="none" w:sz="0" w:space="0" w:color="auto"/>
                  </w:divBdr>
                  <w:divsChild>
                    <w:div w:id="49368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460398">
      <w:bodyDiv w:val="1"/>
      <w:marLeft w:val="0"/>
      <w:marRight w:val="0"/>
      <w:marTop w:val="0"/>
      <w:marBottom w:val="0"/>
      <w:divBdr>
        <w:top w:val="none" w:sz="0" w:space="0" w:color="auto"/>
        <w:left w:val="none" w:sz="0" w:space="0" w:color="auto"/>
        <w:bottom w:val="none" w:sz="0" w:space="0" w:color="auto"/>
        <w:right w:val="none" w:sz="0" w:space="0" w:color="auto"/>
      </w:divBdr>
      <w:divsChild>
        <w:div w:id="1128202531">
          <w:marLeft w:val="0"/>
          <w:marRight w:val="0"/>
          <w:marTop w:val="0"/>
          <w:marBottom w:val="0"/>
          <w:divBdr>
            <w:top w:val="none" w:sz="0" w:space="0" w:color="auto"/>
            <w:left w:val="none" w:sz="0" w:space="0" w:color="auto"/>
            <w:bottom w:val="none" w:sz="0" w:space="0" w:color="auto"/>
            <w:right w:val="none" w:sz="0" w:space="0" w:color="auto"/>
          </w:divBdr>
          <w:divsChild>
            <w:div w:id="1625767605">
              <w:marLeft w:val="0"/>
              <w:marRight w:val="0"/>
              <w:marTop w:val="0"/>
              <w:marBottom w:val="0"/>
              <w:divBdr>
                <w:top w:val="none" w:sz="0" w:space="0" w:color="auto"/>
                <w:left w:val="none" w:sz="0" w:space="0" w:color="auto"/>
                <w:bottom w:val="none" w:sz="0" w:space="0" w:color="auto"/>
                <w:right w:val="none" w:sz="0" w:space="0" w:color="auto"/>
              </w:divBdr>
              <w:divsChild>
                <w:div w:id="1551187097">
                  <w:marLeft w:val="0"/>
                  <w:marRight w:val="0"/>
                  <w:marTop w:val="0"/>
                  <w:marBottom w:val="0"/>
                  <w:divBdr>
                    <w:top w:val="none" w:sz="0" w:space="0" w:color="auto"/>
                    <w:left w:val="none" w:sz="0" w:space="0" w:color="auto"/>
                    <w:bottom w:val="none" w:sz="0" w:space="0" w:color="auto"/>
                    <w:right w:val="none" w:sz="0" w:space="0" w:color="auto"/>
                  </w:divBdr>
                  <w:divsChild>
                    <w:div w:id="196935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038211">
      <w:bodyDiv w:val="1"/>
      <w:marLeft w:val="0"/>
      <w:marRight w:val="0"/>
      <w:marTop w:val="0"/>
      <w:marBottom w:val="0"/>
      <w:divBdr>
        <w:top w:val="none" w:sz="0" w:space="0" w:color="auto"/>
        <w:left w:val="none" w:sz="0" w:space="0" w:color="auto"/>
        <w:bottom w:val="none" w:sz="0" w:space="0" w:color="auto"/>
        <w:right w:val="none" w:sz="0" w:space="0" w:color="auto"/>
      </w:divBdr>
      <w:divsChild>
        <w:div w:id="831797590">
          <w:marLeft w:val="0"/>
          <w:marRight w:val="0"/>
          <w:marTop w:val="0"/>
          <w:marBottom w:val="0"/>
          <w:divBdr>
            <w:top w:val="none" w:sz="0" w:space="0" w:color="auto"/>
            <w:left w:val="none" w:sz="0" w:space="0" w:color="auto"/>
            <w:bottom w:val="none" w:sz="0" w:space="0" w:color="auto"/>
            <w:right w:val="none" w:sz="0" w:space="0" w:color="auto"/>
          </w:divBdr>
          <w:divsChild>
            <w:div w:id="1857160307">
              <w:marLeft w:val="0"/>
              <w:marRight w:val="0"/>
              <w:marTop w:val="0"/>
              <w:marBottom w:val="0"/>
              <w:divBdr>
                <w:top w:val="none" w:sz="0" w:space="0" w:color="auto"/>
                <w:left w:val="none" w:sz="0" w:space="0" w:color="auto"/>
                <w:bottom w:val="none" w:sz="0" w:space="0" w:color="auto"/>
                <w:right w:val="none" w:sz="0" w:space="0" w:color="auto"/>
              </w:divBdr>
              <w:divsChild>
                <w:div w:id="501239443">
                  <w:marLeft w:val="0"/>
                  <w:marRight w:val="0"/>
                  <w:marTop w:val="0"/>
                  <w:marBottom w:val="0"/>
                  <w:divBdr>
                    <w:top w:val="none" w:sz="0" w:space="0" w:color="auto"/>
                    <w:left w:val="none" w:sz="0" w:space="0" w:color="auto"/>
                    <w:bottom w:val="none" w:sz="0" w:space="0" w:color="auto"/>
                    <w:right w:val="none" w:sz="0" w:space="0" w:color="auto"/>
                  </w:divBdr>
                  <w:divsChild>
                    <w:div w:id="5473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855871">
      <w:bodyDiv w:val="1"/>
      <w:marLeft w:val="0"/>
      <w:marRight w:val="0"/>
      <w:marTop w:val="0"/>
      <w:marBottom w:val="0"/>
      <w:divBdr>
        <w:top w:val="none" w:sz="0" w:space="0" w:color="auto"/>
        <w:left w:val="none" w:sz="0" w:space="0" w:color="auto"/>
        <w:bottom w:val="none" w:sz="0" w:space="0" w:color="auto"/>
        <w:right w:val="none" w:sz="0" w:space="0" w:color="auto"/>
      </w:divBdr>
      <w:divsChild>
        <w:div w:id="212692884">
          <w:marLeft w:val="0"/>
          <w:marRight w:val="0"/>
          <w:marTop w:val="0"/>
          <w:marBottom w:val="0"/>
          <w:divBdr>
            <w:top w:val="none" w:sz="0" w:space="0" w:color="auto"/>
            <w:left w:val="none" w:sz="0" w:space="0" w:color="auto"/>
            <w:bottom w:val="none" w:sz="0" w:space="0" w:color="auto"/>
            <w:right w:val="none" w:sz="0" w:space="0" w:color="auto"/>
          </w:divBdr>
          <w:divsChild>
            <w:div w:id="2118981957">
              <w:marLeft w:val="0"/>
              <w:marRight w:val="0"/>
              <w:marTop w:val="0"/>
              <w:marBottom w:val="0"/>
              <w:divBdr>
                <w:top w:val="none" w:sz="0" w:space="0" w:color="auto"/>
                <w:left w:val="none" w:sz="0" w:space="0" w:color="auto"/>
                <w:bottom w:val="none" w:sz="0" w:space="0" w:color="auto"/>
                <w:right w:val="none" w:sz="0" w:space="0" w:color="auto"/>
              </w:divBdr>
              <w:divsChild>
                <w:div w:id="46505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557884">
      <w:bodyDiv w:val="1"/>
      <w:marLeft w:val="0"/>
      <w:marRight w:val="0"/>
      <w:marTop w:val="0"/>
      <w:marBottom w:val="0"/>
      <w:divBdr>
        <w:top w:val="none" w:sz="0" w:space="0" w:color="auto"/>
        <w:left w:val="none" w:sz="0" w:space="0" w:color="auto"/>
        <w:bottom w:val="none" w:sz="0" w:space="0" w:color="auto"/>
        <w:right w:val="none" w:sz="0" w:space="0" w:color="auto"/>
      </w:divBdr>
      <w:divsChild>
        <w:div w:id="204754490">
          <w:marLeft w:val="0"/>
          <w:marRight w:val="0"/>
          <w:marTop w:val="0"/>
          <w:marBottom w:val="0"/>
          <w:divBdr>
            <w:top w:val="none" w:sz="0" w:space="0" w:color="auto"/>
            <w:left w:val="none" w:sz="0" w:space="0" w:color="auto"/>
            <w:bottom w:val="none" w:sz="0" w:space="0" w:color="auto"/>
            <w:right w:val="none" w:sz="0" w:space="0" w:color="auto"/>
          </w:divBdr>
          <w:divsChild>
            <w:div w:id="715352222">
              <w:marLeft w:val="0"/>
              <w:marRight w:val="0"/>
              <w:marTop w:val="0"/>
              <w:marBottom w:val="0"/>
              <w:divBdr>
                <w:top w:val="none" w:sz="0" w:space="0" w:color="auto"/>
                <w:left w:val="none" w:sz="0" w:space="0" w:color="auto"/>
                <w:bottom w:val="none" w:sz="0" w:space="0" w:color="auto"/>
                <w:right w:val="none" w:sz="0" w:space="0" w:color="auto"/>
              </w:divBdr>
              <w:divsChild>
                <w:div w:id="133668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169348">
      <w:bodyDiv w:val="1"/>
      <w:marLeft w:val="0"/>
      <w:marRight w:val="0"/>
      <w:marTop w:val="0"/>
      <w:marBottom w:val="0"/>
      <w:divBdr>
        <w:top w:val="none" w:sz="0" w:space="0" w:color="auto"/>
        <w:left w:val="none" w:sz="0" w:space="0" w:color="auto"/>
        <w:bottom w:val="none" w:sz="0" w:space="0" w:color="auto"/>
        <w:right w:val="none" w:sz="0" w:space="0" w:color="auto"/>
      </w:divBdr>
    </w:div>
    <w:div w:id="819808383">
      <w:bodyDiv w:val="1"/>
      <w:marLeft w:val="0"/>
      <w:marRight w:val="0"/>
      <w:marTop w:val="0"/>
      <w:marBottom w:val="0"/>
      <w:divBdr>
        <w:top w:val="none" w:sz="0" w:space="0" w:color="auto"/>
        <w:left w:val="none" w:sz="0" w:space="0" w:color="auto"/>
        <w:bottom w:val="none" w:sz="0" w:space="0" w:color="auto"/>
        <w:right w:val="none" w:sz="0" w:space="0" w:color="auto"/>
      </w:divBdr>
    </w:div>
    <w:div w:id="830489393">
      <w:bodyDiv w:val="1"/>
      <w:marLeft w:val="0"/>
      <w:marRight w:val="0"/>
      <w:marTop w:val="0"/>
      <w:marBottom w:val="0"/>
      <w:divBdr>
        <w:top w:val="none" w:sz="0" w:space="0" w:color="auto"/>
        <w:left w:val="none" w:sz="0" w:space="0" w:color="auto"/>
        <w:bottom w:val="none" w:sz="0" w:space="0" w:color="auto"/>
        <w:right w:val="none" w:sz="0" w:space="0" w:color="auto"/>
      </w:divBdr>
    </w:div>
    <w:div w:id="830607033">
      <w:bodyDiv w:val="1"/>
      <w:marLeft w:val="0"/>
      <w:marRight w:val="0"/>
      <w:marTop w:val="0"/>
      <w:marBottom w:val="0"/>
      <w:divBdr>
        <w:top w:val="none" w:sz="0" w:space="0" w:color="auto"/>
        <w:left w:val="none" w:sz="0" w:space="0" w:color="auto"/>
        <w:bottom w:val="none" w:sz="0" w:space="0" w:color="auto"/>
        <w:right w:val="none" w:sz="0" w:space="0" w:color="auto"/>
      </w:divBdr>
    </w:div>
    <w:div w:id="838272211">
      <w:bodyDiv w:val="1"/>
      <w:marLeft w:val="0"/>
      <w:marRight w:val="0"/>
      <w:marTop w:val="0"/>
      <w:marBottom w:val="0"/>
      <w:divBdr>
        <w:top w:val="none" w:sz="0" w:space="0" w:color="auto"/>
        <w:left w:val="none" w:sz="0" w:space="0" w:color="auto"/>
        <w:bottom w:val="none" w:sz="0" w:space="0" w:color="auto"/>
        <w:right w:val="none" w:sz="0" w:space="0" w:color="auto"/>
      </w:divBdr>
      <w:divsChild>
        <w:div w:id="582224691">
          <w:marLeft w:val="0"/>
          <w:marRight w:val="0"/>
          <w:marTop w:val="0"/>
          <w:marBottom w:val="0"/>
          <w:divBdr>
            <w:top w:val="none" w:sz="0" w:space="0" w:color="auto"/>
            <w:left w:val="none" w:sz="0" w:space="0" w:color="auto"/>
            <w:bottom w:val="none" w:sz="0" w:space="0" w:color="auto"/>
            <w:right w:val="none" w:sz="0" w:space="0" w:color="auto"/>
          </w:divBdr>
          <w:divsChild>
            <w:div w:id="1166943656">
              <w:marLeft w:val="0"/>
              <w:marRight w:val="0"/>
              <w:marTop w:val="0"/>
              <w:marBottom w:val="0"/>
              <w:divBdr>
                <w:top w:val="none" w:sz="0" w:space="0" w:color="auto"/>
                <w:left w:val="none" w:sz="0" w:space="0" w:color="auto"/>
                <w:bottom w:val="none" w:sz="0" w:space="0" w:color="auto"/>
                <w:right w:val="none" w:sz="0" w:space="0" w:color="auto"/>
              </w:divBdr>
              <w:divsChild>
                <w:div w:id="377706480">
                  <w:marLeft w:val="0"/>
                  <w:marRight w:val="0"/>
                  <w:marTop w:val="0"/>
                  <w:marBottom w:val="0"/>
                  <w:divBdr>
                    <w:top w:val="none" w:sz="0" w:space="0" w:color="auto"/>
                    <w:left w:val="none" w:sz="0" w:space="0" w:color="auto"/>
                    <w:bottom w:val="none" w:sz="0" w:space="0" w:color="auto"/>
                    <w:right w:val="none" w:sz="0" w:space="0" w:color="auto"/>
                  </w:divBdr>
                  <w:divsChild>
                    <w:div w:id="76430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210097">
      <w:bodyDiv w:val="1"/>
      <w:marLeft w:val="0"/>
      <w:marRight w:val="0"/>
      <w:marTop w:val="0"/>
      <w:marBottom w:val="0"/>
      <w:divBdr>
        <w:top w:val="none" w:sz="0" w:space="0" w:color="auto"/>
        <w:left w:val="none" w:sz="0" w:space="0" w:color="auto"/>
        <w:bottom w:val="none" w:sz="0" w:space="0" w:color="auto"/>
        <w:right w:val="none" w:sz="0" w:space="0" w:color="auto"/>
      </w:divBdr>
    </w:div>
    <w:div w:id="844782352">
      <w:bodyDiv w:val="1"/>
      <w:marLeft w:val="0"/>
      <w:marRight w:val="0"/>
      <w:marTop w:val="0"/>
      <w:marBottom w:val="0"/>
      <w:divBdr>
        <w:top w:val="none" w:sz="0" w:space="0" w:color="auto"/>
        <w:left w:val="none" w:sz="0" w:space="0" w:color="auto"/>
        <w:bottom w:val="none" w:sz="0" w:space="0" w:color="auto"/>
        <w:right w:val="none" w:sz="0" w:space="0" w:color="auto"/>
      </w:divBdr>
      <w:divsChild>
        <w:div w:id="1909531572">
          <w:marLeft w:val="0"/>
          <w:marRight w:val="0"/>
          <w:marTop w:val="0"/>
          <w:marBottom w:val="0"/>
          <w:divBdr>
            <w:top w:val="none" w:sz="0" w:space="0" w:color="auto"/>
            <w:left w:val="none" w:sz="0" w:space="0" w:color="auto"/>
            <w:bottom w:val="none" w:sz="0" w:space="0" w:color="auto"/>
            <w:right w:val="none" w:sz="0" w:space="0" w:color="auto"/>
          </w:divBdr>
          <w:divsChild>
            <w:div w:id="758794528">
              <w:marLeft w:val="0"/>
              <w:marRight w:val="0"/>
              <w:marTop w:val="0"/>
              <w:marBottom w:val="0"/>
              <w:divBdr>
                <w:top w:val="none" w:sz="0" w:space="0" w:color="auto"/>
                <w:left w:val="none" w:sz="0" w:space="0" w:color="auto"/>
                <w:bottom w:val="none" w:sz="0" w:space="0" w:color="auto"/>
                <w:right w:val="none" w:sz="0" w:space="0" w:color="auto"/>
              </w:divBdr>
              <w:divsChild>
                <w:div w:id="174590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219539">
      <w:bodyDiv w:val="1"/>
      <w:marLeft w:val="0"/>
      <w:marRight w:val="0"/>
      <w:marTop w:val="0"/>
      <w:marBottom w:val="0"/>
      <w:divBdr>
        <w:top w:val="none" w:sz="0" w:space="0" w:color="auto"/>
        <w:left w:val="none" w:sz="0" w:space="0" w:color="auto"/>
        <w:bottom w:val="none" w:sz="0" w:space="0" w:color="auto"/>
        <w:right w:val="none" w:sz="0" w:space="0" w:color="auto"/>
      </w:divBdr>
      <w:divsChild>
        <w:div w:id="305280966">
          <w:marLeft w:val="0"/>
          <w:marRight w:val="0"/>
          <w:marTop w:val="0"/>
          <w:marBottom w:val="0"/>
          <w:divBdr>
            <w:top w:val="none" w:sz="0" w:space="0" w:color="auto"/>
            <w:left w:val="none" w:sz="0" w:space="0" w:color="auto"/>
            <w:bottom w:val="none" w:sz="0" w:space="0" w:color="auto"/>
            <w:right w:val="none" w:sz="0" w:space="0" w:color="auto"/>
          </w:divBdr>
          <w:divsChild>
            <w:div w:id="2046564291">
              <w:marLeft w:val="0"/>
              <w:marRight w:val="0"/>
              <w:marTop w:val="0"/>
              <w:marBottom w:val="0"/>
              <w:divBdr>
                <w:top w:val="none" w:sz="0" w:space="0" w:color="auto"/>
                <w:left w:val="none" w:sz="0" w:space="0" w:color="auto"/>
                <w:bottom w:val="none" w:sz="0" w:space="0" w:color="auto"/>
                <w:right w:val="none" w:sz="0" w:space="0" w:color="auto"/>
              </w:divBdr>
              <w:divsChild>
                <w:div w:id="161887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891567">
      <w:bodyDiv w:val="1"/>
      <w:marLeft w:val="0"/>
      <w:marRight w:val="0"/>
      <w:marTop w:val="0"/>
      <w:marBottom w:val="0"/>
      <w:divBdr>
        <w:top w:val="none" w:sz="0" w:space="0" w:color="auto"/>
        <w:left w:val="none" w:sz="0" w:space="0" w:color="auto"/>
        <w:bottom w:val="none" w:sz="0" w:space="0" w:color="auto"/>
        <w:right w:val="none" w:sz="0" w:space="0" w:color="auto"/>
      </w:divBdr>
      <w:divsChild>
        <w:div w:id="704251142">
          <w:marLeft w:val="0"/>
          <w:marRight w:val="0"/>
          <w:marTop w:val="0"/>
          <w:marBottom w:val="0"/>
          <w:divBdr>
            <w:top w:val="none" w:sz="0" w:space="0" w:color="auto"/>
            <w:left w:val="none" w:sz="0" w:space="0" w:color="auto"/>
            <w:bottom w:val="none" w:sz="0" w:space="0" w:color="auto"/>
            <w:right w:val="none" w:sz="0" w:space="0" w:color="auto"/>
          </w:divBdr>
          <w:divsChild>
            <w:div w:id="1492914145">
              <w:marLeft w:val="0"/>
              <w:marRight w:val="0"/>
              <w:marTop w:val="0"/>
              <w:marBottom w:val="0"/>
              <w:divBdr>
                <w:top w:val="none" w:sz="0" w:space="0" w:color="auto"/>
                <w:left w:val="none" w:sz="0" w:space="0" w:color="auto"/>
                <w:bottom w:val="none" w:sz="0" w:space="0" w:color="auto"/>
                <w:right w:val="none" w:sz="0" w:space="0" w:color="auto"/>
              </w:divBdr>
              <w:divsChild>
                <w:div w:id="60098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499143">
      <w:bodyDiv w:val="1"/>
      <w:marLeft w:val="0"/>
      <w:marRight w:val="0"/>
      <w:marTop w:val="0"/>
      <w:marBottom w:val="0"/>
      <w:divBdr>
        <w:top w:val="none" w:sz="0" w:space="0" w:color="auto"/>
        <w:left w:val="none" w:sz="0" w:space="0" w:color="auto"/>
        <w:bottom w:val="none" w:sz="0" w:space="0" w:color="auto"/>
        <w:right w:val="none" w:sz="0" w:space="0" w:color="auto"/>
      </w:divBdr>
      <w:divsChild>
        <w:div w:id="864052549">
          <w:marLeft w:val="0"/>
          <w:marRight w:val="0"/>
          <w:marTop w:val="0"/>
          <w:marBottom w:val="0"/>
          <w:divBdr>
            <w:top w:val="none" w:sz="0" w:space="0" w:color="auto"/>
            <w:left w:val="none" w:sz="0" w:space="0" w:color="auto"/>
            <w:bottom w:val="none" w:sz="0" w:space="0" w:color="auto"/>
            <w:right w:val="none" w:sz="0" w:space="0" w:color="auto"/>
          </w:divBdr>
          <w:divsChild>
            <w:div w:id="588588970">
              <w:marLeft w:val="0"/>
              <w:marRight w:val="0"/>
              <w:marTop w:val="0"/>
              <w:marBottom w:val="0"/>
              <w:divBdr>
                <w:top w:val="none" w:sz="0" w:space="0" w:color="auto"/>
                <w:left w:val="none" w:sz="0" w:space="0" w:color="auto"/>
                <w:bottom w:val="none" w:sz="0" w:space="0" w:color="auto"/>
                <w:right w:val="none" w:sz="0" w:space="0" w:color="auto"/>
              </w:divBdr>
              <w:divsChild>
                <w:div w:id="528833033">
                  <w:marLeft w:val="0"/>
                  <w:marRight w:val="0"/>
                  <w:marTop w:val="0"/>
                  <w:marBottom w:val="0"/>
                  <w:divBdr>
                    <w:top w:val="none" w:sz="0" w:space="0" w:color="auto"/>
                    <w:left w:val="none" w:sz="0" w:space="0" w:color="auto"/>
                    <w:bottom w:val="none" w:sz="0" w:space="0" w:color="auto"/>
                    <w:right w:val="none" w:sz="0" w:space="0" w:color="auto"/>
                  </w:divBdr>
                  <w:divsChild>
                    <w:div w:id="166870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688168">
      <w:bodyDiv w:val="1"/>
      <w:marLeft w:val="0"/>
      <w:marRight w:val="0"/>
      <w:marTop w:val="0"/>
      <w:marBottom w:val="0"/>
      <w:divBdr>
        <w:top w:val="none" w:sz="0" w:space="0" w:color="auto"/>
        <w:left w:val="none" w:sz="0" w:space="0" w:color="auto"/>
        <w:bottom w:val="none" w:sz="0" w:space="0" w:color="auto"/>
        <w:right w:val="none" w:sz="0" w:space="0" w:color="auto"/>
      </w:divBdr>
    </w:div>
    <w:div w:id="871958358">
      <w:bodyDiv w:val="1"/>
      <w:marLeft w:val="0"/>
      <w:marRight w:val="0"/>
      <w:marTop w:val="0"/>
      <w:marBottom w:val="0"/>
      <w:divBdr>
        <w:top w:val="none" w:sz="0" w:space="0" w:color="auto"/>
        <w:left w:val="none" w:sz="0" w:space="0" w:color="auto"/>
        <w:bottom w:val="none" w:sz="0" w:space="0" w:color="auto"/>
        <w:right w:val="none" w:sz="0" w:space="0" w:color="auto"/>
      </w:divBdr>
      <w:divsChild>
        <w:div w:id="186334557">
          <w:marLeft w:val="0"/>
          <w:marRight w:val="0"/>
          <w:marTop w:val="0"/>
          <w:marBottom w:val="0"/>
          <w:divBdr>
            <w:top w:val="none" w:sz="0" w:space="0" w:color="auto"/>
            <w:left w:val="none" w:sz="0" w:space="0" w:color="auto"/>
            <w:bottom w:val="none" w:sz="0" w:space="0" w:color="auto"/>
            <w:right w:val="none" w:sz="0" w:space="0" w:color="auto"/>
          </w:divBdr>
          <w:divsChild>
            <w:div w:id="1095902411">
              <w:marLeft w:val="0"/>
              <w:marRight w:val="0"/>
              <w:marTop w:val="0"/>
              <w:marBottom w:val="0"/>
              <w:divBdr>
                <w:top w:val="none" w:sz="0" w:space="0" w:color="auto"/>
                <w:left w:val="none" w:sz="0" w:space="0" w:color="auto"/>
                <w:bottom w:val="none" w:sz="0" w:space="0" w:color="auto"/>
                <w:right w:val="none" w:sz="0" w:space="0" w:color="auto"/>
              </w:divBdr>
              <w:divsChild>
                <w:div w:id="160938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228581">
      <w:bodyDiv w:val="1"/>
      <w:marLeft w:val="0"/>
      <w:marRight w:val="0"/>
      <w:marTop w:val="0"/>
      <w:marBottom w:val="0"/>
      <w:divBdr>
        <w:top w:val="none" w:sz="0" w:space="0" w:color="auto"/>
        <w:left w:val="none" w:sz="0" w:space="0" w:color="auto"/>
        <w:bottom w:val="none" w:sz="0" w:space="0" w:color="auto"/>
        <w:right w:val="none" w:sz="0" w:space="0" w:color="auto"/>
      </w:divBdr>
      <w:divsChild>
        <w:div w:id="1390494062">
          <w:marLeft w:val="0"/>
          <w:marRight w:val="0"/>
          <w:marTop w:val="0"/>
          <w:marBottom w:val="0"/>
          <w:divBdr>
            <w:top w:val="none" w:sz="0" w:space="0" w:color="auto"/>
            <w:left w:val="none" w:sz="0" w:space="0" w:color="auto"/>
            <w:bottom w:val="none" w:sz="0" w:space="0" w:color="auto"/>
            <w:right w:val="none" w:sz="0" w:space="0" w:color="auto"/>
          </w:divBdr>
          <w:divsChild>
            <w:div w:id="1424912601">
              <w:marLeft w:val="0"/>
              <w:marRight w:val="0"/>
              <w:marTop w:val="0"/>
              <w:marBottom w:val="0"/>
              <w:divBdr>
                <w:top w:val="none" w:sz="0" w:space="0" w:color="auto"/>
                <w:left w:val="none" w:sz="0" w:space="0" w:color="auto"/>
                <w:bottom w:val="none" w:sz="0" w:space="0" w:color="auto"/>
                <w:right w:val="none" w:sz="0" w:space="0" w:color="auto"/>
              </w:divBdr>
              <w:divsChild>
                <w:div w:id="147726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006274">
      <w:bodyDiv w:val="1"/>
      <w:marLeft w:val="0"/>
      <w:marRight w:val="0"/>
      <w:marTop w:val="0"/>
      <w:marBottom w:val="0"/>
      <w:divBdr>
        <w:top w:val="none" w:sz="0" w:space="0" w:color="auto"/>
        <w:left w:val="none" w:sz="0" w:space="0" w:color="auto"/>
        <w:bottom w:val="none" w:sz="0" w:space="0" w:color="auto"/>
        <w:right w:val="none" w:sz="0" w:space="0" w:color="auto"/>
      </w:divBdr>
      <w:divsChild>
        <w:div w:id="494880661">
          <w:marLeft w:val="0"/>
          <w:marRight w:val="0"/>
          <w:marTop w:val="0"/>
          <w:marBottom w:val="0"/>
          <w:divBdr>
            <w:top w:val="none" w:sz="0" w:space="0" w:color="auto"/>
            <w:left w:val="none" w:sz="0" w:space="0" w:color="auto"/>
            <w:bottom w:val="none" w:sz="0" w:space="0" w:color="auto"/>
            <w:right w:val="none" w:sz="0" w:space="0" w:color="auto"/>
          </w:divBdr>
          <w:divsChild>
            <w:div w:id="652485445">
              <w:marLeft w:val="0"/>
              <w:marRight w:val="0"/>
              <w:marTop w:val="0"/>
              <w:marBottom w:val="0"/>
              <w:divBdr>
                <w:top w:val="none" w:sz="0" w:space="0" w:color="auto"/>
                <w:left w:val="none" w:sz="0" w:space="0" w:color="auto"/>
                <w:bottom w:val="none" w:sz="0" w:space="0" w:color="auto"/>
                <w:right w:val="none" w:sz="0" w:space="0" w:color="auto"/>
              </w:divBdr>
              <w:divsChild>
                <w:div w:id="186046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971680">
      <w:bodyDiv w:val="1"/>
      <w:marLeft w:val="0"/>
      <w:marRight w:val="0"/>
      <w:marTop w:val="0"/>
      <w:marBottom w:val="0"/>
      <w:divBdr>
        <w:top w:val="none" w:sz="0" w:space="0" w:color="auto"/>
        <w:left w:val="none" w:sz="0" w:space="0" w:color="auto"/>
        <w:bottom w:val="none" w:sz="0" w:space="0" w:color="auto"/>
        <w:right w:val="none" w:sz="0" w:space="0" w:color="auto"/>
      </w:divBdr>
      <w:divsChild>
        <w:div w:id="1994328917">
          <w:marLeft w:val="0"/>
          <w:marRight w:val="0"/>
          <w:marTop w:val="0"/>
          <w:marBottom w:val="0"/>
          <w:divBdr>
            <w:top w:val="none" w:sz="0" w:space="0" w:color="auto"/>
            <w:left w:val="none" w:sz="0" w:space="0" w:color="auto"/>
            <w:bottom w:val="none" w:sz="0" w:space="0" w:color="auto"/>
            <w:right w:val="none" w:sz="0" w:space="0" w:color="auto"/>
          </w:divBdr>
          <w:divsChild>
            <w:div w:id="572471146">
              <w:marLeft w:val="0"/>
              <w:marRight w:val="0"/>
              <w:marTop w:val="0"/>
              <w:marBottom w:val="0"/>
              <w:divBdr>
                <w:top w:val="none" w:sz="0" w:space="0" w:color="auto"/>
                <w:left w:val="none" w:sz="0" w:space="0" w:color="auto"/>
                <w:bottom w:val="none" w:sz="0" w:space="0" w:color="auto"/>
                <w:right w:val="none" w:sz="0" w:space="0" w:color="auto"/>
              </w:divBdr>
              <w:divsChild>
                <w:div w:id="9633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180864">
      <w:bodyDiv w:val="1"/>
      <w:marLeft w:val="0"/>
      <w:marRight w:val="0"/>
      <w:marTop w:val="0"/>
      <w:marBottom w:val="0"/>
      <w:divBdr>
        <w:top w:val="none" w:sz="0" w:space="0" w:color="auto"/>
        <w:left w:val="none" w:sz="0" w:space="0" w:color="auto"/>
        <w:bottom w:val="none" w:sz="0" w:space="0" w:color="auto"/>
        <w:right w:val="none" w:sz="0" w:space="0" w:color="auto"/>
      </w:divBdr>
      <w:divsChild>
        <w:div w:id="1497526828">
          <w:marLeft w:val="0"/>
          <w:marRight w:val="0"/>
          <w:marTop w:val="0"/>
          <w:marBottom w:val="0"/>
          <w:divBdr>
            <w:top w:val="none" w:sz="0" w:space="0" w:color="auto"/>
            <w:left w:val="none" w:sz="0" w:space="0" w:color="auto"/>
            <w:bottom w:val="none" w:sz="0" w:space="0" w:color="auto"/>
            <w:right w:val="none" w:sz="0" w:space="0" w:color="auto"/>
          </w:divBdr>
          <w:divsChild>
            <w:div w:id="1841892829">
              <w:marLeft w:val="0"/>
              <w:marRight w:val="0"/>
              <w:marTop w:val="0"/>
              <w:marBottom w:val="0"/>
              <w:divBdr>
                <w:top w:val="none" w:sz="0" w:space="0" w:color="auto"/>
                <w:left w:val="none" w:sz="0" w:space="0" w:color="auto"/>
                <w:bottom w:val="none" w:sz="0" w:space="0" w:color="auto"/>
                <w:right w:val="none" w:sz="0" w:space="0" w:color="auto"/>
              </w:divBdr>
              <w:divsChild>
                <w:div w:id="16282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114056">
      <w:bodyDiv w:val="1"/>
      <w:marLeft w:val="0"/>
      <w:marRight w:val="0"/>
      <w:marTop w:val="0"/>
      <w:marBottom w:val="0"/>
      <w:divBdr>
        <w:top w:val="none" w:sz="0" w:space="0" w:color="auto"/>
        <w:left w:val="none" w:sz="0" w:space="0" w:color="auto"/>
        <w:bottom w:val="none" w:sz="0" w:space="0" w:color="auto"/>
        <w:right w:val="none" w:sz="0" w:space="0" w:color="auto"/>
      </w:divBdr>
    </w:div>
    <w:div w:id="911550051">
      <w:bodyDiv w:val="1"/>
      <w:marLeft w:val="0"/>
      <w:marRight w:val="0"/>
      <w:marTop w:val="0"/>
      <w:marBottom w:val="0"/>
      <w:divBdr>
        <w:top w:val="none" w:sz="0" w:space="0" w:color="auto"/>
        <w:left w:val="none" w:sz="0" w:space="0" w:color="auto"/>
        <w:bottom w:val="none" w:sz="0" w:space="0" w:color="auto"/>
        <w:right w:val="none" w:sz="0" w:space="0" w:color="auto"/>
      </w:divBdr>
    </w:div>
    <w:div w:id="918825537">
      <w:bodyDiv w:val="1"/>
      <w:marLeft w:val="0"/>
      <w:marRight w:val="0"/>
      <w:marTop w:val="0"/>
      <w:marBottom w:val="0"/>
      <w:divBdr>
        <w:top w:val="none" w:sz="0" w:space="0" w:color="auto"/>
        <w:left w:val="none" w:sz="0" w:space="0" w:color="auto"/>
        <w:bottom w:val="none" w:sz="0" w:space="0" w:color="auto"/>
        <w:right w:val="none" w:sz="0" w:space="0" w:color="auto"/>
      </w:divBdr>
      <w:divsChild>
        <w:div w:id="755787651">
          <w:marLeft w:val="0"/>
          <w:marRight w:val="0"/>
          <w:marTop w:val="0"/>
          <w:marBottom w:val="0"/>
          <w:divBdr>
            <w:top w:val="none" w:sz="0" w:space="0" w:color="auto"/>
            <w:left w:val="none" w:sz="0" w:space="0" w:color="auto"/>
            <w:bottom w:val="none" w:sz="0" w:space="0" w:color="auto"/>
            <w:right w:val="none" w:sz="0" w:space="0" w:color="auto"/>
          </w:divBdr>
          <w:divsChild>
            <w:div w:id="1139759101">
              <w:marLeft w:val="0"/>
              <w:marRight w:val="0"/>
              <w:marTop w:val="0"/>
              <w:marBottom w:val="0"/>
              <w:divBdr>
                <w:top w:val="none" w:sz="0" w:space="0" w:color="auto"/>
                <w:left w:val="none" w:sz="0" w:space="0" w:color="auto"/>
                <w:bottom w:val="none" w:sz="0" w:space="0" w:color="auto"/>
                <w:right w:val="none" w:sz="0" w:space="0" w:color="auto"/>
              </w:divBdr>
              <w:divsChild>
                <w:div w:id="93011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259141">
      <w:bodyDiv w:val="1"/>
      <w:marLeft w:val="0"/>
      <w:marRight w:val="0"/>
      <w:marTop w:val="0"/>
      <w:marBottom w:val="0"/>
      <w:divBdr>
        <w:top w:val="none" w:sz="0" w:space="0" w:color="auto"/>
        <w:left w:val="none" w:sz="0" w:space="0" w:color="auto"/>
        <w:bottom w:val="none" w:sz="0" w:space="0" w:color="auto"/>
        <w:right w:val="none" w:sz="0" w:space="0" w:color="auto"/>
      </w:divBdr>
      <w:divsChild>
        <w:div w:id="1540388557">
          <w:marLeft w:val="0"/>
          <w:marRight w:val="0"/>
          <w:marTop w:val="0"/>
          <w:marBottom w:val="0"/>
          <w:divBdr>
            <w:top w:val="none" w:sz="0" w:space="0" w:color="auto"/>
            <w:left w:val="none" w:sz="0" w:space="0" w:color="auto"/>
            <w:bottom w:val="none" w:sz="0" w:space="0" w:color="auto"/>
            <w:right w:val="none" w:sz="0" w:space="0" w:color="auto"/>
          </w:divBdr>
          <w:divsChild>
            <w:div w:id="386611510">
              <w:marLeft w:val="0"/>
              <w:marRight w:val="0"/>
              <w:marTop w:val="0"/>
              <w:marBottom w:val="0"/>
              <w:divBdr>
                <w:top w:val="none" w:sz="0" w:space="0" w:color="auto"/>
                <w:left w:val="none" w:sz="0" w:space="0" w:color="auto"/>
                <w:bottom w:val="none" w:sz="0" w:space="0" w:color="auto"/>
                <w:right w:val="none" w:sz="0" w:space="0" w:color="auto"/>
              </w:divBdr>
              <w:divsChild>
                <w:div w:id="5590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537266">
      <w:bodyDiv w:val="1"/>
      <w:marLeft w:val="0"/>
      <w:marRight w:val="0"/>
      <w:marTop w:val="0"/>
      <w:marBottom w:val="0"/>
      <w:divBdr>
        <w:top w:val="none" w:sz="0" w:space="0" w:color="auto"/>
        <w:left w:val="none" w:sz="0" w:space="0" w:color="auto"/>
        <w:bottom w:val="none" w:sz="0" w:space="0" w:color="auto"/>
        <w:right w:val="none" w:sz="0" w:space="0" w:color="auto"/>
      </w:divBdr>
    </w:div>
    <w:div w:id="927615596">
      <w:bodyDiv w:val="1"/>
      <w:marLeft w:val="0"/>
      <w:marRight w:val="0"/>
      <w:marTop w:val="0"/>
      <w:marBottom w:val="0"/>
      <w:divBdr>
        <w:top w:val="none" w:sz="0" w:space="0" w:color="auto"/>
        <w:left w:val="none" w:sz="0" w:space="0" w:color="auto"/>
        <w:bottom w:val="none" w:sz="0" w:space="0" w:color="auto"/>
        <w:right w:val="none" w:sz="0" w:space="0" w:color="auto"/>
      </w:divBdr>
      <w:divsChild>
        <w:div w:id="1117138495">
          <w:marLeft w:val="0"/>
          <w:marRight w:val="0"/>
          <w:marTop w:val="0"/>
          <w:marBottom w:val="0"/>
          <w:divBdr>
            <w:top w:val="none" w:sz="0" w:space="0" w:color="auto"/>
            <w:left w:val="none" w:sz="0" w:space="0" w:color="auto"/>
            <w:bottom w:val="none" w:sz="0" w:space="0" w:color="auto"/>
            <w:right w:val="none" w:sz="0" w:space="0" w:color="auto"/>
          </w:divBdr>
          <w:divsChild>
            <w:div w:id="567812450">
              <w:marLeft w:val="0"/>
              <w:marRight w:val="0"/>
              <w:marTop w:val="0"/>
              <w:marBottom w:val="0"/>
              <w:divBdr>
                <w:top w:val="none" w:sz="0" w:space="0" w:color="auto"/>
                <w:left w:val="none" w:sz="0" w:space="0" w:color="auto"/>
                <w:bottom w:val="none" w:sz="0" w:space="0" w:color="auto"/>
                <w:right w:val="none" w:sz="0" w:space="0" w:color="auto"/>
              </w:divBdr>
              <w:divsChild>
                <w:div w:id="599916645">
                  <w:marLeft w:val="0"/>
                  <w:marRight w:val="0"/>
                  <w:marTop w:val="0"/>
                  <w:marBottom w:val="0"/>
                  <w:divBdr>
                    <w:top w:val="none" w:sz="0" w:space="0" w:color="auto"/>
                    <w:left w:val="none" w:sz="0" w:space="0" w:color="auto"/>
                    <w:bottom w:val="none" w:sz="0" w:space="0" w:color="auto"/>
                    <w:right w:val="none" w:sz="0" w:space="0" w:color="auto"/>
                  </w:divBdr>
                  <w:divsChild>
                    <w:div w:id="151561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680789">
      <w:bodyDiv w:val="1"/>
      <w:marLeft w:val="0"/>
      <w:marRight w:val="0"/>
      <w:marTop w:val="0"/>
      <w:marBottom w:val="0"/>
      <w:divBdr>
        <w:top w:val="none" w:sz="0" w:space="0" w:color="auto"/>
        <w:left w:val="none" w:sz="0" w:space="0" w:color="auto"/>
        <w:bottom w:val="none" w:sz="0" w:space="0" w:color="auto"/>
        <w:right w:val="none" w:sz="0" w:space="0" w:color="auto"/>
      </w:divBdr>
      <w:divsChild>
        <w:div w:id="76220104">
          <w:marLeft w:val="0"/>
          <w:marRight w:val="0"/>
          <w:marTop w:val="0"/>
          <w:marBottom w:val="0"/>
          <w:divBdr>
            <w:top w:val="none" w:sz="0" w:space="0" w:color="auto"/>
            <w:left w:val="none" w:sz="0" w:space="0" w:color="auto"/>
            <w:bottom w:val="none" w:sz="0" w:space="0" w:color="auto"/>
            <w:right w:val="none" w:sz="0" w:space="0" w:color="auto"/>
          </w:divBdr>
          <w:divsChild>
            <w:div w:id="1197815125">
              <w:marLeft w:val="0"/>
              <w:marRight w:val="0"/>
              <w:marTop w:val="0"/>
              <w:marBottom w:val="0"/>
              <w:divBdr>
                <w:top w:val="none" w:sz="0" w:space="0" w:color="auto"/>
                <w:left w:val="none" w:sz="0" w:space="0" w:color="auto"/>
                <w:bottom w:val="none" w:sz="0" w:space="0" w:color="auto"/>
                <w:right w:val="none" w:sz="0" w:space="0" w:color="auto"/>
              </w:divBdr>
              <w:divsChild>
                <w:div w:id="2023705227">
                  <w:marLeft w:val="0"/>
                  <w:marRight w:val="0"/>
                  <w:marTop w:val="0"/>
                  <w:marBottom w:val="0"/>
                  <w:divBdr>
                    <w:top w:val="none" w:sz="0" w:space="0" w:color="auto"/>
                    <w:left w:val="none" w:sz="0" w:space="0" w:color="auto"/>
                    <w:bottom w:val="none" w:sz="0" w:space="0" w:color="auto"/>
                    <w:right w:val="none" w:sz="0" w:space="0" w:color="auto"/>
                  </w:divBdr>
                  <w:divsChild>
                    <w:div w:id="112361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634098">
      <w:bodyDiv w:val="1"/>
      <w:marLeft w:val="0"/>
      <w:marRight w:val="0"/>
      <w:marTop w:val="0"/>
      <w:marBottom w:val="0"/>
      <w:divBdr>
        <w:top w:val="none" w:sz="0" w:space="0" w:color="auto"/>
        <w:left w:val="none" w:sz="0" w:space="0" w:color="auto"/>
        <w:bottom w:val="none" w:sz="0" w:space="0" w:color="auto"/>
        <w:right w:val="none" w:sz="0" w:space="0" w:color="auto"/>
      </w:divBdr>
    </w:div>
    <w:div w:id="991759213">
      <w:bodyDiv w:val="1"/>
      <w:marLeft w:val="0"/>
      <w:marRight w:val="0"/>
      <w:marTop w:val="0"/>
      <w:marBottom w:val="0"/>
      <w:divBdr>
        <w:top w:val="none" w:sz="0" w:space="0" w:color="auto"/>
        <w:left w:val="none" w:sz="0" w:space="0" w:color="auto"/>
        <w:bottom w:val="none" w:sz="0" w:space="0" w:color="auto"/>
        <w:right w:val="none" w:sz="0" w:space="0" w:color="auto"/>
      </w:divBdr>
    </w:div>
    <w:div w:id="1011882582">
      <w:bodyDiv w:val="1"/>
      <w:marLeft w:val="0"/>
      <w:marRight w:val="0"/>
      <w:marTop w:val="0"/>
      <w:marBottom w:val="0"/>
      <w:divBdr>
        <w:top w:val="none" w:sz="0" w:space="0" w:color="auto"/>
        <w:left w:val="none" w:sz="0" w:space="0" w:color="auto"/>
        <w:bottom w:val="none" w:sz="0" w:space="0" w:color="auto"/>
        <w:right w:val="none" w:sz="0" w:space="0" w:color="auto"/>
      </w:divBdr>
      <w:divsChild>
        <w:div w:id="1495335854">
          <w:marLeft w:val="0"/>
          <w:marRight w:val="0"/>
          <w:marTop w:val="0"/>
          <w:marBottom w:val="0"/>
          <w:divBdr>
            <w:top w:val="none" w:sz="0" w:space="0" w:color="auto"/>
            <w:left w:val="none" w:sz="0" w:space="0" w:color="auto"/>
            <w:bottom w:val="none" w:sz="0" w:space="0" w:color="auto"/>
            <w:right w:val="none" w:sz="0" w:space="0" w:color="auto"/>
          </w:divBdr>
          <w:divsChild>
            <w:div w:id="1877541283">
              <w:marLeft w:val="0"/>
              <w:marRight w:val="0"/>
              <w:marTop w:val="0"/>
              <w:marBottom w:val="0"/>
              <w:divBdr>
                <w:top w:val="none" w:sz="0" w:space="0" w:color="auto"/>
                <w:left w:val="none" w:sz="0" w:space="0" w:color="auto"/>
                <w:bottom w:val="none" w:sz="0" w:space="0" w:color="auto"/>
                <w:right w:val="none" w:sz="0" w:space="0" w:color="auto"/>
              </w:divBdr>
              <w:divsChild>
                <w:div w:id="1807769663">
                  <w:marLeft w:val="0"/>
                  <w:marRight w:val="0"/>
                  <w:marTop w:val="0"/>
                  <w:marBottom w:val="0"/>
                  <w:divBdr>
                    <w:top w:val="none" w:sz="0" w:space="0" w:color="auto"/>
                    <w:left w:val="none" w:sz="0" w:space="0" w:color="auto"/>
                    <w:bottom w:val="none" w:sz="0" w:space="0" w:color="auto"/>
                    <w:right w:val="none" w:sz="0" w:space="0" w:color="auto"/>
                  </w:divBdr>
                  <w:divsChild>
                    <w:div w:id="3562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915390">
      <w:bodyDiv w:val="1"/>
      <w:marLeft w:val="0"/>
      <w:marRight w:val="0"/>
      <w:marTop w:val="0"/>
      <w:marBottom w:val="0"/>
      <w:divBdr>
        <w:top w:val="none" w:sz="0" w:space="0" w:color="auto"/>
        <w:left w:val="none" w:sz="0" w:space="0" w:color="auto"/>
        <w:bottom w:val="none" w:sz="0" w:space="0" w:color="auto"/>
        <w:right w:val="none" w:sz="0" w:space="0" w:color="auto"/>
      </w:divBdr>
      <w:divsChild>
        <w:div w:id="1766654140">
          <w:marLeft w:val="0"/>
          <w:marRight w:val="0"/>
          <w:marTop w:val="0"/>
          <w:marBottom w:val="0"/>
          <w:divBdr>
            <w:top w:val="none" w:sz="0" w:space="0" w:color="auto"/>
            <w:left w:val="none" w:sz="0" w:space="0" w:color="auto"/>
            <w:bottom w:val="none" w:sz="0" w:space="0" w:color="auto"/>
            <w:right w:val="none" w:sz="0" w:space="0" w:color="auto"/>
          </w:divBdr>
          <w:divsChild>
            <w:div w:id="1533300324">
              <w:marLeft w:val="0"/>
              <w:marRight w:val="0"/>
              <w:marTop w:val="0"/>
              <w:marBottom w:val="0"/>
              <w:divBdr>
                <w:top w:val="none" w:sz="0" w:space="0" w:color="auto"/>
                <w:left w:val="none" w:sz="0" w:space="0" w:color="auto"/>
                <w:bottom w:val="none" w:sz="0" w:space="0" w:color="auto"/>
                <w:right w:val="none" w:sz="0" w:space="0" w:color="auto"/>
              </w:divBdr>
              <w:divsChild>
                <w:div w:id="122694131">
                  <w:marLeft w:val="0"/>
                  <w:marRight w:val="0"/>
                  <w:marTop w:val="0"/>
                  <w:marBottom w:val="0"/>
                  <w:divBdr>
                    <w:top w:val="none" w:sz="0" w:space="0" w:color="auto"/>
                    <w:left w:val="none" w:sz="0" w:space="0" w:color="auto"/>
                    <w:bottom w:val="none" w:sz="0" w:space="0" w:color="auto"/>
                    <w:right w:val="none" w:sz="0" w:space="0" w:color="auto"/>
                  </w:divBdr>
                  <w:divsChild>
                    <w:div w:id="142379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325282">
      <w:bodyDiv w:val="1"/>
      <w:marLeft w:val="0"/>
      <w:marRight w:val="0"/>
      <w:marTop w:val="0"/>
      <w:marBottom w:val="0"/>
      <w:divBdr>
        <w:top w:val="none" w:sz="0" w:space="0" w:color="auto"/>
        <w:left w:val="none" w:sz="0" w:space="0" w:color="auto"/>
        <w:bottom w:val="none" w:sz="0" w:space="0" w:color="auto"/>
        <w:right w:val="none" w:sz="0" w:space="0" w:color="auto"/>
      </w:divBdr>
      <w:divsChild>
        <w:div w:id="786002076">
          <w:marLeft w:val="0"/>
          <w:marRight w:val="0"/>
          <w:marTop w:val="0"/>
          <w:marBottom w:val="0"/>
          <w:divBdr>
            <w:top w:val="none" w:sz="0" w:space="0" w:color="auto"/>
            <w:left w:val="none" w:sz="0" w:space="0" w:color="auto"/>
            <w:bottom w:val="none" w:sz="0" w:space="0" w:color="auto"/>
            <w:right w:val="none" w:sz="0" w:space="0" w:color="auto"/>
          </w:divBdr>
          <w:divsChild>
            <w:div w:id="995689090">
              <w:marLeft w:val="0"/>
              <w:marRight w:val="0"/>
              <w:marTop w:val="0"/>
              <w:marBottom w:val="0"/>
              <w:divBdr>
                <w:top w:val="none" w:sz="0" w:space="0" w:color="auto"/>
                <w:left w:val="none" w:sz="0" w:space="0" w:color="auto"/>
                <w:bottom w:val="none" w:sz="0" w:space="0" w:color="auto"/>
                <w:right w:val="none" w:sz="0" w:space="0" w:color="auto"/>
              </w:divBdr>
              <w:divsChild>
                <w:div w:id="126838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365107">
      <w:bodyDiv w:val="1"/>
      <w:marLeft w:val="0"/>
      <w:marRight w:val="0"/>
      <w:marTop w:val="0"/>
      <w:marBottom w:val="0"/>
      <w:divBdr>
        <w:top w:val="none" w:sz="0" w:space="0" w:color="auto"/>
        <w:left w:val="none" w:sz="0" w:space="0" w:color="auto"/>
        <w:bottom w:val="none" w:sz="0" w:space="0" w:color="auto"/>
        <w:right w:val="none" w:sz="0" w:space="0" w:color="auto"/>
      </w:divBdr>
      <w:divsChild>
        <w:div w:id="153186824">
          <w:marLeft w:val="0"/>
          <w:marRight w:val="0"/>
          <w:marTop w:val="0"/>
          <w:marBottom w:val="0"/>
          <w:divBdr>
            <w:top w:val="none" w:sz="0" w:space="0" w:color="auto"/>
            <w:left w:val="none" w:sz="0" w:space="0" w:color="auto"/>
            <w:bottom w:val="none" w:sz="0" w:space="0" w:color="auto"/>
            <w:right w:val="none" w:sz="0" w:space="0" w:color="auto"/>
          </w:divBdr>
          <w:divsChild>
            <w:div w:id="359085577">
              <w:marLeft w:val="0"/>
              <w:marRight w:val="0"/>
              <w:marTop w:val="0"/>
              <w:marBottom w:val="0"/>
              <w:divBdr>
                <w:top w:val="none" w:sz="0" w:space="0" w:color="auto"/>
                <w:left w:val="none" w:sz="0" w:space="0" w:color="auto"/>
                <w:bottom w:val="none" w:sz="0" w:space="0" w:color="auto"/>
                <w:right w:val="none" w:sz="0" w:space="0" w:color="auto"/>
              </w:divBdr>
              <w:divsChild>
                <w:div w:id="1648583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908829">
      <w:bodyDiv w:val="1"/>
      <w:marLeft w:val="0"/>
      <w:marRight w:val="0"/>
      <w:marTop w:val="0"/>
      <w:marBottom w:val="0"/>
      <w:divBdr>
        <w:top w:val="none" w:sz="0" w:space="0" w:color="auto"/>
        <w:left w:val="none" w:sz="0" w:space="0" w:color="auto"/>
        <w:bottom w:val="none" w:sz="0" w:space="0" w:color="auto"/>
        <w:right w:val="none" w:sz="0" w:space="0" w:color="auto"/>
      </w:divBdr>
    </w:div>
    <w:div w:id="1072697187">
      <w:bodyDiv w:val="1"/>
      <w:marLeft w:val="0"/>
      <w:marRight w:val="0"/>
      <w:marTop w:val="0"/>
      <w:marBottom w:val="0"/>
      <w:divBdr>
        <w:top w:val="none" w:sz="0" w:space="0" w:color="auto"/>
        <w:left w:val="none" w:sz="0" w:space="0" w:color="auto"/>
        <w:bottom w:val="none" w:sz="0" w:space="0" w:color="auto"/>
        <w:right w:val="none" w:sz="0" w:space="0" w:color="auto"/>
      </w:divBdr>
    </w:div>
    <w:div w:id="1090201161">
      <w:bodyDiv w:val="1"/>
      <w:marLeft w:val="0"/>
      <w:marRight w:val="0"/>
      <w:marTop w:val="0"/>
      <w:marBottom w:val="0"/>
      <w:divBdr>
        <w:top w:val="none" w:sz="0" w:space="0" w:color="auto"/>
        <w:left w:val="none" w:sz="0" w:space="0" w:color="auto"/>
        <w:bottom w:val="none" w:sz="0" w:space="0" w:color="auto"/>
        <w:right w:val="none" w:sz="0" w:space="0" w:color="auto"/>
      </w:divBdr>
      <w:divsChild>
        <w:div w:id="2023897661">
          <w:marLeft w:val="0"/>
          <w:marRight w:val="0"/>
          <w:marTop w:val="0"/>
          <w:marBottom w:val="0"/>
          <w:divBdr>
            <w:top w:val="none" w:sz="0" w:space="0" w:color="auto"/>
            <w:left w:val="none" w:sz="0" w:space="0" w:color="auto"/>
            <w:bottom w:val="none" w:sz="0" w:space="0" w:color="auto"/>
            <w:right w:val="none" w:sz="0" w:space="0" w:color="auto"/>
          </w:divBdr>
          <w:divsChild>
            <w:div w:id="859582851">
              <w:marLeft w:val="0"/>
              <w:marRight w:val="0"/>
              <w:marTop w:val="0"/>
              <w:marBottom w:val="0"/>
              <w:divBdr>
                <w:top w:val="none" w:sz="0" w:space="0" w:color="auto"/>
                <w:left w:val="none" w:sz="0" w:space="0" w:color="auto"/>
                <w:bottom w:val="none" w:sz="0" w:space="0" w:color="auto"/>
                <w:right w:val="none" w:sz="0" w:space="0" w:color="auto"/>
              </w:divBdr>
              <w:divsChild>
                <w:div w:id="1226183743">
                  <w:marLeft w:val="0"/>
                  <w:marRight w:val="0"/>
                  <w:marTop w:val="0"/>
                  <w:marBottom w:val="0"/>
                  <w:divBdr>
                    <w:top w:val="none" w:sz="0" w:space="0" w:color="auto"/>
                    <w:left w:val="none" w:sz="0" w:space="0" w:color="auto"/>
                    <w:bottom w:val="none" w:sz="0" w:space="0" w:color="auto"/>
                    <w:right w:val="none" w:sz="0" w:space="0" w:color="auto"/>
                  </w:divBdr>
                  <w:divsChild>
                    <w:div w:id="138826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563232">
      <w:bodyDiv w:val="1"/>
      <w:marLeft w:val="0"/>
      <w:marRight w:val="0"/>
      <w:marTop w:val="0"/>
      <w:marBottom w:val="0"/>
      <w:divBdr>
        <w:top w:val="none" w:sz="0" w:space="0" w:color="auto"/>
        <w:left w:val="none" w:sz="0" w:space="0" w:color="auto"/>
        <w:bottom w:val="none" w:sz="0" w:space="0" w:color="auto"/>
        <w:right w:val="none" w:sz="0" w:space="0" w:color="auto"/>
      </w:divBdr>
    </w:div>
    <w:div w:id="1104225395">
      <w:bodyDiv w:val="1"/>
      <w:marLeft w:val="0"/>
      <w:marRight w:val="0"/>
      <w:marTop w:val="0"/>
      <w:marBottom w:val="0"/>
      <w:divBdr>
        <w:top w:val="none" w:sz="0" w:space="0" w:color="auto"/>
        <w:left w:val="none" w:sz="0" w:space="0" w:color="auto"/>
        <w:bottom w:val="none" w:sz="0" w:space="0" w:color="auto"/>
        <w:right w:val="none" w:sz="0" w:space="0" w:color="auto"/>
      </w:divBdr>
    </w:div>
    <w:div w:id="1105416720">
      <w:bodyDiv w:val="1"/>
      <w:marLeft w:val="0"/>
      <w:marRight w:val="0"/>
      <w:marTop w:val="0"/>
      <w:marBottom w:val="0"/>
      <w:divBdr>
        <w:top w:val="none" w:sz="0" w:space="0" w:color="auto"/>
        <w:left w:val="none" w:sz="0" w:space="0" w:color="auto"/>
        <w:bottom w:val="none" w:sz="0" w:space="0" w:color="auto"/>
        <w:right w:val="none" w:sz="0" w:space="0" w:color="auto"/>
      </w:divBdr>
    </w:div>
    <w:div w:id="1123887239">
      <w:bodyDiv w:val="1"/>
      <w:marLeft w:val="0"/>
      <w:marRight w:val="0"/>
      <w:marTop w:val="0"/>
      <w:marBottom w:val="0"/>
      <w:divBdr>
        <w:top w:val="none" w:sz="0" w:space="0" w:color="auto"/>
        <w:left w:val="none" w:sz="0" w:space="0" w:color="auto"/>
        <w:bottom w:val="none" w:sz="0" w:space="0" w:color="auto"/>
        <w:right w:val="none" w:sz="0" w:space="0" w:color="auto"/>
      </w:divBdr>
    </w:div>
    <w:div w:id="1140614510">
      <w:bodyDiv w:val="1"/>
      <w:marLeft w:val="0"/>
      <w:marRight w:val="0"/>
      <w:marTop w:val="0"/>
      <w:marBottom w:val="0"/>
      <w:divBdr>
        <w:top w:val="none" w:sz="0" w:space="0" w:color="auto"/>
        <w:left w:val="none" w:sz="0" w:space="0" w:color="auto"/>
        <w:bottom w:val="none" w:sz="0" w:space="0" w:color="auto"/>
        <w:right w:val="none" w:sz="0" w:space="0" w:color="auto"/>
      </w:divBdr>
      <w:divsChild>
        <w:div w:id="1167669897">
          <w:marLeft w:val="0"/>
          <w:marRight w:val="0"/>
          <w:marTop w:val="0"/>
          <w:marBottom w:val="0"/>
          <w:divBdr>
            <w:top w:val="none" w:sz="0" w:space="0" w:color="auto"/>
            <w:left w:val="none" w:sz="0" w:space="0" w:color="auto"/>
            <w:bottom w:val="none" w:sz="0" w:space="0" w:color="auto"/>
            <w:right w:val="none" w:sz="0" w:space="0" w:color="auto"/>
          </w:divBdr>
          <w:divsChild>
            <w:div w:id="2079208820">
              <w:marLeft w:val="0"/>
              <w:marRight w:val="0"/>
              <w:marTop w:val="0"/>
              <w:marBottom w:val="0"/>
              <w:divBdr>
                <w:top w:val="none" w:sz="0" w:space="0" w:color="auto"/>
                <w:left w:val="none" w:sz="0" w:space="0" w:color="auto"/>
                <w:bottom w:val="none" w:sz="0" w:space="0" w:color="auto"/>
                <w:right w:val="none" w:sz="0" w:space="0" w:color="auto"/>
              </w:divBdr>
              <w:divsChild>
                <w:div w:id="79301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549690">
      <w:bodyDiv w:val="1"/>
      <w:marLeft w:val="0"/>
      <w:marRight w:val="0"/>
      <w:marTop w:val="0"/>
      <w:marBottom w:val="0"/>
      <w:divBdr>
        <w:top w:val="none" w:sz="0" w:space="0" w:color="auto"/>
        <w:left w:val="none" w:sz="0" w:space="0" w:color="auto"/>
        <w:bottom w:val="none" w:sz="0" w:space="0" w:color="auto"/>
        <w:right w:val="none" w:sz="0" w:space="0" w:color="auto"/>
      </w:divBdr>
    </w:div>
    <w:div w:id="1168442641">
      <w:bodyDiv w:val="1"/>
      <w:marLeft w:val="0"/>
      <w:marRight w:val="0"/>
      <w:marTop w:val="0"/>
      <w:marBottom w:val="0"/>
      <w:divBdr>
        <w:top w:val="none" w:sz="0" w:space="0" w:color="auto"/>
        <w:left w:val="none" w:sz="0" w:space="0" w:color="auto"/>
        <w:bottom w:val="none" w:sz="0" w:space="0" w:color="auto"/>
        <w:right w:val="none" w:sz="0" w:space="0" w:color="auto"/>
      </w:divBdr>
    </w:div>
    <w:div w:id="1169910698">
      <w:bodyDiv w:val="1"/>
      <w:marLeft w:val="0"/>
      <w:marRight w:val="0"/>
      <w:marTop w:val="0"/>
      <w:marBottom w:val="0"/>
      <w:divBdr>
        <w:top w:val="none" w:sz="0" w:space="0" w:color="auto"/>
        <w:left w:val="none" w:sz="0" w:space="0" w:color="auto"/>
        <w:bottom w:val="none" w:sz="0" w:space="0" w:color="auto"/>
        <w:right w:val="none" w:sz="0" w:space="0" w:color="auto"/>
      </w:divBdr>
      <w:divsChild>
        <w:div w:id="472019924">
          <w:marLeft w:val="0"/>
          <w:marRight w:val="0"/>
          <w:marTop w:val="0"/>
          <w:marBottom w:val="0"/>
          <w:divBdr>
            <w:top w:val="none" w:sz="0" w:space="0" w:color="auto"/>
            <w:left w:val="none" w:sz="0" w:space="0" w:color="auto"/>
            <w:bottom w:val="none" w:sz="0" w:space="0" w:color="auto"/>
            <w:right w:val="none" w:sz="0" w:space="0" w:color="auto"/>
          </w:divBdr>
          <w:divsChild>
            <w:div w:id="1007562636">
              <w:marLeft w:val="0"/>
              <w:marRight w:val="0"/>
              <w:marTop w:val="0"/>
              <w:marBottom w:val="0"/>
              <w:divBdr>
                <w:top w:val="none" w:sz="0" w:space="0" w:color="auto"/>
                <w:left w:val="none" w:sz="0" w:space="0" w:color="auto"/>
                <w:bottom w:val="none" w:sz="0" w:space="0" w:color="auto"/>
                <w:right w:val="none" w:sz="0" w:space="0" w:color="auto"/>
              </w:divBdr>
              <w:divsChild>
                <w:div w:id="187065643">
                  <w:marLeft w:val="0"/>
                  <w:marRight w:val="0"/>
                  <w:marTop w:val="0"/>
                  <w:marBottom w:val="0"/>
                  <w:divBdr>
                    <w:top w:val="none" w:sz="0" w:space="0" w:color="auto"/>
                    <w:left w:val="none" w:sz="0" w:space="0" w:color="auto"/>
                    <w:bottom w:val="none" w:sz="0" w:space="0" w:color="auto"/>
                    <w:right w:val="none" w:sz="0" w:space="0" w:color="auto"/>
                  </w:divBdr>
                  <w:divsChild>
                    <w:div w:id="102343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648078">
      <w:bodyDiv w:val="1"/>
      <w:marLeft w:val="0"/>
      <w:marRight w:val="0"/>
      <w:marTop w:val="0"/>
      <w:marBottom w:val="0"/>
      <w:divBdr>
        <w:top w:val="none" w:sz="0" w:space="0" w:color="auto"/>
        <w:left w:val="none" w:sz="0" w:space="0" w:color="auto"/>
        <w:bottom w:val="none" w:sz="0" w:space="0" w:color="auto"/>
        <w:right w:val="none" w:sz="0" w:space="0" w:color="auto"/>
      </w:divBdr>
    </w:div>
    <w:div w:id="1179806785">
      <w:bodyDiv w:val="1"/>
      <w:marLeft w:val="0"/>
      <w:marRight w:val="0"/>
      <w:marTop w:val="0"/>
      <w:marBottom w:val="0"/>
      <w:divBdr>
        <w:top w:val="none" w:sz="0" w:space="0" w:color="auto"/>
        <w:left w:val="none" w:sz="0" w:space="0" w:color="auto"/>
        <w:bottom w:val="none" w:sz="0" w:space="0" w:color="auto"/>
        <w:right w:val="none" w:sz="0" w:space="0" w:color="auto"/>
      </w:divBdr>
    </w:div>
    <w:div w:id="1181696556">
      <w:bodyDiv w:val="1"/>
      <w:marLeft w:val="0"/>
      <w:marRight w:val="0"/>
      <w:marTop w:val="0"/>
      <w:marBottom w:val="0"/>
      <w:divBdr>
        <w:top w:val="none" w:sz="0" w:space="0" w:color="auto"/>
        <w:left w:val="none" w:sz="0" w:space="0" w:color="auto"/>
        <w:bottom w:val="none" w:sz="0" w:space="0" w:color="auto"/>
        <w:right w:val="none" w:sz="0" w:space="0" w:color="auto"/>
      </w:divBdr>
      <w:divsChild>
        <w:div w:id="984820140">
          <w:marLeft w:val="0"/>
          <w:marRight w:val="0"/>
          <w:marTop w:val="0"/>
          <w:marBottom w:val="0"/>
          <w:divBdr>
            <w:top w:val="none" w:sz="0" w:space="0" w:color="auto"/>
            <w:left w:val="none" w:sz="0" w:space="0" w:color="auto"/>
            <w:bottom w:val="none" w:sz="0" w:space="0" w:color="auto"/>
            <w:right w:val="none" w:sz="0" w:space="0" w:color="auto"/>
          </w:divBdr>
          <w:divsChild>
            <w:div w:id="2023235454">
              <w:marLeft w:val="0"/>
              <w:marRight w:val="0"/>
              <w:marTop w:val="0"/>
              <w:marBottom w:val="0"/>
              <w:divBdr>
                <w:top w:val="none" w:sz="0" w:space="0" w:color="auto"/>
                <w:left w:val="none" w:sz="0" w:space="0" w:color="auto"/>
                <w:bottom w:val="none" w:sz="0" w:space="0" w:color="auto"/>
                <w:right w:val="none" w:sz="0" w:space="0" w:color="auto"/>
              </w:divBdr>
              <w:divsChild>
                <w:div w:id="14864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862711">
      <w:bodyDiv w:val="1"/>
      <w:marLeft w:val="0"/>
      <w:marRight w:val="0"/>
      <w:marTop w:val="0"/>
      <w:marBottom w:val="0"/>
      <w:divBdr>
        <w:top w:val="none" w:sz="0" w:space="0" w:color="auto"/>
        <w:left w:val="none" w:sz="0" w:space="0" w:color="auto"/>
        <w:bottom w:val="none" w:sz="0" w:space="0" w:color="auto"/>
        <w:right w:val="none" w:sz="0" w:space="0" w:color="auto"/>
      </w:divBdr>
      <w:divsChild>
        <w:div w:id="1179194204">
          <w:marLeft w:val="0"/>
          <w:marRight w:val="0"/>
          <w:marTop w:val="0"/>
          <w:marBottom w:val="0"/>
          <w:divBdr>
            <w:top w:val="none" w:sz="0" w:space="0" w:color="auto"/>
            <w:left w:val="none" w:sz="0" w:space="0" w:color="auto"/>
            <w:bottom w:val="none" w:sz="0" w:space="0" w:color="auto"/>
            <w:right w:val="none" w:sz="0" w:space="0" w:color="auto"/>
          </w:divBdr>
          <w:divsChild>
            <w:div w:id="683947080">
              <w:marLeft w:val="0"/>
              <w:marRight w:val="0"/>
              <w:marTop w:val="0"/>
              <w:marBottom w:val="0"/>
              <w:divBdr>
                <w:top w:val="none" w:sz="0" w:space="0" w:color="auto"/>
                <w:left w:val="none" w:sz="0" w:space="0" w:color="auto"/>
                <w:bottom w:val="none" w:sz="0" w:space="0" w:color="auto"/>
                <w:right w:val="none" w:sz="0" w:space="0" w:color="auto"/>
              </w:divBdr>
              <w:divsChild>
                <w:div w:id="1445463555">
                  <w:marLeft w:val="0"/>
                  <w:marRight w:val="0"/>
                  <w:marTop w:val="0"/>
                  <w:marBottom w:val="0"/>
                  <w:divBdr>
                    <w:top w:val="none" w:sz="0" w:space="0" w:color="auto"/>
                    <w:left w:val="none" w:sz="0" w:space="0" w:color="auto"/>
                    <w:bottom w:val="none" w:sz="0" w:space="0" w:color="auto"/>
                    <w:right w:val="none" w:sz="0" w:space="0" w:color="auto"/>
                  </w:divBdr>
                  <w:divsChild>
                    <w:div w:id="142333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141695">
      <w:bodyDiv w:val="1"/>
      <w:marLeft w:val="0"/>
      <w:marRight w:val="0"/>
      <w:marTop w:val="0"/>
      <w:marBottom w:val="0"/>
      <w:divBdr>
        <w:top w:val="none" w:sz="0" w:space="0" w:color="auto"/>
        <w:left w:val="none" w:sz="0" w:space="0" w:color="auto"/>
        <w:bottom w:val="none" w:sz="0" w:space="0" w:color="auto"/>
        <w:right w:val="none" w:sz="0" w:space="0" w:color="auto"/>
      </w:divBdr>
    </w:div>
    <w:div w:id="1201934168">
      <w:bodyDiv w:val="1"/>
      <w:marLeft w:val="0"/>
      <w:marRight w:val="0"/>
      <w:marTop w:val="0"/>
      <w:marBottom w:val="0"/>
      <w:divBdr>
        <w:top w:val="none" w:sz="0" w:space="0" w:color="auto"/>
        <w:left w:val="none" w:sz="0" w:space="0" w:color="auto"/>
        <w:bottom w:val="none" w:sz="0" w:space="0" w:color="auto"/>
        <w:right w:val="none" w:sz="0" w:space="0" w:color="auto"/>
      </w:divBdr>
    </w:div>
    <w:div w:id="1211961292">
      <w:bodyDiv w:val="1"/>
      <w:marLeft w:val="0"/>
      <w:marRight w:val="0"/>
      <w:marTop w:val="0"/>
      <w:marBottom w:val="0"/>
      <w:divBdr>
        <w:top w:val="none" w:sz="0" w:space="0" w:color="auto"/>
        <w:left w:val="none" w:sz="0" w:space="0" w:color="auto"/>
        <w:bottom w:val="none" w:sz="0" w:space="0" w:color="auto"/>
        <w:right w:val="none" w:sz="0" w:space="0" w:color="auto"/>
      </w:divBdr>
      <w:divsChild>
        <w:div w:id="776364619">
          <w:marLeft w:val="0"/>
          <w:marRight w:val="0"/>
          <w:marTop w:val="0"/>
          <w:marBottom w:val="120"/>
          <w:divBdr>
            <w:top w:val="none" w:sz="0" w:space="0" w:color="auto"/>
            <w:left w:val="none" w:sz="0" w:space="0" w:color="auto"/>
            <w:bottom w:val="none" w:sz="0" w:space="0" w:color="auto"/>
            <w:right w:val="none" w:sz="0" w:space="0" w:color="auto"/>
          </w:divBdr>
          <w:divsChild>
            <w:div w:id="1556772336">
              <w:marLeft w:val="0"/>
              <w:marRight w:val="0"/>
              <w:marTop w:val="0"/>
              <w:marBottom w:val="0"/>
              <w:divBdr>
                <w:top w:val="none" w:sz="0" w:space="0" w:color="auto"/>
                <w:left w:val="none" w:sz="0" w:space="0" w:color="auto"/>
                <w:bottom w:val="none" w:sz="0" w:space="0" w:color="auto"/>
                <w:right w:val="none" w:sz="0" w:space="0" w:color="auto"/>
              </w:divBdr>
              <w:divsChild>
                <w:div w:id="2056347881">
                  <w:marLeft w:val="0"/>
                  <w:marRight w:val="0"/>
                  <w:marTop w:val="0"/>
                  <w:marBottom w:val="0"/>
                  <w:divBdr>
                    <w:top w:val="none" w:sz="0" w:space="0" w:color="auto"/>
                    <w:left w:val="none" w:sz="0" w:space="0" w:color="auto"/>
                    <w:bottom w:val="none" w:sz="0" w:space="0" w:color="auto"/>
                    <w:right w:val="none" w:sz="0" w:space="0" w:color="auto"/>
                  </w:divBdr>
                </w:div>
                <w:div w:id="4037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225666">
          <w:marLeft w:val="0"/>
          <w:marRight w:val="0"/>
          <w:marTop w:val="90"/>
          <w:marBottom w:val="0"/>
          <w:divBdr>
            <w:top w:val="none" w:sz="0" w:space="0" w:color="auto"/>
            <w:left w:val="none" w:sz="0" w:space="0" w:color="auto"/>
            <w:bottom w:val="none" w:sz="0" w:space="0" w:color="auto"/>
            <w:right w:val="none" w:sz="0" w:space="0" w:color="auto"/>
          </w:divBdr>
          <w:divsChild>
            <w:div w:id="8080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409869">
      <w:bodyDiv w:val="1"/>
      <w:marLeft w:val="0"/>
      <w:marRight w:val="0"/>
      <w:marTop w:val="0"/>
      <w:marBottom w:val="0"/>
      <w:divBdr>
        <w:top w:val="none" w:sz="0" w:space="0" w:color="auto"/>
        <w:left w:val="none" w:sz="0" w:space="0" w:color="auto"/>
        <w:bottom w:val="none" w:sz="0" w:space="0" w:color="auto"/>
        <w:right w:val="none" w:sz="0" w:space="0" w:color="auto"/>
      </w:divBdr>
      <w:divsChild>
        <w:div w:id="1959992914">
          <w:marLeft w:val="0"/>
          <w:marRight w:val="0"/>
          <w:marTop w:val="0"/>
          <w:marBottom w:val="0"/>
          <w:divBdr>
            <w:top w:val="none" w:sz="0" w:space="0" w:color="auto"/>
            <w:left w:val="none" w:sz="0" w:space="0" w:color="auto"/>
            <w:bottom w:val="none" w:sz="0" w:space="0" w:color="auto"/>
            <w:right w:val="none" w:sz="0" w:space="0" w:color="auto"/>
          </w:divBdr>
          <w:divsChild>
            <w:div w:id="1941060125">
              <w:marLeft w:val="0"/>
              <w:marRight w:val="0"/>
              <w:marTop w:val="0"/>
              <w:marBottom w:val="0"/>
              <w:divBdr>
                <w:top w:val="none" w:sz="0" w:space="0" w:color="auto"/>
                <w:left w:val="none" w:sz="0" w:space="0" w:color="auto"/>
                <w:bottom w:val="none" w:sz="0" w:space="0" w:color="auto"/>
                <w:right w:val="none" w:sz="0" w:space="0" w:color="auto"/>
              </w:divBdr>
              <w:divsChild>
                <w:div w:id="193200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654260">
      <w:bodyDiv w:val="1"/>
      <w:marLeft w:val="0"/>
      <w:marRight w:val="0"/>
      <w:marTop w:val="0"/>
      <w:marBottom w:val="0"/>
      <w:divBdr>
        <w:top w:val="none" w:sz="0" w:space="0" w:color="auto"/>
        <w:left w:val="none" w:sz="0" w:space="0" w:color="auto"/>
        <w:bottom w:val="none" w:sz="0" w:space="0" w:color="auto"/>
        <w:right w:val="none" w:sz="0" w:space="0" w:color="auto"/>
      </w:divBdr>
    </w:div>
    <w:div w:id="1234511117">
      <w:bodyDiv w:val="1"/>
      <w:marLeft w:val="0"/>
      <w:marRight w:val="0"/>
      <w:marTop w:val="0"/>
      <w:marBottom w:val="0"/>
      <w:divBdr>
        <w:top w:val="none" w:sz="0" w:space="0" w:color="auto"/>
        <w:left w:val="none" w:sz="0" w:space="0" w:color="auto"/>
        <w:bottom w:val="none" w:sz="0" w:space="0" w:color="auto"/>
        <w:right w:val="none" w:sz="0" w:space="0" w:color="auto"/>
      </w:divBdr>
    </w:div>
    <w:div w:id="1234655491">
      <w:bodyDiv w:val="1"/>
      <w:marLeft w:val="0"/>
      <w:marRight w:val="0"/>
      <w:marTop w:val="0"/>
      <w:marBottom w:val="0"/>
      <w:divBdr>
        <w:top w:val="none" w:sz="0" w:space="0" w:color="auto"/>
        <w:left w:val="none" w:sz="0" w:space="0" w:color="auto"/>
        <w:bottom w:val="none" w:sz="0" w:space="0" w:color="auto"/>
        <w:right w:val="none" w:sz="0" w:space="0" w:color="auto"/>
      </w:divBdr>
      <w:divsChild>
        <w:div w:id="686756056">
          <w:marLeft w:val="0"/>
          <w:marRight w:val="0"/>
          <w:marTop w:val="0"/>
          <w:marBottom w:val="0"/>
          <w:divBdr>
            <w:top w:val="none" w:sz="0" w:space="0" w:color="auto"/>
            <w:left w:val="none" w:sz="0" w:space="0" w:color="auto"/>
            <w:bottom w:val="none" w:sz="0" w:space="0" w:color="auto"/>
            <w:right w:val="none" w:sz="0" w:space="0" w:color="auto"/>
          </w:divBdr>
          <w:divsChild>
            <w:div w:id="86926517">
              <w:marLeft w:val="0"/>
              <w:marRight w:val="0"/>
              <w:marTop w:val="0"/>
              <w:marBottom w:val="0"/>
              <w:divBdr>
                <w:top w:val="none" w:sz="0" w:space="0" w:color="auto"/>
                <w:left w:val="none" w:sz="0" w:space="0" w:color="auto"/>
                <w:bottom w:val="none" w:sz="0" w:space="0" w:color="auto"/>
                <w:right w:val="none" w:sz="0" w:space="0" w:color="auto"/>
              </w:divBdr>
              <w:divsChild>
                <w:div w:id="172891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401526">
      <w:bodyDiv w:val="1"/>
      <w:marLeft w:val="0"/>
      <w:marRight w:val="0"/>
      <w:marTop w:val="0"/>
      <w:marBottom w:val="0"/>
      <w:divBdr>
        <w:top w:val="none" w:sz="0" w:space="0" w:color="auto"/>
        <w:left w:val="none" w:sz="0" w:space="0" w:color="auto"/>
        <w:bottom w:val="none" w:sz="0" w:space="0" w:color="auto"/>
        <w:right w:val="none" w:sz="0" w:space="0" w:color="auto"/>
      </w:divBdr>
      <w:divsChild>
        <w:div w:id="308092658">
          <w:marLeft w:val="0"/>
          <w:marRight w:val="0"/>
          <w:marTop w:val="0"/>
          <w:marBottom w:val="0"/>
          <w:divBdr>
            <w:top w:val="none" w:sz="0" w:space="0" w:color="auto"/>
            <w:left w:val="none" w:sz="0" w:space="0" w:color="auto"/>
            <w:bottom w:val="none" w:sz="0" w:space="0" w:color="auto"/>
            <w:right w:val="none" w:sz="0" w:space="0" w:color="auto"/>
          </w:divBdr>
          <w:divsChild>
            <w:div w:id="1279603392">
              <w:marLeft w:val="0"/>
              <w:marRight w:val="0"/>
              <w:marTop w:val="0"/>
              <w:marBottom w:val="0"/>
              <w:divBdr>
                <w:top w:val="none" w:sz="0" w:space="0" w:color="auto"/>
                <w:left w:val="none" w:sz="0" w:space="0" w:color="auto"/>
                <w:bottom w:val="none" w:sz="0" w:space="0" w:color="auto"/>
                <w:right w:val="none" w:sz="0" w:space="0" w:color="auto"/>
              </w:divBdr>
              <w:divsChild>
                <w:div w:id="108287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80264">
      <w:bodyDiv w:val="1"/>
      <w:marLeft w:val="0"/>
      <w:marRight w:val="0"/>
      <w:marTop w:val="0"/>
      <w:marBottom w:val="0"/>
      <w:divBdr>
        <w:top w:val="none" w:sz="0" w:space="0" w:color="auto"/>
        <w:left w:val="none" w:sz="0" w:space="0" w:color="auto"/>
        <w:bottom w:val="none" w:sz="0" w:space="0" w:color="auto"/>
        <w:right w:val="none" w:sz="0" w:space="0" w:color="auto"/>
      </w:divBdr>
    </w:div>
    <w:div w:id="1245532306">
      <w:bodyDiv w:val="1"/>
      <w:marLeft w:val="0"/>
      <w:marRight w:val="0"/>
      <w:marTop w:val="0"/>
      <w:marBottom w:val="0"/>
      <w:divBdr>
        <w:top w:val="none" w:sz="0" w:space="0" w:color="auto"/>
        <w:left w:val="none" w:sz="0" w:space="0" w:color="auto"/>
        <w:bottom w:val="none" w:sz="0" w:space="0" w:color="auto"/>
        <w:right w:val="none" w:sz="0" w:space="0" w:color="auto"/>
      </w:divBdr>
      <w:divsChild>
        <w:div w:id="441652377">
          <w:marLeft w:val="0"/>
          <w:marRight w:val="0"/>
          <w:marTop w:val="0"/>
          <w:marBottom w:val="0"/>
          <w:divBdr>
            <w:top w:val="none" w:sz="0" w:space="0" w:color="auto"/>
            <w:left w:val="none" w:sz="0" w:space="0" w:color="auto"/>
            <w:bottom w:val="none" w:sz="0" w:space="0" w:color="auto"/>
            <w:right w:val="none" w:sz="0" w:space="0" w:color="auto"/>
          </w:divBdr>
          <w:divsChild>
            <w:div w:id="143815462">
              <w:marLeft w:val="0"/>
              <w:marRight w:val="0"/>
              <w:marTop w:val="0"/>
              <w:marBottom w:val="0"/>
              <w:divBdr>
                <w:top w:val="none" w:sz="0" w:space="0" w:color="auto"/>
                <w:left w:val="none" w:sz="0" w:space="0" w:color="auto"/>
                <w:bottom w:val="none" w:sz="0" w:space="0" w:color="auto"/>
                <w:right w:val="none" w:sz="0" w:space="0" w:color="auto"/>
              </w:divBdr>
              <w:divsChild>
                <w:div w:id="16660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11054">
      <w:bodyDiv w:val="1"/>
      <w:marLeft w:val="0"/>
      <w:marRight w:val="0"/>
      <w:marTop w:val="0"/>
      <w:marBottom w:val="0"/>
      <w:divBdr>
        <w:top w:val="none" w:sz="0" w:space="0" w:color="auto"/>
        <w:left w:val="none" w:sz="0" w:space="0" w:color="auto"/>
        <w:bottom w:val="none" w:sz="0" w:space="0" w:color="auto"/>
        <w:right w:val="none" w:sz="0" w:space="0" w:color="auto"/>
      </w:divBdr>
    </w:div>
    <w:div w:id="1267081992">
      <w:bodyDiv w:val="1"/>
      <w:marLeft w:val="0"/>
      <w:marRight w:val="0"/>
      <w:marTop w:val="0"/>
      <w:marBottom w:val="0"/>
      <w:divBdr>
        <w:top w:val="none" w:sz="0" w:space="0" w:color="auto"/>
        <w:left w:val="none" w:sz="0" w:space="0" w:color="auto"/>
        <w:bottom w:val="none" w:sz="0" w:space="0" w:color="auto"/>
        <w:right w:val="none" w:sz="0" w:space="0" w:color="auto"/>
      </w:divBdr>
    </w:div>
    <w:div w:id="1286038424">
      <w:bodyDiv w:val="1"/>
      <w:marLeft w:val="0"/>
      <w:marRight w:val="0"/>
      <w:marTop w:val="0"/>
      <w:marBottom w:val="0"/>
      <w:divBdr>
        <w:top w:val="none" w:sz="0" w:space="0" w:color="auto"/>
        <w:left w:val="none" w:sz="0" w:space="0" w:color="auto"/>
        <w:bottom w:val="none" w:sz="0" w:space="0" w:color="auto"/>
        <w:right w:val="none" w:sz="0" w:space="0" w:color="auto"/>
      </w:divBdr>
    </w:div>
    <w:div w:id="1286160496">
      <w:bodyDiv w:val="1"/>
      <w:marLeft w:val="0"/>
      <w:marRight w:val="0"/>
      <w:marTop w:val="0"/>
      <w:marBottom w:val="0"/>
      <w:divBdr>
        <w:top w:val="none" w:sz="0" w:space="0" w:color="auto"/>
        <w:left w:val="none" w:sz="0" w:space="0" w:color="auto"/>
        <w:bottom w:val="none" w:sz="0" w:space="0" w:color="auto"/>
        <w:right w:val="none" w:sz="0" w:space="0" w:color="auto"/>
      </w:divBdr>
      <w:divsChild>
        <w:div w:id="164587939">
          <w:marLeft w:val="0"/>
          <w:marRight w:val="0"/>
          <w:marTop w:val="0"/>
          <w:marBottom w:val="0"/>
          <w:divBdr>
            <w:top w:val="none" w:sz="0" w:space="0" w:color="auto"/>
            <w:left w:val="none" w:sz="0" w:space="0" w:color="auto"/>
            <w:bottom w:val="none" w:sz="0" w:space="0" w:color="auto"/>
            <w:right w:val="none" w:sz="0" w:space="0" w:color="auto"/>
          </w:divBdr>
          <w:divsChild>
            <w:div w:id="190724630">
              <w:marLeft w:val="0"/>
              <w:marRight w:val="0"/>
              <w:marTop w:val="0"/>
              <w:marBottom w:val="0"/>
              <w:divBdr>
                <w:top w:val="none" w:sz="0" w:space="0" w:color="auto"/>
                <w:left w:val="none" w:sz="0" w:space="0" w:color="auto"/>
                <w:bottom w:val="none" w:sz="0" w:space="0" w:color="auto"/>
                <w:right w:val="none" w:sz="0" w:space="0" w:color="auto"/>
              </w:divBdr>
              <w:divsChild>
                <w:div w:id="869488683">
                  <w:marLeft w:val="0"/>
                  <w:marRight w:val="0"/>
                  <w:marTop w:val="0"/>
                  <w:marBottom w:val="0"/>
                  <w:divBdr>
                    <w:top w:val="none" w:sz="0" w:space="0" w:color="auto"/>
                    <w:left w:val="none" w:sz="0" w:space="0" w:color="auto"/>
                    <w:bottom w:val="none" w:sz="0" w:space="0" w:color="auto"/>
                    <w:right w:val="none" w:sz="0" w:space="0" w:color="auto"/>
                  </w:divBdr>
                  <w:divsChild>
                    <w:div w:id="56565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83116">
      <w:bodyDiv w:val="1"/>
      <w:marLeft w:val="0"/>
      <w:marRight w:val="0"/>
      <w:marTop w:val="0"/>
      <w:marBottom w:val="0"/>
      <w:divBdr>
        <w:top w:val="none" w:sz="0" w:space="0" w:color="auto"/>
        <w:left w:val="none" w:sz="0" w:space="0" w:color="auto"/>
        <w:bottom w:val="none" w:sz="0" w:space="0" w:color="auto"/>
        <w:right w:val="none" w:sz="0" w:space="0" w:color="auto"/>
      </w:divBdr>
    </w:div>
    <w:div w:id="1319265429">
      <w:bodyDiv w:val="1"/>
      <w:marLeft w:val="0"/>
      <w:marRight w:val="0"/>
      <w:marTop w:val="0"/>
      <w:marBottom w:val="0"/>
      <w:divBdr>
        <w:top w:val="none" w:sz="0" w:space="0" w:color="auto"/>
        <w:left w:val="none" w:sz="0" w:space="0" w:color="auto"/>
        <w:bottom w:val="none" w:sz="0" w:space="0" w:color="auto"/>
        <w:right w:val="none" w:sz="0" w:space="0" w:color="auto"/>
      </w:divBdr>
      <w:divsChild>
        <w:div w:id="324018341">
          <w:marLeft w:val="0"/>
          <w:marRight w:val="0"/>
          <w:marTop w:val="0"/>
          <w:marBottom w:val="120"/>
          <w:divBdr>
            <w:top w:val="none" w:sz="0" w:space="0" w:color="auto"/>
            <w:left w:val="none" w:sz="0" w:space="0" w:color="auto"/>
            <w:bottom w:val="none" w:sz="0" w:space="0" w:color="auto"/>
            <w:right w:val="none" w:sz="0" w:space="0" w:color="auto"/>
          </w:divBdr>
          <w:divsChild>
            <w:div w:id="334651823">
              <w:marLeft w:val="0"/>
              <w:marRight w:val="0"/>
              <w:marTop w:val="0"/>
              <w:marBottom w:val="0"/>
              <w:divBdr>
                <w:top w:val="none" w:sz="0" w:space="0" w:color="auto"/>
                <w:left w:val="none" w:sz="0" w:space="0" w:color="auto"/>
                <w:bottom w:val="none" w:sz="0" w:space="0" w:color="auto"/>
                <w:right w:val="none" w:sz="0" w:space="0" w:color="auto"/>
              </w:divBdr>
              <w:divsChild>
                <w:div w:id="182331073">
                  <w:marLeft w:val="0"/>
                  <w:marRight w:val="0"/>
                  <w:marTop w:val="0"/>
                  <w:marBottom w:val="0"/>
                  <w:divBdr>
                    <w:top w:val="none" w:sz="0" w:space="0" w:color="auto"/>
                    <w:left w:val="none" w:sz="0" w:space="0" w:color="auto"/>
                    <w:bottom w:val="none" w:sz="0" w:space="0" w:color="auto"/>
                    <w:right w:val="none" w:sz="0" w:space="0" w:color="auto"/>
                  </w:divBdr>
                </w:div>
                <w:div w:id="123130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572609">
          <w:marLeft w:val="0"/>
          <w:marRight w:val="0"/>
          <w:marTop w:val="90"/>
          <w:marBottom w:val="0"/>
          <w:divBdr>
            <w:top w:val="none" w:sz="0" w:space="0" w:color="auto"/>
            <w:left w:val="none" w:sz="0" w:space="0" w:color="auto"/>
            <w:bottom w:val="none" w:sz="0" w:space="0" w:color="auto"/>
            <w:right w:val="none" w:sz="0" w:space="0" w:color="auto"/>
          </w:divBdr>
          <w:divsChild>
            <w:div w:id="202666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575534">
      <w:bodyDiv w:val="1"/>
      <w:marLeft w:val="0"/>
      <w:marRight w:val="0"/>
      <w:marTop w:val="0"/>
      <w:marBottom w:val="0"/>
      <w:divBdr>
        <w:top w:val="none" w:sz="0" w:space="0" w:color="auto"/>
        <w:left w:val="none" w:sz="0" w:space="0" w:color="auto"/>
        <w:bottom w:val="none" w:sz="0" w:space="0" w:color="auto"/>
        <w:right w:val="none" w:sz="0" w:space="0" w:color="auto"/>
      </w:divBdr>
    </w:div>
    <w:div w:id="1332099064">
      <w:bodyDiv w:val="1"/>
      <w:marLeft w:val="0"/>
      <w:marRight w:val="0"/>
      <w:marTop w:val="0"/>
      <w:marBottom w:val="0"/>
      <w:divBdr>
        <w:top w:val="none" w:sz="0" w:space="0" w:color="auto"/>
        <w:left w:val="none" w:sz="0" w:space="0" w:color="auto"/>
        <w:bottom w:val="none" w:sz="0" w:space="0" w:color="auto"/>
        <w:right w:val="none" w:sz="0" w:space="0" w:color="auto"/>
      </w:divBdr>
      <w:divsChild>
        <w:div w:id="1312633259">
          <w:marLeft w:val="0"/>
          <w:marRight w:val="0"/>
          <w:marTop w:val="0"/>
          <w:marBottom w:val="120"/>
          <w:divBdr>
            <w:top w:val="none" w:sz="0" w:space="0" w:color="auto"/>
            <w:left w:val="none" w:sz="0" w:space="0" w:color="auto"/>
            <w:bottom w:val="none" w:sz="0" w:space="0" w:color="auto"/>
            <w:right w:val="none" w:sz="0" w:space="0" w:color="auto"/>
          </w:divBdr>
          <w:divsChild>
            <w:div w:id="683479474">
              <w:marLeft w:val="0"/>
              <w:marRight w:val="0"/>
              <w:marTop w:val="30"/>
              <w:marBottom w:val="0"/>
              <w:divBdr>
                <w:top w:val="none" w:sz="0" w:space="0" w:color="auto"/>
                <w:left w:val="none" w:sz="0" w:space="0" w:color="auto"/>
                <w:bottom w:val="none" w:sz="0" w:space="0" w:color="auto"/>
                <w:right w:val="none" w:sz="0" w:space="0" w:color="auto"/>
              </w:divBdr>
            </w:div>
            <w:div w:id="1094666147">
              <w:marLeft w:val="0"/>
              <w:marRight w:val="0"/>
              <w:marTop w:val="0"/>
              <w:marBottom w:val="0"/>
              <w:divBdr>
                <w:top w:val="none" w:sz="0" w:space="0" w:color="auto"/>
                <w:left w:val="none" w:sz="0" w:space="0" w:color="auto"/>
                <w:bottom w:val="none" w:sz="0" w:space="0" w:color="auto"/>
                <w:right w:val="none" w:sz="0" w:space="0" w:color="auto"/>
              </w:divBdr>
              <w:divsChild>
                <w:div w:id="1710108661">
                  <w:marLeft w:val="0"/>
                  <w:marRight w:val="0"/>
                  <w:marTop w:val="0"/>
                  <w:marBottom w:val="0"/>
                  <w:divBdr>
                    <w:top w:val="none" w:sz="0" w:space="0" w:color="auto"/>
                    <w:left w:val="none" w:sz="0" w:space="0" w:color="auto"/>
                    <w:bottom w:val="none" w:sz="0" w:space="0" w:color="auto"/>
                    <w:right w:val="none" w:sz="0" w:space="0" w:color="auto"/>
                  </w:divBdr>
                </w:div>
                <w:div w:id="156383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765360">
          <w:marLeft w:val="0"/>
          <w:marRight w:val="0"/>
          <w:marTop w:val="90"/>
          <w:marBottom w:val="0"/>
          <w:divBdr>
            <w:top w:val="none" w:sz="0" w:space="0" w:color="auto"/>
            <w:left w:val="none" w:sz="0" w:space="0" w:color="auto"/>
            <w:bottom w:val="none" w:sz="0" w:space="0" w:color="auto"/>
            <w:right w:val="none" w:sz="0" w:space="0" w:color="auto"/>
          </w:divBdr>
          <w:divsChild>
            <w:div w:id="1712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33287">
      <w:bodyDiv w:val="1"/>
      <w:marLeft w:val="0"/>
      <w:marRight w:val="0"/>
      <w:marTop w:val="0"/>
      <w:marBottom w:val="0"/>
      <w:divBdr>
        <w:top w:val="none" w:sz="0" w:space="0" w:color="auto"/>
        <w:left w:val="none" w:sz="0" w:space="0" w:color="auto"/>
        <w:bottom w:val="none" w:sz="0" w:space="0" w:color="auto"/>
        <w:right w:val="none" w:sz="0" w:space="0" w:color="auto"/>
      </w:divBdr>
      <w:divsChild>
        <w:div w:id="1043404543">
          <w:marLeft w:val="0"/>
          <w:marRight w:val="0"/>
          <w:marTop w:val="0"/>
          <w:marBottom w:val="0"/>
          <w:divBdr>
            <w:top w:val="none" w:sz="0" w:space="0" w:color="auto"/>
            <w:left w:val="none" w:sz="0" w:space="0" w:color="auto"/>
            <w:bottom w:val="none" w:sz="0" w:space="0" w:color="auto"/>
            <w:right w:val="none" w:sz="0" w:space="0" w:color="auto"/>
          </w:divBdr>
          <w:divsChild>
            <w:div w:id="1575159203">
              <w:marLeft w:val="0"/>
              <w:marRight w:val="0"/>
              <w:marTop w:val="0"/>
              <w:marBottom w:val="0"/>
              <w:divBdr>
                <w:top w:val="none" w:sz="0" w:space="0" w:color="auto"/>
                <w:left w:val="none" w:sz="0" w:space="0" w:color="auto"/>
                <w:bottom w:val="none" w:sz="0" w:space="0" w:color="auto"/>
                <w:right w:val="none" w:sz="0" w:space="0" w:color="auto"/>
              </w:divBdr>
              <w:divsChild>
                <w:div w:id="15645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357005">
      <w:bodyDiv w:val="1"/>
      <w:marLeft w:val="0"/>
      <w:marRight w:val="0"/>
      <w:marTop w:val="0"/>
      <w:marBottom w:val="0"/>
      <w:divBdr>
        <w:top w:val="none" w:sz="0" w:space="0" w:color="auto"/>
        <w:left w:val="none" w:sz="0" w:space="0" w:color="auto"/>
        <w:bottom w:val="none" w:sz="0" w:space="0" w:color="auto"/>
        <w:right w:val="none" w:sz="0" w:space="0" w:color="auto"/>
      </w:divBdr>
      <w:divsChild>
        <w:div w:id="2107381121">
          <w:marLeft w:val="0"/>
          <w:marRight w:val="0"/>
          <w:marTop w:val="0"/>
          <w:marBottom w:val="120"/>
          <w:divBdr>
            <w:top w:val="none" w:sz="0" w:space="0" w:color="auto"/>
            <w:left w:val="none" w:sz="0" w:space="0" w:color="auto"/>
            <w:bottom w:val="none" w:sz="0" w:space="0" w:color="auto"/>
            <w:right w:val="none" w:sz="0" w:space="0" w:color="auto"/>
          </w:divBdr>
          <w:divsChild>
            <w:div w:id="854265977">
              <w:marLeft w:val="0"/>
              <w:marRight w:val="0"/>
              <w:marTop w:val="0"/>
              <w:marBottom w:val="0"/>
              <w:divBdr>
                <w:top w:val="none" w:sz="0" w:space="0" w:color="auto"/>
                <w:left w:val="none" w:sz="0" w:space="0" w:color="auto"/>
                <w:bottom w:val="none" w:sz="0" w:space="0" w:color="auto"/>
                <w:right w:val="none" w:sz="0" w:space="0" w:color="auto"/>
              </w:divBdr>
              <w:divsChild>
                <w:div w:id="1335302141">
                  <w:marLeft w:val="0"/>
                  <w:marRight w:val="0"/>
                  <w:marTop w:val="0"/>
                  <w:marBottom w:val="0"/>
                  <w:divBdr>
                    <w:top w:val="none" w:sz="0" w:space="0" w:color="auto"/>
                    <w:left w:val="none" w:sz="0" w:space="0" w:color="auto"/>
                    <w:bottom w:val="none" w:sz="0" w:space="0" w:color="auto"/>
                    <w:right w:val="none" w:sz="0" w:space="0" w:color="auto"/>
                  </w:divBdr>
                </w:div>
                <w:div w:id="141716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692377">
          <w:marLeft w:val="0"/>
          <w:marRight w:val="0"/>
          <w:marTop w:val="90"/>
          <w:marBottom w:val="0"/>
          <w:divBdr>
            <w:top w:val="none" w:sz="0" w:space="0" w:color="auto"/>
            <w:left w:val="none" w:sz="0" w:space="0" w:color="auto"/>
            <w:bottom w:val="none" w:sz="0" w:space="0" w:color="auto"/>
            <w:right w:val="none" w:sz="0" w:space="0" w:color="auto"/>
          </w:divBdr>
          <w:divsChild>
            <w:div w:id="205581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375007">
      <w:bodyDiv w:val="1"/>
      <w:marLeft w:val="0"/>
      <w:marRight w:val="0"/>
      <w:marTop w:val="0"/>
      <w:marBottom w:val="0"/>
      <w:divBdr>
        <w:top w:val="none" w:sz="0" w:space="0" w:color="auto"/>
        <w:left w:val="none" w:sz="0" w:space="0" w:color="auto"/>
        <w:bottom w:val="none" w:sz="0" w:space="0" w:color="auto"/>
        <w:right w:val="none" w:sz="0" w:space="0" w:color="auto"/>
      </w:divBdr>
    </w:div>
    <w:div w:id="1416516965">
      <w:bodyDiv w:val="1"/>
      <w:marLeft w:val="0"/>
      <w:marRight w:val="0"/>
      <w:marTop w:val="0"/>
      <w:marBottom w:val="0"/>
      <w:divBdr>
        <w:top w:val="none" w:sz="0" w:space="0" w:color="auto"/>
        <w:left w:val="none" w:sz="0" w:space="0" w:color="auto"/>
        <w:bottom w:val="none" w:sz="0" w:space="0" w:color="auto"/>
        <w:right w:val="none" w:sz="0" w:space="0" w:color="auto"/>
      </w:divBdr>
      <w:divsChild>
        <w:div w:id="813645170">
          <w:marLeft w:val="0"/>
          <w:marRight w:val="0"/>
          <w:marTop w:val="0"/>
          <w:marBottom w:val="0"/>
          <w:divBdr>
            <w:top w:val="none" w:sz="0" w:space="0" w:color="auto"/>
            <w:left w:val="none" w:sz="0" w:space="0" w:color="auto"/>
            <w:bottom w:val="none" w:sz="0" w:space="0" w:color="auto"/>
            <w:right w:val="none" w:sz="0" w:space="0" w:color="auto"/>
          </w:divBdr>
          <w:divsChild>
            <w:div w:id="1250852664">
              <w:marLeft w:val="0"/>
              <w:marRight w:val="0"/>
              <w:marTop w:val="0"/>
              <w:marBottom w:val="0"/>
              <w:divBdr>
                <w:top w:val="none" w:sz="0" w:space="0" w:color="auto"/>
                <w:left w:val="none" w:sz="0" w:space="0" w:color="auto"/>
                <w:bottom w:val="none" w:sz="0" w:space="0" w:color="auto"/>
                <w:right w:val="none" w:sz="0" w:space="0" w:color="auto"/>
              </w:divBdr>
              <w:divsChild>
                <w:div w:id="137712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523797">
      <w:bodyDiv w:val="1"/>
      <w:marLeft w:val="0"/>
      <w:marRight w:val="0"/>
      <w:marTop w:val="0"/>
      <w:marBottom w:val="0"/>
      <w:divBdr>
        <w:top w:val="none" w:sz="0" w:space="0" w:color="auto"/>
        <w:left w:val="none" w:sz="0" w:space="0" w:color="auto"/>
        <w:bottom w:val="none" w:sz="0" w:space="0" w:color="auto"/>
        <w:right w:val="none" w:sz="0" w:space="0" w:color="auto"/>
      </w:divBdr>
    </w:div>
    <w:div w:id="1431392183">
      <w:bodyDiv w:val="1"/>
      <w:marLeft w:val="0"/>
      <w:marRight w:val="0"/>
      <w:marTop w:val="0"/>
      <w:marBottom w:val="0"/>
      <w:divBdr>
        <w:top w:val="none" w:sz="0" w:space="0" w:color="auto"/>
        <w:left w:val="none" w:sz="0" w:space="0" w:color="auto"/>
        <w:bottom w:val="none" w:sz="0" w:space="0" w:color="auto"/>
        <w:right w:val="none" w:sz="0" w:space="0" w:color="auto"/>
      </w:divBdr>
      <w:divsChild>
        <w:div w:id="1498643667">
          <w:marLeft w:val="0"/>
          <w:marRight w:val="0"/>
          <w:marTop w:val="0"/>
          <w:marBottom w:val="0"/>
          <w:divBdr>
            <w:top w:val="none" w:sz="0" w:space="0" w:color="auto"/>
            <w:left w:val="none" w:sz="0" w:space="0" w:color="auto"/>
            <w:bottom w:val="none" w:sz="0" w:space="0" w:color="auto"/>
            <w:right w:val="none" w:sz="0" w:space="0" w:color="auto"/>
          </w:divBdr>
          <w:divsChild>
            <w:div w:id="1308820079">
              <w:marLeft w:val="0"/>
              <w:marRight w:val="0"/>
              <w:marTop w:val="0"/>
              <w:marBottom w:val="0"/>
              <w:divBdr>
                <w:top w:val="none" w:sz="0" w:space="0" w:color="auto"/>
                <w:left w:val="none" w:sz="0" w:space="0" w:color="auto"/>
                <w:bottom w:val="none" w:sz="0" w:space="0" w:color="auto"/>
                <w:right w:val="none" w:sz="0" w:space="0" w:color="auto"/>
              </w:divBdr>
              <w:divsChild>
                <w:div w:id="685134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496067">
      <w:bodyDiv w:val="1"/>
      <w:marLeft w:val="0"/>
      <w:marRight w:val="0"/>
      <w:marTop w:val="0"/>
      <w:marBottom w:val="0"/>
      <w:divBdr>
        <w:top w:val="none" w:sz="0" w:space="0" w:color="auto"/>
        <w:left w:val="none" w:sz="0" w:space="0" w:color="auto"/>
        <w:bottom w:val="none" w:sz="0" w:space="0" w:color="auto"/>
        <w:right w:val="none" w:sz="0" w:space="0" w:color="auto"/>
      </w:divBdr>
    </w:div>
    <w:div w:id="1450473093">
      <w:bodyDiv w:val="1"/>
      <w:marLeft w:val="0"/>
      <w:marRight w:val="0"/>
      <w:marTop w:val="0"/>
      <w:marBottom w:val="0"/>
      <w:divBdr>
        <w:top w:val="none" w:sz="0" w:space="0" w:color="auto"/>
        <w:left w:val="none" w:sz="0" w:space="0" w:color="auto"/>
        <w:bottom w:val="none" w:sz="0" w:space="0" w:color="auto"/>
        <w:right w:val="none" w:sz="0" w:space="0" w:color="auto"/>
      </w:divBdr>
    </w:div>
    <w:div w:id="1455098053">
      <w:bodyDiv w:val="1"/>
      <w:marLeft w:val="0"/>
      <w:marRight w:val="0"/>
      <w:marTop w:val="0"/>
      <w:marBottom w:val="0"/>
      <w:divBdr>
        <w:top w:val="none" w:sz="0" w:space="0" w:color="auto"/>
        <w:left w:val="none" w:sz="0" w:space="0" w:color="auto"/>
        <w:bottom w:val="none" w:sz="0" w:space="0" w:color="auto"/>
        <w:right w:val="none" w:sz="0" w:space="0" w:color="auto"/>
      </w:divBdr>
    </w:div>
    <w:div w:id="1472482587">
      <w:bodyDiv w:val="1"/>
      <w:marLeft w:val="0"/>
      <w:marRight w:val="0"/>
      <w:marTop w:val="0"/>
      <w:marBottom w:val="0"/>
      <w:divBdr>
        <w:top w:val="none" w:sz="0" w:space="0" w:color="auto"/>
        <w:left w:val="none" w:sz="0" w:space="0" w:color="auto"/>
        <w:bottom w:val="none" w:sz="0" w:space="0" w:color="auto"/>
        <w:right w:val="none" w:sz="0" w:space="0" w:color="auto"/>
      </w:divBdr>
    </w:div>
    <w:div w:id="1502428536">
      <w:bodyDiv w:val="1"/>
      <w:marLeft w:val="0"/>
      <w:marRight w:val="0"/>
      <w:marTop w:val="0"/>
      <w:marBottom w:val="0"/>
      <w:divBdr>
        <w:top w:val="none" w:sz="0" w:space="0" w:color="auto"/>
        <w:left w:val="none" w:sz="0" w:space="0" w:color="auto"/>
        <w:bottom w:val="none" w:sz="0" w:space="0" w:color="auto"/>
        <w:right w:val="none" w:sz="0" w:space="0" w:color="auto"/>
      </w:divBdr>
      <w:divsChild>
        <w:div w:id="1245530893">
          <w:marLeft w:val="0"/>
          <w:marRight w:val="0"/>
          <w:marTop w:val="0"/>
          <w:marBottom w:val="0"/>
          <w:divBdr>
            <w:top w:val="none" w:sz="0" w:space="0" w:color="auto"/>
            <w:left w:val="none" w:sz="0" w:space="0" w:color="auto"/>
            <w:bottom w:val="none" w:sz="0" w:space="0" w:color="auto"/>
            <w:right w:val="none" w:sz="0" w:space="0" w:color="auto"/>
          </w:divBdr>
          <w:divsChild>
            <w:div w:id="569078944">
              <w:marLeft w:val="0"/>
              <w:marRight w:val="0"/>
              <w:marTop w:val="0"/>
              <w:marBottom w:val="0"/>
              <w:divBdr>
                <w:top w:val="none" w:sz="0" w:space="0" w:color="auto"/>
                <w:left w:val="none" w:sz="0" w:space="0" w:color="auto"/>
                <w:bottom w:val="none" w:sz="0" w:space="0" w:color="auto"/>
                <w:right w:val="none" w:sz="0" w:space="0" w:color="auto"/>
              </w:divBdr>
              <w:divsChild>
                <w:div w:id="1515336949">
                  <w:marLeft w:val="0"/>
                  <w:marRight w:val="0"/>
                  <w:marTop w:val="0"/>
                  <w:marBottom w:val="0"/>
                  <w:divBdr>
                    <w:top w:val="none" w:sz="0" w:space="0" w:color="auto"/>
                    <w:left w:val="none" w:sz="0" w:space="0" w:color="auto"/>
                    <w:bottom w:val="none" w:sz="0" w:space="0" w:color="auto"/>
                    <w:right w:val="none" w:sz="0" w:space="0" w:color="auto"/>
                  </w:divBdr>
                  <w:divsChild>
                    <w:div w:id="41675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057376">
      <w:bodyDiv w:val="1"/>
      <w:marLeft w:val="0"/>
      <w:marRight w:val="0"/>
      <w:marTop w:val="0"/>
      <w:marBottom w:val="0"/>
      <w:divBdr>
        <w:top w:val="none" w:sz="0" w:space="0" w:color="auto"/>
        <w:left w:val="none" w:sz="0" w:space="0" w:color="auto"/>
        <w:bottom w:val="none" w:sz="0" w:space="0" w:color="auto"/>
        <w:right w:val="none" w:sz="0" w:space="0" w:color="auto"/>
      </w:divBdr>
    </w:div>
    <w:div w:id="1524439467">
      <w:bodyDiv w:val="1"/>
      <w:marLeft w:val="0"/>
      <w:marRight w:val="0"/>
      <w:marTop w:val="0"/>
      <w:marBottom w:val="0"/>
      <w:divBdr>
        <w:top w:val="none" w:sz="0" w:space="0" w:color="auto"/>
        <w:left w:val="none" w:sz="0" w:space="0" w:color="auto"/>
        <w:bottom w:val="none" w:sz="0" w:space="0" w:color="auto"/>
        <w:right w:val="none" w:sz="0" w:space="0" w:color="auto"/>
      </w:divBdr>
      <w:divsChild>
        <w:div w:id="1841383995">
          <w:marLeft w:val="0"/>
          <w:marRight w:val="0"/>
          <w:marTop w:val="0"/>
          <w:marBottom w:val="0"/>
          <w:divBdr>
            <w:top w:val="none" w:sz="0" w:space="0" w:color="auto"/>
            <w:left w:val="none" w:sz="0" w:space="0" w:color="auto"/>
            <w:bottom w:val="none" w:sz="0" w:space="0" w:color="auto"/>
            <w:right w:val="none" w:sz="0" w:space="0" w:color="auto"/>
          </w:divBdr>
          <w:divsChild>
            <w:div w:id="857811020">
              <w:marLeft w:val="0"/>
              <w:marRight w:val="0"/>
              <w:marTop w:val="0"/>
              <w:marBottom w:val="0"/>
              <w:divBdr>
                <w:top w:val="none" w:sz="0" w:space="0" w:color="auto"/>
                <w:left w:val="none" w:sz="0" w:space="0" w:color="auto"/>
                <w:bottom w:val="none" w:sz="0" w:space="0" w:color="auto"/>
                <w:right w:val="none" w:sz="0" w:space="0" w:color="auto"/>
              </w:divBdr>
              <w:divsChild>
                <w:div w:id="145143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802117">
      <w:bodyDiv w:val="1"/>
      <w:marLeft w:val="0"/>
      <w:marRight w:val="0"/>
      <w:marTop w:val="0"/>
      <w:marBottom w:val="0"/>
      <w:divBdr>
        <w:top w:val="none" w:sz="0" w:space="0" w:color="auto"/>
        <w:left w:val="none" w:sz="0" w:space="0" w:color="auto"/>
        <w:bottom w:val="none" w:sz="0" w:space="0" w:color="auto"/>
        <w:right w:val="none" w:sz="0" w:space="0" w:color="auto"/>
      </w:divBdr>
    </w:div>
    <w:div w:id="1533377078">
      <w:bodyDiv w:val="1"/>
      <w:marLeft w:val="0"/>
      <w:marRight w:val="0"/>
      <w:marTop w:val="0"/>
      <w:marBottom w:val="0"/>
      <w:divBdr>
        <w:top w:val="none" w:sz="0" w:space="0" w:color="auto"/>
        <w:left w:val="none" w:sz="0" w:space="0" w:color="auto"/>
        <w:bottom w:val="none" w:sz="0" w:space="0" w:color="auto"/>
        <w:right w:val="none" w:sz="0" w:space="0" w:color="auto"/>
      </w:divBdr>
    </w:div>
    <w:div w:id="1533496029">
      <w:bodyDiv w:val="1"/>
      <w:marLeft w:val="0"/>
      <w:marRight w:val="0"/>
      <w:marTop w:val="0"/>
      <w:marBottom w:val="0"/>
      <w:divBdr>
        <w:top w:val="none" w:sz="0" w:space="0" w:color="auto"/>
        <w:left w:val="none" w:sz="0" w:space="0" w:color="auto"/>
        <w:bottom w:val="none" w:sz="0" w:space="0" w:color="auto"/>
        <w:right w:val="none" w:sz="0" w:space="0" w:color="auto"/>
      </w:divBdr>
      <w:divsChild>
        <w:div w:id="867067560">
          <w:marLeft w:val="0"/>
          <w:marRight w:val="0"/>
          <w:marTop w:val="0"/>
          <w:marBottom w:val="0"/>
          <w:divBdr>
            <w:top w:val="none" w:sz="0" w:space="0" w:color="auto"/>
            <w:left w:val="none" w:sz="0" w:space="0" w:color="auto"/>
            <w:bottom w:val="none" w:sz="0" w:space="0" w:color="auto"/>
            <w:right w:val="none" w:sz="0" w:space="0" w:color="auto"/>
          </w:divBdr>
          <w:divsChild>
            <w:div w:id="1155875242">
              <w:marLeft w:val="0"/>
              <w:marRight w:val="0"/>
              <w:marTop w:val="0"/>
              <w:marBottom w:val="0"/>
              <w:divBdr>
                <w:top w:val="none" w:sz="0" w:space="0" w:color="auto"/>
                <w:left w:val="none" w:sz="0" w:space="0" w:color="auto"/>
                <w:bottom w:val="none" w:sz="0" w:space="0" w:color="auto"/>
                <w:right w:val="none" w:sz="0" w:space="0" w:color="auto"/>
              </w:divBdr>
              <w:divsChild>
                <w:div w:id="31106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507777">
      <w:bodyDiv w:val="1"/>
      <w:marLeft w:val="0"/>
      <w:marRight w:val="0"/>
      <w:marTop w:val="0"/>
      <w:marBottom w:val="0"/>
      <w:divBdr>
        <w:top w:val="none" w:sz="0" w:space="0" w:color="auto"/>
        <w:left w:val="none" w:sz="0" w:space="0" w:color="auto"/>
        <w:bottom w:val="none" w:sz="0" w:space="0" w:color="auto"/>
        <w:right w:val="none" w:sz="0" w:space="0" w:color="auto"/>
      </w:divBdr>
      <w:divsChild>
        <w:div w:id="288754007">
          <w:marLeft w:val="0"/>
          <w:marRight w:val="0"/>
          <w:marTop w:val="0"/>
          <w:marBottom w:val="0"/>
          <w:divBdr>
            <w:top w:val="none" w:sz="0" w:space="0" w:color="auto"/>
            <w:left w:val="none" w:sz="0" w:space="0" w:color="auto"/>
            <w:bottom w:val="none" w:sz="0" w:space="0" w:color="auto"/>
            <w:right w:val="none" w:sz="0" w:space="0" w:color="auto"/>
          </w:divBdr>
          <w:divsChild>
            <w:div w:id="749543697">
              <w:marLeft w:val="0"/>
              <w:marRight w:val="0"/>
              <w:marTop w:val="0"/>
              <w:marBottom w:val="0"/>
              <w:divBdr>
                <w:top w:val="none" w:sz="0" w:space="0" w:color="auto"/>
                <w:left w:val="none" w:sz="0" w:space="0" w:color="auto"/>
                <w:bottom w:val="none" w:sz="0" w:space="0" w:color="auto"/>
                <w:right w:val="none" w:sz="0" w:space="0" w:color="auto"/>
              </w:divBdr>
              <w:divsChild>
                <w:div w:id="143598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923323">
      <w:bodyDiv w:val="1"/>
      <w:marLeft w:val="0"/>
      <w:marRight w:val="0"/>
      <w:marTop w:val="0"/>
      <w:marBottom w:val="0"/>
      <w:divBdr>
        <w:top w:val="none" w:sz="0" w:space="0" w:color="auto"/>
        <w:left w:val="none" w:sz="0" w:space="0" w:color="auto"/>
        <w:bottom w:val="none" w:sz="0" w:space="0" w:color="auto"/>
        <w:right w:val="none" w:sz="0" w:space="0" w:color="auto"/>
      </w:divBdr>
      <w:divsChild>
        <w:div w:id="307440939">
          <w:marLeft w:val="0"/>
          <w:marRight w:val="0"/>
          <w:marTop w:val="0"/>
          <w:marBottom w:val="0"/>
          <w:divBdr>
            <w:top w:val="none" w:sz="0" w:space="0" w:color="auto"/>
            <w:left w:val="none" w:sz="0" w:space="0" w:color="auto"/>
            <w:bottom w:val="none" w:sz="0" w:space="0" w:color="auto"/>
            <w:right w:val="none" w:sz="0" w:space="0" w:color="auto"/>
          </w:divBdr>
          <w:divsChild>
            <w:div w:id="1775779414">
              <w:marLeft w:val="0"/>
              <w:marRight w:val="0"/>
              <w:marTop w:val="0"/>
              <w:marBottom w:val="0"/>
              <w:divBdr>
                <w:top w:val="none" w:sz="0" w:space="0" w:color="auto"/>
                <w:left w:val="none" w:sz="0" w:space="0" w:color="auto"/>
                <w:bottom w:val="none" w:sz="0" w:space="0" w:color="auto"/>
                <w:right w:val="none" w:sz="0" w:space="0" w:color="auto"/>
              </w:divBdr>
              <w:divsChild>
                <w:div w:id="100860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515776">
      <w:bodyDiv w:val="1"/>
      <w:marLeft w:val="0"/>
      <w:marRight w:val="0"/>
      <w:marTop w:val="0"/>
      <w:marBottom w:val="0"/>
      <w:divBdr>
        <w:top w:val="none" w:sz="0" w:space="0" w:color="auto"/>
        <w:left w:val="none" w:sz="0" w:space="0" w:color="auto"/>
        <w:bottom w:val="none" w:sz="0" w:space="0" w:color="auto"/>
        <w:right w:val="none" w:sz="0" w:space="0" w:color="auto"/>
      </w:divBdr>
    </w:div>
    <w:div w:id="1567299144">
      <w:bodyDiv w:val="1"/>
      <w:marLeft w:val="0"/>
      <w:marRight w:val="0"/>
      <w:marTop w:val="0"/>
      <w:marBottom w:val="0"/>
      <w:divBdr>
        <w:top w:val="none" w:sz="0" w:space="0" w:color="auto"/>
        <w:left w:val="none" w:sz="0" w:space="0" w:color="auto"/>
        <w:bottom w:val="none" w:sz="0" w:space="0" w:color="auto"/>
        <w:right w:val="none" w:sz="0" w:space="0" w:color="auto"/>
      </w:divBdr>
      <w:divsChild>
        <w:div w:id="1850176239">
          <w:marLeft w:val="0"/>
          <w:marRight w:val="0"/>
          <w:marTop w:val="0"/>
          <w:marBottom w:val="0"/>
          <w:divBdr>
            <w:top w:val="none" w:sz="0" w:space="0" w:color="auto"/>
            <w:left w:val="none" w:sz="0" w:space="0" w:color="auto"/>
            <w:bottom w:val="none" w:sz="0" w:space="0" w:color="auto"/>
            <w:right w:val="none" w:sz="0" w:space="0" w:color="auto"/>
          </w:divBdr>
          <w:divsChild>
            <w:div w:id="1116413884">
              <w:marLeft w:val="0"/>
              <w:marRight w:val="0"/>
              <w:marTop w:val="0"/>
              <w:marBottom w:val="0"/>
              <w:divBdr>
                <w:top w:val="none" w:sz="0" w:space="0" w:color="auto"/>
                <w:left w:val="none" w:sz="0" w:space="0" w:color="auto"/>
                <w:bottom w:val="none" w:sz="0" w:space="0" w:color="auto"/>
                <w:right w:val="none" w:sz="0" w:space="0" w:color="auto"/>
              </w:divBdr>
              <w:divsChild>
                <w:div w:id="70695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567528">
      <w:bodyDiv w:val="1"/>
      <w:marLeft w:val="0"/>
      <w:marRight w:val="0"/>
      <w:marTop w:val="0"/>
      <w:marBottom w:val="0"/>
      <w:divBdr>
        <w:top w:val="none" w:sz="0" w:space="0" w:color="auto"/>
        <w:left w:val="none" w:sz="0" w:space="0" w:color="auto"/>
        <w:bottom w:val="none" w:sz="0" w:space="0" w:color="auto"/>
        <w:right w:val="none" w:sz="0" w:space="0" w:color="auto"/>
      </w:divBdr>
      <w:divsChild>
        <w:div w:id="1987397926">
          <w:marLeft w:val="0"/>
          <w:marRight w:val="0"/>
          <w:marTop w:val="0"/>
          <w:marBottom w:val="0"/>
          <w:divBdr>
            <w:top w:val="none" w:sz="0" w:space="0" w:color="auto"/>
            <w:left w:val="none" w:sz="0" w:space="0" w:color="auto"/>
            <w:bottom w:val="none" w:sz="0" w:space="0" w:color="auto"/>
            <w:right w:val="none" w:sz="0" w:space="0" w:color="auto"/>
          </w:divBdr>
          <w:divsChild>
            <w:div w:id="479227521">
              <w:marLeft w:val="0"/>
              <w:marRight w:val="0"/>
              <w:marTop w:val="0"/>
              <w:marBottom w:val="0"/>
              <w:divBdr>
                <w:top w:val="none" w:sz="0" w:space="0" w:color="auto"/>
                <w:left w:val="none" w:sz="0" w:space="0" w:color="auto"/>
                <w:bottom w:val="none" w:sz="0" w:space="0" w:color="auto"/>
                <w:right w:val="none" w:sz="0" w:space="0" w:color="auto"/>
              </w:divBdr>
              <w:divsChild>
                <w:div w:id="115842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51782">
      <w:bodyDiv w:val="1"/>
      <w:marLeft w:val="0"/>
      <w:marRight w:val="0"/>
      <w:marTop w:val="0"/>
      <w:marBottom w:val="0"/>
      <w:divBdr>
        <w:top w:val="none" w:sz="0" w:space="0" w:color="auto"/>
        <w:left w:val="none" w:sz="0" w:space="0" w:color="auto"/>
        <w:bottom w:val="none" w:sz="0" w:space="0" w:color="auto"/>
        <w:right w:val="none" w:sz="0" w:space="0" w:color="auto"/>
      </w:divBdr>
      <w:divsChild>
        <w:div w:id="911506470">
          <w:marLeft w:val="0"/>
          <w:marRight w:val="0"/>
          <w:marTop w:val="0"/>
          <w:marBottom w:val="0"/>
          <w:divBdr>
            <w:top w:val="none" w:sz="0" w:space="0" w:color="auto"/>
            <w:left w:val="none" w:sz="0" w:space="0" w:color="auto"/>
            <w:bottom w:val="none" w:sz="0" w:space="0" w:color="auto"/>
            <w:right w:val="none" w:sz="0" w:space="0" w:color="auto"/>
          </w:divBdr>
          <w:divsChild>
            <w:div w:id="24718851">
              <w:marLeft w:val="0"/>
              <w:marRight w:val="0"/>
              <w:marTop w:val="0"/>
              <w:marBottom w:val="0"/>
              <w:divBdr>
                <w:top w:val="none" w:sz="0" w:space="0" w:color="auto"/>
                <w:left w:val="none" w:sz="0" w:space="0" w:color="auto"/>
                <w:bottom w:val="none" w:sz="0" w:space="0" w:color="auto"/>
                <w:right w:val="none" w:sz="0" w:space="0" w:color="auto"/>
              </w:divBdr>
              <w:divsChild>
                <w:div w:id="1557547720">
                  <w:marLeft w:val="0"/>
                  <w:marRight w:val="0"/>
                  <w:marTop w:val="0"/>
                  <w:marBottom w:val="0"/>
                  <w:divBdr>
                    <w:top w:val="none" w:sz="0" w:space="0" w:color="auto"/>
                    <w:left w:val="none" w:sz="0" w:space="0" w:color="auto"/>
                    <w:bottom w:val="none" w:sz="0" w:space="0" w:color="auto"/>
                    <w:right w:val="none" w:sz="0" w:space="0" w:color="auto"/>
                  </w:divBdr>
                  <w:divsChild>
                    <w:div w:id="820973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407537">
      <w:bodyDiv w:val="1"/>
      <w:marLeft w:val="0"/>
      <w:marRight w:val="0"/>
      <w:marTop w:val="0"/>
      <w:marBottom w:val="0"/>
      <w:divBdr>
        <w:top w:val="none" w:sz="0" w:space="0" w:color="auto"/>
        <w:left w:val="none" w:sz="0" w:space="0" w:color="auto"/>
        <w:bottom w:val="none" w:sz="0" w:space="0" w:color="auto"/>
        <w:right w:val="none" w:sz="0" w:space="0" w:color="auto"/>
      </w:divBdr>
    </w:div>
    <w:div w:id="1649822765">
      <w:bodyDiv w:val="1"/>
      <w:marLeft w:val="0"/>
      <w:marRight w:val="0"/>
      <w:marTop w:val="0"/>
      <w:marBottom w:val="0"/>
      <w:divBdr>
        <w:top w:val="none" w:sz="0" w:space="0" w:color="auto"/>
        <w:left w:val="none" w:sz="0" w:space="0" w:color="auto"/>
        <w:bottom w:val="none" w:sz="0" w:space="0" w:color="auto"/>
        <w:right w:val="none" w:sz="0" w:space="0" w:color="auto"/>
      </w:divBdr>
      <w:divsChild>
        <w:div w:id="2044087981">
          <w:marLeft w:val="0"/>
          <w:marRight w:val="0"/>
          <w:marTop w:val="0"/>
          <w:marBottom w:val="0"/>
          <w:divBdr>
            <w:top w:val="none" w:sz="0" w:space="0" w:color="auto"/>
            <w:left w:val="none" w:sz="0" w:space="0" w:color="auto"/>
            <w:bottom w:val="none" w:sz="0" w:space="0" w:color="auto"/>
            <w:right w:val="none" w:sz="0" w:space="0" w:color="auto"/>
          </w:divBdr>
          <w:divsChild>
            <w:div w:id="2061323573">
              <w:marLeft w:val="0"/>
              <w:marRight w:val="0"/>
              <w:marTop w:val="0"/>
              <w:marBottom w:val="0"/>
              <w:divBdr>
                <w:top w:val="none" w:sz="0" w:space="0" w:color="auto"/>
                <w:left w:val="none" w:sz="0" w:space="0" w:color="auto"/>
                <w:bottom w:val="none" w:sz="0" w:space="0" w:color="auto"/>
                <w:right w:val="none" w:sz="0" w:space="0" w:color="auto"/>
              </w:divBdr>
              <w:divsChild>
                <w:div w:id="2302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958440">
      <w:bodyDiv w:val="1"/>
      <w:marLeft w:val="0"/>
      <w:marRight w:val="0"/>
      <w:marTop w:val="0"/>
      <w:marBottom w:val="0"/>
      <w:divBdr>
        <w:top w:val="none" w:sz="0" w:space="0" w:color="auto"/>
        <w:left w:val="none" w:sz="0" w:space="0" w:color="auto"/>
        <w:bottom w:val="none" w:sz="0" w:space="0" w:color="auto"/>
        <w:right w:val="none" w:sz="0" w:space="0" w:color="auto"/>
      </w:divBdr>
    </w:div>
    <w:div w:id="1696885127">
      <w:bodyDiv w:val="1"/>
      <w:marLeft w:val="0"/>
      <w:marRight w:val="0"/>
      <w:marTop w:val="0"/>
      <w:marBottom w:val="0"/>
      <w:divBdr>
        <w:top w:val="none" w:sz="0" w:space="0" w:color="auto"/>
        <w:left w:val="none" w:sz="0" w:space="0" w:color="auto"/>
        <w:bottom w:val="none" w:sz="0" w:space="0" w:color="auto"/>
        <w:right w:val="none" w:sz="0" w:space="0" w:color="auto"/>
      </w:divBdr>
    </w:div>
    <w:div w:id="1738815916">
      <w:bodyDiv w:val="1"/>
      <w:marLeft w:val="0"/>
      <w:marRight w:val="0"/>
      <w:marTop w:val="0"/>
      <w:marBottom w:val="0"/>
      <w:divBdr>
        <w:top w:val="none" w:sz="0" w:space="0" w:color="auto"/>
        <w:left w:val="none" w:sz="0" w:space="0" w:color="auto"/>
        <w:bottom w:val="none" w:sz="0" w:space="0" w:color="auto"/>
        <w:right w:val="none" w:sz="0" w:space="0" w:color="auto"/>
      </w:divBdr>
      <w:divsChild>
        <w:div w:id="1581214517">
          <w:marLeft w:val="0"/>
          <w:marRight w:val="0"/>
          <w:marTop w:val="0"/>
          <w:marBottom w:val="0"/>
          <w:divBdr>
            <w:top w:val="none" w:sz="0" w:space="0" w:color="auto"/>
            <w:left w:val="none" w:sz="0" w:space="0" w:color="auto"/>
            <w:bottom w:val="none" w:sz="0" w:space="0" w:color="auto"/>
            <w:right w:val="none" w:sz="0" w:space="0" w:color="auto"/>
          </w:divBdr>
          <w:divsChild>
            <w:div w:id="1324892003">
              <w:marLeft w:val="0"/>
              <w:marRight w:val="0"/>
              <w:marTop w:val="0"/>
              <w:marBottom w:val="0"/>
              <w:divBdr>
                <w:top w:val="none" w:sz="0" w:space="0" w:color="auto"/>
                <w:left w:val="none" w:sz="0" w:space="0" w:color="auto"/>
                <w:bottom w:val="none" w:sz="0" w:space="0" w:color="auto"/>
                <w:right w:val="none" w:sz="0" w:space="0" w:color="auto"/>
              </w:divBdr>
              <w:divsChild>
                <w:div w:id="40083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204908">
      <w:bodyDiv w:val="1"/>
      <w:marLeft w:val="0"/>
      <w:marRight w:val="0"/>
      <w:marTop w:val="0"/>
      <w:marBottom w:val="0"/>
      <w:divBdr>
        <w:top w:val="none" w:sz="0" w:space="0" w:color="auto"/>
        <w:left w:val="none" w:sz="0" w:space="0" w:color="auto"/>
        <w:bottom w:val="none" w:sz="0" w:space="0" w:color="auto"/>
        <w:right w:val="none" w:sz="0" w:space="0" w:color="auto"/>
      </w:divBdr>
      <w:divsChild>
        <w:div w:id="794718175">
          <w:marLeft w:val="0"/>
          <w:marRight w:val="0"/>
          <w:marTop w:val="0"/>
          <w:marBottom w:val="0"/>
          <w:divBdr>
            <w:top w:val="none" w:sz="0" w:space="0" w:color="auto"/>
            <w:left w:val="none" w:sz="0" w:space="0" w:color="auto"/>
            <w:bottom w:val="none" w:sz="0" w:space="0" w:color="auto"/>
            <w:right w:val="none" w:sz="0" w:space="0" w:color="auto"/>
          </w:divBdr>
          <w:divsChild>
            <w:div w:id="762072828">
              <w:marLeft w:val="0"/>
              <w:marRight w:val="0"/>
              <w:marTop w:val="0"/>
              <w:marBottom w:val="0"/>
              <w:divBdr>
                <w:top w:val="none" w:sz="0" w:space="0" w:color="auto"/>
                <w:left w:val="none" w:sz="0" w:space="0" w:color="auto"/>
                <w:bottom w:val="none" w:sz="0" w:space="0" w:color="auto"/>
                <w:right w:val="none" w:sz="0" w:space="0" w:color="auto"/>
              </w:divBdr>
              <w:divsChild>
                <w:div w:id="1605109575">
                  <w:marLeft w:val="0"/>
                  <w:marRight w:val="0"/>
                  <w:marTop w:val="0"/>
                  <w:marBottom w:val="0"/>
                  <w:divBdr>
                    <w:top w:val="none" w:sz="0" w:space="0" w:color="auto"/>
                    <w:left w:val="none" w:sz="0" w:space="0" w:color="auto"/>
                    <w:bottom w:val="none" w:sz="0" w:space="0" w:color="auto"/>
                    <w:right w:val="none" w:sz="0" w:space="0" w:color="auto"/>
                  </w:divBdr>
                  <w:divsChild>
                    <w:div w:id="169738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282105">
      <w:bodyDiv w:val="1"/>
      <w:marLeft w:val="0"/>
      <w:marRight w:val="0"/>
      <w:marTop w:val="0"/>
      <w:marBottom w:val="0"/>
      <w:divBdr>
        <w:top w:val="none" w:sz="0" w:space="0" w:color="auto"/>
        <w:left w:val="none" w:sz="0" w:space="0" w:color="auto"/>
        <w:bottom w:val="none" w:sz="0" w:space="0" w:color="auto"/>
        <w:right w:val="none" w:sz="0" w:space="0" w:color="auto"/>
      </w:divBdr>
      <w:divsChild>
        <w:div w:id="154344189">
          <w:marLeft w:val="0"/>
          <w:marRight w:val="0"/>
          <w:marTop w:val="0"/>
          <w:marBottom w:val="0"/>
          <w:divBdr>
            <w:top w:val="none" w:sz="0" w:space="0" w:color="auto"/>
            <w:left w:val="none" w:sz="0" w:space="0" w:color="auto"/>
            <w:bottom w:val="none" w:sz="0" w:space="0" w:color="auto"/>
            <w:right w:val="none" w:sz="0" w:space="0" w:color="auto"/>
          </w:divBdr>
          <w:divsChild>
            <w:div w:id="564878469">
              <w:marLeft w:val="0"/>
              <w:marRight w:val="0"/>
              <w:marTop w:val="0"/>
              <w:marBottom w:val="0"/>
              <w:divBdr>
                <w:top w:val="none" w:sz="0" w:space="0" w:color="auto"/>
                <w:left w:val="none" w:sz="0" w:space="0" w:color="auto"/>
                <w:bottom w:val="none" w:sz="0" w:space="0" w:color="auto"/>
                <w:right w:val="none" w:sz="0" w:space="0" w:color="auto"/>
              </w:divBdr>
              <w:divsChild>
                <w:div w:id="13653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410932">
      <w:bodyDiv w:val="1"/>
      <w:marLeft w:val="0"/>
      <w:marRight w:val="0"/>
      <w:marTop w:val="0"/>
      <w:marBottom w:val="0"/>
      <w:divBdr>
        <w:top w:val="none" w:sz="0" w:space="0" w:color="auto"/>
        <w:left w:val="none" w:sz="0" w:space="0" w:color="auto"/>
        <w:bottom w:val="none" w:sz="0" w:space="0" w:color="auto"/>
        <w:right w:val="none" w:sz="0" w:space="0" w:color="auto"/>
      </w:divBdr>
      <w:divsChild>
        <w:div w:id="1228808019">
          <w:marLeft w:val="0"/>
          <w:marRight w:val="0"/>
          <w:marTop w:val="0"/>
          <w:marBottom w:val="120"/>
          <w:divBdr>
            <w:top w:val="none" w:sz="0" w:space="0" w:color="auto"/>
            <w:left w:val="none" w:sz="0" w:space="0" w:color="auto"/>
            <w:bottom w:val="none" w:sz="0" w:space="0" w:color="auto"/>
            <w:right w:val="none" w:sz="0" w:space="0" w:color="auto"/>
          </w:divBdr>
          <w:divsChild>
            <w:div w:id="1507093810">
              <w:marLeft w:val="0"/>
              <w:marRight w:val="0"/>
              <w:marTop w:val="0"/>
              <w:marBottom w:val="0"/>
              <w:divBdr>
                <w:top w:val="none" w:sz="0" w:space="0" w:color="auto"/>
                <w:left w:val="none" w:sz="0" w:space="0" w:color="auto"/>
                <w:bottom w:val="none" w:sz="0" w:space="0" w:color="auto"/>
                <w:right w:val="none" w:sz="0" w:space="0" w:color="auto"/>
              </w:divBdr>
              <w:divsChild>
                <w:div w:id="1213544433">
                  <w:marLeft w:val="0"/>
                  <w:marRight w:val="0"/>
                  <w:marTop w:val="0"/>
                  <w:marBottom w:val="0"/>
                  <w:divBdr>
                    <w:top w:val="none" w:sz="0" w:space="0" w:color="auto"/>
                    <w:left w:val="none" w:sz="0" w:space="0" w:color="auto"/>
                    <w:bottom w:val="none" w:sz="0" w:space="0" w:color="auto"/>
                    <w:right w:val="none" w:sz="0" w:space="0" w:color="auto"/>
                  </w:divBdr>
                </w:div>
                <w:div w:id="64586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721252">
          <w:marLeft w:val="0"/>
          <w:marRight w:val="0"/>
          <w:marTop w:val="90"/>
          <w:marBottom w:val="0"/>
          <w:divBdr>
            <w:top w:val="none" w:sz="0" w:space="0" w:color="auto"/>
            <w:left w:val="none" w:sz="0" w:space="0" w:color="auto"/>
            <w:bottom w:val="none" w:sz="0" w:space="0" w:color="auto"/>
            <w:right w:val="none" w:sz="0" w:space="0" w:color="auto"/>
          </w:divBdr>
          <w:divsChild>
            <w:div w:id="82775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577411">
      <w:bodyDiv w:val="1"/>
      <w:marLeft w:val="0"/>
      <w:marRight w:val="0"/>
      <w:marTop w:val="0"/>
      <w:marBottom w:val="0"/>
      <w:divBdr>
        <w:top w:val="none" w:sz="0" w:space="0" w:color="auto"/>
        <w:left w:val="none" w:sz="0" w:space="0" w:color="auto"/>
        <w:bottom w:val="none" w:sz="0" w:space="0" w:color="auto"/>
        <w:right w:val="none" w:sz="0" w:space="0" w:color="auto"/>
      </w:divBdr>
    </w:div>
    <w:div w:id="1774979231">
      <w:bodyDiv w:val="1"/>
      <w:marLeft w:val="0"/>
      <w:marRight w:val="0"/>
      <w:marTop w:val="0"/>
      <w:marBottom w:val="0"/>
      <w:divBdr>
        <w:top w:val="none" w:sz="0" w:space="0" w:color="auto"/>
        <w:left w:val="none" w:sz="0" w:space="0" w:color="auto"/>
        <w:bottom w:val="none" w:sz="0" w:space="0" w:color="auto"/>
        <w:right w:val="none" w:sz="0" w:space="0" w:color="auto"/>
      </w:divBdr>
    </w:div>
    <w:div w:id="1779254468">
      <w:bodyDiv w:val="1"/>
      <w:marLeft w:val="0"/>
      <w:marRight w:val="0"/>
      <w:marTop w:val="0"/>
      <w:marBottom w:val="0"/>
      <w:divBdr>
        <w:top w:val="none" w:sz="0" w:space="0" w:color="auto"/>
        <w:left w:val="none" w:sz="0" w:space="0" w:color="auto"/>
        <w:bottom w:val="none" w:sz="0" w:space="0" w:color="auto"/>
        <w:right w:val="none" w:sz="0" w:space="0" w:color="auto"/>
      </w:divBdr>
    </w:div>
    <w:div w:id="1793091723">
      <w:bodyDiv w:val="1"/>
      <w:marLeft w:val="0"/>
      <w:marRight w:val="0"/>
      <w:marTop w:val="0"/>
      <w:marBottom w:val="0"/>
      <w:divBdr>
        <w:top w:val="none" w:sz="0" w:space="0" w:color="auto"/>
        <w:left w:val="none" w:sz="0" w:space="0" w:color="auto"/>
        <w:bottom w:val="none" w:sz="0" w:space="0" w:color="auto"/>
        <w:right w:val="none" w:sz="0" w:space="0" w:color="auto"/>
      </w:divBdr>
      <w:divsChild>
        <w:div w:id="1027870640">
          <w:marLeft w:val="0"/>
          <w:marRight w:val="0"/>
          <w:marTop w:val="0"/>
          <w:marBottom w:val="0"/>
          <w:divBdr>
            <w:top w:val="none" w:sz="0" w:space="0" w:color="auto"/>
            <w:left w:val="none" w:sz="0" w:space="0" w:color="auto"/>
            <w:bottom w:val="none" w:sz="0" w:space="0" w:color="auto"/>
            <w:right w:val="none" w:sz="0" w:space="0" w:color="auto"/>
          </w:divBdr>
          <w:divsChild>
            <w:div w:id="1514764151">
              <w:marLeft w:val="0"/>
              <w:marRight w:val="0"/>
              <w:marTop w:val="0"/>
              <w:marBottom w:val="0"/>
              <w:divBdr>
                <w:top w:val="none" w:sz="0" w:space="0" w:color="auto"/>
                <w:left w:val="none" w:sz="0" w:space="0" w:color="auto"/>
                <w:bottom w:val="none" w:sz="0" w:space="0" w:color="auto"/>
                <w:right w:val="none" w:sz="0" w:space="0" w:color="auto"/>
              </w:divBdr>
              <w:divsChild>
                <w:div w:id="999121639">
                  <w:marLeft w:val="0"/>
                  <w:marRight w:val="0"/>
                  <w:marTop w:val="0"/>
                  <w:marBottom w:val="0"/>
                  <w:divBdr>
                    <w:top w:val="none" w:sz="0" w:space="0" w:color="auto"/>
                    <w:left w:val="none" w:sz="0" w:space="0" w:color="auto"/>
                    <w:bottom w:val="none" w:sz="0" w:space="0" w:color="auto"/>
                    <w:right w:val="none" w:sz="0" w:space="0" w:color="auto"/>
                  </w:divBdr>
                  <w:divsChild>
                    <w:div w:id="28759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432531">
      <w:bodyDiv w:val="1"/>
      <w:marLeft w:val="0"/>
      <w:marRight w:val="0"/>
      <w:marTop w:val="0"/>
      <w:marBottom w:val="0"/>
      <w:divBdr>
        <w:top w:val="none" w:sz="0" w:space="0" w:color="auto"/>
        <w:left w:val="none" w:sz="0" w:space="0" w:color="auto"/>
        <w:bottom w:val="none" w:sz="0" w:space="0" w:color="auto"/>
        <w:right w:val="none" w:sz="0" w:space="0" w:color="auto"/>
      </w:divBdr>
    </w:div>
    <w:div w:id="1820924757">
      <w:bodyDiv w:val="1"/>
      <w:marLeft w:val="0"/>
      <w:marRight w:val="0"/>
      <w:marTop w:val="0"/>
      <w:marBottom w:val="0"/>
      <w:divBdr>
        <w:top w:val="none" w:sz="0" w:space="0" w:color="auto"/>
        <w:left w:val="none" w:sz="0" w:space="0" w:color="auto"/>
        <w:bottom w:val="none" w:sz="0" w:space="0" w:color="auto"/>
        <w:right w:val="none" w:sz="0" w:space="0" w:color="auto"/>
      </w:divBdr>
    </w:div>
    <w:div w:id="1825512903">
      <w:bodyDiv w:val="1"/>
      <w:marLeft w:val="0"/>
      <w:marRight w:val="0"/>
      <w:marTop w:val="0"/>
      <w:marBottom w:val="0"/>
      <w:divBdr>
        <w:top w:val="none" w:sz="0" w:space="0" w:color="auto"/>
        <w:left w:val="none" w:sz="0" w:space="0" w:color="auto"/>
        <w:bottom w:val="none" w:sz="0" w:space="0" w:color="auto"/>
        <w:right w:val="none" w:sz="0" w:space="0" w:color="auto"/>
      </w:divBdr>
      <w:divsChild>
        <w:div w:id="755133660">
          <w:marLeft w:val="0"/>
          <w:marRight w:val="0"/>
          <w:marTop w:val="0"/>
          <w:marBottom w:val="0"/>
          <w:divBdr>
            <w:top w:val="none" w:sz="0" w:space="0" w:color="auto"/>
            <w:left w:val="none" w:sz="0" w:space="0" w:color="auto"/>
            <w:bottom w:val="none" w:sz="0" w:space="0" w:color="auto"/>
            <w:right w:val="none" w:sz="0" w:space="0" w:color="auto"/>
          </w:divBdr>
          <w:divsChild>
            <w:div w:id="581304591">
              <w:marLeft w:val="0"/>
              <w:marRight w:val="0"/>
              <w:marTop w:val="0"/>
              <w:marBottom w:val="0"/>
              <w:divBdr>
                <w:top w:val="none" w:sz="0" w:space="0" w:color="auto"/>
                <w:left w:val="none" w:sz="0" w:space="0" w:color="auto"/>
                <w:bottom w:val="none" w:sz="0" w:space="0" w:color="auto"/>
                <w:right w:val="none" w:sz="0" w:space="0" w:color="auto"/>
              </w:divBdr>
              <w:divsChild>
                <w:div w:id="44454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319394">
      <w:bodyDiv w:val="1"/>
      <w:marLeft w:val="0"/>
      <w:marRight w:val="0"/>
      <w:marTop w:val="0"/>
      <w:marBottom w:val="0"/>
      <w:divBdr>
        <w:top w:val="none" w:sz="0" w:space="0" w:color="auto"/>
        <w:left w:val="none" w:sz="0" w:space="0" w:color="auto"/>
        <w:bottom w:val="none" w:sz="0" w:space="0" w:color="auto"/>
        <w:right w:val="none" w:sz="0" w:space="0" w:color="auto"/>
      </w:divBdr>
      <w:divsChild>
        <w:div w:id="594096458">
          <w:marLeft w:val="0"/>
          <w:marRight w:val="0"/>
          <w:marTop w:val="0"/>
          <w:marBottom w:val="0"/>
          <w:divBdr>
            <w:top w:val="none" w:sz="0" w:space="0" w:color="auto"/>
            <w:left w:val="none" w:sz="0" w:space="0" w:color="auto"/>
            <w:bottom w:val="none" w:sz="0" w:space="0" w:color="auto"/>
            <w:right w:val="none" w:sz="0" w:space="0" w:color="auto"/>
          </w:divBdr>
          <w:divsChild>
            <w:div w:id="846021688">
              <w:marLeft w:val="0"/>
              <w:marRight w:val="0"/>
              <w:marTop w:val="0"/>
              <w:marBottom w:val="0"/>
              <w:divBdr>
                <w:top w:val="none" w:sz="0" w:space="0" w:color="auto"/>
                <w:left w:val="none" w:sz="0" w:space="0" w:color="auto"/>
                <w:bottom w:val="none" w:sz="0" w:space="0" w:color="auto"/>
                <w:right w:val="none" w:sz="0" w:space="0" w:color="auto"/>
              </w:divBdr>
              <w:divsChild>
                <w:div w:id="1892692550">
                  <w:marLeft w:val="0"/>
                  <w:marRight w:val="0"/>
                  <w:marTop w:val="0"/>
                  <w:marBottom w:val="0"/>
                  <w:divBdr>
                    <w:top w:val="none" w:sz="0" w:space="0" w:color="auto"/>
                    <w:left w:val="none" w:sz="0" w:space="0" w:color="auto"/>
                    <w:bottom w:val="none" w:sz="0" w:space="0" w:color="auto"/>
                    <w:right w:val="none" w:sz="0" w:space="0" w:color="auto"/>
                  </w:divBdr>
                  <w:divsChild>
                    <w:div w:id="152732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905862">
      <w:bodyDiv w:val="1"/>
      <w:marLeft w:val="0"/>
      <w:marRight w:val="0"/>
      <w:marTop w:val="0"/>
      <w:marBottom w:val="0"/>
      <w:divBdr>
        <w:top w:val="none" w:sz="0" w:space="0" w:color="auto"/>
        <w:left w:val="none" w:sz="0" w:space="0" w:color="auto"/>
        <w:bottom w:val="none" w:sz="0" w:space="0" w:color="auto"/>
        <w:right w:val="none" w:sz="0" w:space="0" w:color="auto"/>
      </w:divBdr>
    </w:div>
    <w:div w:id="1851992586">
      <w:bodyDiv w:val="1"/>
      <w:marLeft w:val="0"/>
      <w:marRight w:val="0"/>
      <w:marTop w:val="0"/>
      <w:marBottom w:val="0"/>
      <w:divBdr>
        <w:top w:val="none" w:sz="0" w:space="0" w:color="auto"/>
        <w:left w:val="none" w:sz="0" w:space="0" w:color="auto"/>
        <w:bottom w:val="none" w:sz="0" w:space="0" w:color="auto"/>
        <w:right w:val="none" w:sz="0" w:space="0" w:color="auto"/>
      </w:divBdr>
    </w:div>
    <w:div w:id="1854831249">
      <w:bodyDiv w:val="1"/>
      <w:marLeft w:val="0"/>
      <w:marRight w:val="0"/>
      <w:marTop w:val="0"/>
      <w:marBottom w:val="0"/>
      <w:divBdr>
        <w:top w:val="none" w:sz="0" w:space="0" w:color="auto"/>
        <w:left w:val="none" w:sz="0" w:space="0" w:color="auto"/>
        <w:bottom w:val="none" w:sz="0" w:space="0" w:color="auto"/>
        <w:right w:val="none" w:sz="0" w:space="0" w:color="auto"/>
      </w:divBdr>
    </w:div>
    <w:div w:id="1885360265">
      <w:bodyDiv w:val="1"/>
      <w:marLeft w:val="0"/>
      <w:marRight w:val="0"/>
      <w:marTop w:val="0"/>
      <w:marBottom w:val="0"/>
      <w:divBdr>
        <w:top w:val="none" w:sz="0" w:space="0" w:color="auto"/>
        <w:left w:val="none" w:sz="0" w:space="0" w:color="auto"/>
        <w:bottom w:val="none" w:sz="0" w:space="0" w:color="auto"/>
        <w:right w:val="none" w:sz="0" w:space="0" w:color="auto"/>
      </w:divBdr>
      <w:divsChild>
        <w:div w:id="263000875">
          <w:marLeft w:val="0"/>
          <w:marRight w:val="0"/>
          <w:marTop w:val="0"/>
          <w:marBottom w:val="0"/>
          <w:divBdr>
            <w:top w:val="none" w:sz="0" w:space="0" w:color="auto"/>
            <w:left w:val="none" w:sz="0" w:space="0" w:color="auto"/>
            <w:bottom w:val="none" w:sz="0" w:space="0" w:color="auto"/>
            <w:right w:val="none" w:sz="0" w:space="0" w:color="auto"/>
          </w:divBdr>
          <w:divsChild>
            <w:div w:id="680548235">
              <w:marLeft w:val="0"/>
              <w:marRight w:val="0"/>
              <w:marTop w:val="0"/>
              <w:marBottom w:val="0"/>
              <w:divBdr>
                <w:top w:val="none" w:sz="0" w:space="0" w:color="auto"/>
                <w:left w:val="none" w:sz="0" w:space="0" w:color="auto"/>
                <w:bottom w:val="none" w:sz="0" w:space="0" w:color="auto"/>
                <w:right w:val="none" w:sz="0" w:space="0" w:color="auto"/>
              </w:divBdr>
              <w:divsChild>
                <w:div w:id="53912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403890">
      <w:bodyDiv w:val="1"/>
      <w:marLeft w:val="0"/>
      <w:marRight w:val="0"/>
      <w:marTop w:val="0"/>
      <w:marBottom w:val="0"/>
      <w:divBdr>
        <w:top w:val="none" w:sz="0" w:space="0" w:color="auto"/>
        <w:left w:val="none" w:sz="0" w:space="0" w:color="auto"/>
        <w:bottom w:val="none" w:sz="0" w:space="0" w:color="auto"/>
        <w:right w:val="none" w:sz="0" w:space="0" w:color="auto"/>
      </w:divBdr>
      <w:divsChild>
        <w:div w:id="141236389">
          <w:marLeft w:val="0"/>
          <w:marRight w:val="0"/>
          <w:marTop w:val="0"/>
          <w:marBottom w:val="0"/>
          <w:divBdr>
            <w:top w:val="none" w:sz="0" w:space="0" w:color="auto"/>
            <w:left w:val="none" w:sz="0" w:space="0" w:color="auto"/>
            <w:bottom w:val="none" w:sz="0" w:space="0" w:color="auto"/>
            <w:right w:val="none" w:sz="0" w:space="0" w:color="auto"/>
          </w:divBdr>
          <w:divsChild>
            <w:div w:id="417797195">
              <w:marLeft w:val="0"/>
              <w:marRight w:val="0"/>
              <w:marTop w:val="0"/>
              <w:marBottom w:val="0"/>
              <w:divBdr>
                <w:top w:val="none" w:sz="0" w:space="0" w:color="auto"/>
                <w:left w:val="none" w:sz="0" w:space="0" w:color="auto"/>
                <w:bottom w:val="none" w:sz="0" w:space="0" w:color="auto"/>
                <w:right w:val="none" w:sz="0" w:space="0" w:color="auto"/>
              </w:divBdr>
              <w:divsChild>
                <w:div w:id="102212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507826">
      <w:bodyDiv w:val="1"/>
      <w:marLeft w:val="0"/>
      <w:marRight w:val="0"/>
      <w:marTop w:val="0"/>
      <w:marBottom w:val="0"/>
      <w:divBdr>
        <w:top w:val="none" w:sz="0" w:space="0" w:color="auto"/>
        <w:left w:val="none" w:sz="0" w:space="0" w:color="auto"/>
        <w:bottom w:val="none" w:sz="0" w:space="0" w:color="auto"/>
        <w:right w:val="none" w:sz="0" w:space="0" w:color="auto"/>
      </w:divBdr>
      <w:divsChild>
        <w:div w:id="2052344380">
          <w:marLeft w:val="0"/>
          <w:marRight w:val="0"/>
          <w:marTop w:val="0"/>
          <w:marBottom w:val="0"/>
          <w:divBdr>
            <w:top w:val="none" w:sz="0" w:space="0" w:color="auto"/>
            <w:left w:val="none" w:sz="0" w:space="0" w:color="auto"/>
            <w:bottom w:val="none" w:sz="0" w:space="0" w:color="auto"/>
            <w:right w:val="none" w:sz="0" w:space="0" w:color="auto"/>
          </w:divBdr>
          <w:divsChild>
            <w:div w:id="261769671">
              <w:marLeft w:val="0"/>
              <w:marRight w:val="0"/>
              <w:marTop w:val="0"/>
              <w:marBottom w:val="0"/>
              <w:divBdr>
                <w:top w:val="none" w:sz="0" w:space="0" w:color="auto"/>
                <w:left w:val="none" w:sz="0" w:space="0" w:color="auto"/>
                <w:bottom w:val="none" w:sz="0" w:space="0" w:color="auto"/>
                <w:right w:val="none" w:sz="0" w:space="0" w:color="auto"/>
              </w:divBdr>
              <w:divsChild>
                <w:div w:id="184261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72234">
      <w:bodyDiv w:val="1"/>
      <w:marLeft w:val="0"/>
      <w:marRight w:val="0"/>
      <w:marTop w:val="0"/>
      <w:marBottom w:val="0"/>
      <w:divBdr>
        <w:top w:val="none" w:sz="0" w:space="0" w:color="auto"/>
        <w:left w:val="none" w:sz="0" w:space="0" w:color="auto"/>
        <w:bottom w:val="none" w:sz="0" w:space="0" w:color="auto"/>
        <w:right w:val="none" w:sz="0" w:space="0" w:color="auto"/>
      </w:divBdr>
      <w:divsChild>
        <w:div w:id="492918469">
          <w:marLeft w:val="0"/>
          <w:marRight w:val="0"/>
          <w:marTop w:val="0"/>
          <w:marBottom w:val="0"/>
          <w:divBdr>
            <w:top w:val="none" w:sz="0" w:space="0" w:color="auto"/>
            <w:left w:val="none" w:sz="0" w:space="0" w:color="auto"/>
            <w:bottom w:val="none" w:sz="0" w:space="0" w:color="auto"/>
            <w:right w:val="none" w:sz="0" w:space="0" w:color="auto"/>
          </w:divBdr>
          <w:divsChild>
            <w:div w:id="210966550">
              <w:marLeft w:val="0"/>
              <w:marRight w:val="0"/>
              <w:marTop w:val="0"/>
              <w:marBottom w:val="0"/>
              <w:divBdr>
                <w:top w:val="none" w:sz="0" w:space="0" w:color="auto"/>
                <w:left w:val="none" w:sz="0" w:space="0" w:color="auto"/>
                <w:bottom w:val="none" w:sz="0" w:space="0" w:color="auto"/>
                <w:right w:val="none" w:sz="0" w:space="0" w:color="auto"/>
              </w:divBdr>
              <w:divsChild>
                <w:div w:id="121805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358563">
      <w:bodyDiv w:val="1"/>
      <w:marLeft w:val="0"/>
      <w:marRight w:val="0"/>
      <w:marTop w:val="0"/>
      <w:marBottom w:val="0"/>
      <w:divBdr>
        <w:top w:val="none" w:sz="0" w:space="0" w:color="auto"/>
        <w:left w:val="none" w:sz="0" w:space="0" w:color="auto"/>
        <w:bottom w:val="none" w:sz="0" w:space="0" w:color="auto"/>
        <w:right w:val="none" w:sz="0" w:space="0" w:color="auto"/>
      </w:divBdr>
    </w:div>
    <w:div w:id="1952392212">
      <w:bodyDiv w:val="1"/>
      <w:marLeft w:val="0"/>
      <w:marRight w:val="0"/>
      <w:marTop w:val="0"/>
      <w:marBottom w:val="0"/>
      <w:divBdr>
        <w:top w:val="none" w:sz="0" w:space="0" w:color="auto"/>
        <w:left w:val="none" w:sz="0" w:space="0" w:color="auto"/>
        <w:bottom w:val="none" w:sz="0" w:space="0" w:color="auto"/>
        <w:right w:val="none" w:sz="0" w:space="0" w:color="auto"/>
      </w:divBdr>
    </w:div>
    <w:div w:id="1961446820">
      <w:bodyDiv w:val="1"/>
      <w:marLeft w:val="0"/>
      <w:marRight w:val="0"/>
      <w:marTop w:val="0"/>
      <w:marBottom w:val="0"/>
      <w:divBdr>
        <w:top w:val="none" w:sz="0" w:space="0" w:color="auto"/>
        <w:left w:val="none" w:sz="0" w:space="0" w:color="auto"/>
        <w:bottom w:val="none" w:sz="0" w:space="0" w:color="auto"/>
        <w:right w:val="none" w:sz="0" w:space="0" w:color="auto"/>
      </w:divBdr>
    </w:div>
    <w:div w:id="1967276786">
      <w:bodyDiv w:val="1"/>
      <w:marLeft w:val="0"/>
      <w:marRight w:val="0"/>
      <w:marTop w:val="0"/>
      <w:marBottom w:val="0"/>
      <w:divBdr>
        <w:top w:val="none" w:sz="0" w:space="0" w:color="auto"/>
        <w:left w:val="none" w:sz="0" w:space="0" w:color="auto"/>
        <w:bottom w:val="none" w:sz="0" w:space="0" w:color="auto"/>
        <w:right w:val="none" w:sz="0" w:space="0" w:color="auto"/>
      </w:divBdr>
    </w:div>
    <w:div w:id="1976640223">
      <w:bodyDiv w:val="1"/>
      <w:marLeft w:val="0"/>
      <w:marRight w:val="0"/>
      <w:marTop w:val="0"/>
      <w:marBottom w:val="0"/>
      <w:divBdr>
        <w:top w:val="none" w:sz="0" w:space="0" w:color="auto"/>
        <w:left w:val="none" w:sz="0" w:space="0" w:color="auto"/>
        <w:bottom w:val="none" w:sz="0" w:space="0" w:color="auto"/>
        <w:right w:val="none" w:sz="0" w:space="0" w:color="auto"/>
      </w:divBdr>
    </w:div>
    <w:div w:id="1982080691">
      <w:bodyDiv w:val="1"/>
      <w:marLeft w:val="0"/>
      <w:marRight w:val="0"/>
      <w:marTop w:val="0"/>
      <w:marBottom w:val="0"/>
      <w:divBdr>
        <w:top w:val="none" w:sz="0" w:space="0" w:color="auto"/>
        <w:left w:val="none" w:sz="0" w:space="0" w:color="auto"/>
        <w:bottom w:val="none" w:sz="0" w:space="0" w:color="auto"/>
        <w:right w:val="none" w:sz="0" w:space="0" w:color="auto"/>
      </w:divBdr>
      <w:divsChild>
        <w:div w:id="954562094">
          <w:marLeft w:val="0"/>
          <w:marRight w:val="0"/>
          <w:marTop w:val="0"/>
          <w:marBottom w:val="0"/>
          <w:divBdr>
            <w:top w:val="none" w:sz="0" w:space="0" w:color="auto"/>
            <w:left w:val="none" w:sz="0" w:space="0" w:color="auto"/>
            <w:bottom w:val="none" w:sz="0" w:space="0" w:color="auto"/>
            <w:right w:val="none" w:sz="0" w:space="0" w:color="auto"/>
          </w:divBdr>
          <w:divsChild>
            <w:div w:id="616567998">
              <w:marLeft w:val="0"/>
              <w:marRight w:val="0"/>
              <w:marTop w:val="0"/>
              <w:marBottom w:val="0"/>
              <w:divBdr>
                <w:top w:val="none" w:sz="0" w:space="0" w:color="auto"/>
                <w:left w:val="none" w:sz="0" w:space="0" w:color="auto"/>
                <w:bottom w:val="none" w:sz="0" w:space="0" w:color="auto"/>
                <w:right w:val="none" w:sz="0" w:space="0" w:color="auto"/>
              </w:divBdr>
              <w:divsChild>
                <w:div w:id="52237738">
                  <w:marLeft w:val="0"/>
                  <w:marRight w:val="0"/>
                  <w:marTop w:val="0"/>
                  <w:marBottom w:val="0"/>
                  <w:divBdr>
                    <w:top w:val="none" w:sz="0" w:space="0" w:color="auto"/>
                    <w:left w:val="none" w:sz="0" w:space="0" w:color="auto"/>
                    <w:bottom w:val="none" w:sz="0" w:space="0" w:color="auto"/>
                    <w:right w:val="none" w:sz="0" w:space="0" w:color="auto"/>
                  </w:divBdr>
                  <w:divsChild>
                    <w:div w:id="121523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343290">
      <w:bodyDiv w:val="1"/>
      <w:marLeft w:val="0"/>
      <w:marRight w:val="0"/>
      <w:marTop w:val="0"/>
      <w:marBottom w:val="0"/>
      <w:divBdr>
        <w:top w:val="none" w:sz="0" w:space="0" w:color="auto"/>
        <w:left w:val="none" w:sz="0" w:space="0" w:color="auto"/>
        <w:bottom w:val="none" w:sz="0" w:space="0" w:color="auto"/>
        <w:right w:val="none" w:sz="0" w:space="0" w:color="auto"/>
      </w:divBdr>
      <w:divsChild>
        <w:div w:id="946278169">
          <w:marLeft w:val="0"/>
          <w:marRight w:val="0"/>
          <w:marTop w:val="0"/>
          <w:marBottom w:val="0"/>
          <w:divBdr>
            <w:top w:val="none" w:sz="0" w:space="0" w:color="auto"/>
            <w:left w:val="none" w:sz="0" w:space="0" w:color="auto"/>
            <w:bottom w:val="none" w:sz="0" w:space="0" w:color="auto"/>
            <w:right w:val="none" w:sz="0" w:space="0" w:color="auto"/>
          </w:divBdr>
        </w:div>
      </w:divsChild>
    </w:div>
    <w:div w:id="2003654309">
      <w:bodyDiv w:val="1"/>
      <w:marLeft w:val="0"/>
      <w:marRight w:val="0"/>
      <w:marTop w:val="0"/>
      <w:marBottom w:val="0"/>
      <w:divBdr>
        <w:top w:val="none" w:sz="0" w:space="0" w:color="auto"/>
        <w:left w:val="none" w:sz="0" w:space="0" w:color="auto"/>
        <w:bottom w:val="none" w:sz="0" w:space="0" w:color="auto"/>
        <w:right w:val="none" w:sz="0" w:space="0" w:color="auto"/>
      </w:divBdr>
    </w:div>
    <w:div w:id="2013600091">
      <w:bodyDiv w:val="1"/>
      <w:marLeft w:val="0"/>
      <w:marRight w:val="0"/>
      <w:marTop w:val="0"/>
      <w:marBottom w:val="0"/>
      <w:divBdr>
        <w:top w:val="none" w:sz="0" w:space="0" w:color="auto"/>
        <w:left w:val="none" w:sz="0" w:space="0" w:color="auto"/>
        <w:bottom w:val="none" w:sz="0" w:space="0" w:color="auto"/>
        <w:right w:val="none" w:sz="0" w:space="0" w:color="auto"/>
      </w:divBdr>
      <w:divsChild>
        <w:div w:id="1320840476">
          <w:marLeft w:val="0"/>
          <w:marRight w:val="0"/>
          <w:marTop w:val="0"/>
          <w:marBottom w:val="0"/>
          <w:divBdr>
            <w:top w:val="none" w:sz="0" w:space="0" w:color="auto"/>
            <w:left w:val="none" w:sz="0" w:space="0" w:color="auto"/>
            <w:bottom w:val="none" w:sz="0" w:space="0" w:color="auto"/>
            <w:right w:val="none" w:sz="0" w:space="0" w:color="auto"/>
          </w:divBdr>
          <w:divsChild>
            <w:div w:id="1704479574">
              <w:marLeft w:val="0"/>
              <w:marRight w:val="0"/>
              <w:marTop w:val="0"/>
              <w:marBottom w:val="0"/>
              <w:divBdr>
                <w:top w:val="none" w:sz="0" w:space="0" w:color="auto"/>
                <w:left w:val="none" w:sz="0" w:space="0" w:color="auto"/>
                <w:bottom w:val="none" w:sz="0" w:space="0" w:color="auto"/>
                <w:right w:val="none" w:sz="0" w:space="0" w:color="auto"/>
              </w:divBdr>
              <w:divsChild>
                <w:div w:id="2048677690">
                  <w:marLeft w:val="0"/>
                  <w:marRight w:val="0"/>
                  <w:marTop w:val="0"/>
                  <w:marBottom w:val="0"/>
                  <w:divBdr>
                    <w:top w:val="none" w:sz="0" w:space="0" w:color="auto"/>
                    <w:left w:val="none" w:sz="0" w:space="0" w:color="auto"/>
                    <w:bottom w:val="none" w:sz="0" w:space="0" w:color="auto"/>
                    <w:right w:val="none" w:sz="0" w:space="0" w:color="auto"/>
                  </w:divBdr>
                  <w:divsChild>
                    <w:div w:id="29715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108207">
      <w:bodyDiv w:val="1"/>
      <w:marLeft w:val="0"/>
      <w:marRight w:val="0"/>
      <w:marTop w:val="0"/>
      <w:marBottom w:val="0"/>
      <w:divBdr>
        <w:top w:val="none" w:sz="0" w:space="0" w:color="auto"/>
        <w:left w:val="none" w:sz="0" w:space="0" w:color="auto"/>
        <w:bottom w:val="none" w:sz="0" w:space="0" w:color="auto"/>
        <w:right w:val="none" w:sz="0" w:space="0" w:color="auto"/>
      </w:divBdr>
      <w:divsChild>
        <w:div w:id="214313083">
          <w:marLeft w:val="0"/>
          <w:marRight w:val="0"/>
          <w:marTop w:val="0"/>
          <w:marBottom w:val="0"/>
          <w:divBdr>
            <w:top w:val="none" w:sz="0" w:space="0" w:color="auto"/>
            <w:left w:val="none" w:sz="0" w:space="0" w:color="auto"/>
            <w:bottom w:val="none" w:sz="0" w:space="0" w:color="auto"/>
            <w:right w:val="none" w:sz="0" w:space="0" w:color="auto"/>
          </w:divBdr>
          <w:divsChild>
            <w:div w:id="1296251755">
              <w:marLeft w:val="0"/>
              <w:marRight w:val="0"/>
              <w:marTop w:val="0"/>
              <w:marBottom w:val="0"/>
              <w:divBdr>
                <w:top w:val="none" w:sz="0" w:space="0" w:color="auto"/>
                <w:left w:val="none" w:sz="0" w:space="0" w:color="auto"/>
                <w:bottom w:val="none" w:sz="0" w:space="0" w:color="auto"/>
                <w:right w:val="none" w:sz="0" w:space="0" w:color="auto"/>
              </w:divBdr>
              <w:divsChild>
                <w:div w:id="591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591917">
      <w:bodyDiv w:val="1"/>
      <w:marLeft w:val="0"/>
      <w:marRight w:val="0"/>
      <w:marTop w:val="0"/>
      <w:marBottom w:val="0"/>
      <w:divBdr>
        <w:top w:val="none" w:sz="0" w:space="0" w:color="auto"/>
        <w:left w:val="none" w:sz="0" w:space="0" w:color="auto"/>
        <w:bottom w:val="none" w:sz="0" w:space="0" w:color="auto"/>
        <w:right w:val="none" w:sz="0" w:space="0" w:color="auto"/>
      </w:divBdr>
    </w:div>
    <w:div w:id="2030372065">
      <w:bodyDiv w:val="1"/>
      <w:marLeft w:val="0"/>
      <w:marRight w:val="0"/>
      <w:marTop w:val="0"/>
      <w:marBottom w:val="0"/>
      <w:divBdr>
        <w:top w:val="none" w:sz="0" w:space="0" w:color="auto"/>
        <w:left w:val="none" w:sz="0" w:space="0" w:color="auto"/>
        <w:bottom w:val="none" w:sz="0" w:space="0" w:color="auto"/>
        <w:right w:val="none" w:sz="0" w:space="0" w:color="auto"/>
      </w:divBdr>
    </w:div>
    <w:div w:id="2038462759">
      <w:bodyDiv w:val="1"/>
      <w:marLeft w:val="0"/>
      <w:marRight w:val="0"/>
      <w:marTop w:val="0"/>
      <w:marBottom w:val="0"/>
      <w:divBdr>
        <w:top w:val="none" w:sz="0" w:space="0" w:color="auto"/>
        <w:left w:val="none" w:sz="0" w:space="0" w:color="auto"/>
        <w:bottom w:val="none" w:sz="0" w:space="0" w:color="auto"/>
        <w:right w:val="none" w:sz="0" w:space="0" w:color="auto"/>
      </w:divBdr>
    </w:div>
    <w:div w:id="2046372678">
      <w:bodyDiv w:val="1"/>
      <w:marLeft w:val="0"/>
      <w:marRight w:val="0"/>
      <w:marTop w:val="0"/>
      <w:marBottom w:val="0"/>
      <w:divBdr>
        <w:top w:val="none" w:sz="0" w:space="0" w:color="auto"/>
        <w:left w:val="none" w:sz="0" w:space="0" w:color="auto"/>
        <w:bottom w:val="none" w:sz="0" w:space="0" w:color="auto"/>
        <w:right w:val="none" w:sz="0" w:space="0" w:color="auto"/>
      </w:divBdr>
      <w:divsChild>
        <w:div w:id="1592932059">
          <w:marLeft w:val="0"/>
          <w:marRight w:val="0"/>
          <w:marTop w:val="0"/>
          <w:marBottom w:val="0"/>
          <w:divBdr>
            <w:top w:val="none" w:sz="0" w:space="0" w:color="auto"/>
            <w:left w:val="none" w:sz="0" w:space="0" w:color="auto"/>
            <w:bottom w:val="none" w:sz="0" w:space="0" w:color="auto"/>
            <w:right w:val="none" w:sz="0" w:space="0" w:color="auto"/>
          </w:divBdr>
          <w:divsChild>
            <w:div w:id="683630778">
              <w:marLeft w:val="0"/>
              <w:marRight w:val="0"/>
              <w:marTop w:val="0"/>
              <w:marBottom w:val="0"/>
              <w:divBdr>
                <w:top w:val="none" w:sz="0" w:space="0" w:color="auto"/>
                <w:left w:val="none" w:sz="0" w:space="0" w:color="auto"/>
                <w:bottom w:val="none" w:sz="0" w:space="0" w:color="auto"/>
                <w:right w:val="none" w:sz="0" w:space="0" w:color="auto"/>
              </w:divBdr>
              <w:divsChild>
                <w:div w:id="16182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483010">
      <w:bodyDiv w:val="1"/>
      <w:marLeft w:val="0"/>
      <w:marRight w:val="0"/>
      <w:marTop w:val="0"/>
      <w:marBottom w:val="0"/>
      <w:divBdr>
        <w:top w:val="none" w:sz="0" w:space="0" w:color="auto"/>
        <w:left w:val="none" w:sz="0" w:space="0" w:color="auto"/>
        <w:bottom w:val="none" w:sz="0" w:space="0" w:color="auto"/>
        <w:right w:val="none" w:sz="0" w:space="0" w:color="auto"/>
      </w:divBdr>
    </w:div>
    <w:div w:id="2082364062">
      <w:bodyDiv w:val="1"/>
      <w:marLeft w:val="0"/>
      <w:marRight w:val="0"/>
      <w:marTop w:val="0"/>
      <w:marBottom w:val="0"/>
      <w:divBdr>
        <w:top w:val="none" w:sz="0" w:space="0" w:color="auto"/>
        <w:left w:val="none" w:sz="0" w:space="0" w:color="auto"/>
        <w:bottom w:val="none" w:sz="0" w:space="0" w:color="auto"/>
        <w:right w:val="none" w:sz="0" w:space="0" w:color="auto"/>
      </w:divBdr>
      <w:divsChild>
        <w:div w:id="89813507">
          <w:marLeft w:val="0"/>
          <w:marRight w:val="0"/>
          <w:marTop w:val="0"/>
          <w:marBottom w:val="0"/>
          <w:divBdr>
            <w:top w:val="none" w:sz="0" w:space="0" w:color="auto"/>
            <w:left w:val="none" w:sz="0" w:space="0" w:color="auto"/>
            <w:bottom w:val="none" w:sz="0" w:space="0" w:color="auto"/>
            <w:right w:val="none" w:sz="0" w:space="0" w:color="auto"/>
          </w:divBdr>
          <w:divsChild>
            <w:div w:id="860778063">
              <w:marLeft w:val="0"/>
              <w:marRight w:val="0"/>
              <w:marTop w:val="0"/>
              <w:marBottom w:val="0"/>
              <w:divBdr>
                <w:top w:val="none" w:sz="0" w:space="0" w:color="auto"/>
                <w:left w:val="none" w:sz="0" w:space="0" w:color="auto"/>
                <w:bottom w:val="none" w:sz="0" w:space="0" w:color="auto"/>
                <w:right w:val="none" w:sz="0" w:space="0" w:color="auto"/>
              </w:divBdr>
              <w:divsChild>
                <w:div w:id="19681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2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2890E5-4E5E-8647-AB8D-7AAF66BB451C}">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9" ma:contentTypeDescription="Create a new document." ma:contentTypeScope="" ma:versionID="34af39a717c2d77f46d8df91abbd5fc5">
  <xsd:schema xmlns:xsd="http://www.w3.org/2001/XMLSchema" xmlns:xs="http://www.w3.org/2001/XMLSchema" xmlns:p="http://schemas.microsoft.com/office/2006/metadata/properties" xmlns:ns2="f8b7475d-8eb5-4b27-b5d9-1e80ecb913d5" xmlns:ns3="1e406866-cbda-44c9-b743-3bfaba07787c" targetNamespace="http://schemas.microsoft.com/office/2006/metadata/properties" ma:root="true" ma:fieldsID="c2ffddaf1ce1af9ddcc815b9535d5029" ns2:_="" ns3:_="">
    <xsd:import namespace="f8b7475d-8eb5-4b27-b5d9-1e80ecb913d5"/>
    <xsd:import namespace="1e406866-cbda-44c9-b743-3bfaba07787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406866-cbda-44c9-b743-3bfaba07787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f7d9db7-6ed6-47eb-8427-28b4d5cd8af7}" ma:internalName="TaxCatchAll" ma:showField="CatchAllData" ma:web="1e406866-cbda-44c9-b743-3bfaba0778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CB9CE6-E3F1-40AF-9FC3-C66C3228721E}">
  <ds:schemaRefs>
    <ds:schemaRef ds:uri="http://schemas.microsoft.com/sharepoint/v3/contenttype/forms"/>
  </ds:schemaRefs>
</ds:datastoreItem>
</file>

<file path=customXml/itemProps2.xml><?xml version="1.0" encoding="utf-8"?>
<ds:datastoreItem xmlns:ds="http://schemas.openxmlformats.org/officeDocument/2006/customXml" ds:itemID="{336613DA-3567-4E54-AB06-4364FEA72A74}">
  <ds:schemaRefs>
    <ds:schemaRef ds:uri="http://schemas.openxmlformats.org/officeDocument/2006/bibliography"/>
  </ds:schemaRefs>
</ds:datastoreItem>
</file>

<file path=customXml/itemProps3.xml><?xml version="1.0" encoding="utf-8"?>
<ds:datastoreItem xmlns:ds="http://schemas.openxmlformats.org/officeDocument/2006/customXml" ds:itemID="{E5AAE486-67D1-4C86-8A90-40DF5A72E5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1e406866-cbda-44c9-b743-3bfaba077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21</Words>
  <Characters>1833</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UTING</dc:creator>
  <cp:keywords/>
  <dc:description/>
  <cp:lastModifiedBy>Shuting Li</cp:lastModifiedBy>
  <cp:revision>12</cp:revision>
  <cp:lastPrinted>2023-06-07T09:14:00Z</cp:lastPrinted>
  <dcterms:created xsi:type="dcterms:W3CDTF">2023-06-07T09:14:00Z</dcterms:created>
  <dcterms:modified xsi:type="dcterms:W3CDTF">2024-05-0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961</vt:lpwstr>
  </property>
  <property fmtid="{D5CDD505-2E9C-101B-9397-08002B2CF9AE}" pid="3" name="grammarly_documentContext">
    <vt:lpwstr>{"goals":[],"domain":"academic","emotions":[],"dialect":"american"}</vt:lpwstr>
  </property>
  <property fmtid="{D5CDD505-2E9C-101B-9397-08002B2CF9AE}" pid="4" name="ZOTERO_PREF_1">
    <vt:lpwstr>&lt;data data-version="3" zotero-version="6.0.37"&gt;&lt;session id="6X2CbXmT"/&gt;&lt;style id="http://www.zotero.org/styles/sports-medicine-open" hasBibliography="1" bibliographyStyleHasBeenSet="0"/&gt;&lt;prefs&gt;&lt;pref name="fieldType" value="Field"/&gt;&lt;pref name="automaticJou</vt:lpwstr>
  </property>
  <property fmtid="{D5CDD505-2E9C-101B-9397-08002B2CF9AE}" pid="5" name="ZOTERO_PREF_2">
    <vt:lpwstr>rnalAbbreviations" value="true"/&gt;&lt;/prefs&gt;&lt;/data&gt;</vt:lpwstr>
  </property>
</Properties>
</file>